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4F71B" w14:textId="77777777" w:rsidR="00A746EC" w:rsidRPr="00811E2A" w:rsidRDefault="00A746EC" w:rsidP="00A746EC">
      <w:pPr>
        <w:pStyle w:val="Heading1"/>
        <w:rPr>
          <w:rFonts w:ascii="Times New Roman" w:hAnsi="Times New Roman" w:cs="Times New Roman"/>
          <w:color w:val="000000" w:themeColor="text1"/>
        </w:rPr>
      </w:pPr>
      <w:r w:rsidRPr="00811E2A">
        <w:rPr>
          <w:rFonts w:ascii="Times New Roman" w:hAnsi="Times New Roman" w:cs="Times New Roman"/>
          <w:color w:val="000000" w:themeColor="text1"/>
        </w:rPr>
        <w:t>Supplementary Methods</w:t>
      </w:r>
    </w:p>
    <w:p w14:paraId="78389A0D" w14:textId="77777777" w:rsidR="00A746EC" w:rsidRPr="00811E2A" w:rsidRDefault="00A746EC" w:rsidP="00A746EC">
      <w:pPr>
        <w:pStyle w:val="Heading2"/>
        <w:rPr>
          <w:rFonts w:ascii="Times New Roman" w:hAnsi="Times New Roman" w:cs="Times New Roman"/>
          <w:color w:val="000000" w:themeColor="text1"/>
        </w:rPr>
      </w:pPr>
      <w:bookmarkStart w:id="0" w:name="_Hlk185583432"/>
      <w:r w:rsidRPr="00811E2A">
        <w:rPr>
          <w:rFonts w:ascii="Times New Roman" w:hAnsi="Times New Roman" w:cs="Times New Roman"/>
          <w:color w:val="000000" w:themeColor="text1"/>
        </w:rPr>
        <w:t xml:space="preserve">Establishment of new </w:t>
      </w:r>
      <w:r w:rsidRPr="00811E2A">
        <w:rPr>
          <w:rFonts w:ascii="Times New Roman" w:eastAsia="游明朝" w:hAnsi="Times New Roman" w:cs="Times New Roman"/>
          <w:color w:val="000000" w:themeColor="text1"/>
        </w:rPr>
        <w:t>c</w:t>
      </w:r>
      <w:r w:rsidRPr="00811E2A">
        <w:rPr>
          <w:rFonts w:ascii="Times New Roman" w:hAnsi="Times New Roman" w:cs="Times New Roman"/>
          <w:color w:val="000000" w:themeColor="text1"/>
        </w:rPr>
        <w:t>ell lines</w:t>
      </w:r>
    </w:p>
    <w:p w14:paraId="2E7ADD5C" w14:textId="77777777" w:rsidR="00A746EC" w:rsidRPr="00811E2A" w:rsidRDefault="00A746EC" w:rsidP="00A746EC">
      <w:pPr>
        <w:pStyle w:val="BodyText"/>
        <w:ind w:firstLine="0"/>
        <w:rPr>
          <w:rFonts w:ascii="Times New Roman" w:hAnsi="Times New Roman" w:cs="Times New Roman"/>
          <w:snapToGrid w:val="0"/>
          <w:color w:val="000000" w:themeColor="text1"/>
        </w:rPr>
      </w:pPr>
      <w:r w:rsidRPr="00811E2A">
        <w:rPr>
          <w:rFonts w:ascii="Times New Roman" w:hAnsi="Times New Roman" w:cs="Times New Roman"/>
          <w:b/>
          <w:snapToGrid w:val="0"/>
          <w:color w:val="000000" w:themeColor="text1"/>
        </w:rPr>
        <w:t>#5-1 cell line.</w:t>
      </w:r>
      <w:r w:rsidRPr="00811E2A">
        <w:rPr>
          <w:rFonts w:ascii="Times New Roman" w:hAnsi="Times New Roman" w:cs="Times New Roman"/>
          <w:snapToGrid w:val="0"/>
          <w:color w:val="000000" w:themeColor="text1"/>
        </w:rPr>
        <w:t xml:space="preserve"> DB cells (5 × 10</w:t>
      </w:r>
      <w:r w:rsidRPr="00811E2A">
        <w:rPr>
          <w:rFonts w:ascii="Times New Roman" w:hAnsi="Times New Roman" w:cs="Times New Roman"/>
          <w:snapToGrid w:val="0"/>
          <w:color w:val="000000" w:themeColor="text1"/>
          <w:vertAlign w:val="superscript"/>
        </w:rPr>
        <w:t>6</w:t>
      </w:r>
      <w:r w:rsidRPr="00811E2A">
        <w:rPr>
          <w:rFonts w:ascii="Times New Roman" w:hAnsi="Times New Roman" w:cs="Times New Roman"/>
          <w:snapToGrid w:val="0"/>
          <w:color w:val="000000" w:themeColor="text1"/>
        </w:rPr>
        <w:t xml:space="preserve"> per mouse) were inoculated subcutaneously into </w:t>
      </w:r>
      <w:proofErr w:type="spellStart"/>
      <w:r w:rsidRPr="00811E2A">
        <w:rPr>
          <w:rFonts w:ascii="Times New Roman" w:hAnsi="Times New Roman" w:cs="Times New Roman"/>
          <w:snapToGrid w:val="0"/>
          <w:color w:val="000000" w:themeColor="text1"/>
        </w:rPr>
        <w:t>scid</w:t>
      </w:r>
      <w:proofErr w:type="spellEnd"/>
      <w:r w:rsidRPr="00811E2A">
        <w:rPr>
          <w:rFonts w:ascii="Times New Roman" w:hAnsi="Times New Roman" w:cs="Times New Roman"/>
          <w:snapToGrid w:val="0"/>
          <w:color w:val="000000" w:themeColor="text1"/>
        </w:rPr>
        <w:t xml:space="preserve"> mice. After tumor engraftment, eight mice were treated with 2 mg/kg Pola on Days 1, 22, and 43 (total 3 cycles). Regression of DB tumors was observed in all mice, but five mice showed regrowth of tumors by Day 60. On Day 60, the largest tumor among the five mice was passaged </w:t>
      </w:r>
      <w:r w:rsidRPr="00811E2A">
        <w:rPr>
          <w:rFonts w:ascii="Times New Roman" w:hAnsi="Times New Roman" w:cs="Times New Roman"/>
          <w:i/>
          <w:iCs/>
          <w:snapToGrid w:val="0"/>
          <w:color w:val="000000" w:themeColor="text1"/>
        </w:rPr>
        <w:t>in vivo</w:t>
      </w:r>
      <w:r w:rsidRPr="00811E2A">
        <w:rPr>
          <w:rFonts w:ascii="Times New Roman" w:hAnsi="Times New Roman" w:cs="Times New Roman"/>
          <w:snapToGrid w:val="0"/>
          <w:color w:val="000000" w:themeColor="text1"/>
        </w:rPr>
        <w:t xml:space="preserve"> to other mice. After tumor re-engraftment, these mice were treated with 2 mg/kg Pola on Day 1, and tumors were dissociated on Day 22 and cultured </w:t>
      </w:r>
      <w:r w:rsidRPr="00811E2A">
        <w:rPr>
          <w:rFonts w:ascii="Times New Roman" w:hAnsi="Times New Roman" w:cs="Times New Roman"/>
          <w:i/>
          <w:snapToGrid w:val="0"/>
          <w:color w:val="000000" w:themeColor="text1"/>
        </w:rPr>
        <w:t>in vitro</w:t>
      </w:r>
      <w:r w:rsidRPr="00811E2A">
        <w:rPr>
          <w:rFonts w:ascii="Times New Roman" w:hAnsi="Times New Roman" w:cs="Times New Roman"/>
          <w:snapToGrid w:val="0"/>
          <w:color w:val="000000" w:themeColor="text1"/>
        </w:rPr>
        <w:t xml:space="preserve"> as #5-1 cells in the DB culture medium with penicillin–streptomycin (</w:t>
      </w:r>
      <w:proofErr w:type="spellStart"/>
      <w:r w:rsidRPr="00811E2A">
        <w:rPr>
          <w:rFonts w:ascii="Times New Roman" w:hAnsi="Times New Roman" w:cs="Times New Roman"/>
          <w:snapToGrid w:val="0"/>
          <w:color w:val="000000" w:themeColor="text1"/>
        </w:rPr>
        <w:t>Thermo</w:t>
      </w:r>
      <w:proofErr w:type="spellEnd"/>
      <w:r w:rsidRPr="00811E2A">
        <w:rPr>
          <w:rFonts w:ascii="Times New Roman" w:hAnsi="Times New Roman" w:cs="Times New Roman"/>
          <w:snapToGrid w:val="0"/>
          <w:color w:val="000000" w:themeColor="text1"/>
        </w:rPr>
        <w:t xml:space="preserve"> Fisher Scientific</w:t>
      </w:r>
      <w:r w:rsidRPr="00811E2A">
        <w:rPr>
          <w:rFonts w:ascii="Times New Roman" w:hAnsi="Times New Roman" w:cs="Times New Roman" w:hint="eastAsia"/>
          <w:snapToGrid w:val="0"/>
          <w:color w:val="000000" w:themeColor="text1"/>
        </w:rPr>
        <w:t>).</w:t>
      </w:r>
    </w:p>
    <w:p w14:paraId="3A8AD6FB" w14:textId="77777777" w:rsidR="00A746EC" w:rsidRPr="00811E2A" w:rsidRDefault="00A746EC" w:rsidP="00A746EC">
      <w:pPr>
        <w:pStyle w:val="BodyText"/>
        <w:ind w:firstLine="0"/>
        <w:rPr>
          <w:rFonts w:ascii="Times New Roman" w:hAnsi="Times New Roman" w:cs="Times New Roman"/>
          <w:snapToGrid w:val="0"/>
          <w:color w:val="000000" w:themeColor="text1"/>
        </w:rPr>
      </w:pPr>
      <w:r w:rsidRPr="00811E2A">
        <w:rPr>
          <w:rFonts w:ascii="Times New Roman" w:hAnsi="Times New Roman" w:cs="Times New Roman"/>
          <w:b/>
          <w:snapToGrid w:val="0"/>
          <w:color w:val="000000" w:themeColor="text1"/>
        </w:rPr>
        <w:t xml:space="preserve">L1210-hCD79b-9 cell line. </w:t>
      </w:r>
      <w:r w:rsidRPr="00811E2A">
        <w:rPr>
          <w:rFonts w:ascii="Times New Roman" w:hAnsi="Times New Roman" w:cs="Times New Roman"/>
          <w:snapToGrid w:val="0"/>
          <w:color w:val="000000" w:themeColor="text1"/>
        </w:rPr>
        <w:t xml:space="preserve">A plasmid vector containing a human–mouse chimeric CD79b gene sequence including the Pola-recognizing site of human CD79b [indicated in </w:t>
      </w:r>
      <w:r w:rsidRPr="00811E2A">
        <w:rPr>
          <w:rFonts w:ascii="Times New Roman" w:hAnsi="Times New Roman" w:cs="Times New Roman" w:hint="eastAsia"/>
          <w:snapToGrid w:val="0"/>
          <w:color w:val="000000" w:themeColor="text1"/>
        </w:rPr>
        <w:t>(16)</w:t>
      </w:r>
      <w:r w:rsidRPr="00811E2A">
        <w:rPr>
          <w:rFonts w:ascii="Times New Roman" w:hAnsi="Times New Roman" w:cs="Times New Roman"/>
          <w:snapToGrid w:val="0"/>
          <w:color w:val="000000" w:themeColor="text1"/>
        </w:rPr>
        <w:t xml:space="preserve"> as an hCD79b peptide recognized by SN8: GCCAGATCGGAGGACCGGTACCGGAATCCCAAAGGTAGTGCTTGTTCGCGGATCTGGCAGAGC] and a gene sequence coding for resistance to G418 was purchased from </w:t>
      </w:r>
      <w:proofErr w:type="spellStart"/>
      <w:r w:rsidRPr="00811E2A">
        <w:rPr>
          <w:rFonts w:ascii="Times New Roman" w:hAnsi="Times New Roman" w:cs="Times New Roman"/>
          <w:snapToGrid w:val="0"/>
          <w:color w:val="000000" w:themeColor="text1"/>
        </w:rPr>
        <w:t>VectorBuilder</w:t>
      </w:r>
      <w:proofErr w:type="spellEnd"/>
      <w:r w:rsidRPr="00811E2A">
        <w:rPr>
          <w:rFonts w:ascii="Times New Roman" w:hAnsi="Times New Roman" w:cs="Times New Roman"/>
          <w:snapToGrid w:val="0"/>
          <w:color w:val="000000" w:themeColor="text1"/>
        </w:rPr>
        <w:t>. Transformation of L1210 cells with this plasmid was conducted by electroporation and cell selection was conducted in a normal culture medium containing 800 µg/mL G418 (</w:t>
      </w:r>
      <w:proofErr w:type="spellStart"/>
      <w:r w:rsidRPr="00811E2A">
        <w:rPr>
          <w:rFonts w:ascii="Times New Roman" w:hAnsi="Times New Roman" w:cs="Times New Roman"/>
          <w:snapToGrid w:val="0"/>
          <w:color w:val="000000" w:themeColor="text1"/>
        </w:rPr>
        <w:t>Nacalai</w:t>
      </w:r>
      <w:proofErr w:type="spellEnd"/>
      <w:r w:rsidRPr="00811E2A">
        <w:rPr>
          <w:rFonts w:ascii="Times New Roman" w:hAnsi="Times New Roman" w:cs="Times New Roman"/>
          <w:snapToGrid w:val="0"/>
          <w:color w:val="000000" w:themeColor="text1"/>
        </w:rPr>
        <w:t xml:space="preserve"> </w:t>
      </w:r>
      <w:proofErr w:type="spellStart"/>
      <w:r w:rsidRPr="00811E2A">
        <w:rPr>
          <w:rFonts w:ascii="Times New Roman" w:hAnsi="Times New Roman" w:cs="Times New Roman"/>
          <w:snapToGrid w:val="0"/>
          <w:color w:val="000000" w:themeColor="text1"/>
        </w:rPr>
        <w:t>Tesque</w:t>
      </w:r>
      <w:proofErr w:type="spellEnd"/>
      <w:r w:rsidRPr="00811E2A">
        <w:rPr>
          <w:rFonts w:ascii="Times New Roman" w:hAnsi="Times New Roman" w:cs="Times New Roman"/>
          <w:snapToGrid w:val="0"/>
          <w:color w:val="000000" w:themeColor="text1"/>
        </w:rPr>
        <w:t>). Cells that could grow under G418 were then single-cell cloned, and one of the single-cell cloned cells was established as the L1210-hCD79b-9 cell line.</w:t>
      </w:r>
      <w:bookmarkEnd w:id="0"/>
    </w:p>
    <w:p w14:paraId="7B663CBD" w14:textId="77777777" w:rsidR="00A746EC" w:rsidRPr="00811E2A" w:rsidRDefault="00A746EC" w:rsidP="00A746EC">
      <w:pPr>
        <w:pStyle w:val="Heading2"/>
        <w:rPr>
          <w:rFonts w:ascii="Times New Roman" w:hAnsi="Times New Roman" w:cs="Times New Roman"/>
          <w:color w:val="000000" w:themeColor="text1"/>
        </w:rPr>
      </w:pPr>
      <w:r w:rsidRPr="00811E2A">
        <w:rPr>
          <w:rFonts w:ascii="Times New Roman" w:hAnsi="Times New Roman" w:cs="Times New Roman"/>
          <w:color w:val="000000" w:themeColor="text1"/>
        </w:rPr>
        <w:t>Immunohistochemistry (IHC)</w:t>
      </w:r>
    </w:p>
    <w:p w14:paraId="1C350B89" w14:textId="77777777" w:rsidR="00A746EC" w:rsidRPr="00811E2A" w:rsidRDefault="00A746EC" w:rsidP="00A746EC">
      <w:pPr>
        <w:pStyle w:val="BodyText"/>
        <w:ind w:firstLineChars="220" w:firstLine="425"/>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Tumor xenograft tissues on Day 4 were collected and fixed with 10% neutral buffered formalin for approximately 24 h and embedded in paraffin according to standard procedures. Subsequently, thin sections were prepared from the paraffin blocks. After deparaffinization of the tissue sections and activation of the antigens, the endogenous peroxidase activity and endogenous non-specific background activity were blocked with 3% hydrogen peroxide at room temperature for </w:t>
      </w:r>
      <w:r w:rsidRPr="00811E2A">
        <w:rPr>
          <w:rFonts w:ascii="Times New Roman" w:hAnsi="Times New Roman" w:cs="Times New Roman" w:hint="eastAsia"/>
          <w:snapToGrid w:val="0"/>
          <w:color w:val="000000" w:themeColor="text1"/>
        </w:rPr>
        <w:t>5</w:t>
      </w:r>
      <w:r w:rsidRPr="00811E2A">
        <w:rPr>
          <w:rFonts w:ascii="Times New Roman" w:hAnsi="Times New Roman" w:cs="Times New Roman"/>
          <w:snapToGrid w:val="0"/>
          <w:color w:val="000000" w:themeColor="text1"/>
        </w:rPr>
        <w:t xml:space="preserve">–15 min. Tissue sections were incubated overnight at 4°C with primary antibodies: anti-mouse/rat CD68 </w:t>
      </w:r>
      <w:r w:rsidRPr="00811E2A">
        <w:rPr>
          <w:rFonts w:ascii="Times New Roman" w:hAnsi="Times New Roman" w:cs="Times New Roman"/>
          <w:snapToGrid w:val="0"/>
          <w:color w:val="000000" w:themeColor="text1"/>
        </w:rPr>
        <w:lastRenderedPageBreak/>
        <w:t>rabbit polyclonal antibody (1:500; cat. no. ab125212; Abcam),</w:t>
      </w:r>
      <w:r w:rsidRPr="00811E2A">
        <w:rPr>
          <w:rFonts w:ascii="Times New Roman" w:hAnsi="Times New Roman" w:cs="Times New Roman" w:hint="eastAsia"/>
          <w:snapToGrid w:val="0"/>
          <w:color w:val="000000" w:themeColor="text1"/>
        </w:rPr>
        <w:t xml:space="preserve"> </w:t>
      </w:r>
      <w:r w:rsidRPr="00811E2A">
        <w:rPr>
          <w:rFonts w:ascii="Times New Roman" w:hAnsi="Times New Roman" w:cs="Times New Roman"/>
          <w:snapToGrid w:val="0"/>
          <w:color w:val="000000" w:themeColor="text1"/>
        </w:rPr>
        <w:t>anti-mouse</w:t>
      </w:r>
      <w:r w:rsidRPr="00811E2A">
        <w:rPr>
          <w:rFonts w:ascii="Times New Roman" w:hAnsi="Times New Roman" w:cs="Times New Roman" w:hint="eastAsia"/>
          <w:snapToGrid w:val="0"/>
          <w:color w:val="000000" w:themeColor="text1"/>
        </w:rPr>
        <w:t xml:space="preserve"> </w:t>
      </w:r>
      <w:r w:rsidRPr="00811E2A">
        <w:rPr>
          <w:rFonts w:ascii="Times New Roman" w:hAnsi="Times New Roman" w:cs="Times New Roman"/>
          <w:snapToGrid w:val="0"/>
          <w:color w:val="000000" w:themeColor="text1"/>
        </w:rPr>
        <w:t xml:space="preserve">NKp46/NCR1 </w:t>
      </w:r>
      <w:r w:rsidRPr="00811E2A">
        <w:rPr>
          <w:rFonts w:ascii="Times New Roman" w:hAnsi="Times New Roman" w:cs="Times New Roman" w:hint="eastAsia"/>
          <w:snapToGrid w:val="0"/>
          <w:color w:val="000000" w:themeColor="text1"/>
        </w:rPr>
        <w:t xml:space="preserve">goat polyclonal </w:t>
      </w:r>
      <w:r w:rsidRPr="00811E2A">
        <w:rPr>
          <w:rFonts w:ascii="Times New Roman" w:hAnsi="Times New Roman" w:cs="Times New Roman"/>
          <w:snapToGrid w:val="0"/>
          <w:color w:val="000000" w:themeColor="text1"/>
        </w:rPr>
        <w:t xml:space="preserve">antibody </w:t>
      </w:r>
      <w:r w:rsidRPr="00811E2A">
        <w:rPr>
          <w:rFonts w:ascii="Times New Roman" w:hAnsi="Times New Roman" w:cs="Times New Roman" w:hint="eastAsia"/>
          <w:snapToGrid w:val="0"/>
          <w:color w:val="000000" w:themeColor="text1"/>
        </w:rPr>
        <w:t>(</w:t>
      </w:r>
      <w:r w:rsidRPr="00811E2A">
        <w:rPr>
          <w:rFonts w:ascii="Times New Roman" w:hAnsi="Times New Roman" w:cs="Times New Roman"/>
          <w:snapToGrid w:val="0"/>
          <w:color w:val="000000" w:themeColor="text1"/>
        </w:rPr>
        <w:t>1:500; cat. no. AF2225; R&amp;D Systems</w:t>
      </w:r>
      <w:r w:rsidRPr="00811E2A">
        <w:rPr>
          <w:rFonts w:ascii="Times New Roman" w:hAnsi="Times New Roman" w:cs="Times New Roman" w:hint="eastAsia"/>
          <w:snapToGrid w:val="0"/>
          <w:color w:val="000000" w:themeColor="text1"/>
        </w:rPr>
        <w:t>),</w:t>
      </w:r>
      <w:r w:rsidRPr="00811E2A">
        <w:rPr>
          <w:rFonts w:ascii="Times New Roman" w:hAnsi="Times New Roman" w:cs="Times New Roman"/>
          <w:snapToGrid w:val="0"/>
          <w:color w:val="000000" w:themeColor="text1"/>
        </w:rPr>
        <w:t xml:space="preserve"> anti-mouse/rat NCR1 (EPR23097) rabbit monoclonal antibody </w:t>
      </w:r>
      <w:r w:rsidRPr="00811E2A">
        <w:rPr>
          <w:rFonts w:ascii="Times New Roman" w:hAnsi="Times New Roman" w:cs="Times New Roman" w:hint="eastAsia"/>
          <w:snapToGrid w:val="0"/>
          <w:color w:val="000000" w:themeColor="text1"/>
        </w:rPr>
        <w:t>(</w:t>
      </w:r>
      <w:r w:rsidRPr="00811E2A">
        <w:rPr>
          <w:rFonts w:ascii="Times New Roman" w:hAnsi="Times New Roman" w:cs="Times New Roman"/>
          <w:snapToGrid w:val="0"/>
          <w:color w:val="000000" w:themeColor="text1"/>
        </w:rPr>
        <w:t>1:391-586; cat. no. ab233558; Abcam), and anti-granzyme B (E5V2L) rabbit monoclonal antibody (1:450; cat. no. 44153; Cell Signaling Technology). This was followed by incubation at room temperature for 15–30 min with their respective polymer-conjugated secondary antibodies: N-</w:t>
      </w:r>
      <w:proofErr w:type="spellStart"/>
      <w:r w:rsidRPr="00811E2A">
        <w:rPr>
          <w:rFonts w:ascii="Times New Roman" w:hAnsi="Times New Roman" w:cs="Times New Roman"/>
          <w:snapToGrid w:val="0"/>
          <w:color w:val="000000" w:themeColor="text1"/>
        </w:rPr>
        <w:t>Histofine</w:t>
      </w:r>
      <w:proofErr w:type="spellEnd"/>
      <w:r w:rsidRPr="00811E2A">
        <w:rPr>
          <w:rFonts w:ascii="Times New Roman" w:hAnsi="Times New Roman" w:cs="Times New Roman"/>
          <w:snapToGrid w:val="0"/>
          <w:color w:val="000000" w:themeColor="text1"/>
        </w:rPr>
        <w:t xml:space="preserve"> Simple Stain Mouse MAX-PO (R) (undiluted; cat. no. 414341; Nichirei Biosciences), N-</w:t>
      </w:r>
      <w:proofErr w:type="spellStart"/>
      <w:r w:rsidRPr="00811E2A">
        <w:rPr>
          <w:rFonts w:ascii="Times New Roman" w:hAnsi="Times New Roman" w:cs="Times New Roman"/>
          <w:snapToGrid w:val="0"/>
          <w:color w:val="000000" w:themeColor="text1"/>
        </w:rPr>
        <w:t>Histofine</w:t>
      </w:r>
      <w:proofErr w:type="spellEnd"/>
      <w:r w:rsidRPr="00811E2A">
        <w:rPr>
          <w:rFonts w:ascii="Times New Roman" w:hAnsi="Times New Roman" w:cs="Times New Roman"/>
          <w:snapToGrid w:val="0"/>
          <w:color w:val="000000" w:themeColor="text1"/>
        </w:rPr>
        <w:t xml:space="preserve"> Simple Stain Mouse MAX-PO (G) (undiluted; cat. no. 414351; Nichirei Biosciences), and </w:t>
      </w:r>
      <w:proofErr w:type="spellStart"/>
      <w:r w:rsidRPr="00811E2A">
        <w:rPr>
          <w:rFonts w:ascii="Times New Roman" w:hAnsi="Times New Roman" w:cs="Times New Roman"/>
          <w:snapToGrid w:val="0"/>
          <w:color w:val="000000" w:themeColor="text1"/>
        </w:rPr>
        <w:t>SignalStain</w:t>
      </w:r>
      <w:proofErr w:type="spellEnd"/>
      <w:r w:rsidRPr="00811E2A">
        <w:rPr>
          <w:rFonts w:ascii="Times New Roman" w:hAnsi="Times New Roman" w:cs="Times New Roman"/>
          <w:snapToGrid w:val="0"/>
          <w:color w:val="000000" w:themeColor="text1"/>
        </w:rPr>
        <w:t xml:space="preserve"> Boost IHC Detection Reagent (HRP, Rabbit) (undiluted; cat. no. 8114; Cell Signaling Technology). Staining was performed at room temperature using a Dako Liquid DAB + Substrate Chromogen System (1:50; cat. no. K3468; Agilent Technologies) for </w:t>
      </w:r>
      <w:r w:rsidRPr="00811E2A">
        <w:rPr>
          <w:rFonts w:ascii="Times New Roman" w:hAnsi="Times New Roman" w:cs="Times New Roman" w:hint="eastAsia"/>
          <w:snapToGrid w:val="0"/>
          <w:color w:val="000000" w:themeColor="text1"/>
        </w:rPr>
        <w:t>4-10</w:t>
      </w:r>
      <w:r w:rsidRPr="00811E2A">
        <w:rPr>
          <w:rFonts w:ascii="Times New Roman" w:hAnsi="Times New Roman" w:cs="Times New Roman"/>
          <w:snapToGrid w:val="0"/>
          <w:color w:val="000000" w:themeColor="text1"/>
        </w:rPr>
        <w:t xml:space="preserve"> min. All sections were counterstained at room temperature with hematoxylin for 1–2 seconds. In addition, TUNEL staining was performed according to the instructions provided with the In Situ Apoptosis Detection Kit (cat. no. MK500; Takara Bio).</w:t>
      </w:r>
    </w:p>
    <w:p w14:paraId="3EC82271" w14:textId="0E5030DB" w:rsidR="00A30AFF" w:rsidRPr="00811E2A" w:rsidRDefault="00A746EC" w:rsidP="00B40BB1">
      <w:pPr>
        <w:pStyle w:val="BodyText"/>
        <w:ind w:firstLineChars="220" w:firstLine="425"/>
        <w:rPr>
          <w:rFonts w:ascii="Times New Roman" w:hAnsi="Times New Roman" w:cs="Times New Roman"/>
          <w:snapToGrid w:val="0"/>
          <w:color w:val="000000" w:themeColor="text1"/>
        </w:rPr>
      </w:pPr>
      <w:r w:rsidRPr="00811E2A">
        <w:rPr>
          <w:rFonts w:ascii="Times New Roman" w:eastAsia="STIX-Regular" w:hAnsi="Times New Roman" w:cs="Times New Roman"/>
          <w:snapToGrid w:val="0"/>
          <w:color w:val="000000" w:themeColor="text1"/>
        </w:rPr>
        <w:t xml:space="preserve">CD68 and NCR1 expression was observed under light microscopy (Nikon Eclipse Ni; Nikon Corporation). </w:t>
      </w:r>
      <w:r w:rsidRPr="00811E2A">
        <w:rPr>
          <w:rFonts w:ascii="Times New Roman" w:hAnsi="Times New Roman" w:cs="Times New Roman"/>
          <w:snapToGrid w:val="0"/>
          <w:color w:val="000000" w:themeColor="text1"/>
        </w:rPr>
        <w:t xml:space="preserve">CD68-positive cells in tumor tissues were calculated from the ratio of the area of CD68-positive staining cells to the total area of tumor cells, and TUNEL- or NCR1-positive cells in tumor tissues were calculated from the ratio of the number of TUNEL- or NCR1-positive staining cells to the total number of tumor cells in the viable region. </w:t>
      </w:r>
      <w:proofErr w:type="spellStart"/>
      <w:r w:rsidRPr="00811E2A">
        <w:rPr>
          <w:rFonts w:ascii="Times New Roman" w:hAnsi="Times New Roman" w:cs="Times New Roman"/>
          <w:bCs/>
          <w:snapToGrid w:val="0"/>
          <w:color w:val="000000" w:themeColor="text1"/>
        </w:rPr>
        <w:t>GzmB</w:t>
      </w:r>
      <w:proofErr w:type="spellEnd"/>
      <w:r w:rsidRPr="00811E2A">
        <w:rPr>
          <w:rFonts w:ascii="Times New Roman" w:hAnsi="Times New Roman" w:cs="Times New Roman"/>
          <w:snapToGrid w:val="0"/>
          <w:color w:val="000000" w:themeColor="text1"/>
        </w:rPr>
        <w:t xml:space="preserve">-positive cells among NCR1-positive cells were calculated from the ratio of the number </w:t>
      </w:r>
      <w:r w:rsidRPr="00811E2A">
        <w:rPr>
          <w:rFonts w:ascii="Times New Roman" w:hAnsi="Times New Roman" w:cs="Times New Roman"/>
          <w:bCs/>
          <w:snapToGrid w:val="0"/>
          <w:color w:val="000000" w:themeColor="text1"/>
        </w:rPr>
        <w:t xml:space="preserve">of </w:t>
      </w:r>
      <w:proofErr w:type="spellStart"/>
      <w:r w:rsidRPr="00811E2A">
        <w:rPr>
          <w:rFonts w:ascii="Times New Roman" w:hAnsi="Times New Roman" w:cs="Times New Roman"/>
          <w:bCs/>
          <w:snapToGrid w:val="0"/>
          <w:color w:val="000000" w:themeColor="text1"/>
        </w:rPr>
        <w:t>GzmB</w:t>
      </w:r>
      <w:proofErr w:type="spellEnd"/>
      <w:r w:rsidRPr="00811E2A">
        <w:rPr>
          <w:rFonts w:ascii="Times New Roman" w:hAnsi="Times New Roman" w:cs="Times New Roman"/>
          <w:bCs/>
          <w:snapToGrid w:val="0"/>
          <w:color w:val="000000" w:themeColor="text1"/>
        </w:rPr>
        <w:t xml:space="preserve">-positive staining cells to the </w:t>
      </w:r>
      <w:r w:rsidRPr="00811E2A">
        <w:rPr>
          <w:rFonts w:ascii="Times New Roman" w:hAnsi="Times New Roman" w:cs="Times New Roman"/>
          <w:snapToGrid w:val="0"/>
          <w:color w:val="000000" w:themeColor="text1"/>
        </w:rPr>
        <w:t>total number of NCR1-positive staining cells. These analyses were performed using imaging analysis software (Definiens Tissue Studio [version 3.60]; Definiens)</w:t>
      </w:r>
      <w:r w:rsidRPr="00811E2A">
        <w:rPr>
          <w:rFonts w:ascii="Times New Roman" w:hAnsi="Times New Roman" w:cs="Times New Roman" w:hint="eastAsia"/>
          <w:snapToGrid w:val="0"/>
          <w:color w:val="000000" w:themeColor="text1"/>
        </w:rPr>
        <w:t>.</w:t>
      </w:r>
      <w:r w:rsidR="00F4323E" w:rsidRPr="00811E2A">
        <w:rPr>
          <w:rFonts w:ascii="Times New Roman" w:eastAsia="STIX-Regular" w:hAnsi="Times New Roman"/>
          <w:snapToGrid w:val="0"/>
          <w:color w:val="000000" w:themeColor="text1"/>
        </w:rPr>
        <w:t xml:space="preserve"> For quantification, pathologists first assessed and determined the positive staining criteria.</w:t>
      </w:r>
      <w:r w:rsidR="00A30AFF" w:rsidRPr="00811E2A">
        <w:rPr>
          <w:rFonts w:ascii="Times New Roman" w:hAnsi="Times New Roman" w:cs="Times New Roman" w:hint="eastAsia"/>
          <w:snapToGrid w:val="0"/>
          <w:color w:val="000000" w:themeColor="text1"/>
        </w:rPr>
        <w:t xml:space="preserve"> </w:t>
      </w:r>
      <w:r w:rsidR="0085042A" w:rsidRPr="00811E2A">
        <w:rPr>
          <w:rFonts w:ascii="Times New Roman" w:eastAsia="STIX-Regular" w:hAnsi="Times New Roman"/>
          <w:snapToGrid w:val="0"/>
          <w:color w:val="000000" w:themeColor="text1"/>
        </w:rPr>
        <w:t>In</w:t>
      </w:r>
      <w:r w:rsidR="00A30AFF" w:rsidRPr="00811E2A">
        <w:rPr>
          <w:rFonts w:ascii="Times New Roman" w:eastAsia="STIX-Regular" w:hAnsi="Times New Roman"/>
          <w:snapToGrid w:val="0"/>
          <w:color w:val="000000" w:themeColor="text1"/>
        </w:rPr>
        <w:t xml:space="preserve"> accordance with software specifications, </w:t>
      </w:r>
      <w:r w:rsidR="00157901" w:rsidRPr="00811E2A">
        <w:rPr>
          <w:rFonts w:ascii="Times New Roman" w:eastAsia="STIX-Regular" w:hAnsi="Times New Roman"/>
          <w:snapToGrid w:val="0"/>
          <w:color w:val="000000" w:themeColor="text1"/>
        </w:rPr>
        <w:t>p</w:t>
      </w:r>
      <w:r w:rsidR="009C24F0" w:rsidRPr="00811E2A">
        <w:rPr>
          <w:rFonts w:ascii="Times New Roman" w:eastAsia="STIX-Regular" w:hAnsi="Times New Roman" w:hint="eastAsia"/>
          <w:snapToGrid w:val="0"/>
          <w:color w:val="000000" w:themeColor="text1"/>
        </w:rPr>
        <w:t>athologists</w:t>
      </w:r>
      <w:r w:rsidR="00A30AFF" w:rsidRPr="00811E2A">
        <w:rPr>
          <w:rFonts w:ascii="Times New Roman" w:eastAsia="STIX-Regular" w:hAnsi="Times New Roman"/>
          <w:snapToGrid w:val="0"/>
          <w:color w:val="000000" w:themeColor="text1"/>
        </w:rPr>
        <w:t xml:space="preserve"> selected either area measurement or cell counting based on the morphological characteristics of the cell types being analyzed. </w:t>
      </w:r>
      <w:r w:rsidR="00446261" w:rsidRPr="00811E2A">
        <w:rPr>
          <w:rFonts w:ascii="Times New Roman" w:eastAsia="STIX-Regular" w:hAnsi="Times New Roman"/>
          <w:snapToGrid w:val="0"/>
          <w:color w:val="000000" w:themeColor="text1"/>
        </w:rPr>
        <w:t xml:space="preserve">The validity of the software analysis results was also confirmed by the </w:t>
      </w:r>
      <w:r w:rsidR="00157901" w:rsidRPr="00811E2A">
        <w:rPr>
          <w:rFonts w:ascii="Times New Roman" w:eastAsia="STIX-Regular" w:hAnsi="Times New Roman"/>
          <w:snapToGrid w:val="0"/>
          <w:color w:val="000000" w:themeColor="text1"/>
        </w:rPr>
        <w:t>p</w:t>
      </w:r>
      <w:r w:rsidR="00446261" w:rsidRPr="00811E2A">
        <w:rPr>
          <w:rFonts w:ascii="Times New Roman" w:eastAsia="STIX-Regular" w:hAnsi="Times New Roman"/>
          <w:snapToGrid w:val="0"/>
          <w:color w:val="000000" w:themeColor="text1"/>
        </w:rPr>
        <w:t>athologists.</w:t>
      </w:r>
    </w:p>
    <w:p w14:paraId="68421979" w14:textId="77777777" w:rsidR="00A746EC" w:rsidRPr="00811E2A" w:rsidRDefault="00A746EC" w:rsidP="00A746EC">
      <w:pPr>
        <w:pStyle w:val="Heading2"/>
        <w:ind w:leftChars="-1" w:left="-2" w:firstLine="2"/>
        <w:rPr>
          <w:rFonts w:ascii="Times New Roman" w:hAnsi="Times New Roman" w:cs="Times New Roman"/>
          <w:color w:val="000000" w:themeColor="text1"/>
        </w:rPr>
      </w:pPr>
      <w:r w:rsidRPr="00811E2A">
        <w:rPr>
          <w:rFonts w:ascii="Times New Roman" w:hAnsi="Times New Roman" w:cs="Times New Roman"/>
          <w:color w:val="000000" w:themeColor="text1"/>
        </w:rPr>
        <w:lastRenderedPageBreak/>
        <w:t>Antibody-dependent killing assay</w:t>
      </w:r>
    </w:p>
    <w:p w14:paraId="4AD8137E" w14:textId="4E68D1BF" w:rsidR="00A746EC" w:rsidRPr="00811E2A" w:rsidRDefault="00A746EC" w:rsidP="00A746EC">
      <w:pPr>
        <w:pStyle w:val="BodyText"/>
        <w:ind w:firstLineChars="220" w:firstLine="425"/>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DB cells were pre-labelled with a </w:t>
      </w:r>
      <w:proofErr w:type="spellStart"/>
      <w:r w:rsidRPr="00811E2A">
        <w:rPr>
          <w:rFonts w:ascii="Times New Roman" w:hAnsi="Times New Roman" w:cs="Times New Roman"/>
          <w:snapToGrid w:val="0"/>
          <w:color w:val="000000" w:themeColor="text1"/>
        </w:rPr>
        <w:t>CellTrace</w:t>
      </w:r>
      <w:proofErr w:type="spellEnd"/>
      <w:r w:rsidRPr="00811E2A">
        <w:rPr>
          <w:rFonts w:ascii="Times New Roman" w:hAnsi="Times New Roman" w:cs="Times New Roman"/>
          <w:snapToGrid w:val="0"/>
          <w:color w:val="000000" w:themeColor="text1"/>
        </w:rPr>
        <w:t xml:space="preserve"> Violet Cell Proliferation Kit (</w:t>
      </w:r>
      <w:proofErr w:type="spellStart"/>
      <w:r w:rsidRPr="00811E2A">
        <w:rPr>
          <w:rFonts w:ascii="Times New Roman" w:hAnsi="Times New Roman" w:cs="Times New Roman"/>
          <w:snapToGrid w:val="0"/>
          <w:color w:val="000000" w:themeColor="text1"/>
        </w:rPr>
        <w:t>Thermo</w:t>
      </w:r>
      <w:proofErr w:type="spellEnd"/>
      <w:r w:rsidRPr="00811E2A">
        <w:rPr>
          <w:rFonts w:ascii="Times New Roman" w:hAnsi="Times New Roman" w:cs="Times New Roman"/>
          <w:snapToGrid w:val="0"/>
          <w:color w:val="000000" w:themeColor="text1"/>
        </w:rPr>
        <w:t xml:space="preserve"> Fisher Scientific). CD45</w:t>
      </w:r>
      <w:r w:rsidRPr="00811E2A">
        <w:rPr>
          <w:rFonts w:ascii="Times New Roman" w:hAnsi="Times New Roman" w:cs="Times New Roman"/>
          <w:snapToGrid w:val="0"/>
          <w:color w:val="000000" w:themeColor="text1"/>
          <w:vertAlign w:val="superscript"/>
        </w:rPr>
        <w:t>+</w:t>
      </w:r>
      <w:r w:rsidRPr="00811E2A">
        <w:rPr>
          <w:rFonts w:ascii="Times New Roman" w:hAnsi="Times New Roman" w:cs="Times New Roman"/>
          <w:snapToGrid w:val="0"/>
          <w:color w:val="000000" w:themeColor="text1"/>
        </w:rPr>
        <w:t xml:space="preserve"> </w:t>
      </w:r>
      <w:r w:rsidRPr="00811E2A">
        <w:rPr>
          <w:rFonts w:ascii="Times New Roman" w:hAnsi="Times New Roman" w:cs="Times New Roman"/>
          <w:bCs/>
          <w:snapToGrid w:val="0"/>
          <w:color w:val="000000" w:themeColor="text1"/>
        </w:rPr>
        <w:t xml:space="preserve">cells were isolated from the DB tumors by </w:t>
      </w:r>
      <w:r w:rsidRPr="00811E2A">
        <w:rPr>
          <w:rFonts w:ascii="Times New Roman" w:hAnsi="Times New Roman" w:cs="Times New Roman"/>
          <w:snapToGrid w:val="0"/>
          <w:color w:val="000000" w:themeColor="text1"/>
        </w:rPr>
        <w:t xml:space="preserve">using CD45 (TIL) </w:t>
      </w:r>
      <w:proofErr w:type="spellStart"/>
      <w:r w:rsidRPr="00811E2A">
        <w:rPr>
          <w:rFonts w:ascii="Times New Roman" w:hAnsi="Times New Roman" w:cs="Times New Roman"/>
          <w:snapToGrid w:val="0"/>
          <w:color w:val="000000" w:themeColor="text1"/>
        </w:rPr>
        <w:t>MicroBeads</w:t>
      </w:r>
      <w:proofErr w:type="spellEnd"/>
      <w:r w:rsidRPr="00811E2A">
        <w:rPr>
          <w:rFonts w:ascii="Times New Roman" w:hAnsi="Times New Roman" w:cs="Times New Roman"/>
          <w:snapToGrid w:val="0"/>
          <w:color w:val="000000" w:themeColor="text1"/>
        </w:rPr>
        <w:t>, mouse</w:t>
      </w:r>
      <w:r w:rsidR="007F6268" w:rsidRPr="00811E2A">
        <w:rPr>
          <w:rFonts w:ascii="Times New Roman" w:hAnsi="Times New Roman" w:cs="Times New Roman"/>
          <w:snapToGrid w:val="0"/>
          <w:color w:val="000000" w:themeColor="text1"/>
        </w:rPr>
        <w:t>,</w:t>
      </w:r>
      <w:r w:rsidRPr="00811E2A">
        <w:rPr>
          <w:rFonts w:ascii="Times New Roman" w:hAnsi="Times New Roman" w:cs="Times New Roman"/>
          <w:snapToGrid w:val="0"/>
          <w:color w:val="000000" w:themeColor="text1"/>
        </w:rPr>
        <w:t xml:space="preserve"> and then co-cultured with the labeled DB cells at an effector/target ratio of 40:1 for 16 h in medium containing Pola plus 10 ng/mL murine IL15 (</w:t>
      </w:r>
      <w:proofErr w:type="spellStart"/>
      <w:r w:rsidRPr="00811E2A">
        <w:rPr>
          <w:rFonts w:ascii="Times New Roman" w:hAnsi="Times New Roman" w:cs="Times New Roman"/>
          <w:snapToGrid w:val="0"/>
          <w:color w:val="000000" w:themeColor="text1"/>
        </w:rPr>
        <w:t>Peprotech</w:t>
      </w:r>
      <w:proofErr w:type="spellEnd"/>
      <w:r w:rsidRPr="00811E2A">
        <w:rPr>
          <w:rFonts w:ascii="Times New Roman" w:hAnsi="Times New Roman" w:cs="Times New Roman"/>
          <w:snapToGrid w:val="0"/>
          <w:color w:val="000000" w:themeColor="text1"/>
        </w:rPr>
        <w:t xml:space="preserve">). Next, cells were incubated with anti-mouse and human </w:t>
      </w:r>
      <w:proofErr w:type="spellStart"/>
      <w:r w:rsidRPr="00811E2A">
        <w:rPr>
          <w:rFonts w:ascii="Times New Roman" w:hAnsi="Times New Roman" w:cs="Times New Roman"/>
          <w:snapToGrid w:val="0"/>
          <w:color w:val="000000" w:themeColor="text1"/>
        </w:rPr>
        <w:t>Fcγ</w:t>
      </w:r>
      <w:proofErr w:type="spellEnd"/>
      <w:r w:rsidRPr="00811E2A">
        <w:rPr>
          <w:rFonts w:ascii="Times New Roman" w:hAnsi="Times New Roman" w:cs="Times New Roman"/>
          <w:snapToGrid w:val="0"/>
          <w:color w:val="000000" w:themeColor="text1"/>
        </w:rPr>
        <w:t xml:space="preserve"> receptor antibody (BD Biosciences) and the fixable viability dye FVD780 (</w:t>
      </w:r>
      <w:proofErr w:type="spellStart"/>
      <w:r w:rsidRPr="00811E2A">
        <w:rPr>
          <w:rFonts w:ascii="Times New Roman" w:hAnsi="Times New Roman" w:cs="Times New Roman"/>
          <w:snapToGrid w:val="0"/>
          <w:color w:val="000000" w:themeColor="text1"/>
        </w:rPr>
        <w:t>Thermo</w:t>
      </w:r>
      <w:proofErr w:type="spellEnd"/>
      <w:r w:rsidRPr="00811E2A">
        <w:rPr>
          <w:rFonts w:ascii="Times New Roman" w:hAnsi="Times New Roman" w:cs="Times New Roman"/>
          <w:snapToGrid w:val="0"/>
          <w:color w:val="000000" w:themeColor="text1"/>
        </w:rPr>
        <w:t xml:space="preserve"> Fisher Scientific), followed by staining with anti-human CD20 antibody (cat. no. 555623; BD Biosciences). Live DB cells (CD20</w:t>
      </w:r>
      <w:r w:rsidRPr="00811E2A">
        <w:rPr>
          <w:rFonts w:ascii="Times New Roman" w:hAnsi="Times New Roman" w:cs="Times New Roman" w:hint="eastAsia"/>
          <w:snapToGrid w:val="0"/>
          <w:color w:val="000000" w:themeColor="text1"/>
          <w:vertAlign w:val="superscript"/>
        </w:rPr>
        <w:t>+</w:t>
      </w:r>
      <w:r w:rsidRPr="00811E2A">
        <w:rPr>
          <w:rFonts w:ascii="Times New Roman" w:hAnsi="Times New Roman" w:cs="Times New Roman"/>
          <w:snapToGrid w:val="0"/>
          <w:color w:val="000000" w:themeColor="text1"/>
        </w:rPr>
        <w:t xml:space="preserve"> and </w:t>
      </w:r>
      <w:proofErr w:type="spellStart"/>
      <w:r w:rsidRPr="00811E2A">
        <w:rPr>
          <w:rFonts w:ascii="Times New Roman" w:hAnsi="Times New Roman" w:cs="Times New Roman"/>
          <w:snapToGrid w:val="0"/>
          <w:color w:val="000000" w:themeColor="text1"/>
        </w:rPr>
        <w:t>CellTrace</w:t>
      </w:r>
      <w:proofErr w:type="spellEnd"/>
      <w:r w:rsidRPr="00811E2A">
        <w:rPr>
          <w:rFonts w:ascii="Times New Roman" w:hAnsi="Times New Roman" w:cs="Times New Roman"/>
          <w:snapToGrid w:val="0"/>
          <w:color w:val="000000" w:themeColor="text1"/>
        </w:rPr>
        <w:t xml:space="preserve">–stained cells) were counted with </w:t>
      </w:r>
      <w:proofErr w:type="spellStart"/>
      <w:r w:rsidRPr="00811E2A">
        <w:rPr>
          <w:rFonts w:ascii="Times New Roman" w:hAnsi="Times New Roman" w:cs="Times New Roman"/>
          <w:snapToGrid w:val="0"/>
          <w:color w:val="000000" w:themeColor="text1"/>
        </w:rPr>
        <w:t>CountBright</w:t>
      </w:r>
      <w:proofErr w:type="spellEnd"/>
      <w:r w:rsidRPr="00811E2A">
        <w:rPr>
          <w:rFonts w:ascii="Times New Roman" w:hAnsi="Times New Roman" w:cs="Times New Roman"/>
          <w:snapToGrid w:val="0"/>
          <w:color w:val="000000" w:themeColor="text1"/>
        </w:rPr>
        <w:t xml:space="preserve"> Absolute Counting Beads (</w:t>
      </w:r>
      <w:proofErr w:type="spellStart"/>
      <w:r w:rsidRPr="00811E2A">
        <w:rPr>
          <w:rFonts w:ascii="Times New Roman" w:hAnsi="Times New Roman" w:cs="Times New Roman"/>
          <w:snapToGrid w:val="0"/>
          <w:color w:val="000000" w:themeColor="text1"/>
        </w:rPr>
        <w:t>Thermo</w:t>
      </w:r>
      <w:proofErr w:type="spellEnd"/>
      <w:r w:rsidRPr="00811E2A">
        <w:rPr>
          <w:rFonts w:ascii="Times New Roman" w:hAnsi="Times New Roman" w:cs="Times New Roman"/>
          <w:snapToGrid w:val="0"/>
          <w:color w:val="000000" w:themeColor="text1"/>
        </w:rPr>
        <w:t xml:space="preserve"> Fisher Scientific) by using a BD </w:t>
      </w:r>
      <w:proofErr w:type="spellStart"/>
      <w:r w:rsidRPr="00811E2A">
        <w:rPr>
          <w:rFonts w:ascii="Times New Roman" w:hAnsi="Times New Roman" w:cs="Times New Roman"/>
          <w:snapToGrid w:val="0"/>
          <w:color w:val="000000" w:themeColor="text1"/>
        </w:rPr>
        <w:t>LSRFortessa</w:t>
      </w:r>
      <w:proofErr w:type="spellEnd"/>
      <w:r w:rsidRPr="00811E2A">
        <w:rPr>
          <w:rFonts w:ascii="Times New Roman" w:hAnsi="Times New Roman" w:cs="Times New Roman"/>
          <w:snapToGrid w:val="0"/>
          <w:color w:val="000000" w:themeColor="text1"/>
        </w:rPr>
        <w:t xml:space="preserve"> X‐20 cell analyzer (BD Biosciences) and analyzed with </w:t>
      </w:r>
      <w:proofErr w:type="spellStart"/>
      <w:r w:rsidRPr="00811E2A">
        <w:rPr>
          <w:rFonts w:ascii="Times New Roman" w:hAnsi="Times New Roman" w:cs="Times New Roman"/>
          <w:snapToGrid w:val="0"/>
          <w:color w:val="000000" w:themeColor="text1"/>
        </w:rPr>
        <w:t>FlowJo</w:t>
      </w:r>
      <w:proofErr w:type="spellEnd"/>
      <w:r w:rsidRPr="00811E2A">
        <w:rPr>
          <w:rFonts w:ascii="Times New Roman" w:hAnsi="Times New Roman" w:cs="Times New Roman"/>
          <w:snapToGrid w:val="0"/>
          <w:color w:val="000000" w:themeColor="text1"/>
        </w:rPr>
        <w:t xml:space="preserve"> v10 software. The percentage of antibody-dependent killing was calculated as follows: 100 × [live tumor cell count (ET0) − live tumor cell count (ET40)] / live tumor cell count (ET0), where ET0 indicates an effector/target ratio of 0:1 and ET40 indicates an effector/target ratio of 40:1.</w:t>
      </w:r>
    </w:p>
    <w:p w14:paraId="5E70AF20" w14:textId="77777777" w:rsidR="00A746EC" w:rsidRPr="00811E2A" w:rsidRDefault="00A746EC" w:rsidP="00A746EC">
      <w:pPr>
        <w:pStyle w:val="Heading2"/>
        <w:rPr>
          <w:rFonts w:ascii="Times New Roman" w:hAnsi="Times New Roman" w:cs="Times New Roman"/>
          <w:color w:val="000000" w:themeColor="text1"/>
        </w:rPr>
      </w:pPr>
      <w:proofErr w:type="spellStart"/>
      <w:r w:rsidRPr="00811E2A">
        <w:rPr>
          <w:rFonts w:ascii="Times New Roman" w:hAnsi="Times New Roman" w:cs="Times New Roman"/>
          <w:color w:val="000000" w:themeColor="text1"/>
        </w:rPr>
        <w:t>scRNA</w:t>
      </w:r>
      <w:proofErr w:type="spellEnd"/>
      <w:r w:rsidRPr="00811E2A">
        <w:rPr>
          <w:rFonts w:ascii="Times New Roman" w:hAnsi="Times New Roman" w:cs="Times New Roman"/>
          <w:color w:val="000000" w:themeColor="text1"/>
        </w:rPr>
        <w:t>-sequencing: library preparation and sequencing</w:t>
      </w:r>
    </w:p>
    <w:p w14:paraId="23FB3D1D" w14:textId="77777777" w:rsidR="00A746EC" w:rsidRPr="00811E2A" w:rsidRDefault="00A746EC" w:rsidP="00A746EC">
      <w:pPr>
        <w:pStyle w:val="BodyText"/>
        <w:ind w:firstLineChars="220" w:firstLine="425"/>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DB and #5-1 tumors in the 2 mg/kg ctrl IgG-treated group and 2 mg/kg Pola-treated group were excised on Day 3, and single-cell suspensions were obtained by digestion with a Tumor Dissociation Kit, human (</w:t>
      </w:r>
      <w:proofErr w:type="spellStart"/>
      <w:r w:rsidRPr="00811E2A">
        <w:rPr>
          <w:rFonts w:ascii="Times New Roman" w:hAnsi="Times New Roman" w:cs="Times New Roman"/>
          <w:snapToGrid w:val="0"/>
          <w:color w:val="000000" w:themeColor="text1"/>
        </w:rPr>
        <w:t>Miltenyi</w:t>
      </w:r>
      <w:proofErr w:type="spellEnd"/>
      <w:r w:rsidRPr="00811E2A">
        <w:rPr>
          <w:rFonts w:ascii="Times New Roman" w:hAnsi="Times New Roman" w:cs="Times New Roman"/>
          <w:snapToGrid w:val="0"/>
          <w:color w:val="000000" w:themeColor="text1"/>
        </w:rPr>
        <w:t xml:space="preserve"> Biotec). </w:t>
      </w:r>
      <w:r w:rsidRPr="00811E2A">
        <w:rPr>
          <w:rFonts w:ascii="Times New Roman" w:hAnsi="Times New Roman" w:cs="Times New Roman"/>
          <w:bCs/>
          <w:snapToGrid w:val="0"/>
          <w:color w:val="000000" w:themeColor="text1"/>
        </w:rPr>
        <w:t xml:space="preserve">Then, to focus on the tumor-infiltrating immune cells in our analysis, mouse </w:t>
      </w:r>
      <w:r w:rsidRPr="00811E2A">
        <w:rPr>
          <w:rFonts w:ascii="Times New Roman" w:hAnsi="Times New Roman" w:cs="Times New Roman"/>
          <w:snapToGrid w:val="0"/>
          <w:color w:val="000000" w:themeColor="text1"/>
        </w:rPr>
        <w:t>CD45</w:t>
      </w:r>
      <w:r w:rsidRPr="00811E2A">
        <w:rPr>
          <w:rFonts w:ascii="Times New Roman" w:hAnsi="Times New Roman" w:cs="Times New Roman"/>
          <w:snapToGrid w:val="0"/>
          <w:color w:val="000000" w:themeColor="text1"/>
          <w:vertAlign w:val="superscript"/>
        </w:rPr>
        <w:t>+</w:t>
      </w:r>
      <w:r w:rsidRPr="00811E2A">
        <w:rPr>
          <w:rFonts w:ascii="Times New Roman" w:hAnsi="Times New Roman" w:cs="Times New Roman"/>
          <w:snapToGrid w:val="0"/>
          <w:color w:val="000000" w:themeColor="text1"/>
        </w:rPr>
        <w:t xml:space="preserve"> </w:t>
      </w:r>
      <w:r w:rsidRPr="00811E2A">
        <w:rPr>
          <w:rFonts w:ascii="Times New Roman" w:hAnsi="Times New Roman" w:cs="Times New Roman"/>
          <w:bCs/>
          <w:snapToGrid w:val="0"/>
          <w:color w:val="000000" w:themeColor="text1"/>
        </w:rPr>
        <w:t xml:space="preserve">cells were enriched from the DB </w:t>
      </w:r>
      <w:r w:rsidRPr="00811E2A">
        <w:rPr>
          <w:rFonts w:ascii="Times New Roman" w:hAnsi="Times New Roman" w:cs="Times New Roman"/>
          <w:snapToGrid w:val="0"/>
          <w:color w:val="000000" w:themeColor="text1"/>
        </w:rPr>
        <w:t>or #5-1</w:t>
      </w:r>
      <w:r w:rsidRPr="00811E2A">
        <w:rPr>
          <w:rFonts w:ascii="Times New Roman" w:hAnsi="Times New Roman" w:cs="Times New Roman"/>
          <w:bCs/>
          <w:snapToGrid w:val="0"/>
          <w:color w:val="000000" w:themeColor="text1"/>
        </w:rPr>
        <w:t xml:space="preserve"> tumors by </w:t>
      </w:r>
      <w:r w:rsidRPr="00811E2A">
        <w:rPr>
          <w:rFonts w:ascii="Times New Roman" w:hAnsi="Times New Roman" w:cs="Times New Roman"/>
          <w:snapToGrid w:val="0"/>
          <w:color w:val="000000" w:themeColor="text1"/>
        </w:rPr>
        <w:t>CD45</w:t>
      </w:r>
      <w:r w:rsidRPr="00811E2A">
        <w:rPr>
          <w:rFonts w:ascii="Times New Roman" w:hAnsi="Times New Roman" w:cs="Times New Roman"/>
          <w:snapToGrid w:val="0"/>
          <w:color w:val="000000" w:themeColor="text1"/>
          <w:vertAlign w:val="superscript"/>
        </w:rPr>
        <w:t>+</w:t>
      </w:r>
      <w:r w:rsidRPr="00811E2A">
        <w:rPr>
          <w:rFonts w:ascii="Times New Roman" w:hAnsi="Times New Roman" w:cs="Times New Roman"/>
          <w:snapToGrid w:val="0"/>
          <w:color w:val="000000" w:themeColor="text1"/>
        </w:rPr>
        <w:t xml:space="preserve"> cell isolation using CD45 (TIL) </w:t>
      </w:r>
      <w:proofErr w:type="spellStart"/>
      <w:r w:rsidRPr="00811E2A">
        <w:rPr>
          <w:rFonts w:ascii="Times New Roman" w:hAnsi="Times New Roman" w:cs="Times New Roman"/>
          <w:snapToGrid w:val="0"/>
          <w:color w:val="000000" w:themeColor="text1"/>
        </w:rPr>
        <w:t>MicroBeads</w:t>
      </w:r>
      <w:proofErr w:type="spellEnd"/>
      <w:r w:rsidRPr="00811E2A">
        <w:rPr>
          <w:rFonts w:ascii="Times New Roman" w:hAnsi="Times New Roman" w:cs="Times New Roman"/>
          <w:snapToGrid w:val="0"/>
          <w:color w:val="000000" w:themeColor="text1"/>
        </w:rPr>
        <w:t>, mouse. These single-cell samples were fixed with a Chromium Single Cell Fixed RNA Sample Preparation kit (10x Genomics).</w:t>
      </w:r>
    </w:p>
    <w:p w14:paraId="786436E2" w14:textId="77777777" w:rsidR="00A746EC" w:rsidRPr="00811E2A" w:rsidRDefault="00A746EC" w:rsidP="00A746EC">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Library preparation and </w:t>
      </w:r>
      <w:proofErr w:type="spellStart"/>
      <w:r w:rsidRPr="00811E2A">
        <w:rPr>
          <w:rFonts w:ascii="Times New Roman" w:hAnsi="Times New Roman" w:cs="Times New Roman"/>
          <w:snapToGrid w:val="0"/>
          <w:color w:val="000000" w:themeColor="text1"/>
        </w:rPr>
        <w:t>scRNA</w:t>
      </w:r>
      <w:proofErr w:type="spellEnd"/>
      <w:r w:rsidRPr="00811E2A">
        <w:rPr>
          <w:rFonts w:ascii="Times New Roman" w:hAnsi="Times New Roman" w:cs="Times New Roman"/>
          <w:snapToGrid w:val="0"/>
          <w:color w:val="000000" w:themeColor="text1"/>
        </w:rPr>
        <w:t xml:space="preserve"> sequencing were conducted by Takara Bio. Single-cell sequencing libraries were generated using Chromium Fixed RNA Kit, Mouse Transcriptome, 4 </w:t>
      </w:r>
      <w:proofErr w:type="spellStart"/>
      <w:r w:rsidRPr="00811E2A">
        <w:rPr>
          <w:rFonts w:ascii="Times New Roman" w:hAnsi="Times New Roman" w:cs="Times New Roman"/>
          <w:snapToGrid w:val="0"/>
          <w:color w:val="000000" w:themeColor="text1"/>
        </w:rPr>
        <w:t>rxns</w:t>
      </w:r>
      <w:proofErr w:type="spellEnd"/>
      <w:r w:rsidRPr="00811E2A">
        <w:rPr>
          <w:rFonts w:ascii="Times New Roman" w:hAnsi="Times New Roman" w:cs="Times New Roman"/>
          <w:snapToGrid w:val="0"/>
          <w:color w:val="000000" w:themeColor="text1"/>
        </w:rPr>
        <w:t xml:space="preserve"> x 4 BC (10x Genomics) and Chromium X (10x Genomics) according to the manufacturer’s instructions (CG000527_Chromium_FixedRNAProfiling_MultiplexedSamples_UserGuide). The library was sequenced with the </w:t>
      </w:r>
      <w:proofErr w:type="spellStart"/>
      <w:r w:rsidRPr="00811E2A">
        <w:rPr>
          <w:rFonts w:ascii="Times New Roman" w:hAnsi="Times New Roman" w:cs="Times New Roman"/>
          <w:snapToGrid w:val="0"/>
          <w:color w:val="000000" w:themeColor="text1"/>
        </w:rPr>
        <w:t>NovaSeq</w:t>
      </w:r>
      <w:proofErr w:type="spellEnd"/>
      <w:r w:rsidRPr="00811E2A">
        <w:rPr>
          <w:rFonts w:ascii="Times New Roman" w:hAnsi="Times New Roman" w:cs="Times New Roman"/>
          <w:snapToGrid w:val="0"/>
          <w:color w:val="000000" w:themeColor="text1"/>
        </w:rPr>
        <w:t xml:space="preserve"> 6000 system (Illumina) using paired-end reads.</w:t>
      </w:r>
    </w:p>
    <w:p w14:paraId="379A6288" w14:textId="77777777" w:rsidR="00A746EC" w:rsidRPr="00811E2A" w:rsidRDefault="00A746EC" w:rsidP="00A746EC">
      <w:pPr>
        <w:pStyle w:val="Heading2"/>
        <w:rPr>
          <w:rFonts w:ascii="Times New Roman" w:hAnsi="Times New Roman" w:cs="Times New Roman"/>
          <w:color w:val="000000" w:themeColor="text1"/>
        </w:rPr>
      </w:pPr>
      <w:bookmarkStart w:id="1" w:name="_Hlk174538688"/>
      <w:proofErr w:type="spellStart"/>
      <w:r w:rsidRPr="00811E2A">
        <w:rPr>
          <w:rFonts w:ascii="Times New Roman" w:hAnsi="Times New Roman" w:cs="Times New Roman"/>
          <w:color w:val="000000" w:themeColor="text1"/>
        </w:rPr>
        <w:lastRenderedPageBreak/>
        <w:t>scRNA</w:t>
      </w:r>
      <w:proofErr w:type="spellEnd"/>
      <w:r w:rsidRPr="00811E2A">
        <w:rPr>
          <w:rFonts w:ascii="Times New Roman" w:hAnsi="Times New Roman" w:cs="Times New Roman"/>
          <w:color w:val="000000" w:themeColor="text1"/>
        </w:rPr>
        <w:t>-sequencing: analysis</w:t>
      </w:r>
    </w:p>
    <w:bookmarkEnd w:id="1"/>
    <w:p w14:paraId="38C2BA92" w14:textId="1F875155" w:rsidR="00A746EC" w:rsidRPr="00811E2A" w:rsidRDefault="00A746EC" w:rsidP="00A746EC">
      <w:pPr>
        <w:pStyle w:val="BodyText"/>
        <w:ind w:firstLineChars="220" w:firstLine="425"/>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The </w:t>
      </w:r>
      <w:proofErr w:type="spellStart"/>
      <w:r w:rsidRPr="00811E2A">
        <w:rPr>
          <w:rFonts w:ascii="Times New Roman" w:hAnsi="Times New Roman" w:cs="Times New Roman"/>
          <w:snapToGrid w:val="0"/>
          <w:color w:val="000000" w:themeColor="text1"/>
        </w:rPr>
        <w:t>mkfastq</w:t>
      </w:r>
      <w:proofErr w:type="spellEnd"/>
      <w:r w:rsidRPr="00811E2A">
        <w:rPr>
          <w:rFonts w:ascii="Times New Roman" w:hAnsi="Times New Roman" w:cs="Times New Roman"/>
          <w:snapToGrid w:val="0"/>
          <w:color w:val="000000" w:themeColor="text1"/>
        </w:rPr>
        <w:t xml:space="preserve"> command in </w:t>
      </w:r>
      <w:proofErr w:type="spellStart"/>
      <w:r w:rsidRPr="00811E2A">
        <w:rPr>
          <w:rFonts w:ascii="Times New Roman" w:hAnsi="Times New Roman" w:cs="Times New Roman"/>
          <w:snapToGrid w:val="0"/>
          <w:color w:val="000000" w:themeColor="text1"/>
        </w:rPr>
        <w:t>Cellranger</w:t>
      </w:r>
      <w:proofErr w:type="spellEnd"/>
      <w:r w:rsidRPr="00811E2A">
        <w:rPr>
          <w:rFonts w:ascii="Times New Roman" w:hAnsi="Times New Roman" w:cs="Times New Roman"/>
          <w:snapToGrid w:val="0"/>
          <w:color w:val="000000" w:themeColor="text1"/>
        </w:rPr>
        <w:t xml:space="preserve"> v7.1.0 and bcl2fastq2 v2.20 w</w:t>
      </w:r>
      <w:r w:rsidR="007F6268" w:rsidRPr="00811E2A">
        <w:rPr>
          <w:rFonts w:ascii="Times New Roman" w:hAnsi="Times New Roman" w:cs="Times New Roman"/>
          <w:snapToGrid w:val="0"/>
          <w:color w:val="000000" w:themeColor="text1"/>
        </w:rPr>
        <w:t>as</w:t>
      </w:r>
      <w:r w:rsidRPr="00811E2A">
        <w:rPr>
          <w:rFonts w:ascii="Times New Roman" w:hAnsi="Times New Roman" w:cs="Times New Roman"/>
          <w:snapToGrid w:val="0"/>
          <w:color w:val="000000" w:themeColor="text1"/>
        </w:rPr>
        <w:t xml:space="preserve"> used to convert the raw </w:t>
      </w:r>
      <w:proofErr w:type="spellStart"/>
      <w:r w:rsidRPr="00811E2A">
        <w:rPr>
          <w:rFonts w:ascii="Times New Roman" w:hAnsi="Times New Roman" w:cs="Times New Roman"/>
          <w:snapToGrid w:val="0"/>
          <w:color w:val="000000" w:themeColor="text1"/>
        </w:rPr>
        <w:t>fastq</w:t>
      </w:r>
      <w:proofErr w:type="spellEnd"/>
      <w:r w:rsidRPr="00811E2A">
        <w:rPr>
          <w:rFonts w:ascii="Times New Roman" w:hAnsi="Times New Roman" w:cs="Times New Roman"/>
          <w:snapToGrid w:val="0"/>
          <w:color w:val="000000" w:themeColor="text1"/>
        </w:rPr>
        <w:t xml:space="preserve"> records into </w:t>
      </w:r>
      <w:bookmarkStart w:id="2" w:name="_Hlk185692594"/>
      <w:r w:rsidRPr="00811E2A">
        <w:rPr>
          <w:rFonts w:ascii="Times New Roman" w:hAnsi="Times New Roman" w:cs="Times New Roman"/>
          <w:snapToGrid w:val="0"/>
          <w:color w:val="000000" w:themeColor="text1"/>
        </w:rPr>
        <w:t>single-cell RNA sequencing (</w:t>
      </w:r>
      <w:proofErr w:type="spellStart"/>
      <w:r w:rsidRPr="00811E2A">
        <w:rPr>
          <w:rFonts w:ascii="Times New Roman" w:hAnsi="Times New Roman" w:cs="Times New Roman"/>
          <w:snapToGrid w:val="0"/>
          <w:color w:val="000000" w:themeColor="text1"/>
        </w:rPr>
        <w:t>scRNA</w:t>
      </w:r>
      <w:proofErr w:type="spellEnd"/>
      <w:r w:rsidRPr="00811E2A">
        <w:rPr>
          <w:rFonts w:ascii="Times New Roman" w:hAnsi="Times New Roman" w:cs="Times New Roman"/>
          <w:snapToGrid w:val="0"/>
          <w:color w:val="000000" w:themeColor="text1"/>
        </w:rPr>
        <w:t>-seq)</w:t>
      </w:r>
      <w:bookmarkEnd w:id="2"/>
      <w:r w:rsidRPr="00811E2A">
        <w:rPr>
          <w:rFonts w:ascii="Times New Roman" w:hAnsi="Times New Roman" w:cs="Times New Roman"/>
          <w:snapToGrid w:val="0"/>
          <w:color w:val="000000" w:themeColor="text1"/>
        </w:rPr>
        <w:t xml:space="preserve"> data. All computational analyses on the count matrices were conducted on an Amazon EC2 instance equipped with 48 Intel Xeon Platinum 8259CL CPUs operating at 2.50 GHz, with 186 GB of RAM and an NVIDIA Tesla T4 GPU with 16 GB of memory and support for CUDA 12.</w:t>
      </w:r>
    </w:p>
    <w:p w14:paraId="217C519A" w14:textId="77777777" w:rsidR="00A746EC" w:rsidRPr="00811E2A" w:rsidRDefault="00A746EC" w:rsidP="00A746EC">
      <w:pPr>
        <w:pStyle w:val="BodyText"/>
        <w:rPr>
          <w:rFonts w:ascii="Times New Roman" w:hAnsi="Times New Roman" w:cs="Times New Roman"/>
          <w:snapToGrid w:val="0"/>
          <w:color w:val="000000" w:themeColor="text1"/>
        </w:rPr>
      </w:pPr>
      <w:proofErr w:type="spellStart"/>
      <w:r w:rsidRPr="00811E2A">
        <w:rPr>
          <w:rFonts w:ascii="Times New Roman" w:hAnsi="Times New Roman" w:cs="Times New Roman"/>
          <w:snapToGrid w:val="0"/>
          <w:color w:val="000000" w:themeColor="text1"/>
        </w:rPr>
        <w:t>scRNA</w:t>
      </w:r>
      <w:proofErr w:type="spellEnd"/>
      <w:r w:rsidRPr="00811E2A">
        <w:rPr>
          <w:rFonts w:ascii="Times New Roman" w:hAnsi="Times New Roman" w:cs="Times New Roman"/>
          <w:snapToGrid w:val="0"/>
          <w:color w:val="000000" w:themeColor="text1"/>
        </w:rPr>
        <w:t xml:space="preserve">-seq data preprocessing was performed using </w:t>
      </w:r>
      <w:proofErr w:type="spellStart"/>
      <w:r w:rsidRPr="00811E2A">
        <w:rPr>
          <w:rFonts w:ascii="Times New Roman" w:hAnsi="Times New Roman" w:cs="Times New Roman"/>
          <w:snapToGrid w:val="0"/>
          <w:color w:val="000000" w:themeColor="text1"/>
        </w:rPr>
        <w:t>Scanpy</w:t>
      </w:r>
      <w:proofErr w:type="spellEnd"/>
      <w:r w:rsidRPr="00811E2A">
        <w:rPr>
          <w:rFonts w:ascii="Times New Roman" w:hAnsi="Times New Roman" w:cs="Times New Roman"/>
          <w:snapToGrid w:val="0"/>
          <w:color w:val="000000" w:themeColor="text1"/>
        </w:rPr>
        <w:t xml:space="preserve"> (version 1.9.8). Initial quality control procedures involved the exclusion of cells expressing fewer than 1% of all detected genes or cells whose mitochondrial genes occupied more than 1% of the total reads, as well as the removal of genes detected in fewer than 0.1% of cells.</w:t>
      </w:r>
    </w:p>
    <w:p w14:paraId="39533D43" w14:textId="77777777" w:rsidR="00A746EC" w:rsidRPr="00811E2A" w:rsidRDefault="00A746EC" w:rsidP="00A746EC">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Dimensionality reduction was accomplished using </w:t>
      </w:r>
      <w:proofErr w:type="spellStart"/>
      <w:r w:rsidRPr="00811E2A">
        <w:rPr>
          <w:rFonts w:ascii="Times New Roman" w:hAnsi="Times New Roman" w:cs="Times New Roman"/>
          <w:snapToGrid w:val="0"/>
          <w:color w:val="000000" w:themeColor="text1"/>
        </w:rPr>
        <w:t>scVI</w:t>
      </w:r>
      <w:proofErr w:type="spellEnd"/>
      <w:r w:rsidRPr="00811E2A">
        <w:rPr>
          <w:rFonts w:ascii="Times New Roman" w:hAnsi="Times New Roman" w:cs="Times New Roman"/>
          <w:snapToGrid w:val="0"/>
          <w:color w:val="000000" w:themeColor="text1"/>
        </w:rPr>
        <w:t xml:space="preserve"> (version 1.0.4). The maximum epoch was set to 100, and </w:t>
      </w:r>
      <w:proofErr w:type="spellStart"/>
      <w:r w:rsidRPr="00811E2A">
        <w:rPr>
          <w:rFonts w:ascii="Times New Roman" w:hAnsi="Times New Roman" w:cs="Times New Roman"/>
          <w:snapToGrid w:val="0"/>
          <w:color w:val="000000" w:themeColor="text1"/>
        </w:rPr>
        <w:t>n_hidden</w:t>
      </w:r>
      <w:proofErr w:type="spellEnd"/>
      <w:r w:rsidRPr="00811E2A">
        <w:rPr>
          <w:rFonts w:ascii="Times New Roman" w:hAnsi="Times New Roman" w:cs="Times New Roman"/>
          <w:snapToGrid w:val="0"/>
          <w:color w:val="000000" w:themeColor="text1"/>
        </w:rPr>
        <w:t xml:space="preserve"> was set to 68. Default values were used for all other parameters. These embeddings were then used to create UMAP (Uniform Manifold Approximation and Projection) plots.</w:t>
      </w:r>
    </w:p>
    <w:p w14:paraId="496215A5" w14:textId="0403C86C" w:rsidR="00A746EC" w:rsidRPr="00811E2A" w:rsidRDefault="00A746EC" w:rsidP="00A746EC">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Normalized expression matrices (total count = 10,000) derived from </w:t>
      </w:r>
      <w:proofErr w:type="spellStart"/>
      <w:r w:rsidRPr="00811E2A">
        <w:rPr>
          <w:rFonts w:ascii="Times New Roman" w:hAnsi="Times New Roman" w:cs="Times New Roman"/>
          <w:snapToGrid w:val="0"/>
          <w:color w:val="000000" w:themeColor="text1"/>
        </w:rPr>
        <w:t>scVI</w:t>
      </w:r>
      <w:proofErr w:type="spellEnd"/>
      <w:r w:rsidRPr="00811E2A">
        <w:rPr>
          <w:rFonts w:ascii="Times New Roman" w:hAnsi="Times New Roman" w:cs="Times New Roman"/>
          <w:snapToGrid w:val="0"/>
          <w:color w:val="000000" w:themeColor="text1"/>
        </w:rPr>
        <w:t xml:space="preserve"> were subjected to Leiden clustering (</w:t>
      </w:r>
      <w:proofErr w:type="spellStart"/>
      <w:r w:rsidRPr="00811E2A">
        <w:rPr>
          <w:rFonts w:ascii="Times New Roman" w:hAnsi="Times New Roman" w:cs="Times New Roman"/>
          <w:snapToGrid w:val="0"/>
          <w:color w:val="000000" w:themeColor="text1"/>
        </w:rPr>
        <w:t>n_neighbors</w:t>
      </w:r>
      <w:proofErr w:type="spellEnd"/>
      <w:r w:rsidRPr="00811E2A">
        <w:rPr>
          <w:rFonts w:ascii="Times New Roman" w:hAnsi="Times New Roman" w:cs="Times New Roman"/>
          <w:snapToGrid w:val="0"/>
          <w:color w:val="000000" w:themeColor="text1"/>
        </w:rPr>
        <w:t xml:space="preserve"> = 20, resolution = 0.2, </w:t>
      </w:r>
      <w:proofErr w:type="spellStart"/>
      <w:r w:rsidRPr="00811E2A">
        <w:rPr>
          <w:rFonts w:ascii="Times New Roman" w:hAnsi="Times New Roman" w:cs="Times New Roman"/>
          <w:snapToGrid w:val="0"/>
          <w:color w:val="000000" w:themeColor="text1"/>
        </w:rPr>
        <w:t>min_dist</w:t>
      </w:r>
      <w:proofErr w:type="spellEnd"/>
      <w:r w:rsidRPr="00811E2A">
        <w:rPr>
          <w:rFonts w:ascii="Times New Roman" w:hAnsi="Times New Roman" w:cs="Times New Roman"/>
          <w:snapToGrid w:val="0"/>
          <w:color w:val="000000" w:themeColor="text1"/>
        </w:rPr>
        <w:t xml:space="preserve"> = 0.3) via </w:t>
      </w:r>
      <w:proofErr w:type="spellStart"/>
      <w:r w:rsidRPr="00811E2A">
        <w:rPr>
          <w:rFonts w:ascii="Times New Roman" w:hAnsi="Times New Roman" w:cs="Times New Roman"/>
          <w:snapToGrid w:val="0"/>
          <w:color w:val="000000" w:themeColor="text1"/>
        </w:rPr>
        <w:t>Scanpy</w:t>
      </w:r>
      <w:proofErr w:type="spellEnd"/>
      <w:r w:rsidRPr="00811E2A">
        <w:rPr>
          <w:rFonts w:ascii="Times New Roman" w:hAnsi="Times New Roman" w:cs="Times New Roman"/>
          <w:snapToGrid w:val="0"/>
          <w:color w:val="000000" w:themeColor="text1"/>
        </w:rPr>
        <w:t xml:space="preserve"> to uncover distinct subpopulations (</w:t>
      </w:r>
      <w:r w:rsidRPr="00811E2A">
        <w:rPr>
          <w:rFonts w:ascii="Times New Roman" w:hAnsi="Times New Roman" w:cs="Times New Roman"/>
          <w:b/>
          <w:snapToGrid w:val="0"/>
          <w:color w:val="000000" w:themeColor="text1"/>
        </w:rPr>
        <w:t>Supplementary Fig. S</w:t>
      </w:r>
      <w:r w:rsidR="00E91772" w:rsidRPr="00811E2A">
        <w:rPr>
          <w:rFonts w:ascii="Times New Roman" w:hAnsi="Times New Roman" w:cs="Times New Roman" w:hint="eastAsia"/>
          <w:b/>
          <w:snapToGrid w:val="0"/>
          <w:color w:val="000000" w:themeColor="text1"/>
        </w:rPr>
        <w:t>5</w:t>
      </w:r>
      <w:r w:rsidRPr="00811E2A">
        <w:rPr>
          <w:rFonts w:ascii="Times New Roman" w:hAnsi="Times New Roman" w:cs="Times New Roman"/>
          <w:b/>
          <w:snapToGrid w:val="0"/>
          <w:color w:val="000000" w:themeColor="text1"/>
        </w:rPr>
        <w:t>A</w:t>
      </w:r>
      <w:r w:rsidRPr="00811E2A">
        <w:rPr>
          <w:rFonts w:ascii="Times New Roman" w:hAnsi="Times New Roman" w:cs="Times New Roman"/>
          <w:snapToGrid w:val="0"/>
          <w:color w:val="000000" w:themeColor="text1"/>
        </w:rPr>
        <w:t>). Marker genes were identified to annotate the cell types of these clusters (</w:t>
      </w:r>
      <w:r w:rsidRPr="00811E2A">
        <w:rPr>
          <w:rFonts w:ascii="Times New Roman" w:hAnsi="Times New Roman" w:cs="Times New Roman"/>
          <w:b/>
          <w:snapToGrid w:val="0"/>
          <w:color w:val="000000" w:themeColor="text1"/>
        </w:rPr>
        <w:t>Supplementary Fig. S</w:t>
      </w:r>
      <w:r w:rsidR="00E91772" w:rsidRPr="00811E2A">
        <w:rPr>
          <w:rFonts w:ascii="Times New Roman" w:hAnsi="Times New Roman" w:cs="Times New Roman" w:hint="eastAsia"/>
          <w:b/>
          <w:snapToGrid w:val="0"/>
          <w:color w:val="000000" w:themeColor="text1"/>
        </w:rPr>
        <w:t>5</w:t>
      </w:r>
      <w:r w:rsidRPr="00811E2A">
        <w:rPr>
          <w:rFonts w:ascii="Times New Roman" w:hAnsi="Times New Roman" w:cs="Times New Roman"/>
          <w:b/>
          <w:snapToGrid w:val="0"/>
          <w:color w:val="000000" w:themeColor="text1"/>
        </w:rPr>
        <w:t>B, S</w:t>
      </w:r>
      <w:r w:rsidR="00E91772" w:rsidRPr="00811E2A">
        <w:rPr>
          <w:rFonts w:ascii="Times New Roman" w:hAnsi="Times New Roman" w:cs="Times New Roman" w:hint="eastAsia"/>
          <w:b/>
          <w:snapToGrid w:val="0"/>
          <w:color w:val="000000" w:themeColor="text1"/>
        </w:rPr>
        <w:t>5</w:t>
      </w:r>
      <w:r w:rsidRPr="00811E2A">
        <w:rPr>
          <w:rFonts w:ascii="Times New Roman" w:hAnsi="Times New Roman" w:cs="Times New Roman"/>
          <w:b/>
          <w:snapToGrid w:val="0"/>
          <w:color w:val="000000" w:themeColor="text1"/>
        </w:rPr>
        <w:t>C).</w:t>
      </w:r>
      <w:r w:rsidRPr="00811E2A">
        <w:rPr>
          <w:rFonts w:ascii="Times New Roman" w:hAnsi="Times New Roman" w:cs="Times New Roman"/>
          <w:snapToGrid w:val="0"/>
          <w:color w:val="000000" w:themeColor="text1"/>
        </w:rPr>
        <w:t xml:space="preserve"> For this purpose, we manually selected marker genes from the </w:t>
      </w:r>
      <w:proofErr w:type="spellStart"/>
      <w:r w:rsidRPr="00811E2A">
        <w:rPr>
          <w:rFonts w:ascii="Times New Roman" w:hAnsi="Times New Roman" w:cs="Times New Roman"/>
          <w:snapToGrid w:val="0"/>
          <w:color w:val="000000" w:themeColor="text1"/>
        </w:rPr>
        <w:t>PanglaoDB</w:t>
      </w:r>
      <w:proofErr w:type="spellEnd"/>
      <w:r w:rsidRPr="00811E2A">
        <w:rPr>
          <w:rFonts w:ascii="Times New Roman" w:hAnsi="Times New Roman" w:cs="Times New Roman"/>
          <w:snapToGrid w:val="0"/>
          <w:color w:val="000000" w:themeColor="text1"/>
        </w:rPr>
        <w:t xml:space="preserve"> database (https://panglaodb.se/markers.html). Given that </w:t>
      </w:r>
      <w:proofErr w:type="spellStart"/>
      <w:r w:rsidRPr="00811E2A">
        <w:rPr>
          <w:rFonts w:ascii="Times New Roman" w:hAnsi="Times New Roman" w:cs="Times New Roman"/>
          <w:snapToGrid w:val="0"/>
          <w:color w:val="000000" w:themeColor="text1"/>
        </w:rPr>
        <w:t>PanglaoDB</w:t>
      </w:r>
      <w:proofErr w:type="spellEnd"/>
      <w:r w:rsidRPr="00811E2A">
        <w:rPr>
          <w:rFonts w:ascii="Times New Roman" w:hAnsi="Times New Roman" w:cs="Times New Roman"/>
          <w:snapToGrid w:val="0"/>
          <w:color w:val="000000" w:themeColor="text1"/>
        </w:rPr>
        <w:t xml:space="preserve"> is primarily based on 3′ protocol data and our datasets were generated using the 10x Flex protocol, this manual selection was carried out to choose marker genes that had a reasonable indication of the cell types within these clusters. Macrophage subpopulations were annotated using the same approach (</w:t>
      </w:r>
      <w:r w:rsidRPr="00811E2A">
        <w:rPr>
          <w:rFonts w:ascii="Times New Roman" w:hAnsi="Times New Roman" w:cs="Times New Roman"/>
          <w:b/>
          <w:snapToGrid w:val="0"/>
          <w:color w:val="000000" w:themeColor="text1"/>
        </w:rPr>
        <w:t>Supplementary Fig. S</w:t>
      </w:r>
      <w:r w:rsidR="00E91772" w:rsidRPr="00811E2A">
        <w:rPr>
          <w:rFonts w:ascii="Times New Roman" w:hAnsi="Times New Roman" w:cs="Times New Roman" w:hint="eastAsia"/>
          <w:b/>
          <w:snapToGrid w:val="0"/>
          <w:color w:val="000000" w:themeColor="text1"/>
        </w:rPr>
        <w:t>6</w:t>
      </w:r>
      <w:r w:rsidRPr="00811E2A">
        <w:rPr>
          <w:rFonts w:ascii="Times New Roman" w:hAnsi="Times New Roman" w:cs="Times New Roman"/>
          <w:b/>
          <w:snapToGrid w:val="0"/>
          <w:color w:val="000000" w:themeColor="text1"/>
        </w:rPr>
        <w:t>A, S</w:t>
      </w:r>
      <w:r w:rsidR="00E91772" w:rsidRPr="00811E2A">
        <w:rPr>
          <w:rFonts w:ascii="Times New Roman" w:hAnsi="Times New Roman" w:cs="Times New Roman" w:hint="eastAsia"/>
          <w:b/>
          <w:snapToGrid w:val="0"/>
          <w:color w:val="000000" w:themeColor="text1"/>
        </w:rPr>
        <w:t>6</w:t>
      </w:r>
      <w:r w:rsidRPr="00811E2A">
        <w:rPr>
          <w:rFonts w:ascii="Times New Roman" w:hAnsi="Times New Roman" w:cs="Times New Roman"/>
          <w:b/>
          <w:snapToGrid w:val="0"/>
          <w:color w:val="000000" w:themeColor="text1"/>
        </w:rPr>
        <w:t>B</w:t>
      </w:r>
      <w:r w:rsidRPr="00811E2A">
        <w:rPr>
          <w:rFonts w:ascii="Times New Roman" w:hAnsi="Times New Roman" w:cs="Times New Roman"/>
          <w:snapToGrid w:val="0"/>
          <w:color w:val="000000" w:themeColor="text1"/>
        </w:rPr>
        <w:t>).</w:t>
      </w:r>
    </w:p>
    <w:p w14:paraId="52E540C5" w14:textId="77777777" w:rsidR="00A746EC" w:rsidRPr="00811E2A" w:rsidRDefault="00A746EC" w:rsidP="00A746EC">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Pseudo-bulk expression analysis was conducted by aggregating raw unique molecular identifier (UMI) counts by cell type and experimental batch. Cells with UMI counts more than the 99th percentile were excluded to reduce the influence of potential experimental artifacts, such as cell doublets.</w:t>
      </w:r>
    </w:p>
    <w:p w14:paraId="3FF299A3" w14:textId="77777777" w:rsidR="00A746EC" w:rsidRPr="00811E2A" w:rsidRDefault="00A746EC" w:rsidP="00A746EC">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lastRenderedPageBreak/>
        <w:t xml:space="preserve">DESeq2 (version 1.42.0) was used to analyze the pseudo-bulk data to identify DEGs in each cell type under different experimental conditions (e.g., comparison between DB and #5-1 strains under IgG treatment). An adjusted </w:t>
      </w:r>
      <w:r w:rsidRPr="00811E2A">
        <w:rPr>
          <w:rFonts w:ascii="Times New Roman" w:hAnsi="Times New Roman" w:cs="Times New Roman"/>
          <w:i/>
          <w:snapToGrid w:val="0"/>
          <w:color w:val="000000" w:themeColor="text1"/>
        </w:rPr>
        <w:t>P</w:t>
      </w:r>
      <w:r w:rsidRPr="00811E2A">
        <w:rPr>
          <w:rFonts w:ascii="Times New Roman" w:hAnsi="Times New Roman" w:cs="Times New Roman"/>
          <w:snapToGrid w:val="0"/>
          <w:color w:val="000000" w:themeColor="text1"/>
        </w:rPr>
        <w:t xml:space="preserve">-value (with Benjamini–Hochberg correction) threshold of 0.05 with log fold change </w:t>
      </w:r>
      <w:r w:rsidRPr="00811E2A">
        <w:rPr>
          <w:rFonts w:ascii="Times New Roman" w:hAnsi="Times New Roman" w:cs="Times New Roman" w:hint="eastAsia"/>
          <w:snapToGrid w:val="0"/>
          <w:color w:val="000000" w:themeColor="text1"/>
        </w:rPr>
        <w:t>more</w:t>
      </w:r>
      <w:r w:rsidRPr="00811E2A">
        <w:rPr>
          <w:rFonts w:ascii="Times New Roman" w:hAnsi="Times New Roman" w:cs="Times New Roman"/>
          <w:snapToGrid w:val="0"/>
          <w:color w:val="000000" w:themeColor="text1"/>
        </w:rPr>
        <w:t>/less than 0.25/−0.25 was set to ascertain statistical significance for multiple hypothesis testing.</w:t>
      </w:r>
    </w:p>
    <w:p w14:paraId="74836E71" w14:textId="7A14F3B8" w:rsidR="00F51B86" w:rsidRPr="00811E2A" w:rsidRDefault="00A746EC" w:rsidP="00620632">
      <w:pPr>
        <w:pStyle w:val="BodyText"/>
        <w:rPr>
          <w:rFonts w:ascii="Times New Roman" w:hAnsi="Times New Roman" w:cs="Times New Roman"/>
          <w:snapToGrid w:val="0"/>
          <w:color w:val="000000" w:themeColor="text1"/>
        </w:rPr>
      </w:pPr>
      <w:r w:rsidRPr="00811E2A">
        <w:rPr>
          <w:rFonts w:ascii="Times New Roman" w:hAnsi="Times New Roman" w:cs="Times New Roman"/>
          <w:snapToGrid w:val="0"/>
          <w:color w:val="000000" w:themeColor="text1"/>
        </w:rPr>
        <w:t xml:space="preserve">Overrepresentation analysis was conducted on the DEGs using </w:t>
      </w:r>
      <w:proofErr w:type="spellStart"/>
      <w:r w:rsidRPr="00811E2A">
        <w:rPr>
          <w:rFonts w:ascii="Times New Roman" w:hAnsi="Times New Roman" w:cs="Times New Roman"/>
          <w:snapToGrid w:val="0"/>
          <w:color w:val="000000" w:themeColor="text1"/>
        </w:rPr>
        <w:t>gseapy</w:t>
      </w:r>
      <w:proofErr w:type="spellEnd"/>
      <w:r w:rsidRPr="00811E2A">
        <w:rPr>
          <w:rFonts w:ascii="Times New Roman" w:hAnsi="Times New Roman" w:cs="Times New Roman"/>
          <w:snapToGrid w:val="0"/>
          <w:color w:val="000000" w:themeColor="text1"/>
        </w:rPr>
        <w:t xml:space="preserve"> (version 1.1.1) for each cell type and each comparison condition. The analysis selected the Gene Ontology terms relevant to this study, such as “cytokine production” and “macrophage activation</w:t>
      </w:r>
      <w:r w:rsidR="00AE1E45" w:rsidRPr="00811E2A">
        <w:rPr>
          <w:rFonts w:ascii="Times New Roman" w:hAnsi="Times New Roman" w:cs="Times New Roman"/>
          <w:snapToGrid w:val="0"/>
          <w:color w:val="000000" w:themeColor="text1"/>
        </w:rPr>
        <w:t>.</w:t>
      </w:r>
      <w:r w:rsidRPr="00811E2A">
        <w:rPr>
          <w:rFonts w:ascii="Times New Roman" w:hAnsi="Times New Roman" w:cs="Times New Roman"/>
          <w:snapToGrid w:val="0"/>
          <w:color w:val="000000" w:themeColor="text1"/>
        </w:rPr>
        <w:t xml:space="preserve">” Enriched pathways were determined using an adjusted </w:t>
      </w:r>
      <w:r w:rsidRPr="00811E2A">
        <w:rPr>
          <w:rFonts w:ascii="Times New Roman" w:hAnsi="Times New Roman" w:cs="Times New Roman"/>
          <w:i/>
          <w:snapToGrid w:val="0"/>
          <w:color w:val="000000" w:themeColor="text1"/>
        </w:rPr>
        <w:t>P</w:t>
      </w:r>
      <w:r w:rsidRPr="00811E2A">
        <w:rPr>
          <w:rFonts w:ascii="Times New Roman" w:hAnsi="Times New Roman" w:cs="Times New Roman"/>
          <w:snapToGrid w:val="0"/>
          <w:color w:val="000000" w:themeColor="text1"/>
        </w:rPr>
        <w:t>-value threshold of 0.1, with Benjamini–Hochberg correction, to validate the significance of the enrichment.</w:t>
      </w:r>
    </w:p>
    <w:p w14:paraId="79D257A3" w14:textId="77777777" w:rsidR="00F51B86" w:rsidRPr="00811E2A" w:rsidRDefault="00F51B86">
      <w:pPr>
        <w:widowControl/>
        <w:jc w:val="left"/>
        <w:rPr>
          <w:rFonts w:ascii="Times New Roman" w:eastAsia="平成明朝" w:hAnsi="Times New Roman"/>
          <w:snapToGrid w:val="0"/>
          <w:color w:val="000000" w:themeColor="text1"/>
          <w:kern w:val="0"/>
          <w:szCs w:val="21"/>
        </w:rPr>
      </w:pPr>
      <w:r w:rsidRPr="00811E2A">
        <w:rPr>
          <w:rFonts w:ascii="Times New Roman" w:hAnsi="Times New Roman"/>
          <w:snapToGrid w:val="0"/>
          <w:color w:val="000000" w:themeColor="text1"/>
        </w:rPr>
        <w:br w:type="page"/>
      </w:r>
    </w:p>
    <w:p w14:paraId="46484F02" w14:textId="5DF1B9CE" w:rsidR="00F51B86" w:rsidRPr="00811E2A" w:rsidRDefault="00F51B86" w:rsidP="00F51B86">
      <w:pPr>
        <w:pStyle w:val="Heading1"/>
        <w:rPr>
          <w:rFonts w:ascii="Times New Roman" w:hAnsi="Times New Roman" w:cs="Times New Roman"/>
          <w:color w:val="000000" w:themeColor="text1"/>
        </w:rPr>
      </w:pPr>
      <w:r w:rsidRPr="00811E2A">
        <w:rPr>
          <w:rFonts w:ascii="Times New Roman" w:hAnsi="Times New Roman" w:cs="Times New Roman"/>
          <w:color w:val="000000" w:themeColor="text1"/>
        </w:rPr>
        <w:lastRenderedPageBreak/>
        <w:t>Supplementary Figures</w:t>
      </w:r>
    </w:p>
    <w:p w14:paraId="5F0BE6AD" w14:textId="1E95D326" w:rsidR="00F51B86" w:rsidRPr="00811E2A" w:rsidRDefault="0087598D" w:rsidP="00F51B86">
      <w:pPr>
        <w:widowControl/>
        <w:jc w:val="left"/>
        <w:rPr>
          <w:rFonts w:ascii="Times New Roman" w:hAnsi="Times New Roman"/>
          <w:color w:val="000000" w:themeColor="text1"/>
        </w:rPr>
      </w:pPr>
      <w:r w:rsidRPr="00811E2A">
        <w:rPr>
          <w:rFonts w:ascii="Times New Roman" w:hAnsi="Times New Roman"/>
          <w:noProof/>
          <w:color w:val="000000" w:themeColor="text1"/>
        </w:rPr>
        <w:drawing>
          <wp:inline distT="0" distB="0" distL="0" distR="0" wp14:anchorId="34299660" wp14:editId="2C75007E">
            <wp:extent cx="5383080" cy="4062047"/>
            <wp:effectExtent l="0" t="0" r="0" b="0"/>
            <wp:docPr id="151379323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88895" cy="4066435"/>
                    </a:xfrm>
                    <a:prstGeom prst="rect">
                      <a:avLst/>
                    </a:prstGeom>
                    <a:noFill/>
                    <a:ln>
                      <a:noFill/>
                    </a:ln>
                  </pic:spPr>
                </pic:pic>
              </a:graphicData>
            </a:graphic>
          </wp:inline>
        </w:drawing>
      </w:r>
    </w:p>
    <w:p w14:paraId="669D6AB7" w14:textId="140F1CEF" w:rsidR="00F51B86" w:rsidRPr="00811E2A" w:rsidRDefault="00F51B86" w:rsidP="00F51B86">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b/>
          <w:snapToGrid w:val="0"/>
          <w:color w:val="000000" w:themeColor="text1"/>
          <w:shd w:val="clear" w:color="auto" w:fill="auto"/>
        </w:rPr>
        <w:t>Fig. S</w:t>
      </w:r>
      <w:r w:rsidRPr="00811E2A">
        <w:rPr>
          <w:rFonts w:ascii="Times New Roman" w:hAnsi="Times New Roman" w:cs="Times New Roman" w:hint="eastAsia"/>
          <w:b/>
          <w:snapToGrid w:val="0"/>
          <w:color w:val="000000" w:themeColor="text1"/>
          <w:shd w:val="clear" w:color="auto" w:fill="auto"/>
        </w:rPr>
        <w:t>1</w:t>
      </w:r>
      <w:r w:rsidRPr="00811E2A">
        <w:rPr>
          <w:rFonts w:ascii="Times New Roman" w:hAnsi="Times New Roman" w:cs="Times New Roman"/>
          <w:b/>
          <w:snapToGrid w:val="0"/>
          <w:color w:val="000000" w:themeColor="text1"/>
          <w:shd w:val="clear" w:color="auto" w:fill="auto"/>
        </w:rPr>
        <w:t xml:space="preserve">. </w:t>
      </w:r>
      <w:r w:rsidRPr="00811E2A">
        <w:rPr>
          <w:rFonts w:ascii="Times New Roman" w:hAnsi="Times New Roman" w:cs="Times New Roman"/>
          <w:bCs/>
          <w:snapToGrid w:val="0"/>
          <w:color w:val="000000" w:themeColor="text1"/>
          <w:shd w:val="clear" w:color="auto" w:fill="auto"/>
        </w:rPr>
        <w:t>The depletion levels of</w:t>
      </w:r>
      <w:r w:rsidRPr="00811E2A">
        <w:rPr>
          <w:rFonts w:ascii="Times New Roman" w:hAnsi="Times New Roman" w:cs="Times New Roman" w:hint="eastAsia"/>
          <w:bCs/>
          <w:snapToGrid w:val="0"/>
          <w:color w:val="000000" w:themeColor="text1"/>
          <w:shd w:val="clear" w:color="auto" w:fill="auto"/>
        </w:rPr>
        <w:t xml:space="preserve"> </w:t>
      </w:r>
      <w:r w:rsidRPr="00811E2A">
        <w:rPr>
          <w:rFonts w:ascii="Times New Roman" w:hAnsi="Times New Roman" w:cs="Times New Roman"/>
          <w:bCs/>
          <w:snapToGrid w:val="0"/>
          <w:color w:val="000000" w:themeColor="text1"/>
          <w:shd w:val="clear" w:color="auto" w:fill="auto"/>
        </w:rPr>
        <w:t>MΦ</w:t>
      </w:r>
      <w:r w:rsidRPr="00811E2A">
        <w:rPr>
          <w:rFonts w:ascii="Times New Roman" w:hAnsi="Times New Roman" w:cs="Times New Roman" w:hint="eastAsia"/>
          <w:bCs/>
          <w:snapToGrid w:val="0"/>
          <w:color w:val="000000" w:themeColor="text1"/>
          <w:shd w:val="clear" w:color="auto" w:fill="auto"/>
        </w:rPr>
        <w:t>s</w:t>
      </w:r>
      <w:r w:rsidRPr="00811E2A">
        <w:rPr>
          <w:rFonts w:ascii="Times New Roman" w:hAnsi="Times New Roman" w:cs="Times New Roman"/>
          <w:bCs/>
          <w:snapToGrid w:val="0"/>
          <w:color w:val="000000" w:themeColor="text1"/>
          <w:shd w:val="clear" w:color="auto" w:fill="auto"/>
        </w:rPr>
        <w:t xml:space="preserve"> and</w:t>
      </w:r>
      <w:r w:rsidRPr="00811E2A">
        <w:rPr>
          <w:rFonts w:ascii="Times New Roman" w:hAnsi="Times New Roman" w:cs="Times New Roman" w:hint="eastAsia"/>
          <w:bCs/>
          <w:snapToGrid w:val="0"/>
          <w:color w:val="000000" w:themeColor="text1"/>
          <w:shd w:val="clear" w:color="auto" w:fill="auto"/>
        </w:rPr>
        <w:t xml:space="preserve"> </w:t>
      </w:r>
      <w:r w:rsidRPr="00811E2A">
        <w:rPr>
          <w:rFonts w:ascii="Times New Roman" w:hAnsi="Times New Roman" w:cs="Times New Roman"/>
          <w:bCs/>
          <w:snapToGrid w:val="0"/>
          <w:color w:val="000000" w:themeColor="text1"/>
          <w:shd w:val="clear" w:color="auto" w:fill="auto"/>
        </w:rPr>
        <w:t>NK cel</w:t>
      </w:r>
      <w:r w:rsidRPr="00811E2A">
        <w:rPr>
          <w:rFonts w:ascii="Times New Roman" w:hAnsi="Times New Roman" w:cs="Times New Roman" w:hint="eastAsia"/>
          <w:bCs/>
          <w:snapToGrid w:val="0"/>
          <w:color w:val="000000" w:themeColor="text1"/>
          <w:shd w:val="clear" w:color="auto" w:fill="auto"/>
        </w:rPr>
        <w:t>ls.</w:t>
      </w:r>
    </w:p>
    <w:p w14:paraId="4013CF96" w14:textId="49843F29" w:rsidR="00F51B86" w:rsidRPr="00811E2A" w:rsidRDefault="00F51B86" w:rsidP="00F51B86">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hint="eastAsia"/>
          <w:bCs/>
          <w:snapToGrid w:val="0"/>
          <w:color w:val="000000" w:themeColor="text1"/>
          <w:shd w:val="clear" w:color="auto" w:fill="auto"/>
        </w:rPr>
        <w:t xml:space="preserve"> </w:t>
      </w:r>
      <w:r w:rsidRPr="00811E2A">
        <w:rPr>
          <w:rFonts w:ascii="Times New Roman" w:hAnsi="Times New Roman" w:cs="Times New Roman"/>
          <w:b/>
          <w:snapToGrid w:val="0"/>
          <w:color w:val="000000" w:themeColor="text1"/>
          <w:shd w:val="clear" w:color="auto" w:fill="auto"/>
        </w:rPr>
        <w:t>(</w:t>
      </w:r>
      <w:r w:rsidRPr="00811E2A">
        <w:rPr>
          <w:rFonts w:ascii="Times New Roman" w:hAnsi="Times New Roman" w:cs="Times New Roman" w:hint="eastAsia"/>
          <w:b/>
          <w:snapToGrid w:val="0"/>
          <w:color w:val="000000" w:themeColor="text1"/>
          <w:shd w:val="clear" w:color="auto" w:fill="auto"/>
        </w:rPr>
        <w:t>A</w:t>
      </w:r>
      <w:r w:rsidRPr="00811E2A">
        <w:rPr>
          <w:rFonts w:ascii="Times New Roman" w:hAnsi="Times New Roman" w:cs="Times New Roman"/>
          <w:b/>
          <w:snapToGrid w:val="0"/>
          <w:color w:val="000000" w:themeColor="text1"/>
          <w:shd w:val="clear" w:color="auto" w:fill="auto"/>
        </w:rPr>
        <w:t>)</w:t>
      </w:r>
      <w:r w:rsidRPr="00811E2A">
        <w:rPr>
          <w:rFonts w:ascii="Times New Roman" w:hAnsi="Times New Roman" w:cs="Times New Roman"/>
          <w:snapToGrid w:val="0"/>
          <w:color w:val="000000" w:themeColor="text1"/>
          <w:shd w:val="clear" w:color="auto" w:fill="auto"/>
        </w:rPr>
        <w:t xml:space="preserve"> Percentage of the area of CD68-positive staining cells to the total area of tumor cells and </w:t>
      </w:r>
      <w:r w:rsidRPr="00811E2A">
        <w:rPr>
          <w:rFonts w:ascii="Times New Roman" w:hAnsi="Times New Roman" w:cs="Times New Roman"/>
          <w:b/>
          <w:snapToGrid w:val="0"/>
          <w:color w:val="000000" w:themeColor="text1"/>
          <w:shd w:val="clear" w:color="auto" w:fill="auto"/>
        </w:rPr>
        <w:t>(</w:t>
      </w:r>
      <w:r w:rsidRPr="00811E2A">
        <w:rPr>
          <w:rFonts w:ascii="Times New Roman" w:hAnsi="Times New Roman" w:cs="Times New Roman" w:hint="eastAsia"/>
          <w:b/>
          <w:snapToGrid w:val="0"/>
          <w:color w:val="000000" w:themeColor="text1"/>
          <w:shd w:val="clear" w:color="auto" w:fill="auto"/>
        </w:rPr>
        <w:t>B</w:t>
      </w:r>
      <w:r w:rsidRPr="00811E2A">
        <w:rPr>
          <w:rFonts w:ascii="Times New Roman" w:hAnsi="Times New Roman" w:cs="Times New Roman"/>
          <w:b/>
          <w:snapToGrid w:val="0"/>
          <w:color w:val="000000" w:themeColor="text1"/>
          <w:shd w:val="clear" w:color="auto" w:fill="auto"/>
        </w:rPr>
        <w:t>)</w:t>
      </w:r>
      <w:r w:rsidRPr="00811E2A">
        <w:rPr>
          <w:rFonts w:ascii="Times New Roman" w:hAnsi="Times New Roman" w:cs="Times New Roman"/>
          <w:snapToGrid w:val="0"/>
          <w:color w:val="000000" w:themeColor="text1"/>
          <w:shd w:val="clear" w:color="auto" w:fill="auto"/>
        </w:rPr>
        <w:t> percentage of NCR1-positive cells among tumor cells in the 2 mg/kg ctrl IgG or 2 mg/kg Pola treatment group in mice administered either</w:t>
      </w:r>
      <w:r w:rsidRPr="00811E2A">
        <w:rPr>
          <w:rFonts w:ascii="Times New Roman" w:hAnsi="Times New Roman" w:cs="Times New Roman" w:hint="eastAsia"/>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control liposomes plus normal rabbit serum or</w:t>
      </w:r>
      <w:r w:rsidRPr="00811E2A">
        <w:rPr>
          <w:rFonts w:ascii="Times New Roman" w:hAnsi="Times New Roman" w:cs="Times New Roman" w:hint="eastAsia"/>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clodronate liposomes plus anti-</w:t>
      </w:r>
      <w:proofErr w:type="spellStart"/>
      <w:r w:rsidRPr="00811E2A">
        <w:rPr>
          <w:rFonts w:ascii="Times New Roman" w:hAnsi="Times New Roman" w:cs="Times New Roman"/>
          <w:snapToGrid w:val="0"/>
          <w:color w:val="000000" w:themeColor="text1"/>
          <w:shd w:val="clear" w:color="auto" w:fill="auto"/>
        </w:rPr>
        <w:t>asialo</w:t>
      </w:r>
      <w:proofErr w:type="spellEnd"/>
      <w:r w:rsidRPr="00811E2A">
        <w:rPr>
          <w:rFonts w:ascii="Times New Roman" w:hAnsi="Times New Roman" w:cs="Times New Roman"/>
          <w:snapToGrid w:val="0"/>
          <w:color w:val="000000" w:themeColor="text1"/>
          <w:shd w:val="clear" w:color="auto" w:fill="auto"/>
        </w:rPr>
        <w:t xml:space="preserve"> GM1 (</w:t>
      </w:r>
      <w:r w:rsidRPr="00811E2A">
        <w:rPr>
          <w:rFonts w:ascii="Times New Roman" w:hAnsi="Times New Roman" w:cs="Times New Roman"/>
          <w:i/>
          <w:snapToGrid w:val="0"/>
          <w:color w:val="000000" w:themeColor="text1"/>
          <w:shd w:val="clear" w:color="auto" w:fill="auto"/>
        </w:rPr>
        <w:t>n</w:t>
      </w:r>
      <w:r w:rsidRPr="00811E2A">
        <w:rPr>
          <w:rFonts w:ascii="Times New Roman" w:hAnsi="Times New Roman" w:cs="Times New Roman"/>
          <w:snapToGrid w:val="0"/>
          <w:color w:val="000000" w:themeColor="text1"/>
          <w:shd w:val="clear" w:color="auto" w:fill="auto"/>
        </w:rPr>
        <w:t xml:space="preserve"> = 5–6). </w:t>
      </w:r>
      <w:r w:rsidR="00A11C58" w:rsidRPr="00811E2A">
        <w:rPr>
          <w:rFonts w:ascii="Times New Roman" w:hAnsi="Times New Roman" w:cs="Times New Roman"/>
          <w:snapToGrid w:val="0"/>
          <w:color w:val="000000" w:themeColor="text1"/>
          <w:shd w:val="clear" w:color="auto" w:fill="auto"/>
        </w:rPr>
        <w:t>* P &lt; 0.05 by Student’s t-test.</w:t>
      </w:r>
      <w:r w:rsidR="0027295B" w:rsidRPr="00811E2A">
        <w:rPr>
          <w:rFonts w:ascii="Times New Roman" w:hAnsi="Times New Roman" w:cs="Times New Roman" w:hint="eastAsia"/>
          <w:snapToGrid w:val="0"/>
          <w:color w:val="000000" w:themeColor="text1"/>
          <w:shd w:val="clear" w:color="auto" w:fill="auto"/>
        </w:rPr>
        <w:t xml:space="preserve"> </w:t>
      </w:r>
      <w:r w:rsidR="00DB2625" w:rsidRPr="00811E2A">
        <w:rPr>
          <w:rFonts w:ascii="Times New Roman" w:hAnsi="Times New Roman" w:cs="Times New Roman"/>
          <w:snapToGrid w:val="0"/>
          <w:color w:val="000000" w:themeColor="text1"/>
          <w:shd w:val="clear" w:color="auto" w:fill="auto"/>
        </w:rPr>
        <w:t>In dot plots, horizontal bars represent median values.</w:t>
      </w:r>
      <w:r w:rsidR="00DB2625" w:rsidRPr="00811E2A">
        <w:rPr>
          <w:rFonts w:ascii="Times New Roman" w:hAnsi="Times New Roman" w:cs="Times New Roman" w:hint="eastAsia"/>
          <w:snapToGrid w:val="0"/>
          <w:color w:val="000000" w:themeColor="text1"/>
          <w:shd w:val="clear" w:color="auto" w:fill="auto"/>
        </w:rPr>
        <w:t xml:space="preserve"> </w:t>
      </w:r>
      <w:r w:rsidRPr="00811E2A">
        <w:rPr>
          <w:rFonts w:ascii="Times New Roman" w:hAnsi="Times New Roman" w:cs="Times New Roman"/>
          <w:i/>
          <w:snapToGrid w:val="0"/>
          <w:color w:val="000000" w:themeColor="text1"/>
          <w:shd w:val="clear" w:color="auto" w:fill="auto"/>
        </w:rPr>
        <w:t>In vivo</w:t>
      </w:r>
      <w:r w:rsidRPr="00811E2A">
        <w:rPr>
          <w:rFonts w:ascii="Times New Roman" w:hAnsi="Times New Roman" w:cs="Times New Roman"/>
          <w:snapToGrid w:val="0"/>
          <w:color w:val="000000" w:themeColor="text1"/>
          <w:shd w:val="clear" w:color="auto" w:fill="auto"/>
        </w:rPr>
        <w:t xml:space="preserve"> experiments were conducted in </w:t>
      </w:r>
      <w:proofErr w:type="spellStart"/>
      <w:r w:rsidRPr="00811E2A">
        <w:rPr>
          <w:rFonts w:ascii="Times New Roman" w:hAnsi="Times New Roman" w:cs="Times New Roman"/>
          <w:snapToGrid w:val="0"/>
          <w:color w:val="000000" w:themeColor="text1"/>
          <w:shd w:val="clear" w:color="auto" w:fill="auto"/>
        </w:rPr>
        <w:t>scid</w:t>
      </w:r>
      <w:proofErr w:type="spellEnd"/>
      <w:r w:rsidRPr="00811E2A">
        <w:rPr>
          <w:rFonts w:ascii="Times New Roman" w:hAnsi="Times New Roman" w:cs="Times New Roman"/>
          <w:snapToGrid w:val="0"/>
          <w:color w:val="000000" w:themeColor="text1"/>
          <w:shd w:val="clear" w:color="auto" w:fill="auto"/>
        </w:rPr>
        <w:t xml:space="preserve"> mice.</w:t>
      </w:r>
    </w:p>
    <w:p w14:paraId="61DBE02B" w14:textId="77777777" w:rsidR="009B2D94" w:rsidRPr="00811E2A" w:rsidRDefault="00F51B86" w:rsidP="00733C2C">
      <w:pPr>
        <w:pStyle w:val="figlegend"/>
        <w:rPr>
          <w:rFonts w:ascii="Times New Roman" w:hAnsi="Times New Roman"/>
          <w:color w:val="000000" w:themeColor="text1"/>
        </w:rPr>
      </w:pPr>
      <w:r w:rsidRPr="00811E2A">
        <w:rPr>
          <w:rFonts w:ascii="Times New Roman" w:hAnsi="Times New Roman"/>
          <w:color w:val="000000" w:themeColor="text1"/>
        </w:rPr>
        <w:br w:type="page"/>
      </w:r>
    </w:p>
    <w:p w14:paraId="351DA557" w14:textId="0BC06D00" w:rsidR="009B2D94" w:rsidRPr="00811E2A" w:rsidRDefault="00052818" w:rsidP="00733C2C">
      <w:pPr>
        <w:pStyle w:val="figlegend"/>
        <w:rPr>
          <w:rFonts w:ascii="Times New Roman" w:hAnsi="Times New Roman"/>
          <w:color w:val="000000" w:themeColor="text1"/>
        </w:rPr>
      </w:pPr>
      <w:r w:rsidRPr="00811E2A">
        <w:rPr>
          <w:rFonts w:ascii="Times New Roman" w:hAnsi="Times New Roman"/>
          <w:noProof/>
          <w:color w:val="000000" w:themeColor="text1"/>
        </w:rPr>
        <w:lastRenderedPageBreak/>
        <w:drawing>
          <wp:inline distT="0" distB="0" distL="0" distR="0" wp14:anchorId="0F6B6F35" wp14:editId="2F900B98">
            <wp:extent cx="5422166" cy="4917600"/>
            <wp:effectExtent l="0" t="0" r="0" b="0"/>
            <wp:docPr id="49845356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4074" cy="4928400"/>
                    </a:xfrm>
                    <a:prstGeom prst="rect">
                      <a:avLst/>
                    </a:prstGeom>
                    <a:noFill/>
                    <a:ln>
                      <a:noFill/>
                    </a:ln>
                  </pic:spPr>
                </pic:pic>
              </a:graphicData>
            </a:graphic>
          </wp:inline>
        </w:drawing>
      </w:r>
    </w:p>
    <w:p w14:paraId="1F0F997C" w14:textId="395CB878" w:rsidR="00733C2C" w:rsidRPr="00811E2A" w:rsidRDefault="00733C2C" w:rsidP="00733C2C">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b/>
          <w:snapToGrid w:val="0"/>
          <w:color w:val="000000" w:themeColor="text1"/>
          <w:shd w:val="clear" w:color="auto" w:fill="auto"/>
        </w:rPr>
        <w:t>Fig. S</w:t>
      </w:r>
      <w:r w:rsidRPr="00811E2A">
        <w:rPr>
          <w:rFonts w:ascii="Times New Roman" w:hAnsi="Times New Roman" w:cs="Times New Roman" w:hint="eastAsia"/>
          <w:b/>
          <w:snapToGrid w:val="0"/>
          <w:color w:val="000000" w:themeColor="text1"/>
          <w:shd w:val="clear" w:color="auto" w:fill="auto"/>
        </w:rPr>
        <w:t>2</w:t>
      </w:r>
      <w:r w:rsidRPr="00811E2A">
        <w:rPr>
          <w:rFonts w:ascii="Times New Roman" w:hAnsi="Times New Roman" w:cs="Times New Roman"/>
          <w:b/>
          <w:snapToGrid w:val="0"/>
          <w:color w:val="000000" w:themeColor="text1"/>
          <w:shd w:val="clear" w:color="auto" w:fill="auto"/>
        </w:rPr>
        <w:t xml:space="preserve">. </w:t>
      </w:r>
      <w:r w:rsidR="00841002" w:rsidRPr="00811E2A">
        <w:rPr>
          <w:rFonts w:ascii="Times New Roman" w:hAnsi="Times New Roman" w:cs="Times New Roman"/>
          <w:bCs/>
          <w:snapToGrid w:val="0"/>
          <w:color w:val="000000" w:themeColor="text1"/>
          <w:shd w:val="clear" w:color="auto" w:fill="auto"/>
        </w:rPr>
        <w:t>DEGs in the MΦs or the NK cells</w:t>
      </w:r>
      <w:r w:rsidR="00630B32" w:rsidRPr="00811E2A">
        <w:rPr>
          <w:rFonts w:ascii="Times New Roman" w:hAnsi="Times New Roman" w:cs="Times New Roman" w:hint="eastAsia"/>
          <w:bCs/>
          <w:snapToGrid w:val="0"/>
          <w:color w:val="000000" w:themeColor="text1"/>
          <w:shd w:val="clear" w:color="auto" w:fill="auto"/>
        </w:rPr>
        <w:t xml:space="preserve"> </w:t>
      </w:r>
      <w:r w:rsidR="00630B32" w:rsidRPr="00811E2A">
        <w:rPr>
          <w:rFonts w:ascii="Times New Roman" w:hAnsi="Times New Roman" w:cs="Times New Roman"/>
          <w:bCs/>
          <w:snapToGrid w:val="0"/>
          <w:color w:val="000000" w:themeColor="text1"/>
          <w:shd w:val="clear" w:color="auto" w:fill="auto"/>
        </w:rPr>
        <w:t>from DB tumors</w:t>
      </w:r>
      <w:r w:rsidR="00630B32" w:rsidRPr="00811E2A">
        <w:rPr>
          <w:rFonts w:ascii="Times New Roman" w:hAnsi="Times New Roman" w:cs="Times New Roman" w:hint="eastAsia"/>
          <w:bCs/>
          <w:snapToGrid w:val="0"/>
          <w:color w:val="000000" w:themeColor="text1"/>
          <w:shd w:val="clear" w:color="auto" w:fill="auto"/>
        </w:rPr>
        <w:t>.</w:t>
      </w:r>
    </w:p>
    <w:p w14:paraId="347FF919" w14:textId="6A86C0BD" w:rsidR="00733C2C" w:rsidRPr="00811E2A" w:rsidRDefault="009B2D94" w:rsidP="00733C2C">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snapToGrid w:val="0"/>
          <w:color w:val="000000" w:themeColor="text1"/>
          <w:shd w:val="clear" w:color="auto" w:fill="auto"/>
        </w:rPr>
        <w:t xml:space="preserve">Volcano plots showing the comparison of gene expression between Pola-treated and IgG-treated groups in </w:t>
      </w:r>
      <w:r w:rsidRPr="00811E2A">
        <w:rPr>
          <w:rFonts w:ascii="Times New Roman" w:hAnsi="Times New Roman" w:cs="Times New Roman"/>
          <w:b/>
          <w:bCs/>
          <w:snapToGrid w:val="0"/>
          <w:color w:val="000000" w:themeColor="text1"/>
          <w:shd w:val="clear" w:color="auto" w:fill="auto"/>
        </w:rPr>
        <w:t>(A)</w:t>
      </w:r>
      <w:r w:rsidRPr="00811E2A">
        <w:rPr>
          <w:rFonts w:ascii="Times New Roman" w:hAnsi="Times New Roman" w:cs="Times New Roman"/>
          <w:snapToGrid w:val="0"/>
          <w:color w:val="000000" w:themeColor="text1"/>
          <w:shd w:val="clear" w:color="auto" w:fill="auto"/>
        </w:rPr>
        <w:t xml:space="preserve"> macrophage</w:t>
      </w:r>
      <w:r w:rsidR="00C346DD" w:rsidRPr="00811E2A">
        <w:rPr>
          <w:rFonts w:ascii="Times New Roman" w:hAnsi="Times New Roman" w:cs="Times New Roman" w:hint="eastAsia"/>
          <w:snapToGrid w:val="0"/>
          <w:color w:val="000000" w:themeColor="text1"/>
          <w:shd w:val="clear" w:color="auto" w:fill="auto"/>
        </w:rPr>
        <w:t xml:space="preserve"> </w:t>
      </w:r>
      <w:r w:rsidR="00C4361F" w:rsidRPr="00811E2A">
        <w:rPr>
          <w:rFonts w:ascii="Times New Roman" w:hAnsi="Times New Roman" w:cs="Times New Roman" w:hint="eastAsia"/>
          <w:snapToGrid w:val="0"/>
          <w:color w:val="000000" w:themeColor="text1"/>
          <w:shd w:val="clear" w:color="auto" w:fill="auto"/>
        </w:rPr>
        <w:t>0</w:t>
      </w:r>
      <w:r w:rsidR="00C346DD" w:rsidRPr="00811E2A">
        <w:rPr>
          <w:rFonts w:ascii="Times New Roman" w:hAnsi="Times New Roman" w:cs="Times New Roman" w:hint="eastAsia"/>
          <w:snapToGrid w:val="0"/>
          <w:color w:val="000000" w:themeColor="text1"/>
          <w:shd w:val="clear" w:color="auto" w:fill="auto"/>
        </w:rPr>
        <w:t xml:space="preserve">, </w:t>
      </w:r>
      <w:r w:rsidR="00C346DD" w:rsidRPr="00811E2A">
        <w:rPr>
          <w:rFonts w:ascii="Times New Roman" w:hAnsi="Times New Roman" w:cs="Times New Roman" w:hint="eastAsia"/>
          <w:b/>
          <w:bCs/>
          <w:snapToGrid w:val="0"/>
          <w:color w:val="000000" w:themeColor="text1"/>
          <w:shd w:val="clear" w:color="auto" w:fill="auto"/>
        </w:rPr>
        <w:t>(B)</w:t>
      </w:r>
      <w:r w:rsidR="00C346DD" w:rsidRPr="00811E2A">
        <w:rPr>
          <w:rFonts w:ascii="Times New Roman" w:hAnsi="Times New Roman" w:cs="Times New Roman" w:hint="eastAsia"/>
          <w:snapToGrid w:val="0"/>
          <w:color w:val="000000" w:themeColor="text1"/>
          <w:shd w:val="clear" w:color="auto" w:fill="auto"/>
        </w:rPr>
        <w:t xml:space="preserve"> macrophage 1</w:t>
      </w:r>
      <w:r w:rsidRPr="00811E2A">
        <w:rPr>
          <w:rFonts w:ascii="Times New Roman" w:hAnsi="Times New Roman" w:cs="Times New Roman"/>
          <w:snapToGrid w:val="0"/>
          <w:color w:val="000000" w:themeColor="text1"/>
          <w:shd w:val="clear" w:color="auto" w:fill="auto"/>
        </w:rPr>
        <w:t xml:space="preserve"> and </w:t>
      </w:r>
      <w:r w:rsidRPr="00811E2A">
        <w:rPr>
          <w:rFonts w:ascii="Times New Roman" w:hAnsi="Times New Roman" w:cs="Times New Roman"/>
          <w:b/>
          <w:bCs/>
          <w:snapToGrid w:val="0"/>
          <w:color w:val="000000" w:themeColor="text1"/>
          <w:shd w:val="clear" w:color="auto" w:fill="auto"/>
        </w:rPr>
        <w:t>(</w:t>
      </w:r>
      <w:r w:rsidR="00C4361F" w:rsidRPr="00811E2A">
        <w:rPr>
          <w:rFonts w:ascii="Times New Roman" w:hAnsi="Times New Roman" w:cs="Times New Roman" w:hint="eastAsia"/>
          <w:b/>
          <w:bCs/>
          <w:snapToGrid w:val="0"/>
          <w:color w:val="000000" w:themeColor="text1"/>
          <w:shd w:val="clear" w:color="auto" w:fill="auto"/>
        </w:rPr>
        <w:t>C</w:t>
      </w:r>
      <w:r w:rsidRPr="00811E2A">
        <w:rPr>
          <w:rFonts w:ascii="Times New Roman" w:hAnsi="Times New Roman" w:cs="Times New Roman"/>
          <w:b/>
          <w:bCs/>
          <w:snapToGrid w:val="0"/>
          <w:color w:val="000000" w:themeColor="text1"/>
          <w:shd w:val="clear" w:color="auto" w:fill="auto"/>
        </w:rPr>
        <w:t>)</w:t>
      </w:r>
      <w:r w:rsidRPr="00811E2A">
        <w:rPr>
          <w:rFonts w:ascii="Times New Roman" w:hAnsi="Times New Roman" w:cs="Times New Roman"/>
          <w:snapToGrid w:val="0"/>
          <w:color w:val="000000" w:themeColor="text1"/>
          <w:shd w:val="clear" w:color="auto" w:fill="auto"/>
        </w:rPr>
        <w:t xml:space="preserve"> NK cells from DB tumors. Each dot represents a gene, with the x-axis showing log</w:t>
      </w:r>
      <w:r w:rsidRPr="00811E2A">
        <w:rPr>
          <w:rFonts w:ascii="Times New Roman" w:hAnsi="Times New Roman" w:cs="Times New Roman"/>
          <w:snapToGrid w:val="0"/>
          <w:color w:val="000000" w:themeColor="text1"/>
          <w:shd w:val="clear" w:color="auto" w:fill="auto"/>
          <w:vertAlign w:val="subscript"/>
        </w:rPr>
        <w:t>2</w:t>
      </w:r>
      <w:r w:rsidRPr="00811E2A">
        <w:rPr>
          <w:rFonts w:ascii="Times New Roman" w:hAnsi="Times New Roman" w:cs="Times New Roman"/>
          <w:snapToGrid w:val="0"/>
          <w:color w:val="000000" w:themeColor="text1"/>
          <w:shd w:val="clear" w:color="auto" w:fill="auto"/>
        </w:rPr>
        <w:t xml:space="preserve"> fold change and the y-axis showing -log</w:t>
      </w:r>
      <w:r w:rsidRPr="00811E2A">
        <w:rPr>
          <w:rFonts w:ascii="Times New Roman" w:hAnsi="Times New Roman" w:cs="Times New Roman"/>
          <w:snapToGrid w:val="0"/>
          <w:color w:val="000000" w:themeColor="text1"/>
          <w:shd w:val="clear" w:color="auto" w:fill="auto"/>
          <w:vertAlign w:val="subscript"/>
        </w:rPr>
        <w:t>10</w:t>
      </w:r>
      <w:r w:rsidR="00156EC4" w:rsidRPr="00811E2A">
        <w:rPr>
          <w:rFonts w:ascii="Times New Roman" w:hAnsi="Times New Roman" w:cs="Times New Roman" w:hint="eastAsia"/>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p-value.</w:t>
      </w:r>
      <w:r w:rsidR="00F228F4" w:rsidRPr="00811E2A">
        <w:rPr>
          <w:rFonts w:ascii="Times New Roman" w:hAnsi="Times New Roman" w:cs="Times New Roman" w:hint="eastAsia"/>
          <w:snapToGrid w:val="0"/>
          <w:color w:val="000000" w:themeColor="text1"/>
          <w:shd w:val="clear" w:color="auto" w:fill="auto"/>
        </w:rPr>
        <w:t xml:space="preserve"> </w:t>
      </w:r>
      <w:r w:rsidR="00156EC4" w:rsidRPr="00811E2A">
        <w:rPr>
          <w:rFonts w:ascii="Times New Roman" w:hAnsi="Times New Roman" w:cs="Times New Roman"/>
          <w:snapToGrid w:val="0"/>
          <w:color w:val="000000" w:themeColor="text1"/>
          <w:shd w:val="clear" w:color="auto" w:fill="auto"/>
        </w:rPr>
        <w:t xml:space="preserve">A total of 10434 genes were analyzed in the </w:t>
      </w:r>
      <w:proofErr w:type="spellStart"/>
      <w:r w:rsidR="00156EC4" w:rsidRPr="00811E2A">
        <w:rPr>
          <w:rFonts w:ascii="Times New Roman" w:hAnsi="Times New Roman" w:cs="Times New Roman"/>
          <w:snapToGrid w:val="0"/>
          <w:color w:val="000000" w:themeColor="text1"/>
          <w:shd w:val="clear" w:color="auto" w:fill="auto"/>
        </w:rPr>
        <w:t>scRNA</w:t>
      </w:r>
      <w:proofErr w:type="spellEnd"/>
      <w:r w:rsidR="00156EC4" w:rsidRPr="00811E2A">
        <w:rPr>
          <w:rFonts w:ascii="Times New Roman" w:hAnsi="Times New Roman" w:cs="Times New Roman"/>
          <w:snapToGrid w:val="0"/>
          <w:color w:val="000000" w:themeColor="text1"/>
          <w:shd w:val="clear" w:color="auto" w:fill="auto"/>
        </w:rPr>
        <w:t>-seq dataset, with separate analyses performed for each cell type.</w:t>
      </w:r>
      <w:r w:rsidR="00156EC4" w:rsidRPr="00811E2A">
        <w:rPr>
          <w:rFonts w:ascii="Times New Roman" w:hAnsi="Times New Roman" w:cs="Times New Roman" w:hint="eastAsia"/>
          <w:snapToGrid w:val="0"/>
          <w:color w:val="000000" w:themeColor="text1"/>
          <w:shd w:val="clear" w:color="auto" w:fill="auto"/>
        </w:rPr>
        <w:t xml:space="preserve"> </w:t>
      </w:r>
      <w:r w:rsidR="00F228F4" w:rsidRPr="00811E2A">
        <w:rPr>
          <w:rFonts w:ascii="Times New Roman" w:hAnsi="Times New Roman" w:cs="Times New Roman"/>
          <w:snapToGrid w:val="0"/>
          <w:color w:val="000000" w:themeColor="text1"/>
          <w:shd w:val="clear" w:color="auto" w:fill="auto"/>
        </w:rPr>
        <w:t>Since</w:t>
      </w:r>
      <w:r w:rsidR="004217EA" w:rsidRPr="00811E2A">
        <w:rPr>
          <w:rFonts w:ascii="Times New Roman" w:hAnsi="Times New Roman" w:cs="Times New Roman" w:hint="eastAsia"/>
          <w:snapToGrid w:val="0"/>
          <w:color w:val="000000" w:themeColor="text1"/>
          <w:shd w:val="clear" w:color="auto" w:fill="auto"/>
        </w:rPr>
        <w:t xml:space="preserve"> </w:t>
      </w:r>
      <w:r w:rsidR="00F228F4" w:rsidRPr="00811E2A">
        <w:rPr>
          <w:rFonts w:ascii="Times New Roman" w:hAnsi="Times New Roman" w:cs="Times New Roman"/>
          <w:snapToGrid w:val="0"/>
          <w:color w:val="000000" w:themeColor="text1"/>
          <w:shd w:val="clear" w:color="auto" w:fill="auto"/>
        </w:rPr>
        <w:t xml:space="preserve">the adjusted p-values </w:t>
      </w:r>
      <w:r w:rsidR="00556104" w:rsidRPr="00811E2A">
        <w:rPr>
          <w:rFonts w:ascii="Times New Roman" w:hAnsi="Times New Roman" w:cs="Times New Roman"/>
          <w:snapToGrid w:val="0"/>
          <w:color w:val="000000" w:themeColor="text1"/>
          <w:shd w:val="clear" w:color="auto" w:fill="auto"/>
        </w:rPr>
        <w:t xml:space="preserve">are </w:t>
      </w:r>
      <w:r w:rsidR="00F228F4" w:rsidRPr="00811E2A">
        <w:rPr>
          <w:rFonts w:ascii="Times New Roman" w:hAnsi="Times New Roman" w:cs="Times New Roman"/>
          <w:snapToGrid w:val="0"/>
          <w:color w:val="000000" w:themeColor="text1"/>
          <w:shd w:val="clear" w:color="auto" w:fill="auto"/>
        </w:rPr>
        <w:t xml:space="preserve">close to one, we used the raw p-values for </w:t>
      </w:r>
      <w:r w:rsidR="0088198F" w:rsidRPr="00811E2A">
        <w:rPr>
          <w:rFonts w:ascii="Times New Roman" w:hAnsi="Times New Roman" w:cs="Times New Roman"/>
          <w:snapToGrid w:val="0"/>
          <w:color w:val="000000" w:themeColor="text1"/>
          <w:shd w:val="clear" w:color="auto" w:fill="auto"/>
        </w:rPr>
        <w:t>visualization</w:t>
      </w:r>
      <w:r w:rsidR="00F228F4" w:rsidRPr="00811E2A">
        <w:rPr>
          <w:rFonts w:ascii="Times New Roman" w:hAnsi="Times New Roman" w:cs="Times New Roman"/>
          <w:snapToGrid w:val="0"/>
          <w:color w:val="000000" w:themeColor="text1"/>
          <w:shd w:val="clear" w:color="auto" w:fill="auto"/>
        </w:rPr>
        <w:t xml:space="preserve"> </w:t>
      </w:r>
      <w:r w:rsidR="00556104" w:rsidRPr="00811E2A">
        <w:rPr>
          <w:rFonts w:ascii="Times New Roman" w:hAnsi="Times New Roman" w:cs="Times New Roman"/>
          <w:snapToGrid w:val="0"/>
          <w:color w:val="000000" w:themeColor="text1"/>
          <w:shd w:val="clear" w:color="auto" w:fill="auto"/>
        </w:rPr>
        <w:t>purposes</w:t>
      </w:r>
      <w:r w:rsidR="004217EA" w:rsidRPr="00811E2A">
        <w:rPr>
          <w:rFonts w:ascii="Times New Roman" w:hAnsi="Times New Roman" w:cs="Times New Roman" w:hint="eastAsia"/>
          <w:snapToGrid w:val="0"/>
          <w:color w:val="000000" w:themeColor="text1"/>
          <w:shd w:val="clear" w:color="auto" w:fill="auto"/>
        </w:rPr>
        <w:t>.</w:t>
      </w:r>
      <w:r w:rsidR="003656CF" w:rsidRPr="00811E2A">
        <w:rPr>
          <w:rFonts w:ascii="Times New Roman" w:hAnsi="Times New Roman" w:cs="Times New Roman"/>
          <w:snapToGrid w:val="0"/>
          <w:color w:val="000000" w:themeColor="text1"/>
        </w:rPr>
        <w:t xml:space="preserve"> An adjusted </w:t>
      </w:r>
      <w:r w:rsidR="003656CF" w:rsidRPr="00811E2A">
        <w:rPr>
          <w:rFonts w:ascii="Times New Roman" w:hAnsi="Times New Roman" w:cs="Times New Roman"/>
          <w:i/>
          <w:snapToGrid w:val="0"/>
          <w:color w:val="000000" w:themeColor="text1"/>
        </w:rPr>
        <w:t>P</w:t>
      </w:r>
      <w:r w:rsidR="003656CF" w:rsidRPr="00811E2A">
        <w:rPr>
          <w:rFonts w:ascii="Times New Roman" w:hAnsi="Times New Roman" w:cs="Times New Roman"/>
          <w:snapToGrid w:val="0"/>
          <w:color w:val="000000" w:themeColor="text1"/>
        </w:rPr>
        <w:t>-valu</w:t>
      </w:r>
      <w:r w:rsidR="003656CF" w:rsidRPr="00811E2A">
        <w:rPr>
          <w:rFonts w:ascii="Times New Roman" w:hAnsi="Times New Roman" w:cs="Times New Roman" w:hint="eastAsia"/>
          <w:snapToGrid w:val="0"/>
          <w:color w:val="000000" w:themeColor="text1"/>
        </w:rPr>
        <w:t>e</w:t>
      </w:r>
      <w:r w:rsidR="003656CF" w:rsidRPr="00811E2A">
        <w:rPr>
          <w:rFonts w:ascii="Times New Roman" w:hAnsi="Times New Roman" w:cs="Times New Roman"/>
          <w:snapToGrid w:val="0"/>
          <w:color w:val="000000" w:themeColor="text1"/>
        </w:rPr>
        <w:t xml:space="preserve"> threshold of 0.05 with log fold change </w:t>
      </w:r>
      <w:r w:rsidR="003656CF" w:rsidRPr="00811E2A">
        <w:rPr>
          <w:rFonts w:ascii="Times New Roman" w:hAnsi="Times New Roman" w:cs="Times New Roman" w:hint="eastAsia"/>
          <w:snapToGrid w:val="0"/>
          <w:color w:val="000000" w:themeColor="text1"/>
        </w:rPr>
        <w:t>more</w:t>
      </w:r>
      <w:r w:rsidR="003656CF" w:rsidRPr="00811E2A">
        <w:rPr>
          <w:rFonts w:ascii="Times New Roman" w:hAnsi="Times New Roman" w:cs="Times New Roman"/>
          <w:snapToGrid w:val="0"/>
          <w:color w:val="000000" w:themeColor="text1"/>
        </w:rPr>
        <w:t>/less than 0.25/−0.25 was set to ascertain statistical significance for multiple hypothesis testing.</w:t>
      </w:r>
      <w:r w:rsidR="003656CF" w:rsidRPr="00811E2A">
        <w:rPr>
          <w:rFonts w:ascii="Times New Roman" w:hAnsi="Times New Roman" w:cs="Times New Roman"/>
          <w:snapToGrid w:val="0"/>
          <w:color w:val="000000" w:themeColor="text1"/>
          <w:shd w:val="clear" w:color="auto" w:fill="auto"/>
        </w:rPr>
        <w:t>;</w:t>
      </w:r>
      <w:r w:rsidR="004B2EFE" w:rsidRPr="00811E2A">
        <w:rPr>
          <w:rFonts w:ascii="Times New Roman" w:hAnsi="Times New Roman" w:cs="Times New Roman"/>
          <w:snapToGrid w:val="0"/>
          <w:color w:val="000000" w:themeColor="text1"/>
          <w:sz w:val="24"/>
          <w:szCs w:val="24"/>
          <w:shd w:val="clear" w:color="auto" w:fill="auto"/>
        </w:rPr>
        <w:t xml:space="preserve"> </w:t>
      </w:r>
      <w:r w:rsidR="004B2EFE" w:rsidRPr="00811E2A">
        <w:rPr>
          <w:rFonts w:ascii="Times New Roman" w:hAnsi="Times New Roman" w:cs="Times New Roman"/>
          <w:snapToGrid w:val="0"/>
          <w:color w:val="000000" w:themeColor="text1"/>
          <w:shd w:val="clear" w:color="auto" w:fill="auto"/>
        </w:rPr>
        <w:t>N.S.: not significant.</w:t>
      </w:r>
    </w:p>
    <w:p w14:paraId="166957DF" w14:textId="426A5392" w:rsidR="00F51B86" w:rsidRPr="00811E2A" w:rsidRDefault="00F51B86" w:rsidP="00F51B86">
      <w:pPr>
        <w:widowControl/>
        <w:jc w:val="left"/>
        <w:rPr>
          <w:rFonts w:ascii="Times New Roman" w:eastAsia="平成明朝" w:hAnsi="Times New Roman" w:hint="eastAsia"/>
          <w:b/>
          <w:snapToGrid w:val="0"/>
          <w:color w:val="000000" w:themeColor="text1"/>
          <w:sz w:val="28"/>
          <w:szCs w:val="28"/>
        </w:rPr>
      </w:pPr>
    </w:p>
    <w:p w14:paraId="181D7EA7" w14:textId="4012C4B2" w:rsidR="00F51B86" w:rsidRPr="00811E2A" w:rsidRDefault="00043C1B" w:rsidP="00F51B86">
      <w:pPr>
        <w:pStyle w:val="figlegend"/>
        <w:rPr>
          <w:rFonts w:ascii="Times New Roman" w:hAnsi="Times New Roman" w:cs="Times New Roman" w:hint="eastAsia"/>
          <w:b/>
          <w:snapToGrid w:val="0"/>
          <w:color w:val="000000" w:themeColor="text1"/>
          <w:shd w:val="clear" w:color="auto" w:fill="auto"/>
        </w:rPr>
      </w:pPr>
      <w:r>
        <w:rPr>
          <w:rFonts w:ascii="Times New Roman" w:hAnsi="Times New Roman" w:cs="Times New Roman"/>
          <w:b/>
          <w:noProof/>
          <w:snapToGrid w:val="0"/>
          <w:color w:val="000000" w:themeColor="text1"/>
          <w:shd w:val="clear" w:color="auto" w:fill="auto"/>
        </w:rPr>
        <w:drawing>
          <wp:inline distT="0" distB="0" distL="0" distR="0" wp14:anchorId="155D8339" wp14:editId="4F435EC7">
            <wp:extent cx="3203630" cy="2924175"/>
            <wp:effectExtent l="0" t="0" r="0" b="0"/>
            <wp:docPr id="27475795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06813" cy="2927080"/>
                    </a:xfrm>
                    <a:prstGeom prst="rect">
                      <a:avLst/>
                    </a:prstGeom>
                    <a:noFill/>
                    <a:ln>
                      <a:noFill/>
                    </a:ln>
                  </pic:spPr>
                </pic:pic>
              </a:graphicData>
            </a:graphic>
          </wp:inline>
        </w:drawing>
      </w:r>
    </w:p>
    <w:p w14:paraId="3E9098DF" w14:textId="6D359120" w:rsidR="003349E1" w:rsidRPr="00811E2A" w:rsidRDefault="00F51B86" w:rsidP="00F51B86">
      <w:pPr>
        <w:pStyle w:val="figlegend"/>
        <w:rPr>
          <w:rFonts w:ascii="Times New Roman" w:hAnsi="Times New Roman" w:cs="Times New Roman"/>
          <w:snapToGrid w:val="0"/>
          <w:color w:val="000000" w:themeColor="text1"/>
          <w:shd w:val="clear" w:color="auto" w:fill="auto"/>
        </w:rPr>
      </w:pPr>
      <w:r w:rsidRPr="00811E2A">
        <w:rPr>
          <w:rFonts w:ascii="Times New Roman" w:hAnsi="Times New Roman" w:cs="Times New Roman"/>
          <w:b/>
          <w:snapToGrid w:val="0"/>
          <w:color w:val="000000" w:themeColor="text1"/>
          <w:shd w:val="clear" w:color="auto" w:fill="auto"/>
        </w:rPr>
        <w:t>Fig. S</w:t>
      </w:r>
      <w:r w:rsidR="00E124C5" w:rsidRPr="00811E2A">
        <w:rPr>
          <w:rFonts w:ascii="Times New Roman" w:hAnsi="Times New Roman" w:cs="Times New Roman" w:hint="eastAsia"/>
          <w:b/>
          <w:snapToGrid w:val="0"/>
          <w:color w:val="000000" w:themeColor="text1"/>
          <w:shd w:val="clear" w:color="auto" w:fill="auto"/>
        </w:rPr>
        <w:t>3</w:t>
      </w:r>
      <w:r w:rsidRPr="00811E2A">
        <w:rPr>
          <w:rFonts w:ascii="Times New Roman" w:hAnsi="Times New Roman" w:cs="Times New Roman"/>
          <w:b/>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Percentage of a</w:t>
      </w:r>
      <w:r w:rsidRPr="00811E2A">
        <w:rPr>
          <w:rFonts w:ascii="Times New Roman" w:eastAsia="游明朝" w:hAnsi="Times New Roman" w:cs="Times New Roman"/>
          <w:snapToGrid w:val="0"/>
          <w:color w:val="000000" w:themeColor="text1"/>
          <w:shd w:val="clear" w:color="auto" w:fill="auto"/>
        </w:rPr>
        <w:t>ntibody-dependent killing</w:t>
      </w:r>
      <w:r w:rsidRPr="00811E2A">
        <w:rPr>
          <w:rFonts w:ascii="Times New Roman" w:hAnsi="Times New Roman" w:cs="Times New Roman"/>
          <w:snapToGrid w:val="0"/>
          <w:color w:val="000000" w:themeColor="text1"/>
          <w:shd w:val="clear" w:color="auto" w:fill="auto"/>
        </w:rPr>
        <w:t xml:space="preserve"> with 0.1 or 1 µg/mL Pola in DB cells (3 replicates). Data represent mean + SD.</w:t>
      </w:r>
    </w:p>
    <w:p w14:paraId="0E70C5BB" w14:textId="77777777" w:rsidR="003349E1" w:rsidRPr="00811E2A" w:rsidRDefault="003349E1">
      <w:pPr>
        <w:widowControl/>
        <w:jc w:val="left"/>
        <w:rPr>
          <w:rFonts w:ascii="Times New Roman" w:eastAsia="平成明朝" w:hAnsi="Times New Roman"/>
          <w:snapToGrid w:val="0"/>
          <w:color w:val="000000" w:themeColor="text1"/>
          <w:kern w:val="0"/>
          <w:szCs w:val="21"/>
          <w:bdr w:val="none" w:sz="0" w:space="0" w:color="auto" w:frame="1"/>
        </w:rPr>
      </w:pPr>
      <w:r w:rsidRPr="00811E2A">
        <w:rPr>
          <w:rFonts w:ascii="Times New Roman" w:hAnsi="Times New Roman"/>
          <w:snapToGrid w:val="0"/>
          <w:color w:val="000000" w:themeColor="text1"/>
        </w:rPr>
        <w:br w:type="page"/>
      </w:r>
    </w:p>
    <w:p w14:paraId="4886C619" w14:textId="0E14AC86" w:rsidR="00AE085A" w:rsidRPr="00811E2A" w:rsidRDefault="00AE085A" w:rsidP="006D7056">
      <w:pPr>
        <w:pStyle w:val="figlegend"/>
        <w:rPr>
          <w:rFonts w:ascii="Times New Roman" w:hAnsi="Times New Roman" w:cs="Times New Roman"/>
          <w:b/>
          <w:snapToGrid w:val="0"/>
          <w:color w:val="000000" w:themeColor="text1"/>
          <w:shd w:val="clear" w:color="auto" w:fill="auto"/>
        </w:rPr>
      </w:pPr>
      <w:r w:rsidRPr="00811E2A">
        <w:rPr>
          <w:rFonts w:ascii="Times New Roman" w:hAnsi="Times New Roman" w:cs="Times New Roman"/>
          <w:b/>
          <w:noProof/>
          <w:snapToGrid w:val="0"/>
          <w:color w:val="000000" w:themeColor="text1"/>
          <w:shd w:val="clear" w:color="auto" w:fill="auto"/>
        </w:rPr>
        <w:lastRenderedPageBreak/>
        <w:drawing>
          <wp:inline distT="0" distB="0" distL="0" distR="0" wp14:anchorId="1A4B7583" wp14:editId="5F4EB626">
            <wp:extent cx="5400040" cy="4566920"/>
            <wp:effectExtent l="0" t="0" r="0" b="5080"/>
            <wp:docPr id="26" name="図 25" descr="アプリケーション が含まれている画像&#10;&#10;AI 生成コンテンツは誤りを含む可能性があります。">
              <a:extLst xmlns:a="http://schemas.openxmlformats.org/drawingml/2006/main">
                <a:ext uri="{FF2B5EF4-FFF2-40B4-BE49-F238E27FC236}">
                  <a16:creationId xmlns:a16="http://schemas.microsoft.com/office/drawing/2014/main" id="{2FC6E1D9-7C8E-3C73-9B85-40EDEF02AE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図 25" descr="アプリケーション が含まれている画像&#10;&#10;AI 生成コンテンツは誤りを含む可能性があります。">
                      <a:extLst>
                        <a:ext uri="{FF2B5EF4-FFF2-40B4-BE49-F238E27FC236}">
                          <a16:creationId xmlns:a16="http://schemas.microsoft.com/office/drawing/2014/main" id="{2FC6E1D9-7C8E-3C73-9B85-40EDEF02AEAD}"/>
                        </a:ext>
                      </a:extLst>
                    </pic:cNvPr>
                    <pic:cNvPicPr>
                      <a:picLocks noChangeAspect="1"/>
                    </pic:cNvPicPr>
                  </pic:nvPicPr>
                  <pic:blipFill>
                    <a:blip r:embed="rId14"/>
                    <a:srcRect l="-1435" t="-1945" r="19447" b="1945"/>
                    <a:stretch>
                      <a:fillRect/>
                    </a:stretch>
                  </pic:blipFill>
                  <pic:spPr>
                    <a:xfrm>
                      <a:off x="0" y="0"/>
                      <a:ext cx="5400040" cy="4566920"/>
                    </a:xfrm>
                    <a:prstGeom prst="rect">
                      <a:avLst/>
                    </a:prstGeom>
                  </pic:spPr>
                </pic:pic>
              </a:graphicData>
            </a:graphic>
          </wp:inline>
        </w:drawing>
      </w:r>
    </w:p>
    <w:p w14:paraId="5B54442F" w14:textId="659D089A" w:rsidR="00F51B86" w:rsidRPr="00811E2A" w:rsidRDefault="003349E1" w:rsidP="00F51B86">
      <w:pPr>
        <w:pStyle w:val="figlegend"/>
        <w:rPr>
          <w:rFonts w:ascii="Times New Roman" w:hAnsi="Times New Roman" w:cs="Times New Roman"/>
          <w:bCs/>
          <w:snapToGrid w:val="0"/>
          <w:color w:val="000000" w:themeColor="text1"/>
        </w:rPr>
      </w:pPr>
      <w:r w:rsidRPr="00811E2A">
        <w:rPr>
          <w:rFonts w:ascii="Times New Roman" w:hAnsi="Times New Roman" w:cs="Times New Roman"/>
          <w:b/>
          <w:snapToGrid w:val="0"/>
          <w:color w:val="000000" w:themeColor="text1"/>
          <w:shd w:val="clear" w:color="auto" w:fill="auto"/>
        </w:rPr>
        <w:t>Fig. S</w:t>
      </w:r>
      <w:r w:rsidR="00C72F80" w:rsidRPr="00811E2A">
        <w:rPr>
          <w:rFonts w:ascii="Times New Roman" w:hAnsi="Times New Roman" w:cs="Times New Roman" w:hint="eastAsia"/>
          <w:b/>
          <w:snapToGrid w:val="0"/>
          <w:color w:val="000000" w:themeColor="text1"/>
          <w:shd w:val="clear" w:color="auto" w:fill="auto"/>
        </w:rPr>
        <w:t>4</w:t>
      </w:r>
      <w:r w:rsidRPr="00811E2A">
        <w:rPr>
          <w:rFonts w:ascii="Times New Roman" w:hAnsi="Times New Roman" w:cs="Times New Roman"/>
          <w:b/>
          <w:snapToGrid w:val="0"/>
          <w:color w:val="000000" w:themeColor="text1"/>
          <w:shd w:val="clear" w:color="auto" w:fill="auto"/>
        </w:rPr>
        <w:t xml:space="preserve">. </w:t>
      </w:r>
      <w:r w:rsidR="00C72F80" w:rsidRPr="00811E2A">
        <w:rPr>
          <w:rFonts w:ascii="Times New Roman" w:hAnsi="Times New Roman" w:cs="Times New Roman" w:hint="eastAsia"/>
          <w:bCs/>
          <w:snapToGrid w:val="0"/>
          <w:color w:val="000000" w:themeColor="text1"/>
          <w:shd w:val="clear" w:color="auto" w:fill="auto"/>
        </w:rPr>
        <w:t>MMAE</w:t>
      </w:r>
      <w:r w:rsidR="006D7056" w:rsidRPr="00811E2A">
        <w:rPr>
          <w:rFonts w:ascii="Times New Roman" w:hAnsi="Times New Roman" w:cs="Times New Roman"/>
          <w:bCs/>
          <w:snapToGrid w:val="0"/>
          <w:color w:val="000000" w:themeColor="text1"/>
          <w:shd w:val="clear" w:color="auto" w:fill="auto"/>
        </w:rPr>
        <w:t xml:space="preserve"> induced the release of DAMPs from DB cells </w:t>
      </w:r>
      <w:r w:rsidR="006D7056" w:rsidRPr="00811E2A">
        <w:rPr>
          <w:rFonts w:ascii="Times New Roman" w:hAnsi="Times New Roman" w:cs="Times New Roman"/>
          <w:bCs/>
          <w:i/>
          <w:snapToGrid w:val="0"/>
          <w:color w:val="000000" w:themeColor="text1"/>
          <w:shd w:val="clear" w:color="auto" w:fill="auto"/>
        </w:rPr>
        <w:t>in vitro</w:t>
      </w:r>
      <w:r w:rsidR="006D7056" w:rsidRPr="00811E2A">
        <w:rPr>
          <w:rFonts w:ascii="Times New Roman" w:hAnsi="Times New Roman" w:cs="Times New Roman"/>
          <w:bCs/>
          <w:snapToGrid w:val="0"/>
          <w:color w:val="000000" w:themeColor="text1"/>
          <w:shd w:val="clear" w:color="auto" w:fill="auto"/>
        </w:rPr>
        <w:t>.</w:t>
      </w:r>
      <w:r w:rsidR="006D7056" w:rsidRPr="00811E2A">
        <w:rPr>
          <w:rFonts w:ascii="Times New Roman" w:hAnsi="Times New Roman" w:cs="Times New Roman"/>
          <w:snapToGrid w:val="0"/>
          <w:color w:val="000000" w:themeColor="text1"/>
          <w:shd w:val="clear" w:color="auto" w:fill="auto"/>
        </w:rPr>
        <w:br/>
      </w:r>
      <w:r w:rsidR="006D7056" w:rsidRPr="00811E2A">
        <w:rPr>
          <w:rFonts w:ascii="Times New Roman" w:hAnsi="Times New Roman" w:cs="Times New Roman"/>
          <w:bCs/>
          <w:snapToGrid w:val="0"/>
          <w:color w:val="000000" w:themeColor="text1"/>
          <w:shd w:val="clear" w:color="auto" w:fill="auto"/>
        </w:rPr>
        <w:t>Levels of</w:t>
      </w:r>
      <w:r w:rsidR="006D7056" w:rsidRPr="00811E2A">
        <w:rPr>
          <w:rFonts w:ascii="Times New Roman" w:hAnsi="Times New Roman" w:cs="Times New Roman"/>
          <w:b/>
          <w:bCs/>
          <w:snapToGrid w:val="0"/>
          <w:color w:val="000000" w:themeColor="text1"/>
          <w:shd w:val="clear" w:color="auto" w:fill="auto"/>
        </w:rPr>
        <w:t xml:space="preserve"> </w:t>
      </w:r>
      <w:proofErr w:type="spellStart"/>
      <w:r w:rsidR="006D7056" w:rsidRPr="00811E2A">
        <w:rPr>
          <w:rFonts w:ascii="Times New Roman" w:hAnsi="Times New Roman" w:cs="Times New Roman"/>
          <w:snapToGrid w:val="0"/>
          <w:color w:val="000000" w:themeColor="text1"/>
          <w:shd w:val="clear" w:color="auto" w:fill="auto"/>
        </w:rPr>
        <w:t>eATP</w:t>
      </w:r>
      <w:proofErr w:type="spellEnd"/>
      <w:r w:rsidR="006D7056" w:rsidRPr="00811E2A">
        <w:rPr>
          <w:rFonts w:ascii="Times New Roman" w:hAnsi="Times New Roman" w:cs="Times New Roman"/>
          <w:snapToGrid w:val="0"/>
          <w:color w:val="000000" w:themeColor="text1"/>
          <w:shd w:val="clear" w:color="auto" w:fill="auto"/>
        </w:rPr>
        <w:t xml:space="preserve"> (3 replicates)</w:t>
      </w:r>
      <w:r w:rsidR="00693F18" w:rsidRPr="00811E2A">
        <w:rPr>
          <w:rFonts w:ascii="Times New Roman" w:hAnsi="Times New Roman" w:cs="Times New Roman" w:hint="eastAsia"/>
          <w:snapToGrid w:val="0"/>
          <w:color w:val="000000" w:themeColor="text1"/>
          <w:shd w:val="clear" w:color="auto" w:fill="auto"/>
        </w:rPr>
        <w:t xml:space="preserve"> </w:t>
      </w:r>
      <w:r w:rsidR="006D7056" w:rsidRPr="00811E2A">
        <w:rPr>
          <w:rFonts w:ascii="Times New Roman" w:hAnsi="Times New Roman" w:cs="Times New Roman"/>
          <w:snapToGrid w:val="0"/>
          <w:color w:val="000000" w:themeColor="text1"/>
          <w:shd w:val="clear" w:color="auto" w:fill="auto"/>
        </w:rPr>
        <w:t xml:space="preserve">released from DB cells </w:t>
      </w:r>
      <w:r w:rsidR="00F03F5E" w:rsidRPr="00811E2A">
        <w:rPr>
          <w:rFonts w:ascii="Times New Roman" w:hAnsi="Times New Roman" w:cs="Times New Roman" w:hint="eastAsia"/>
          <w:snapToGrid w:val="0"/>
          <w:color w:val="000000" w:themeColor="text1"/>
          <w:shd w:val="clear" w:color="auto" w:fill="auto"/>
        </w:rPr>
        <w:t>2</w:t>
      </w:r>
      <w:r w:rsidR="006D7056" w:rsidRPr="00811E2A">
        <w:rPr>
          <w:rFonts w:ascii="Times New Roman" w:hAnsi="Times New Roman" w:cs="Times New Roman"/>
          <w:snapToGrid w:val="0"/>
          <w:color w:val="000000" w:themeColor="text1"/>
          <w:shd w:val="clear" w:color="auto" w:fill="auto"/>
        </w:rPr>
        <w:t xml:space="preserve"> days after </w:t>
      </w:r>
      <w:r w:rsidR="00693F18" w:rsidRPr="00811E2A">
        <w:rPr>
          <w:rFonts w:ascii="Times New Roman" w:hAnsi="Times New Roman" w:cs="Times New Roman" w:hint="eastAsia"/>
          <w:b/>
          <w:bCs/>
          <w:snapToGrid w:val="0"/>
          <w:color w:val="000000" w:themeColor="text1"/>
          <w:shd w:val="clear" w:color="auto" w:fill="auto"/>
        </w:rPr>
        <w:t>(A)</w:t>
      </w:r>
      <w:r w:rsidR="00693F18" w:rsidRPr="00811E2A">
        <w:rPr>
          <w:rFonts w:ascii="Times New Roman" w:hAnsi="Times New Roman" w:cs="Times New Roman" w:hint="eastAsia"/>
          <w:snapToGrid w:val="0"/>
          <w:color w:val="000000" w:themeColor="text1"/>
          <w:shd w:val="clear" w:color="auto" w:fill="auto"/>
        </w:rPr>
        <w:t xml:space="preserve"> </w:t>
      </w:r>
      <w:r w:rsidR="00C72F80" w:rsidRPr="00811E2A">
        <w:rPr>
          <w:rFonts w:ascii="Times New Roman" w:hAnsi="Times New Roman" w:cs="Times New Roman" w:hint="eastAsia"/>
          <w:snapToGrid w:val="0"/>
          <w:color w:val="000000" w:themeColor="text1"/>
          <w:shd w:val="clear" w:color="auto" w:fill="auto"/>
        </w:rPr>
        <w:t xml:space="preserve">MMAE or </w:t>
      </w:r>
      <w:r w:rsidR="00693F18" w:rsidRPr="00811E2A">
        <w:rPr>
          <w:rFonts w:ascii="Times New Roman" w:hAnsi="Times New Roman" w:cs="Times New Roman" w:hint="eastAsia"/>
          <w:b/>
          <w:bCs/>
          <w:snapToGrid w:val="0"/>
          <w:color w:val="000000" w:themeColor="text1"/>
          <w:shd w:val="clear" w:color="auto" w:fill="auto"/>
        </w:rPr>
        <w:t>(B)</w:t>
      </w:r>
      <w:r w:rsidR="00693F18" w:rsidRPr="00811E2A">
        <w:rPr>
          <w:rFonts w:ascii="Times New Roman" w:hAnsi="Times New Roman" w:cs="Times New Roman" w:hint="eastAsia"/>
          <w:snapToGrid w:val="0"/>
          <w:color w:val="000000" w:themeColor="text1"/>
          <w:shd w:val="clear" w:color="auto" w:fill="auto"/>
        </w:rPr>
        <w:t xml:space="preserve"> </w:t>
      </w:r>
      <w:r w:rsidR="00C72F80" w:rsidRPr="00811E2A">
        <w:rPr>
          <w:rFonts w:ascii="Times New Roman" w:hAnsi="Times New Roman" w:cs="Times New Roman" w:hint="eastAsia"/>
          <w:snapToGrid w:val="0"/>
          <w:color w:val="000000" w:themeColor="text1"/>
          <w:shd w:val="clear" w:color="auto" w:fill="auto"/>
        </w:rPr>
        <w:t>SN8</w:t>
      </w:r>
      <w:r w:rsidR="006D7056" w:rsidRPr="00811E2A">
        <w:rPr>
          <w:rFonts w:ascii="Times New Roman" w:hAnsi="Times New Roman" w:cs="Times New Roman"/>
          <w:snapToGrid w:val="0"/>
          <w:color w:val="000000" w:themeColor="text1"/>
          <w:shd w:val="clear" w:color="auto" w:fill="auto"/>
        </w:rPr>
        <w:t xml:space="preserve"> treatment </w:t>
      </w:r>
      <w:r w:rsidR="006D7056" w:rsidRPr="00811E2A">
        <w:rPr>
          <w:rFonts w:ascii="Times New Roman" w:hAnsi="Times New Roman" w:cs="Times New Roman"/>
          <w:i/>
          <w:snapToGrid w:val="0"/>
          <w:color w:val="000000" w:themeColor="text1"/>
          <w:shd w:val="clear" w:color="auto" w:fill="auto"/>
        </w:rPr>
        <w:t>in vitro</w:t>
      </w:r>
      <w:r w:rsidR="006D7056" w:rsidRPr="00811E2A">
        <w:rPr>
          <w:rFonts w:ascii="Times New Roman" w:hAnsi="Times New Roman" w:cs="Times New Roman"/>
          <w:snapToGrid w:val="0"/>
          <w:color w:val="000000" w:themeColor="text1"/>
          <w:shd w:val="clear" w:color="auto" w:fill="auto"/>
        </w:rPr>
        <w:t xml:space="preserve">. </w:t>
      </w:r>
      <w:r w:rsidR="00693F18" w:rsidRPr="00811E2A">
        <w:rPr>
          <w:rFonts w:ascii="Times New Roman" w:hAnsi="Times New Roman" w:cs="Times New Roman"/>
          <w:bCs/>
          <w:snapToGrid w:val="0"/>
          <w:color w:val="000000" w:themeColor="text1"/>
          <w:shd w:val="clear" w:color="auto" w:fill="auto"/>
        </w:rPr>
        <w:t>Levels of</w:t>
      </w:r>
      <w:r w:rsidR="00693F18" w:rsidRPr="00811E2A">
        <w:rPr>
          <w:rFonts w:ascii="Times New Roman" w:hAnsi="Times New Roman" w:cs="Times New Roman"/>
          <w:b/>
          <w:bCs/>
          <w:snapToGrid w:val="0"/>
          <w:color w:val="000000" w:themeColor="text1"/>
          <w:shd w:val="clear" w:color="auto" w:fill="auto"/>
        </w:rPr>
        <w:t xml:space="preserve"> </w:t>
      </w:r>
      <w:r w:rsidR="00693F18" w:rsidRPr="00811E2A">
        <w:rPr>
          <w:rFonts w:ascii="Times New Roman" w:hAnsi="Times New Roman" w:cs="Times New Roman"/>
          <w:snapToGrid w:val="0"/>
          <w:color w:val="000000" w:themeColor="text1"/>
          <w:shd w:val="clear" w:color="auto" w:fill="auto"/>
        </w:rPr>
        <w:t>HMGB1 (</w:t>
      </w:r>
      <w:r w:rsidR="00693F18" w:rsidRPr="00811E2A">
        <w:rPr>
          <w:rFonts w:ascii="Times New Roman" w:hAnsi="Times New Roman" w:cs="Times New Roman" w:hint="eastAsia"/>
          <w:snapToGrid w:val="0"/>
          <w:color w:val="000000" w:themeColor="text1"/>
          <w:shd w:val="clear" w:color="auto" w:fill="auto"/>
        </w:rPr>
        <w:t>3</w:t>
      </w:r>
      <w:r w:rsidR="00693F18" w:rsidRPr="00811E2A">
        <w:rPr>
          <w:rFonts w:ascii="Times New Roman" w:hAnsi="Times New Roman" w:cs="Times New Roman"/>
          <w:snapToGrid w:val="0"/>
          <w:color w:val="000000" w:themeColor="text1"/>
          <w:shd w:val="clear" w:color="auto" w:fill="auto"/>
        </w:rPr>
        <w:t xml:space="preserve"> replicates) released from DB cells 3 days after </w:t>
      </w:r>
      <w:r w:rsidR="00693F18" w:rsidRPr="00811E2A">
        <w:rPr>
          <w:rFonts w:ascii="Times New Roman" w:hAnsi="Times New Roman" w:cs="Times New Roman" w:hint="eastAsia"/>
          <w:b/>
          <w:bCs/>
          <w:snapToGrid w:val="0"/>
          <w:color w:val="000000" w:themeColor="text1"/>
          <w:shd w:val="clear" w:color="auto" w:fill="auto"/>
        </w:rPr>
        <w:t>(C)</w:t>
      </w:r>
      <w:r w:rsidR="00693F18" w:rsidRPr="00811E2A">
        <w:rPr>
          <w:rFonts w:ascii="Times New Roman" w:hAnsi="Times New Roman" w:cs="Times New Roman" w:hint="eastAsia"/>
          <w:snapToGrid w:val="0"/>
          <w:color w:val="000000" w:themeColor="text1"/>
          <w:shd w:val="clear" w:color="auto" w:fill="auto"/>
        </w:rPr>
        <w:t xml:space="preserve"> MMAE or </w:t>
      </w:r>
      <w:r w:rsidR="00693F18" w:rsidRPr="00811E2A">
        <w:rPr>
          <w:rFonts w:ascii="Times New Roman" w:hAnsi="Times New Roman" w:cs="Times New Roman" w:hint="eastAsia"/>
          <w:b/>
          <w:bCs/>
          <w:snapToGrid w:val="0"/>
          <w:color w:val="000000" w:themeColor="text1"/>
          <w:shd w:val="clear" w:color="auto" w:fill="auto"/>
        </w:rPr>
        <w:t>(D)</w:t>
      </w:r>
      <w:r w:rsidR="00693F18" w:rsidRPr="00811E2A">
        <w:rPr>
          <w:rFonts w:ascii="Times New Roman" w:hAnsi="Times New Roman" w:cs="Times New Roman" w:hint="eastAsia"/>
          <w:snapToGrid w:val="0"/>
          <w:color w:val="000000" w:themeColor="text1"/>
          <w:shd w:val="clear" w:color="auto" w:fill="auto"/>
        </w:rPr>
        <w:t xml:space="preserve"> SN8</w:t>
      </w:r>
      <w:r w:rsidR="00693F18" w:rsidRPr="00811E2A">
        <w:rPr>
          <w:rFonts w:ascii="Times New Roman" w:hAnsi="Times New Roman" w:cs="Times New Roman"/>
          <w:snapToGrid w:val="0"/>
          <w:color w:val="000000" w:themeColor="text1"/>
          <w:shd w:val="clear" w:color="auto" w:fill="auto"/>
        </w:rPr>
        <w:t xml:space="preserve"> treatment </w:t>
      </w:r>
      <w:r w:rsidR="00693F18" w:rsidRPr="00811E2A">
        <w:rPr>
          <w:rFonts w:ascii="Times New Roman" w:hAnsi="Times New Roman" w:cs="Times New Roman"/>
          <w:i/>
          <w:snapToGrid w:val="0"/>
          <w:color w:val="000000" w:themeColor="text1"/>
          <w:shd w:val="clear" w:color="auto" w:fill="auto"/>
        </w:rPr>
        <w:t>in vitro</w:t>
      </w:r>
      <w:r w:rsidR="00693F18" w:rsidRPr="00811E2A">
        <w:rPr>
          <w:rFonts w:ascii="Times New Roman" w:hAnsi="Times New Roman" w:cs="Times New Roman"/>
          <w:snapToGrid w:val="0"/>
          <w:color w:val="000000" w:themeColor="text1"/>
          <w:shd w:val="clear" w:color="auto" w:fill="auto"/>
        </w:rPr>
        <w:t>. The</w:t>
      </w:r>
      <w:r w:rsidR="006D7056" w:rsidRPr="00811E2A">
        <w:rPr>
          <w:rFonts w:ascii="Times New Roman" w:hAnsi="Times New Roman" w:cs="Times New Roman"/>
          <w:snapToGrid w:val="0"/>
          <w:color w:val="000000" w:themeColor="text1"/>
          <w:shd w:val="clear" w:color="auto" w:fill="auto"/>
        </w:rPr>
        <w:t xml:space="preserve"> data represent the mean + SD; * </w:t>
      </w:r>
      <w:r w:rsidR="006D7056" w:rsidRPr="00811E2A">
        <w:rPr>
          <w:rFonts w:ascii="Times New Roman" w:hAnsi="Times New Roman" w:cs="Times New Roman"/>
          <w:i/>
          <w:snapToGrid w:val="0"/>
          <w:color w:val="000000" w:themeColor="text1"/>
          <w:shd w:val="clear" w:color="auto" w:fill="auto"/>
        </w:rPr>
        <w:t>P</w:t>
      </w:r>
      <w:r w:rsidR="006D7056" w:rsidRPr="00811E2A">
        <w:rPr>
          <w:rFonts w:ascii="Times New Roman" w:hAnsi="Times New Roman" w:cs="Times New Roman"/>
          <w:snapToGrid w:val="0"/>
          <w:color w:val="000000" w:themeColor="text1"/>
          <w:shd w:val="clear" w:color="auto" w:fill="auto"/>
        </w:rPr>
        <w:t xml:space="preserve"> &lt; 0.05 by Dunnet’s test compared to </w:t>
      </w:r>
      <w:r w:rsidR="004E0ADE" w:rsidRPr="00811E2A">
        <w:rPr>
          <w:rFonts w:ascii="Times New Roman" w:hAnsi="Times New Roman" w:cs="Times New Roman" w:hint="eastAsia"/>
          <w:snapToGrid w:val="0"/>
          <w:color w:val="000000" w:themeColor="text1"/>
          <w:shd w:val="clear" w:color="auto" w:fill="auto"/>
        </w:rPr>
        <w:t xml:space="preserve">MMAE </w:t>
      </w:r>
      <w:r w:rsidR="004E0ADE" w:rsidRPr="00811E2A">
        <w:rPr>
          <w:rFonts w:ascii="Times New Roman" w:hAnsi="Times New Roman" w:cs="Times New Roman"/>
          <w:snapToGrid w:val="0"/>
          <w:color w:val="000000" w:themeColor="text1"/>
          <w:shd w:val="clear" w:color="auto" w:fill="auto"/>
        </w:rPr>
        <w:t>0 </w:t>
      </w:r>
      <w:proofErr w:type="spellStart"/>
      <w:r w:rsidR="004E0ADE" w:rsidRPr="00811E2A">
        <w:rPr>
          <w:rFonts w:ascii="Times New Roman" w:hAnsi="Times New Roman" w:cs="Times New Roman" w:hint="eastAsia"/>
          <w:snapToGrid w:val="0"/>
          <w:color w:val="000000" w:themeColor="text1"/>
          <w:shd w:val="clear" w:color="auto" w:fill="auto"/>
        </w:rPr>
        <w:t>nM</w:t>
      </w:r>
      <w:proofErr w:type="spellEnd"/>
      <w:r w:rsidR="004E0ADE" w:rsidRPr="00811E2A">
        <w:rPr>
          <w:rFonts w:ascii="Times New Roman" w:hAnsi="Times New Roman" w:cs="Times New Roman" w:hint="eastAsia"/>
          <w:snapToGrid w:val="0"/>
          <w:color w:val="000000" w:themeColor="text1"/>
          <w:shd w:val="clear" w:color="auto" w:fill="auto"/>
        </w:rPr>
        <w:t xml:space="preserve"> or </w:t>
      </w:r>
      <w:r w:rsidR="008630F5" w:rsidRPr="00811E2A">
        <w:rPr>
          <w:rFonts w:ascii="Times New Roman" w:hAnsi="Times New Roman" w:cs="Times New Roman" w:hint="eastAsia"/>
          <w:snapToGrid w:val="0"/>
          <w:color w:val="000000" w:themeColor="text1"/>
          <w:shd w:val="clear" w:color="auto" w:fill="auto"/>
        </w:rPr>
        <w:t>S</w:t>
      </w:r>
      <w:r w:rsidR="004E0ADE" w:rsidRPr="00811E2A">
        <w:rPr>
          <w:rFonts w:ascii="Times New Roman" w:hAnsi="Times New Roman" w:cs="Times New Roman" w:hint="eastAsia"/>
          <w:snapToGrid w:val="0"/>
          <w:color w:val="000000" w:themeColor="text1"/>
          <w:shd w:val="clear" w:color="auto" w:fill="auto"/>
        </w:rPr>
        <w:t>N8</w:t>
      </w:r>
      <w:r w:rsidR="006D7056" w:rsidRPr="00811E2A">
        <w:rPr>
          <w:rFonts w:ascii="Times New Roman" w:hAnsi="Times New Roman" w:cs="Times New Roman"/>
          <w:snapToGrid w:val="0"/>
          <w:color w:val="000000" w:themeColor="text1"/>
          <w:shd w:val="clear" w:color="auto" w:fill="auto"/>
        </w:rPr>
        <w:t xml:space="preserve"> 0 µg/</w:t>
      </w:r>
      <w:proofErr w:type="spellStart"/>
      <w:r w:rsidR="006D7056" w:rsidRPr="00811E2A">
        <w:rPr>
          <w:rFonts w:ascii="Times New Roman" w:hAnsi="Times New Roman" w:cs="Times New Roman"/>
          <w:snapToGrid w:val="0"/>
          <w:color w:val="000000" w:themeColor="text1"/>
          <w:shd w:val="clear" w:color="auto" w:fill="auto"/>
        </w:rPr>
        <w:t>mL.</w:t>
      </w:r>
      <w:proofErr w:type="spellEnd"/>
    </w:p>
    <w:p w14:paraId="4C45726F" w14:textId="77777777" w:rsidR="00F51B86" w:rsidRPr="00811E2A" w:rsidRDefault="00F51B86" w:rsidP="00F51B86">
      <w:pPr>
        <w:widowControl/>
        <w:jc w:val="left"/>
        <w:rPr>
          <w:rFonts w:ascii="Times New Roman" w:eastAsia="平成明朝" w:hAnsi="Times New Roman"/>
          <w:snapToGrid w:val="0"/>
          <w:color w:val="000000" w:themeColor="text1"/>
          <w:kern w:val="0"/>
          <w:szCs w:val="21"/>
          <w:bdr w:val="none" w:sz="0" w:space="0" w:color="auto" w:frame="1"/>
        </w:rPr>
      </w:pPr>
      <w:r w:rsidRPr="00811E2A">
        <w:rPr>
          <w:rFonts w:ascii="Times New Roman" w:hAnsi="Times New Roman"/>
          <w:snapToGrid w:val="0"/>
          <w:color w:val="000000" w:themeColor="text1"/>
        </w:rPr>
        <w:br w:type="page"/>
      </w:r>
    </w:p>
    <w:p w14:paraId="1F43FAD9" w14:textId="77777777" w:rsidR="00F51B86" w:rsidRPr="00811E2A" w:rsidRDefault="00F51B86" w:rsidP="00F51B86">
      <w:pPr>
        <w:pStyle w:val="figlegend"/>
        <w:rPr>
          <w:rFonts w:ascii="Times New Roman" w:hAnsi="Times New Roman" w:cs="Times New Roman"/>
          <w:snapToGrid w:val="0"/>
          <w:color w:val="000000" w:themeColor="text1"/>
          <w:shd w:val="clear" w:color="auto" w:fill="auto"/>
        </w:rPr>
      </w:pPr>
      <w:r w:rsidRPr="00811E2A">
        <w:rPr>
          <w:rFonts w:ascii="Times New Roman" w:hAnsi="Times New Roman" w:cs="Times New Roman"/>
          <w:noProof/>
          <w:snapToGrid w:val="0"/>
          <w:color w:val="000000" w:themeColor="text1"/>
          <w:shd w:val="clear" w:color="auto" w:fill="auto"/>
        </w:rPr>
        <w:lastRenderedPageBreak/>
        <w:drawing>
          <wp:inline distT="0" distB="0" distL="0" distR="0" wp14:anchorId="154285C3" wp14:editId="341240FD">
            <wp:extent cx="5400040" cy="3811905"/>
            <wp:effectExtent l="0" t="0" r="0" b="0"/>
            <wp:docPr id="2062510962" name="図 1" descr="タイムライン&#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510962" name="図 1" descr="タイムライン&#10;&#10;低い精度で自動的に生成された説明"/>
                    <pic:cNvPicPr/>
                  </pic:nvPicPr>
                  <pic:blipFill>
                    <a:blip r:embed="rId15"/>
                    <a:stretch>
                      <a:fillRect/>
                    </a:stretch>
                  </pic:blipFill>
                  <pic:spPr>
                    <a:xfrm>
                      <a:off x="0" y="0"/>
                      <a:ext cx="5400040" cy="3811905"/>
                    </a:xfrm>
                    <a:prstGeom prst="rect">
                      <a:avLst/>
                    </a:prstGeom>
                  </pic:spPr>
                </pic:pic>
              </a:graphicData>
            </a:graphic>
          </wp:inline>
        </w:drawing>
      </w:r>
    </w:p>
    <w:p w14:paraId="0DFB073D" w14:textId="00E0A8A9" w:rsidR="00F51B86" w:rsidRPr="00811E2A" w:rsidRDefault="00F51B86" w:rsidP="00F51B86">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b/>
          <w:snapToGrid w:val="0"/>
          <w:color w:val="000000" w:themeColor="text1"/>
          <w:shd w:val="clear" w:color="auto" w:fill="auto"/>
        </w:rPr>
        <w:t>Fig.</w:t>
      </w:r>
      <w:r w:rsidRPr="00811E2A">
        <w:rPr>
          <w:rFonts w:ascii="Times New Roman" w:eastAsia="游明朝" w:hAnsi="Times New Roman" w:cs="Times New Roman"/>
          <w:b/>
          <w:snapToGrid w:val="0"/>
          <w:color w:val="000000" w:themeColor="text1"/>
          <w:shd w:val="clear" w:color="auto" w:fill="auto"/>
        </w:rPr>
        <w:t xml:space="preserve"> </w:t>
      </w:r>
      <w:r w:rsidRPr="00811E2A">
        <w:rPr>
          <w:rFonts w:ascii="Times New Roman" w:hAnsi="Times New Roman" w:cs="Times New Roman"/>
          <w:b/>
          <w:snapToGrid w:val="0"/>
          <w:color w:val="000000" w:themeColor="text1"/>
          <w:shd w:val="clear" w:color="auto" w:fill="auto"/>
        </w:rPr>
        <w:t>S</w:t>
      </w:r>
      <w:r w:rsidR="00E124C5" w:rsidRPr="00811E2A">
        <w:rPr>
          <w:rFonts w:ascii="Times New Roman" w:hAnsi="Times New Roman" w:cs="Times New Roman" w:hint="eastAsia"/>
          <w:b/>
          <w:snapToGrid w:val="0"/>
          <w:color w:val="000000" w:themeColor="text1"/>
          <w:shd w:val="clear" w:color="auto" w:fill="auto"/>
        </w:rPr>
        <w:t>5</w:t>
      </w:r>
      <w:r w:rsidRPr="00811E2A">
        <w:rPr>
          <w:rFonts w:ascii="Times New Roman" w:hAnsi="Times New Roman" w:cs="Times New Roman"/>
          <w:b/>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 xml:space="preserve">Manual cell annotation in </w:t>
      </w:r>
      <w:proofErr w:type="spellStart"/>
      <w:r w:rsidRPr="00811E2A">
        <w:rPr>
          <w:rFonts w:ascii="Times New Roman" w:hAnsi="Times New Roman" w:cs="Times New Roman"/>
          <w:snapToGrid w:val="0"/>
          <w:color w:val="000000" w:themeColor="text1"/>
          <w:shd w:val="clear" w:color="auto" w:fill="auto"/>
        </w:rPr>
        <w:t>scRNA</w:t>
      </w:r>
      <w:proofErr w:type="spellEnd"/>
      <w:r w:rsidRPr="00811E2A">
        <w:rPr>
          <w:rFonts w:ascii="Times New Roman" w:hAnsi="Times New Roman" w:cs="Times New Roman"/>
          <w:snapToGrid w:val="0"/>
          <w:color w:val="000000" w:themeColor="text1"/>
          <w:shd w:val="clear" w:color="auto" w:fill="auto"/>
        </w:rPr>
        <w:t xml:space="preserve">-seq analysis. </w:t>
      </w:r>
      <w:r w:rsidRPr="00811E2A">
        <w:rPr>
          <w:rFonts w:ascii="Times New Roman" w:hAnsi="Times New Roman" w:cs="Times New Roman"/>
          <w:snapToGrid w:val="0"/>
          <w:color w:val="000000" w:themeColor="text1"/>
          <w:shd w:val="clear" w:color="auto" w:fill="auto"/>
        </w:rPr>
        <w:br/>
      </w:r>
      <w:r w:rsidRPr="00811E2A">
        <w:rPr>
          <w:rFonts w:ascii="Times New Roman" w:hAnsi="Times New Roman" w:cs="Times New Roman"/>
          <w:b/>
          <w:bCs/>
          <w:snapToGrid w:val="0"/>
          <w:color w:val="000000" w:themeColor="text1"/>
          <w:shd w:val="clear" w:color="auto" w:fill="auto"/>
        </w:rPr>
        <w:t>(A)</w:t>
      </w:r>
      <w:r w:rsidRPr="00811E2A">
        <w:rPr>
          <w:rFonts w:ascii="Times New Roman" w:hAnsi="Times New Roman" w:cs="Times New Roman"/>
          <w:snapToGrid w:val="0"/>
          <w:color w:val="000000" w:themeColor="text1"/>
          <w:shd w:val="clear" w:color="auto" w:fill="auto"/>
        </w:rPr>
        <w:t xml:space="preserve"> UMAP plot of </w:t>
      </w:r>
      <w:r w:rsidRPr="00811E2A">
        <w:rPr>
          <w:rFonts w:ascii="Times New Roman" w:hAnsi="Times New Roman" w:cs="Times New Roman"/>
          <w:bCs/>
          <w:snapToGrid w:val="0"/>
          <w:color w:val="000000" w:themeColor="text1"/>
          <w:shd w:val="clear" w:color="auto" w:fill="auto"/>
        </w:rPr>
        <w:t>distinct subpopulations by Leiden clustering.</w:t>
      </w:r>
      <w:r w:rsidRPr="00811E2A">
        <w:rPr>
          <w:rFonts w:ascii="Times New Roman" w:hAnsi="Times New Roman" w:cs="Times New Roman"/>
          <w:b/>
          <w:snapToGrid w:val="0"/>
          <w:color w:val="000000" w:themeColor="text1"/>
          <w:shd w:val="clear" w:color="auto" w:fill="auto"/>
        </w:rPr>
        <w:t xml:space="preserve"> (B)</w:t>
      </w:r>
      <w:r w:rsidRPr="00811E2A">
        <w:rPr>
          <w:rFonts w:ascii="Times New Roman" w:hAnsi="Times New Roman" w:cs="Times New Roman"/>
          <w:bCs/>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UMAP plot of the</w:t>
      </w:r>
      <w:r w:rsidRPr="00811E2A">
        <w:rPr>
          <w:rFonts w:ascii="Times New Roman" w:hAnsi="Times New Roman" w:cs="Times New Roman"/>
          <w:bCs/>
          <w:snapToGrid w:val="0"/>
          <w:color w:val="000000" w:themeColor="text1"/>
          <w:shd w:val="clear" w:color="auto" w:fill="auto"/>
        </w:rPr>
        <w:t xml:space="preserve"> clusters</w:t>
      </w:r>
      <w:r w:rsidRPr="00811E2A">
        <w:rPr>
          <w:rFonts w:ascii="Times New Roman" w:hAnsi="Times New Roman" w:cs="Times New Roman"/>
          <w:snapToGrid w:val="0"/>
          <w:color w:val="000000" w:themeColor="text1"/>
          <w:shd w:val="clear" w:color="auto" w:fill="auto"/>
        </w:rPr>
        <w:t xml:space="preserve"> with cell type annotation. </w:t>
      </w:r>
      <w:r w:rsidRPr="00811E2A">
        <w:rPr>
          <w:rFonts w:ascii="Times New Roman" w:hAnsi="Times New Roman" w:cs="Times New Roman"/>
          <w:b/>
          <w:bCs/>
          <w:snapToGrid w:val="0"/>
          <w:color w:val="000000" w:themeColor="text1"/>
          <w:shd w:val="clear" w:color="auto" w:fill="auto"/>
        </w:rPr>
        <w:t>(C)</w:t>
      </w:r>
      <w:r w:rsidRPr="00811E2A">
        <w:rPr>
          <w:rFonts w:ascii="Times New Roman" w:hAnsi="Times New Roman" w:cs="Times New Roman"/>
          <w:snapToGrid w:val="0"/>
          <w:color w:val="000000" w:themeColor="text1"/>
          <w:shd w:val="clear" w:color="auto" w:fill="auto"/>
        </w:rPr>
        <w:t xml:space="preserve"> Marker genes used </w:t>
      </w:r>
      <w:r w:rsidRPr="00811E2A">
        <w:rPr>
          <w:rFonts w:ascii="Times New Roman" w:hAnsi="Times New Roman" w:cs="Times New Roman"/>
          <w:bCs/>
          <w:snapToGrid w:val="0"/>
          <w:color w:val="000000" w:themeColor="text1"/>
          <w:shd w:val="clear" w:color="auto" w:fill="auto"/>
        </w:rPr>
        <w:t>to annotate the cell types.</w:t>
      </w:r>
    </w:p>
    <w:p w14:paraId="72516FAC" w14:textId="77777777" w:rsidR="00F51B86" w:rsidRPr="00811E2A" w:rsidRDefault="00F51B86" w:rsidP="00F51B86">
      <w:pPr>
        <w:widowControl/>
        <w:jc w:val="left"/>
        <w:rPr>
          <w:rFonts w:ascii="Times New Roman" w:eastAsia="平成明朝" w:hAnsi="Times New Roman"/>
          <w:b/>
          <w:snapToGrid w:val="0"/>
          <w:color w:val="000000" w:themeColor="text1"/>
          <w:kern w:val="0"/>
          <w:szCs w:val="21"/>
          <w:bdr w:val="none" w:sz="0" w:space="0" w:color="auto" w:frame="1"/>
        </w:rPr>
      </w:pPr>
      <w:r w:rsidRPr="00811E2A">
        <w:rPr>
          <w:rFonts w:ascii="Times New Roman" w:hAnsi="Times New Roman"/>
          <w:b/>
          <w:snapToGrid w:val="0"/>
          <w:color w:val="000000" w:themeColor="text1"/>
        </w:rPr>
        <w:br w:type="page"/>
      </w:r>
    </w:p>
    <w:p w14:paraId="39360262" w14:textId="77777777" w:rsidR="00F51B86" w:rsidRPr="00811E2A" w:rsidRDefault="00F51B86" w:rsidP="00F51B86">
      <w:pPr>
        <w:pStyle w:val="figlegend"/>
        <w:rPr>
          <w:rFonts w:ascii="Times New Roman" w:hAnsi="Times New Roman" w:cs="Times New Roman"/>
          <w:b/>
          <w:snapToGrid w:val="0"/>
          <w:color w:val="000000" w:themeColor="text1"/>
          <w:shd w:val="clear" w:color="auto" w:fill="auto"/>
        </w:rPr>
      </w:pPr>
      <w:r w:rsidRPr="00811E2A">
        <w:rPr>
          <w:rFonts w:ascii="Times New Roman" w:hAnsi="Times New Roman" w:cs="Times New Roman"/>
          <w:b/>
          <w:noProof/>
          <w:snapToGrid w:val="0"/>
          <w:color w:val="000000" w:themeColor="text1"/>
          <w:shd w:val="clear" w:color="auto" w:fill="auto"/>
        </w:rPr>
        <w:lastRenderedPageBreak/>
        <w:drawing>
          <wp:inline distT="0" distB="0" distL="0" distR="0" wp14:anchorId="3B53F7C3" wp14:editId="1F54C31E">
            <wp:extent cx="3867690" cy="4496427"/>
            <wp:effectExtent l="0" t="0" r="0" b="0"/>
            <wp:docPr id="2073030023" name="図 1"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030023" name="図 1" descr="ダイアグラム が含まれている画像&#10;&#10;自動的に生成された説明"/>
                    <pic:cNvPicPr/>
                  </pic:nvPicPr>
                  <pic:blipFill>
                    <a:blip r:embed="rId16"/>
                    <a:stretch>
                      <a:fillRect/>
                    </a:stretch>
                  </pic:blipFill>
                  <pic:spPr>
                    <a:xfrm>
                      <a:off x="0" y="0"/>
                      <a:ext cx="3867690" cy="4496427"/>
                    </a:xfrm>
                    <a:prstGeom prst="rect">
                      <a:avLst/>
                    </a:prstGeom>
                  </pic:spPr>
                </pic:pic>
              </a:graphicData>
            </a:graphic>
          </wp:inline>
        </w:drawing>
      </w:r>
    </w:p>
    <w:p w14:paraId="68064ED4" w14:textId="35A10156" w:rsidR="00F51B86" w:rsidRPr="00811E2A" w:rsidRDefault="00F51B86" w:rsidP="00F51B86">
      <w:pPr>
        <w:pStyle w:val="figlegend"/>
        <w:rPr>
          <w:rFonts w:ascii="Times New Roman" w:hAnsi="Times New Roman" w:cs="Times New Roman"/>
          <w:bCs/>
          <w:snapToGrid w:val="0"/>
          <w:color w:val="000000" w:themeColor="text1"/>
          <w:shd w:val="clear" w:color="auto" w:fill="auto"/>
        </w:rPr>
      </w:pPr>
      <w:r w:rsidRPr="00811E2A">
        <w:rPr>
          <w:rFonts w:ascii="Times New Roman" w:hAnsi="Times New Roman" w:cs="Times New Roman"/>
          <w:b/>
          <w:snapToGrid w:val="0"/>
          <w:color w:val="000000" w:themeColor="text1"/>
          <w:shd w:val="clear" w:color="auto" w:fill="auto"/>
        </w:rPr>
        <w:t>Fig.</w:t>
      </w:r>
      <w:r w:rsidRPr="00811E2A">
        <w:rPr>
          <w:rFonts w:ascii="Times New Roman" w:eastAsia="游明朝" w:hAnsi="Times New Roman" w:cs="Times New Roman"/>
          <w:b/>
          <w:snapToGrid w:val="0"/>
          <w:color w:val="000000" w:themeColor="text1"/>
          <w:shd w:val="clear" w:color="auto" w:fill="auto"/>
        </w:rPr>
        <w:t xml:space="preserve"> </w:t>
      </w:r>
      <w:r w:rsidRPr="00811E2A">
        <w:rPr>
          <w:rFonts w:ascii="Times New Roman" w:hAnsi="Times New Roman" w:cs="Times New Roman"/>
          <w:b/>
          <w:snapToGrid w:val="0"/>
          <w:color w:val="000000" w:themeColor="text1"/>
          <w:shd w:val="clear" w:color="auto" w:fill="auto"/>
        </w:rPr>
        <w:t>S</w:t>
      </w:r>
      <w:r w:rsidR="00E124C5" w:rsidRPr="00811E2A">
        <w:rPr>
          <w:rFonts w:ascii="Times New Roman" w:hAnsi="Times New Roman" w:cs="Times New Roman" w:hint="eastAsia"/>
          <w:b/>
          <w:snapToGrid w:val="0"/>
          <w:color w:val="000000" w:themeColor="text1"/>
          <w:shd w:val="clear" w:color="auto" w:fill="auto"/>
        </w:rPr>
        <w:t>6</w:t>
      </w:r>
      <w:r w:rsidRPr="00811E2A">
        <w:rPr>
          <w:rFonts w:ascii="Times New Roman" w:hAnsi="Times New Roman" w:cs="Times New Roman"/>
          <w:b/>
          <w:snapToGrid w:val="0"/>
          <w:color w:val="000000" w:themeColor="text1"/>
          <w:shd w:val="clear" w:color="auto" w:fill="auto"/>
        </w:rPr>
        <w:t xml:space="preserve">. </w:t>
      </w:r>
      <w:r w:rsidRPr="00811E2A">
        <w:rPr>
          <w:rFonts w:ascii="Times New Roman" w:hAnsi="Times New Roman" w:cs="Times New Roman"/>
          <w:snapToGrid w:val="0"/>
          <w:color w:val="000000" w:themeColor="text1"/>
          <w:shd w:val="clear" w:color="auto" w:fill="auto"/>
        </w:rPr>
        <w:t xml:space="preserve">Manual cell annotation of MΦ </w:t>
      </w:r>
      <w:r w:rsidRPr="00811E2A">
        <w:rPr>
          <w:rFonts w:ascii="Times New Roman" w:hAnsi="Times New Roman" w:cs="Times New Roman"/>
          <w:bCs/>
          <w:snapToGrid w:val="0"/>
          <w:color w:val="000000" w:themeColor="text1"/>
          <w:shd w:val="clear" w:color="auto" w:fill="auto"/>
        </w:rPr>
        <w:t>subpopulations</w:t>
      </w:r>
      <w:r w:rsidRPr="00811E2A">
        <w:rPr>
          <w:rFonts w:ascii="Times New Roman" w:hAnsi="Times New Roman" w:cs="Times New Roman"/>
          <w:snapToGrid w:val="0"/>
          <w:color w:val="000000" w:themeColor="text1"/>
          <w:shd w:val="clear" w:color="auto" w:fill="auto"/>
        </w:rPr>
        <w:t xml:space="preserve"> in </w:t>
      </w:r>
      <w:proofErr w:type="spellStart"/>
      <w:r w:rsidRPr="00811E2A">
        <w:rPr>
          <w:rFonts w:ascii="Times New Roman" w:hAnsi="Times New Roman" w:cs="Times New Roman"/>
          <w:snapToGrid w:val="0"/>
          <w:color w:val="000000" w:themeColor="text1"/>
          <w:shd w:val="clear" w:color="auto" w:fill="auto"/>
        </w:rPr>
        <w:t>scRNA</w:t>
      </w:r>
      <w:proofErr w:type="spellEnd"/>
      <w:r w:rsidRPr="00811E2A">
        <w:rPr>
          <w:rFonts w:ascii="Times New Roman" w:hAnsi="Times New Roman" w:cs="Times New Roman"/>
          <w:snapToGrid w:val="0"/>
          <w:color w:val="000000" w:themeColor="text1"/>
          <w:shd w:val="clear" w:color="auto" w:fill="auto"/>
        </w:rPr>
        <w:t xml:space="preserve">-seq analysis. </w:t>
      </w:r>
      <w:r w:rsidRPr="00811E2A">
        <w:rPr>
          <w:rFonts w:ascii="Times New Roman" w:hAnsi="Times New Roman" w:cs="Times New Roman"/>
          <w:snapToGrid w:val="0"/>
          <w:color w:val="000000" w:themeColor="text1"/>
          <w:shd w:val="clear" w:color="auto" w:fill="auto"/>
        </w:rPr>
        <w:br/>
      </w:r>
      <w:r w:rsidRPr="00811E2A">
        <w:rPr>
          <w:rFonts w:ascii="Times New Roman" w:hAnsi="Times New Roman" w:cs="Times New Roman"/>
          <w:b/>
          <w:bCs/>
          <w:snapToGrid w:val="0"/>
          <w:color w:val="000000" w:themeColor="text1"/>
          <w:shd w:val="clear" w:color="auto" w:fill="auto"/>
        </w:rPr>
        <w:t>(A)</w:t>
      </w:r>
      <w:r w:rsidRPr="00811E2A">
        <w:rPr>
          <w:rFonts w:ascii="Times New Roman" w:hAnsi="Times New Roman" w:cs="Times New Roman"/>
          <w:snapToGrid w:val="0"/>
          <w:color w:val="000000" w:themeColor="text1"/>
          <w:shd w:val="clear" w:color="auto" w:fill="auto"/>
        </w:rPr>
        <w:t xml:space="preserve"> UMAP plot of the</w:t>
      </w:r>
      <w:r w:rsidRPr="00811E2A">
        <w:rPr>
          <w:rFonts w:ascii="Times New Roman" w:hAnsi="Times New Roman" w:cs="Times New Roman"/>
          <w:bCs/>
          <w:snapToGrid w:val="0"/>
          <w:color w:val="000000" w:themeColor="text1"/>
          <w:shd w:val="clear" w:color="auto" w:fill="auto"/>
        </w:rPr>
        <w:t xml:space="preserve"> clusters</w:t>
      </w:r>
      <w:r w:rsidRPr="00811E2A">
        <w:rPr>
          <w:rFonts w:ascii="Times New Roman" w:hAnsi="Times New Roman" w:cs="Times New Roman"/>
          <w:snapToGrid w:val="0"/>
          <w:color w:val="000000" w:themeColor="text1"/>
          <w:shd w:val="clear" w:color="auto" w:fill="auto"/>
        </w:rPr>
        <w:t xml:space="preserve"> with </w:t>
      </w:r>
      <w:r w:rsidRPr="00811E2A">
        <w:rPr>
          <w:rFonts w:ascii="Times New Roman" w:hAnsi="Times New Roman" w:cs="Times New Roman"/>
          <w:bCs/>
          <w:snapToGrid w:val="0"/>
          <w:color w:val="000000" w:themeColor="text1"/>
          <w:shd w:val="clear" w:color="auto" w:fill="auto"/>
        </w:rPr>
        <w:t>subpopulation</w:t>
      </w:r>
      <w:r w:rsidRPr="00811E2A">
        <w:rPr>
          <w:rFonts w:ascii="Times New Roman" w:hAnsi="Times New Roman" w:cs="Times New Roman"/>
          <w:snapToGrid w:val="0"/>
          <w:color w:val="000000" w:themeColor="text1"/>
          <w:shd w:val="clear" w:color="auto" w:fill="auto"/>
        </w:rPr>
        <w:t xml:space="preserve"> annotation of MΦs. </w:t>
      </w:r>
      <w:r w:rsidRPr="00811E2A">
        <w:rPr>
          <w:rFonts w:ascii="Times New Roman" w:hAnsi="Times New Roman" w:cs="Times New Roman"/>
          <w:b/>
          <w:bCs/>
          <w:snapToGrid w:val="0"/>
          <w:color w:val="000000" w:themeColor="text1"/>
          <w:shd w:val="clear" w:color="auto" w:fill="auto"/>
        </w:rPr>
        <w:t>(B)</w:t>
      </w:r>
      <w:r w:rsidRPr="00811E2A">
        <w:rPr>
          <w:rFonts w:ascii="Times New Roman" w:hAnsi="Times New Roman" w:cs="Times New Roman"/>
          <w:snapToGrid w:val="0"/>
          <w:color w:val="000000" w:themeColor="text1"/>
          <w:shd w:val="clear" w:color="auto" w:fill="auto"/>
        </w:rPr>
        <w:t xml:space="preserve"> Marker genes used </w:t>
      </w:r>
      <w:r w:rsidRPr="00811E2A">
        <w:rPr>
          <w:rFonts w:ascii="Times New Roman" w:hAnsi="Times New Roman" w:cs="Times New Roman"/>
          <w:bCs/>
          <w:snapToGrid w:val="0"/>
          <w:color w:val="000000" w:themeColor="text1"/>
          <w:shd w:val="clear" w:color="auto" w:fill="auto"/>
        </w:rPr>
        <w:t xml:space="preserve">to annotate the </w:t>
      </w:r>
      <w:r w:rsidRPr="00811E2A">
        <w:rPr>
          <w:rFonts w:ascii="Times New Roman" w:hAnsi="Times New Roman" w:cs="Times New Roman"/>
          <w:snapToGrid w:val="0"/>
          <w:color w:val="000000" w:themeColor="text1"/>
          <w:shd w:val="clear" w:color="auto" w:fill="auto"/>
        </w:rPr>
        <w:t xml:space="preserve">MΦ </w:t>
      </w:r>
      <w:r w:rsidRPr="00811E2A">
        <w:rPr>
          <w:rFonts w:ascii="Times New Roman" w:hAnsi="Times New Roman" w:cs="Times New Roman"/>
          <w:bCs/>
          <w:snapToGrid w:val="0"/>
          <w:color w:val="000000" w:themeColor="text1"/>
          <w:shd w:val="clear" w:color="auto" w:fill="auto"/>
        </w:rPr>
        <w:t>subpopulations.</w:t>
      </w:r>
    </w:p>
    <w:p w14:paraId="42C7247F" w14:textId="22BBF016" w:rsidR="007D21C7" w:rsidRPr="00811E2A" w:rsidRDefault="00A746EC" w:rsidP="00F51B86">
      <w:pPr>
        <w:widowControl/>
        <w:jc w:val="left"/>
        <w:rPr>
          <w:rFonts w:ascii="Times New Roman" w:eastAsia="平成明朝" w:hAnsi="Times New Roman"/>
          <w:bCs/>
          <w:snapToGrid w:val="0"/>
          <w:color w:val="000000" w:themeColor="text1"/>
          <w:kern w:val="0"/>
          <w:szCs w:val="21"/>
          <w:bdr w:val="none" w:sz="0" w:space="0" w:color="auto" w:frame="1"/>
        </w:rPr>
      </w:pPr>
      <w:r w:rsidRPr="00811E2A">
        <w:rPr>
          <w:color w:val="000000" w:themeColor="text1"/>
        </w:rPr>
        <w:fldChar w:fldCharType="begin"/>
      </w:r>
      <w:r w:rsidRPr="00811E2A">
        <w:rPr>
          <w:color w:val="000000" w:themeColor="text1"/>
        </w:rPr>
        <w:instrText xml:space="preserve"> ADDIN EN.REFLIST </w:instrText>
      </w:r>
      <w:r w:rsidRPr="00811E2A">
        <w:rPr>
          <w:color w:val="000000" w:themeColor="text1"/>
        </w:rPr>
        <w:fldChar w:fldCharType="separate"/>
      </w:r>
      <w:r w:rsidRPr="00811E2A">
        <w:rPr>
          <w:color w:val="000000" w:themeColor="text1"/>
        </w:rPr>
        <w:fldChar w:fldCharType="end"/>
      </w:r>
    </w:p>
    <w:sectPr w:rsidR="007D21C7" w:rsidRPr="00811E2A" w:rsidSect="001E23FE">
      <w:headerReference w:type="even" r:id="rId17"/>
      <w:footerReference w:type="even" r:id="rId18"/>
      <w:headerReference w:type="first" r:id="rId19"/>
      <w:footerReference w:type="first" r:id="rId20"/>
      <w:pgSz w:w="11906" w:h="16838"/>
      <w:pgMar w:top="1985" w:right="1701" w:bottom="1701" w:left="1701" w:header="851" w:footer="992" w:gutter="0"/>
      <w:lnNumType w:countBy="1" w:restart="continuous"/>
      <w:cols w:space="425"/>
      <w:docGrid w:type="linesAndChars" w:linePitch="313" w:charSpace="-34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72AE2" w14:textId="77777777" w:rsidR="00151EC3" w:rsidRDefault="00151EC3" w:rsidP="00FE415B">
      <w:r>
        <w:separator/>
      </w:r>
    </w:p>
  </w:endnote>
  <w:endnote w:type="continuationSeparator" w:id="0">
    <w:p w14:paraId="4783BD6D" w14:textId="77777777" w:rsidR="00151EC3" w:rsidRDefault="00151EC3" w:rsidP="00FE415B">
      <w:r>
        <w:continuationSeparator/>
      </w:r>
    </w:p>
  </w:endnote>
  <w:endnote w:type="continuationNotice" w:id="1">
    <w:p w14:paraId="344B6223" w14:textId="77777777" w:rsidR="00151EC3" w:rsidRDefault="00151E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平成明朝">
    <w:altName w:val="ＭＳ ゴシック"/>
    <w:charset w:val="80"/>
    <w:family w:val="auto"/>
    <w:pitch w:val="variable"/>
    <w:sig w:usb0="01000001" w:usb1="08070708" w:usb2="1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Times-Roman">
    <w:altName w:val="Times New Roman"/>
    <w:panose1 w:val="00000000000000000000"/>
    <w:charset w:val="4D"/>
    <w:family w:val="roman"/>
    <w:notTrueType/>
    <w:pitch w:val="default"/>
    <w:sig w:usb0="03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STIX-Regular">
    <w:altName w:val="游ゴシック"/>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DEAD3" w14:textId="0713964F" w:rsidR="004F328F" w:rsidRDefault="004F328F">
    <w:pPr>
      <w:pStyle w:val="a5"/>
    </w:pPr>
    <w:r>
      <w:rPr>
        <w:noProof/>
      </w:rPr>
      <mc:AlternateContent>
        <mc:Choice Requires="wps">
          <w:drawing>
            <wp:anchor distT="0" distB="0" distL="0" distR="0" simplePos="0" relativeHeight="251662336" behindDoc="0" locked="0" layoutInCell="1" allowOverlap="1" wp14:anchorId="157A1524" wp14:editId="04DE825C">
              <wp:simplePos x="635" y="635"/>
              <wp:positionH relativeFrom="page">
                <wp:align>left</wp:align>
              </wp:positionH>
              <wp:positionV relativeFrom="page">
                <wp:align>bottom</wp:align>
              </wp:positionV>
              <wp:extent cx="1172210" cy="354965"/>
              <wp:effectExtent l="0" t="0" r="8890" b="0"/>
              <wp:wrapNone/>
              <wp:docPr id="956550296" name="テキスト ボックス 5" descr="Internal - 社外秘">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2B9BBF8F" w14:textId="1110A147"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57A1524" id="_x0000_t202" coordsize="21600,21600" o:spt="202" path="m,l,21600r21600,l21600,xe">
              <v:stroke joinstyle="miter"/>
              <v:path gradientshapeok="t" o:connecttype="rect"/>
            </v:shapetype>
            <v:shape id="テキスト ボックス 5" o:spid="_x0000_s1027" type="#_x0000_t202" alt="Internal - 社外秘" style="position:absolute;left:0;text-align:left;margin-left:0;margin-top:0;width:92.3pt;height:27.9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" filled="f" stroked="f">
              <v:textbox style="mso-fit-shape-to-text:t" inset="20pt,0,0,15pt">
                <w:txbxContent>
                  <w:p w14:paraId="2B9BBF8F" w14:textId="1110A147"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FB244F" w14:textId="0CB8CA5D" w:rsidR="004F328F" w:rsidRDefault="004F328F">
    <w:pPr>
      <w:pStyle w:val="a5"/>
    </w:pPr>
    <w:r>
      <w:rPr>
        <w:noProof/>
      </w:rPr>
      <mc:AlternateContent>
        <mc:Choice Requires="wps">
          <w:drawing>
            <wp:anchor distT="0" distB="0" distL="0" distR="0" simplePos="0" relativeHeight="251661312" behindDoc="0" locked="0" layoutInCell="1" allowOverlap="1" wp14:anchorId="283807F6" wp14:editId="1A361C7C">
              <wp:simplePos x="635" y="635"/>
              <wp:positionH relativeFrom="page">
                <wp:align>left</wp:align>
              </wp:positionH>
              <wp:positionV relativeFrom="page">
                <wp:align>bottom</wp:align>
              </wp:positionV>
              <wp:extent cx="1172210" cy="354965"/>
              <wp:effectExtent l="0" t="0" r="8890" b="0"/>
              <wp:wrapNone/>
              <wp:docPr id="1855347202" name="テキスト ボックス 4" descr="Internal - 社外秘">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5455F535" w14:textId="00ACD8AF"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83807F6" id="_x0000_t202" coordsize="21600,21600" o:spt="202" path="m,l,21600r21600,l21600,xe">
              <v:stroke joinstyle="miter"/>
              <v:path gradientshapeok="t" o:connecttype="rect"/>
            </v:shapetype>
            <v:shape id="テキスト ボックス 4" o:spid="_x0000_s1029" type="#_x0000_t202" alt="Internal - 社外秘" style="position:absolute;left:0;text-align:left;margin-left:0;margin-top:0;width:92.3pt;height:27.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" filled="f" stroked="f">
              <v:textbox style="mso-fit-shape-to-text:t" inset="20pt,0,0,15pt">
                <w:txbxContent>
                  <w:p w14:paraId="5455F535" w14:textId="00ACD8AF"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5A3CD" w14:textId="77777777" w:rsidR="00151EC3" w:rsidRDefault="00151EC3" w:rsidP="00FE415B">
      <w:r>
        <w:separator/>
      </w:r>
    </w:p>
  </w:footnote>
  <w:footnote w:type="continuationSeparator" w:id="0">
    <w:p w14:paraId="4DD18A2A" w14:textId="77777777" w:rsidR="00151EC3" w:rsidRDefault="00151EC3" w:rsidP="00FE415B">
      <w:r>
        <w:continuationSeparator/>
      </w:r>
    </w:p>
  </w:footnote>
  <w:footnote w:type="continuationNotice" w:id="1">
    <w:p w14:paraId="0B23D92C" w14:textId="77777777" w:rsidR="00151EC3" w:rsidRDefault="00151E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C54CF" w14:textId="55413C2F" w:rsidR="004F328F" w:rsidRDefault="004F328F">
    <w:pPr>
      <w:pStyle w:val="a3"/>
    </w:pPr>
    <w:r>
      <w:rPr>
        <w:noProof/>
      </w:rPr>
      <mc:AlternateContent>
        <mc:Choice Requires="wps">
          <w:drawing>
            <wp:anchor distT="0" distB="0" distL="0" distR="0" simplePos="0" relativeHeight="251659264" behindDoc="0" locked="0" layoutInCell="1" allowOverlap="1" wp14:anchorId="42AEA826" wp14:editId="6EB04B2B">
              <wp:simplePos x="635" y="635"/>
              <wp:positionH relativeFrom="page">
                <wp:align>left</wp:align>
              </wp:positionH>
              <wp:positionV relativeFrom="page">
                <wp:align>top</wp:align>
              </wp:positionV>
              <wp:extent cx="1172210" cy="354965"/>
              <wp:effectExtent l="0" t="0" r="8890" b="6985"/>
              <wp:wrapNone/>
              <wp:docPr id="1305916084" name="テキスト ボックス 2" descr="Internal - 社外秘">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64CAD872" w14:textId="54DE7590"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2AEA826" id="_x0000_t202" coordsize="21600,21600" o:spt="202" path="m,l,21600r21600,l21600,xe">
              <v:stroke joinstyle="miter"/>
              <v:path gradientshapeok="t" o:connecttype="rect"/>
            </v:shapetype>
            <v:shape id="テキスト ボックス 2" o:spid="_x0000_s1026" type="#_x0000_t202" alt="Internal - 社外秘" style="position:absolute;left:0;text-align:left;margin-left:0;margin-top:0;width:92.3pt;height:27.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" filled="f" stroked="f">
              <v:textbox style="mso-fit-shape-to-text:t" inset="20pt,15pt,0,0">
                <w:txbxContent>
                  <w:p w14:paraId="64CAD872" w14:textId="54DE7590"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38231" w14:textId="091E663B" w:rsidR="004F328F" w:rsidRDefault="004F328F">
    <w:pPr>
      <w:pStyle w:val="a3"/>
    </w:pPr>
    <w:r>
      <w:rPr>
        <w:noProof/>
      </w:rPr>
      <mc:AlternateContent>
        <mc:Choice Requires="wps">
          <w:drawing>
            <wp:anchor distT="0" distB="0" distL="0" distR="0" simplePos="0" relativeHeight="251658240" behindDoc="0" locked="0" layoutInCell="1" allowOverlap="1" wp14:anchorId="6E44AD83" wp14:editId="41C8AFE4">
              <wp:simplePos x="635" y="635"/>
              <wp:positionH relativeFrom="page">
                <wp:align>left</wp:align>
              </wp:positionH>
              <wp:positionV relativeFrom="page">
                <wp:align>top</wp:align>
              </wp:positionV>
              <wp:extent cx="1172210" cy="354965"/>
              <wp:effectExtent l="0" t="0" r="8890" b="6985"/>
              <wp:wrapNone/>
              <wp:docPr id="678952528" name="テキスト ボックス 1" descr="Internal - 社外秘">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140247C9" w14:textId="3688A849"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6E44AD83" id="_x0000_t202" coordsize="21600,21600" o:spt="202" path="m,l,21600r21600,l21600,xe">
              <v:stroke joinstyle="miter"/>
              <v:path gradientshapeok="t" o:connecttype="rect"/>
            </v:shapetype>
            <v:shape id="テキスト ボックス 1" o:spid="_x0000_s1028" type="#_x0000_t202" alt="Internal - 社外秘" style="position:absolute;left:0;text-align:left;margin-left:0;margin-top:0;width:92.3pt;height:27.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" filled="f" stroked="f">
              <v:textbox style="mso-fit-shape-to-text:t" inset="20pt,15pt,0,0">
                <w:txbxContent>
                  <w:p w14:paraId="140247C9" w14:textId="3688A849" w:rsidR="004F328F" w:rsidRPr="004F328F" w:rsidRDefault="004F328F" w:rsidP="004F328F">
                    <w:pPr>
                      <w:rPr>
                        <w:rFonts w:ascii="Calibri" w:eastAsia="Calibri" w:hAnsi="Calibri" w:cs="Calibri"/>
                        <w:noProof/>
                        <w:color w:val="FF0000"/>
                        <w:sz w:val="20"/>
                        <w:szCs w:val="20"/>
                      </w:rPr>
                    </w:pPr>
                    <w:r w:rsidRPr="004F328F">
                      <w:rPr>
                        <w:rFonts w:ascii="Calibri" w:eastAsia="Calibri" w:hAnsi="Calibri" w:cs="Calibri"/>
                        <w:noProof/>
                        <w:color w:val="FF0000"/>
                        <w:sz w:val="20"/>
                        <w:szCs w:val="20"/>
                      </w:rPr>
                      <w:t>Internal - 社外秘</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8FA"/>
    <w:multiLevelType w:val="hybridMultilevel"/>
    <w:tmpl w:val="A912C83C"/>
    <w:lvl w:ilvl="0" w:tplc="F1CA90B2">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41524E0"/>
    <w:multiLevelType w:val="multilevel"/>
    <w:tmpl w:val="9FC25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92195C"/>
    <w:multiLevelType w:val="hybridMultilevel"/>
    <w:tmpl w:val="060C36D4"/>
    <w:lvl w:ilvl="0" w:tplc="D56ACBB4">
      <w:start w:val="1"/>
      <w:numFmt w:val="bullet"/>
      <w:lvlText w:val=""/>
      <w:lvlJc w:val="left"/>
      <w:pPr>
        <w:ind w:left="1480" w:hanging="360"/>
      </w:pPr>
      <w:rPr>
        <w:rFonts w:ascii="Symbol" w:hAnsi="Symbol"/>
      </w:rPr>
    </w:lvl>
    <w:lvl w:ilvl="1" w:tplc="74AC571A">
      <w:start w:val="1"/>
      <w:numFmt w:val="bullet"/>
      <w:lvlText w:val=""/>
      <w:lvlJc w:val="left"/>
      <w:pPr>
        <w:ind w:left="1480" w:hanging="360"/>
      </w:pPr>
      <w:rPr>
        <w:rFonts w:ascii="Symbol" w:hAnsi="Symbol"/>
      </w:rPr>
    </w:lvl>
    <w:lvl w:ilvl="2" w:tplc="D6867DA0">
      <w:start w:val="1"/>
      <w:numFmt w:val="bullet"/>
      <w:lvlText w:val=""/>
      <w:lvlJc w:val="left"/>
      <w:pPr>
        <w:ind w:left="1480" w:hanging="360"/>
      </w:pPr>
      <w:rPr>
        <w:rFonts w:ascii="Symbol" w:hAnsi="Symbol"/>
      </w:rPr>
    </w:lvl>
    <w:lvl w:ilvl="3" w:tplc="F800DD8A">
      <w:start w:val="1"/>
      <w:numFmt w:val="bullet"/>
      <w:lvlText w:val=""/>
      <w:lvlJc w:val="left"/>
      <w:pPr>
        <w:ind w:left="1480" w:hanging="360"/>
      </w:pPr>
      <w:rPr>
        <w:rFonts w:ascii="Symbol" w:hAnsi="Symbol"/>
      </w:rPr>
    </w:lvl>
    <w:lvl w:ilvl="4" w:tplc="BA26DD34">
      <w:start w:val="1"/>
      <w:numFmt w:val="bullet"/>
      <w:lvlText w:val=""/>
      <w:lvlJc w:val="left"/>
      <w:pPr>
        <w:ind w:left="1480" w:hanging="360"/>
      </w:pPr>
      <w:rPr>
        <w:rFonts w:ascii="Symbol" w:hAnsi="Symbol"/>
      </w:rPr>
    </w:lvl>
    <w:lvl w:ilvl="5" w:tplc="C4E04434">
      <w:start w:val="1"/>
      <w:numFmt w:val="bullet"/>
      <w:lvlText w:val=""/>
      <w:lvlJc w:val="left"/>
      <w:pPr>
        <w:ind w:left="1480" w:hanging="360"/>
      </w:pPr>
      <w:rPr>
        <w:rFonts w:ascii="Symbol" w:hAnsi="Symbol"/>
      </w:rPr>
    </w:lvl>
    <w:lvl w:ilvl="6" w:tplc="FBB87CC4">
      <w:start w:val="1"/>
      <w:numFmt w:val="bullet"/>
      <w:lvlText w:val=""/>
      <w:lvlJc w:val="left"/>
      <w:pPr>
        <w:ind w:left="1480" w:hanging="360"/>
      </w:pPr>
      <w:rPr>
        <w:rFonts w:ascii="Symbol" w:hAnsi="Symbol"/>
      </w:rPr>
    </w:lvl>
    <w:lvl w:ilvl="7" w:tplc="DFC649A4">
      <w:start w:val="1"/>
      <w:numFmt w:val="bullet"/>
      <w:lvlText w:val=""/>
      <w:lvlJc w:val="left"/>
      <w:pPr>
        <w:ind w:left="1480" w:hanging="360"/>
      </w:pPr>
      <w:rPr>
        <w:rFonts w:ascii="Symbol" w:hAnsi="Symbol"/>
      </w:rPr>
    </w:lvl>
    <w:lvl w:ilvl="8" w:tplc="782E0DD8">
      <w:start w:val="1"/>
      <w:numFmt w:val="bullet"/>
      <w:lvlText w:val=""/>
      <w:lvlJc w:val="left"/>
      <w:pPr>
        <w:ind w:left="1480" w:hanging="360"/>
      </w:pPr>
      <w:rPr>
        <w:rFonts w:ascii="Symbol" w:hAnsi="Symbol"/>
      </w:rPr>
    </w:lvl>
  </w:abstractNum>
  <w:abstractNum w:abstractNumId="3" w15:restartNumberingAfterBreak="0">
    <w:nsid w:val="1CCB5690"/>
    <w:multiLevelType w:val="hybridMultilevel"/>
    <w:tmpl w:val="1C6EFE68"/>
    <w:lvl w:ilvl="0" w:tplc="7C7C17E8">
      <w:start w:val="1"/>
      <w:numFmt w:val="bullet"/>
      <w:lvlText w:val=""/>
      <w:lvlJc w:val="left"/>
      <w:pPr>
        <w:ind w:left="1480" w:hanging="360"/>
      </w:pPr>
      <w:rPr>
        <w:rFonts w:ascii="Symbol" w:hAnsi="Symbol"/>
      </w:rPr>
    </w:lvl>
    <w:lvl w:ilvl="1" w:tplc="94AAE056">
      <w:start w:val="1"/>
      <w:numFmt w:val="bullet"/>
      <w:lvlText w:val=""/>
      <w:lvlJc w:val="left"/>
      <w:pPr>
        <w:ind w:left="1480" w:hanging="360"/>
      </w:pPr>
      <w:rPr>
        <w:rFonts w:ascii="Symbol" w:hAnsi="Symbol"/>
      </w:rPr>
    </w:lvl>
    <w:lvl w:ilvl="2" w:tplc="D81EB600">
      <w:start w:val="1"/>
      <w:numFmt w:val="bullet"/>
      <w:lvlText w:val=""/>
      <w:lvlJc w:val="left"/>
      <w:pPr>
        <w:ind w:left="1480" w:hanging="360"/>
      </w:pPr>
      <w:rPr>
        <w:rFonts w:ascii="Symbol" w:hAnsi="Symbol"/>
      </w:rPr>
    </w:lvl>
    <w:lvl w:ilvl="3" w:tplc="95D248AA">
      <w:start w:val="1"/>
      <w:numFmt w:val="bullet"/>
      <w:lvlText w:val=""/>
      <w:lvlJc w:val="left"/>
      <w:pPr>
        <w:ind w:left="1480" w:hanging="360"/>
      </w:pPr>
      <w:rPr>
        <w:rFonts w:ascii="Symbol" w:hAnsi="Symbol"/>
      </w:rPr>
    </w:lvl>
    <w:lvl w:ilvl="4" w:tplc="162A8F8A">
      <w:start w:val="1"/>
      <w:numFmt w:val="bullet"/>
      <w:lvlText w:val=""/>
      <w:lvlJc w:val="left"/>
      <w:pPr>
        <w:ind w:left="1480" w:hanging="360"/>
      </w:pPr>
      <w:rPr>
        <w:rFonts w:ascii="Symbol" w:hAnsi="Symbol"/>
      </w:rPr>
    </w:lvl>
    <w:lvl w:ilvl="5" w:tplc="323C7CEC">
      <w:start w:val="1"/>
      <w:numFmt w:val="bullet"/>
      <w:lvlText w:val=""/>
      <w:lvlJc w:val="left"/>
      <w:pPr>
        <w:ind w:left="1480" w:hanging="360"/>
      </w:pPr>
      <w:rPr>
        <w:rFonts w:ascii="Symbol" w:hAnsi="Symbol"/>
      </w:rPr>
    </w:lvl>
    <w:lvl w:ilvl="6" w:tplc="EE327AA2">
      <w:start w:val="1"/>
      <w:numFmt w:val="bullet"/>
      <w:lvlText w:val=""/>
      <w:lvlJc w:val="left"/>
      <w:pPr>
        <w:ind w:left="1480" w:hanging="360"/>
      </w:pPr>
      <w:rPr>
        <w:rFonts w:ascii="Symbol" w:hAnsi="Symbol"/>
      </w:rPr>
    </w:lvl>
    <w:lvl w:ilvl="7" w:tplc="345C2804">
      <w:start w:val="1"/>
      <w:numFmt w:val="bullet"/>
      <w:lvlText w:val=""/>
      <w:lvlJc w:val="left"/>
      <w:pPr>
        <w:ind w:left="1480" w:hanging="360"/>
      </w:pPr>
      <w:rPr>
        <w:rFonts w:ascii="Symbol" w:hAnsi="Symbol"/>
      </w:rPr>
    </w:lvl>
    <w:lvl w:ilvl="8" w:tplc="89A2A678">
      <w:start w:val="1"/>
      <w:numFmt w:val="bullet"/>
      <w:lvlText w:val=""/>
      <w:lvlJc w:val="left"/>
      <w:pPr>
        <w:ind w:left="1480" w:hanging="360"/>
      </w:pPr>
      <w:rPr>
        <w:rFonts w:ascii="Symbol" w:hAnsi="Symbol"/>
      </w:rPr>
    </w:lvl>
  </w:abstractNum>
  <w:abstractNum w:abstractNumId="4" w15:restartNumberingAfterBreak="0">
    <w:nsid w:val="248C4F6C"/>
    <w:multiLevelType w:val="hybridMultilevel"/>
    <w:tmpl w:val="917EFF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08468B"/>
    <w:multiLevelType w:val="hybridMultilevel"/>
    <w:tmpl w:val="D86C50F6"/>
    <w:lvl w:ilvl="0" w:tplc="A6C2CD0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3FB0165F"/>
    <w:multiLevelType w:val="hybridMultilevel"/>
    <w:tmpl w:val="C3948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7822CE"/>
    <w:multiLevelType w:val="hybridMultilevel"/>
    <w:tmpl w:val="2F6C9074"/>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 w15:restartNumberingAfterBreak="0">
    <w:nsid w:val="46254636"/>
    <w:multiLevelType w:val="hybridMultilevel"/>
    <w:tmpl w:val="0E04310C"/>
    <w:lvl w:ilvl="0" w:tplc="2152C7F6">
      <w:start w:val="1"/>
      <w:numFmt w:val="decimal"/>
      <w:lvlText w:val="%1."/>
      <w:lvlJc w:val="left"/>
      <w:pPr>
        <w:tabs>
          <w:tab w:val="num" w:pos="360"/>
        </w:tabs>
        <w:ind w:left="360" w:hanging="360"/>
      </w:pPr>
      <w:rPr>
        <w:rFonts w:hint="eastAsia"/>
        <w:color w:val="auto"/>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4B6F249E"/>
    <w:multiLevelType w:val="hybridMultilevel"/>
    <w:tmpl w:val="32EAA528"/>
    <w:lvl w:ilvl="0" w:tplc="ED64AC0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4BE25035"/>
    <w:multiLevelType w:val="hybridMultilevel"/>
    <w:tmpl w:val="AA96C87C"/>
    <w:lvl w:ilvl="0" w:tplc="E6FCCDCE">
      <w:start w:val="1"/>
      <w:numFmt w:val="bullet"/>
      <w:lvlText w:val=""/>
      <w:lvlJc w:val="left"/>
      <w:pPr>
        <w:ind w:left="1480" w:hanging="360"/>
      </w:pPr>
      <w:rPr>
        <w:rFonts w:ascii="Symbol" w:hAnsi="Symbol"/>
      </w:rPr>
    </w:lvl>
    <w:lvl w:ilvl="1" w:tplc="CD62AB42">
      <w:start w:val="1"/>
      <w:numFmt w:val="bullet"/>
      <w:lvlText w:val=""/>
      <w:lvlJc w:val="left"/>
      <w:pPr>
        <w:ind w:left="1480" w:hanging="360"/>
      </w:pPr>
      <w:rPr>
        <w:rFonts w:ascii="Symbol" w:hAnsi="Symbol"/>
      </w:rPr>
    </w:lvl>
    <w:lvl w:ilvl="2" w:tplc="78F6D38E">
      <w:start w:val="1"/>
      <w:numFmt w:val="bullet"/>
      <w:lvlText w:val=""/>
      <w:lvlJc w:val="left"/>
      <w:pPr>
        <w:ind w:left="1480" w:hanging="360"/>
      </w:pPr>
      <w:rPr>
        <w:rFonts w:ascii="Symbol" w:hAnsi="Symbol"/>
      </w:rPr>
    </w:lvl>
    <w:lvl w:ilvl="3" w:tplc="AABA5586">
      <w:start w:val="1"/>
      <w:numFmt w:val="bullet"/>
      <w:lvlText w:val=""/>
      <w:lvlJc w:val="left"/>
      <w:pPr>
        <w:ind w:left="1480" w:hanging="360"/>
      </w:pPr>
      <w:rPr>
        <w:rFonts w:ascii="Symbol" w:hAnsi="Symbol"/>
      </w:rPr>
    </w:lvl>
    <w:lvl w:ilvl="4" w:tplc="8278DD2A">
      <w:start w:val="1"/>
      <w:numFmt w:val="bullet"/>
      <w:lvlText w:val=""/>
      <w:lvlJc w:val="left"/>
      <w:pPr>
        <w:ind w:left="1480" w:hanging="360"/>
      </w:pPr>
      <w:rPr>
        <w:rFonts w:ascii="Symbol" w:hAnsi="Symbol"/>
      </w:rPr>
    </w:lvl>
    <w:lvl w:ilvl="5" w:tplc="37029F68">
      <w:start w:val="1"/>
      <w:numFmt w:val="bullet"/>
      <w:lvlText w:val=""/>
      <w:lvlJc w:val="left"/>
      <w:pPr>
        <w:ind w:left="1480" w:hanging="360"/>
      </w:pPr>
      <w:rPr>
        <w:rFonts w:ascii="Symbol" w:hAnsi="Symbol"/>
      </w:rPr>
    </w:lvl>
    <w:lvl w:ilvl="6" w:tplc="EA3CA76E">
      <w:start w:val="1"/>
      <w:numFmt w:val="bullet"/>
      <w:lvlText w:val=""/>
      <w:lvlJc w:val="left"/>
      <w:pPr>
        <w:ind w:left="1480" w:hanging="360"/>
      </w:pPr>
      <w:rPr>
        <w:rFonts w:ascii="Symbol" w:hAnsi="Symbol"/>
      </w:rPr>
    </w:lvl>
    <w:lvl w:ilvl="7" w:tplc="9FDAECEC">
      <w:start w:val="1"/>
      <w:numFmt w:val="bullet"/>
      <w:lvlText w:val=""/>
      <w:lvlJc w:val="left"/>
      <w:pPr>
        <w:ind w:left="1480" w:hanging="360"/>
      </w:pPr>
      <w:rPr>
        <w:rFonts w:ascii="Symbol" w:hAnsi="Symbol"/>
      </w:rPr>
    </w:lvl>
    <w:lvl w:ilvl="8" w:tplc="9856B192">
      <w:start w:val="1"/>
      <w:numFmt w:val="bullet"/>
      <w:lvlText w:val=""/>
      <w:lvlJc w:val="left"/>
      <w:pPr>
        <w:ind w:left="1480" w:hanging="360"/>
      </w:pPr>
      <w:rPr>
        <w:rFonts w:ascii="Symbol" w:hAnsi="Symbol"/>
      </w:rPr>
    </w:lvl>
  </w:abstractNum>
  <w:abstractNum w:abstractNumId="11" w15:restartNumberingAfterBreak="0">
    <w:nsid w:val="54D25472"/>
    <w:multiLevelType w:val="hybridMultilevel"/>
    <w:tmpl w:val="B4001AE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6157688"/>
    <w:multiLevelType w:val="hybridMultilevel"/>
    <w:tmpl w:val="306C2560"/>
    <w:lvl w:ilvl="0" w:tplc="992EE2B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6B6D7B9F"/>
    <w:multiLevelType w:val="hybridMultilevel"/>
    <w:tmpl w:val="B746A59C"/>
    <w:lvl w:ilvl="0" w:tplc="EFD45FFC">
      <w:start w:val="1"/>
      <w:numFmt w:val="bullet"/>
      <w:lvlText w:val=""/>
      <w:lvlJc w:val="left"/>
      <w:pPr>
        <w:ind w:left="1540" w:hanging="360"/>
      </w:pPr>
      <w:rPr>
        <w:rFonts w:ascii="Symbol" w:hAnsi="Symbol"/>
      </w:rPr>
    </w:lvl>
    <w:lvl w:ilvl="1" w:tplc="B06A733E">
      <w:start w:val="1"/>
      <w:numFmt w:val="bullet"/>
      <w:lvlText w:val=""/>
      <w:lvlJc w:val="left"/>
      <w:pPr>
        <w:ind w:left="1540" w:hanging="360"/>
      </w:pPr>
      <w:rPr>
        <w:rFonts w:ascii="Symbol" w:hAnsi="Symbol"/>
      </w:rPr>
    </w:lvl>
    <w:lvl w:ilvl="2" w:tplc="A8FA2338">
      <w:start w:val="1"/>
      <w:numFmt w:val="bullet"/>
      <w:lvlText w:val=""/>
      <w:lvlJc w:val="left"/>
      <w:pPr>
        <w:ind w:left="1540" w:hanging="360"/>
      </w:pPr>
      <w:rPr>
        <w:rFonts w:ascii="Symbol" w:hAnsi="Symbol"/>
      </w:rPr>
    </w:lvl>
    <w:lvl w:ilvl="3" w:tplc="8B4AF8D6">
      <w:start w:val="1"/>
      <w:numFmt w:val="bullet"/>
      <w:lvlText w:val=""/>
      <w:lvlJc w:val="left"/>
      <w:pPr>
        <w:ind w:left="1540" w:hanging="360"/>
      </w:pPr>
      <w:rPr>
        <w:rFonts w:ascii="Symbol" w:hAnsi="Symbol"/>
      </w:rPr>
    </w:lvl>
    <w:lvl w:ilvl="4" w:tplc="C638D4D4">
      <w:start w:val="1"/>
      <w:numFmt w:val="bullet"/>
      <w:lvlText w:val=""/>
      <w:lvlJc w:val="left"/>
      <w:pPr>
        <w:ind w:left="1540" w:hanging="360"/>
      </w:pPr>
      <w:rPr>
        <w:rFonts w:ascii="Symbol" w:hAnsi="Symbol"/>
      </w:rPr>
    </w:lvl>
    <w:lvl w:ilvl="5" w:tplc="5B58AD38">
      <w:start w:val="1"/>
      <w:numFmt w:val="bullet"/>
      <w:lvlText w:val=""/>
      <w:lvlJc w:val="left"/>
      <w:pPr>
        <w:ind w:left="1540" w:hanging="360"/>
      </w:pPr>
      <w:rPr>
        <w:rFonts w:ascii="Symbol" w:hAnsi="Symbol"/>
      </w:rPr>
    </w:lvl>
    <w:lvl w:ilvl="6" w:tplc="B4A6E728">
      <w:start w:val="1"/>
      <w:numFmt w:val="bullet"/>
      <w:lvlText w:val=""/>
      <w:lvlJc w:val="left"/>
      <w:pPr>
        <w:ind w:left="1540" w:hanging="360"/>
      </w:pPr>
      <w:rPr>
        <w:rFonts w:ascii="Symbol" w:hAnsi="Symbol"/>
      </w:rPr>
    </w:lvl>
    <w:lvl w:ilvl="7" w:tplc="9D065A02">
      <w:start w:val="1"/>
      <w:numFmt w:val="bullet"/>
      <w:lvlText w:val=""/>
      <w:lvlJc w:val="left"/>
      <w:pPr>
        <w:ind w:left="1540" w:hanging="360"/>
      </w:pPr>
      <w:rPr>
        <w:rFonts w:ascii="Symbol" w:hAnsi="Symbol"/>
      </w:rPr>
    </w:lvl>
    <w:lvl w:ilvl="8" w:tplc="6114DBD8">
      <w:start w:val="1"/>
      <w:numFmt w:val="bullet"/>
      <w:lvlText w:val=""/>
      <w:lvlJc w:val="left"/>
      <w:pPr>
        <w:ind w:left="1540" w:hanging="360"/>
      </w:pPr>
      <w:rPr>
        <w:rFonts w:ascii="Symbol" w:hAnsi="Symbol"/>
      </w:rPr>
    </w:lvl>
  </w:abstractNum>
  <w:abstractNum w:abstractNumId="14" w15:restartNumberingAfterBreak="0">
    <w:nsid w:val="6C7343D3"/>
    <w:multiLevelType w:val="hybridMultilevel"/>
    <w:tmpl w:val="FFA04856"/>
    <w:lvl w:ilvl="0" w:tplc="989AE244">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898979902">
    <w:abstractNumId w:val="11"/>
  </w:num>
  <w:num w:numId="2" w16cid:durableId="1140686571">
    <w:abstractNumId w:val="8"/>
  </w:num>
  <w:num w:numId="3" w16cid:durableId="787820872">
    <w:abstractNumId w:val="7"/>
  </w:num>
  <w:num w:numId="4" w16cid:durableId="633025616">
    <w:abstractNumId w:val="10"/>
  </w:num>
  <w:num w:numId="5" w16cid:durableId="495153067">
    <w:abstractNumId w:val="3"/>
  </w:num>
  <w:num w:numId="6" w16cid:durableId="419062903">
    <w:abstractNumId w:val="2"/>
  </w:num>
  <w:num w:numId="7" w16cid:durableId="794982630">
    <w:abstractNumId w:val="0"/>
  </w:num>
  <w:num w:numId="8" w16cid:durableId="179704167">
    <w:abstractNumId w:val="12"/>
  </w:num>
  <w:num w:numId="9" w16cid:durableId="314991629">
    <w:abstractNumId w:val="5"/>
  </w:num>
  <w:num w:numId="10" w16cid:durableId="1121417924">
    <w:abstractNumId w:val="9"/>
  </w:num>
  <w:num w:numId="11" w16cid:durableId="1673223130">
    <w:abstractNumId w:val="14"/>
  </w:num>
  <w:num w:numId="12" w16cid:durableId="1448423733">
    <w:abstractNumId w:val="13"/>
  </w:num>
  <w:num w:numId="13" w16cid:durableId="1018652371">
    <w:abstractNumId w:val="4"/>
  </w:num>
  <w:num w:numId="14" w16cid:durableId="2136022293">
    <w:abstractNumId w:val="6"/>
  </w:num>
  <w:num w:numId="15" w16cid:durableId="5459959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oNotTrackFormatting/>
  <w:defaultTabStop w:val="840"/>
  <w:drawingGridHorizontalSpacing w:val="193"/>
  <w:drawingGridVerticalSpacing w:val="313"/>
  <w:displayHorizontalDrawingGridEvery w:val="0"/>
  <w:characterSpacingControl w:val="compressPunctuation"/>
  <w:hdrShapeDefaults>
    <o:shapedefaults v:ext="edit" spidmax="2051">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fssd5xb2ezwpe2dd65xft4fdr2zwv2eafp&quot;&gt;Pola_TMELibrary&lt;record-ids&gt;&lt;item&gt;1&lt;/item&gt;&lt;item&gt;2&lt;/item&gt;&lt;item&gt;3&lt;/item&gt;&lt;item&gt;4&lt;/item&gt;&lt;item&gt;5&lt;/item&gt;&lt;item&gt;6&lt;/item&gt;&lt;item&gt;7&lt;/item&gt;&lt;item&gt;8&lt;/item&gt;&lt;item&gt;9&lt;/item&gt;&lt;item&gt;11&lt;/item&gt;&lt;item&gt;16&lt;/item&gt;&lt;item&gt;17&lt;/item&gt;&lt;item&gt;18&lt;/item&gt;&lt;item&gt;19&lt;/item&gt;&lt;item&gt;20&lt;/item&gt;&lt;item&gt;21&lt;/item&gt;&lt;item&gt;25&lt;/item&gt;&lt;item&gt;26&lt;/item&gt;&lt;item&gt;27&lt;/item&gt;&lt;item&gt;28&lt;/item&gt;&lt;item&gt;29&lt;/item&gt;&lt;item&gt;30&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2F74D8"/>
    <w:rsid w:val="00000769"/>
    <w:rsid w:val="00001A9E"/>
    <w:rsid w:val="000027E0"/>
    <w:rsid w:val="000027F9"/>
    <w:rsid w:val="00002B30"/>
    <w:rsid w:val="0000366A"/>
    <w:rsid w:val="000045CB"/>
    <w:rsid w:val="000047BB"/>
    <w:rsid w:val="00004A7F"/>
    <w:rsid w:val="00004F34"/>
    <w:rsid w:val="00005483"/>
    <w:rsid w:val="00005541"/>
    <w:rsid w:val="00005C78"/>
    <w:rsid w:val="00006130"/>
    <w:rsid w:val="0000633C"/>
    <w:rsid w:val="000067AE"/>
    <w:rsid w:val="00006CC1"/>
    <w:rsid w:val="000072E5"/>
    <w:rsid w:val="00010CDC"/>
    <w:rsid w:val="00011DF8"/>
    <w:rsid w:val="00011FD6"/>
    <w:rsid w:val="000120B0"/>
    <w:rsid w:val="00012C4B"/>
    <w:rsid w:val="00012C94"/>
    <w:rsid w:val="00012E61"/>
    <w:rsid w:val="00012F95"/>
    <w:rsid w:val="000130FF"/>
    <w:rsid w:val="00013166"/>
    <w:rsid w:val="000131D5"/>
    <w:rsid w:val="000134A6"/>
    <w:rsid w:val="00013611"/>
    <w:rsid w:val="0001397E"/>
    <w:rsid w:val="00013C12"/>
    <w:rsid w:val="00013CC9"/>
    <w:rsid w:val="000146CE"/>
    <w:rsid w:val="0001473E"/>
    <w:rsid w:val="00014807"/>
    <w:rsid w:val="00014C6B"/>
    <w:rsid w:val="00014E80"/>
    <w:rsid w:val="00015070"/>
    <w:rsid w:val="0001526B"/>
    <w:rsid w:val="0001588E"/>
    <w:rsid w:val="00015925"/>
    <w:rsid w:val="00015D5E"/>
    <w:rsid w:val="0001612D"/>
    <w:rsid w:val="00016501"/>
    <w:rsid w:val="00016983"/>
    <w:rsid w:val="00017682"/>
    <w:rsid w:val="0001778E"/>
    <w:rsid w:val="00020015"/>
    <w:rsid w:val="000200C1"/>
    <w:rsid w:val="000201AA"/>
    <w:rsid w:val="00020540"/>
    <w:rsid w:val="0002054D"/>
    <w:rsid w:val="0002071D"/>
    <w:rsid w:val="000209DE"/>
    <w:rsid w:val="000209E0"/>
    <w:rsid w:val="00020D56"/>
    <w:rsid w:val="00021264"/>
    <w:rsid w:val="0002131A"/>
    <w:rsid w:val="0002169D"/>
    <w:rsid w:val="000216C9"/>
    <w:rsid w:val="00022437"/>
    <w:rsid w:val="00022A47"/>
    <w:rsid w:val="00022FD2"/>
    <w:rsid w:val="0002337D"/>
    <w:rsid w:val="00023791"/>
    <w:rsid w:val="00023A3D"/>
    <w:rsid w:val="00023F27"/>
    <w:rsid w:val="00024123"/>
    <w:rsid w:val="0002425E"/>
    <w:rsid w:val="0002583C"/>
    <w:rsid w:val="00025EDE"/>
    <w:rsid w:val="0002626A"/>
    <w:rsid w:val="00026274"/>
    <w:rsid w:val="000268B7"/>
    <w:rsid w:val="00026FB9"/>
    <w:rsid w:val="000278AF"/>
    <w:rsid w:val="00027A77"/>
    <w:rsid w:val="00027A88"/>
    <w:rsid w:val="00027BF8"/>
    <w:rsid w:val="00027D14"/>
    <w:rsid w:val="00030FC2"/>
    <w:rsid w:val="000315EF"/>
    <w:rsid w:val="000316EE"/>
    <w:rsid w:val="00031E20"/>
    <w:rsid w:val="00031F0C"/>
    <w:rsid w:val="000320B6"/>
    <w:rsid w:val="000322FC"/>
    <w:rsid w:val="00032624"/>
    <w:rsid w:val="00032736"/>
    <w:rsid w:val="0003277B"/>
    <w:rsid w:val="00032993"/>
    <w:rsid w:val="00032F2F"/>
    <w:rsid w:val="00033045"/>
    <w:rsid w:val="000339F9"/>
    <w:rsid w:val="00033C3A"/>
    <w:rsid w:val="000340BA"/>
    <w:rsid w:val="00034112"/>
    <w:rsid w:val="00034570"/>
    <w:rsid w:val="0003462C"/>
    <w:rsid w:val="00035E68"/>
    <w:rsid w:val="0003637B"/>
    <w:rsid w:val="00036A16"/>
    <w:rsid w:val="0003732D"/>
    <w:rsid w:val="000374D5"/>
    <w:rsid w:val="000375FE"/>
    <w:rsid w:val="0004000C"/>
    <w:rsid w:val="0004049D"/>
    <w:rsid w:val="00040953"/>
    <w:rsid w:val="00040E67"/>
    <w:rsid w:val="0004101C"/>
    <w:rsid w:val="000411DD"/>
    <w:rsid w:val="0004136A"/>
    <w:rsid w:val="00041370"/>
    <w:rsid w:val="00041495"/>
    <w:rsid w:val="00041509"/>
    <w:rsid w:val="000415E8"/>
    <w:rsid w:val="00042391"/>
    <w:rsid w:val="00042ACC"/>
    <w:rsid w:val="000435BA"/>
    <w:rsid w:val="00043C1B"/>
    <w:rsid w:val="000442D0"/>
    <w:rsid w:val="0004444B"/>
    <w:rsid w:val="0004453E"/>
    <w:rsid w:val="00044DC9"/>
    <w:rsid w:val="00044E4B"/>
    <w:rsid w:val="00044F20"/>
    <w:rsid w:val="0004548A"/>
    <w:rsid w:val="00045A17"/>
    <w:rsid w:val="00045A2F"/>
    <w:rsid w:val="00046336"/>
    <w:rsid w:val="00046746"/>
    <w:rsid w:val="0004699B"/>
    <w:rsid w:val="00046A58"/>
    <w:rsid w:val="00046AD4"/>
    <w:rsid w:val="00047051"/>
    <w:rsid w:val="00047A27"/>
    <w:rsid w:val="00047C20"/>
    <w:rsid w:val="00047DD5"/>
    <w:rsid w:val="00051545"/>
    <w:rsid w:val="00051639"/>
    <w:rsid w:val="00051BD3"/>
    <w:rsid w:val="00051F1D"/>
    <w:rsid w:val="000520E9"/>
    <w:rsid w:val="00052818"/>
    <w:rsid w:val="00052985"/>
    <w:rsid w:val="00052BA0"/>
    <w:rsid w:val="00052D2D"/>
    <w:rsid w:val="000533A5"/>
    <w:rsid w:val="000534D8"/>
    <w:rsid w:val="0005540C"/>
    <w:rsid w:val="00055644"/>
    <w:rsid w:val="00055E9A"/>
    <w:rsid w:val="00055EAE"/>
    <w:rsid w:val="000560D4"/>
    <w:rsid w:val="0005625E"/>
    <w:rsid w:val="00056A5D"/>
    <w:rsid w:val="00056BB8"/>
    <w:rsid w:val="00057D9D"/>
    <w:rsid w:val="00057F2D"/>
    <w:rsid w:val="0006031A"/>
    <w:rsid w:val="00060B8E"/>
    <w:rsid w:val="00060F97"/>
    <w:rsid w:val="000619E9"/>
    <w:rsid w:val="000619FD"/>
    <w:rsid w:val="00061ECD"/>
    <w:rsid w:val="00063458"/>
    <w:rsid w:val="00063D62"/>
    <w:rsid w:val="00063DE5"/>
    <w:rsid w:val="000641CD"/>
    <w:rsid w:val="00064920"/>
    <w:rsid w:val="00064B95"/>
    <w:rsid w:val="00064C67"/>
    <w:rsid w:val="000652D8"/>
    <w:rsid w:val="000656A7"/>
    <w:rsid w:val="000657D8"/>
    <w:rsid w:val="00065903"/>
    <w:rsid w:val="000661E8"/>
    <w:rsid w:val="0006641B"/>
    <w:rsid w:val="000664A5"/>
    <w:rsid w:val="00066704"/>
    <w:rsid w:val="0006688C"/>
    <w:rsid w:val="0006698D"/>
    <w:rsid w:val="000672A4"/>
    <w:rsid w:val="000677CB"/>
    <w:rsid w:val="00067EFD"/>
    <w:rsid w:val="000702F1"/>
    <w:rsid w:val="00070579"/>
    <w:rsid w:val="0007083D"/>
    <w:rsid w:val="00071112"/>
    <w:rsid w:val="00071312"/>
    <w:rsid w:val="00071AAB"/>
    <w:rsid w:val="00071CEF"/>
    <w:rsid w:val="00071D63"/>
    <w:rsid w:val="00071E84"/>
    <w:rsid w:val="00072099"/>
    <w:rsid w:val="0007254B"/>
    <w:rsid w:val="00072714"/>
    <w:rsid w:val="000727DE"/>
    <w:rsid w:val="000735EB"/>
    <w:rsid w:val="00073A94"/>
    <w:rsid w:val="00073AAB"/>
    <w:rsid w:val="00073C1D"/>
    <w:rsid w:val="00073CBE"/>
    <w:rsid w:val="00074B08"/>
    <w:rsid w:val="000750EF"/>
    <w:rsid w:val="00075B2B"/>
    <w:rsid w:val="00075E24"/>
    <w:rsid w:val="00075EEC"/>
    <w:rsid w:val="000762B9"/>
    <w:rsid w:val="00076673"/>
    <w:rsid w:val="000766E8"/>
    <w:rsid w:val="00077175"/>
    <w:rsid w:val="00077239"/>
    <w:rsid w:val="000772B4"/>
    <w:rsid w:val="00077F96"/>
    <w:rsid w:val="00080771"/>
    <w:rsid w:val="0008095D"/>
    <w:rsid w:val="00080FB3"/>
    <w:rsid w:val="00081930"/>
    <w:rsid w:val="00081C91"/>
    <w:rsid w:val="00081E51"/>
    <w:rsid w:val="00082260"/>
    <w:rsid w:val="000828BD"/>
    <w:rsid w:val="0008290D"/>
    <w:rsid w:val="00082972"/>
    <w:rsid w:val="00082B9F"/>
    <w:rsid w:val="00082BD6"/>
    <w:rsid w:val="0008394A"/>
    <w:rsid w:val="00083AFC"/>
    <w:rsid w:val="000845E7"/>
    <w:rsid w:val="00084FF5"/>
    <w:rsid w:val="00085356"/>
    <w:rsid w:val="000857C5"/>
    <w:rsid w:val="00085EF9"/>
    <w:rsid w:val="00086945"/>
    <w:rsid w:val="00086D58"/>
    <w:rsid w:val="000903F1"/>
    <w:rsid w:val="00090511"/>
    <w:rsid w:val="000906AE"/>
    <w:rsid w:val="00091CB6"/>
    <w:rsid w:val="00092225"/>
    <w:rsid w:val="00092EBD"/>
    <w:rsid w:val="0009328B"/>
    <w:rsid w:val="0009391A"/>
    <w:rsid w:val="00093BBF"/>
    <w:rsid w:val="000942D4"/>
    <w:rsid w:val="00094724"/>
    <w:rsid w:val="00094C66"/>
    <w:rsid w:val="00095455"/>
    <w:rsid w:val="0009552C"/>
    <w:rsid w:val="00095630"/>
    <w:rsid w:val="00095813"/>
    <w:rsid w:val="00095E78"/>
    <w:rsid w:val="00096253"/>
    <w:rsid w:val="0009666C"/>
    <w:rsid w:val="00096B27"/>
    <w:rsid w:val="00096B50"/>
    <w:rsid w:val="00097238"/>
    <w:rsid w:val="00097E2A"/>
    <w:rsid w:val="000A07E7"/>
    <w:rsid w:val="000A0AC5"/>
    <w:rsid w:val="000A0F40"/>
    <w:rsid w:val="000A18E1"/>
    <w:rsid w:val="000A1943"/>
    <w:rsid w:val="000A1B73"/>
    <w:rsid w:val="000A2A2B"/>
    <w:rsid w:val="000A321E"/>
    <w:rsid w:val="000A3540"/>
    <w:rsid w:val="000A3708"/>
    <w:rsid w:val="000A38D8"/>
    <w:rsid w:val="000A3D9A"/>
    <w:rsid w:val="000A3E3C"/>
    <w:rsid w:val="000A3FC3"/>
    <w:rsid w:val="000A4B6E"/>
    <w:rsid w:val="000A5068"/>
    <w:rsid w:val="000A5553"/>
    <w:rsid w:val="000A5A75"/>
    <w:rsid w:val="000A5C1B"/>
    <w:rsid w:val="000A6489"/>
    <w:rsid w:val="000A75B8"/>
    <w:rsid w:val="000B0EFD"/>
    <w:rsid w:val="000B131A"/>
    <w:rsid w:val="000B1363"/>
    <w:rsid w:val="000B1AE6"/>
    <w:rsid w:val="000B242E"/>
    <w:rsid w:val="000B27C2"/>
    <w:rsid w:val="000B2AA9"/>
    <w:rsid w:val="000B2CCC"/>
    <w:rsid w:val="000B371C"/>
    <w:rsid w:val="000B3BE5"/>
    <w:rsid w:val="000B420F"/>
    <w:rsid w:val="000B4525"/>
    <w:rsid w:val="000B45FA"/>
    <w:rsid w:val="000B4FF5"/>
    <w:rsid w:val="000B5333"/>
    <w:rsid w:val="000B6155"/>
    <w:rsid w:val="000B7207"/>
    <w:rsid w:val="000B7670"/>
    <w:rsid w:val="000B76F5"/>
    <w:rsid w:val="000B78FD"/>
    <w:rsid w:val="000B7EAC"/>
    <w:rsid w:val="000C07EE"/>
    <w:rsid w:val="000C0B0D"/>
    <w:rsid w:val="000C0BAA"/>
    <w:rsid w:val="000C0CD5"/>
    <w:rsid w:val="000C0F2B"/>
    <w:rsid w:val="000C0F62"/>
    <w:rsid w:val="000C1A3A"/>
    <w:rsid w:val="000C1AA3"/>
    <w:rsid w:val="000C1B59"/>
    <w:rsid w:val="000C1E9D"/>
    <w:rsid w:val="000C2A37"/>
    <w:rsid w:val="000C3538"/>
    <w:rsid w:val="000C3603"/>
    <w:rsid w:val="000C38D8"/>
    <w:rsid w:val="000C3DCE"/>
    <w:rsid w:val="000C436A"/>
    <w:rsid w:val="000C5257"/>
    <w:rsid w:val="000C564D"/>
    <w:rsid w:val="000C57F0"/>
    <w:rsid w:val="000C5EE0"/>
    <w:rsid w:val="000C6562"/>
    <w:rsid w:val="000C7B5E"/>
    <w:rsid w:val="000C7E9F"/>
    <w:rsid w:val="000C7F35"/>
    <w:rsid w:val="000D08ED"/>
    <w:rsid w:val="000D0D69"/>
    <w:rsid w:val="000D19CB"/>
    <w:rsid w:val="000D1D76"/>
    <w:rsid w:val="000D240A"/>
    <w:rsid w:val="000D2707"/>
    <w:rsid w:val="000D2844"/>
    <w:rsid w:val="000D28FC"/>
    <w:rsid w:val="000D2CF2"/>
    <w:rsid w:val="000D2FEB"/>
    <w:rsid w:val="000D3420"/>
    <w:rsid w:val="000D3423"/>
    <w:rsid w:val="000D34AC"/>
    <w:rsid w:val="000D34B1"/>
    <w:rsid w:val="000D3654"/>
    <w:rsid w:val="000D38CA"/>
    <w:rsid w:val="000D40F5"/>
    <w:rsid w:val="000D420E"/>
    <w:rsid w:val="000D4541"/>
    <w:rsid w:val="000D46C0"/>
    <w:rsid w:val="000D4917"/>
    <w:rsid w:val="000D49BE"/>
    <w:rsid w:val="000D56A9"/>
    <w:rsid w:val="000D61ED"/>
    <w:rsid w:val="000D775B"/>
    <w:rsid w:val="000D776C"/>
    <w:rsid w:val="000D7CDE"/>
    <w:rsid w:val="000D7F7E"/>
    <w:rsid w:val="000E0B67"/>
    <w:rsid w:val="000E0BC4"/>
    <w:rsid w:val="000E19D3"/>
    <w:rsid w:val="000E1A3C"/>
    <w:rsid w:val="000E1C58"/>
    <w:rsid w:val="000E1D64"/>
    <w:rsid w:val="000E1FD7"/>
    <w:rsid w:val="000E2096"/>
    <w:rsid w:val="000E21DB"/>
    <w:rsid w:val="000E25E7"/>
    <w:rsid w:val="000E29EA"/>
    <w:rsid w:val="000E2A64"/>
    <w:rsid w:val="000E2AEE"/>
    <w:rsid w:val="000E2BD4"/>
    <w:rsid w:val="000E3DD8"/>
    <w:rsid w:val="000E3F1B"/>
    <w:rsid w:val="000E4FDF"/>
    <w:rsid w:val="000E5CE8"/>
    <w:rsid w:val="000E6F8D"/>
    <w:rsid w:val="000E78A4"/>
    <w:rsid w:val="000E7E81"/>
    <w:rsid w:val="000F02D3"/>
    <w:rsid w:val="000F0434"/>
    <w:rsid w:val="000F20F2"/>
    <w:rsid w:val="000F2BEC"/>
    <w:rsid w:val="000F2D24"/>
    <w:rsid w:val="000F2D34"/>
    <w:rsid w:val="000F2E0A"/>
    <w:rsid w:val="000F320B"/>
    <w:rsid w:val="000F3DE9"/>
    <w:rsid w:val="000F4672"/>
    <w:rsid w:val="000F4683"/>
    <w:rsid w:val="000F4844"/>
    <w:rsid w:val="000F4C14"/>
    <w:rsid w:val="000F51C7"/>
    <w:rsid w:val="000F520B"/>
    <w:rsid w:val="000F5AFE"/>
    <w:rsid w:val="000F6581"/>
    <w:rsid w:val="000F670E"/>
    <w:rsid w:val="000F68E5"/>
    <w:rsid w:val="000F6B1F"/>
    <w:rsid w:val="000F7200"/>
    <w:rsid w:val="000F771F"/>
    <w:rsid w:val="000F7BA9"/>
    <w:rsid w:val="000F7DA8"/>
    <w:rsid w:val="001000AF"/>
    <w:rsid w:val="0010014B"/>
    <w:rsid w:val="00101342"/>
    <w:rsid w:val="00101396"/>
    <w:rsid w:val="001017DB"/>
    <w:rsid w:val="00101900"/>
    <w:rsid w:val="00102699"/>
    <w:rsid w:val="00102850"/>
    <w:rsid w:val="00102A0E"/>
    <w:rsid w:val="00104099"/>
    <w:rsid w:val="001045D4"/>
    <w:rsid w:val="001057B5"/>
    <w:rsid w:val="001057C6"/>
    <w:rsid w:val="00105DCA"/>
    <w:rsid w:val="00106070"/>
    <w:rsid w:val="00106618"/>
    <w:rsid w:val="001100E2"/>
    <w:rsid w:val="00110113"/>
    <w:rsid w:val="00110517"/>
    <w:rsid w:val="00110DF3"/>
    <w:rsid w:val="001112B1"/>
    <w:rsid w:val="001113A3"/>
    <w:rsid w:val="001116B6"/>
    <w:rsid w:val="00111C88"/>
    <w:rsid w:val="00111EF0"/>
    <w:rsid w:val="00112486"/>
    <w:rsid w:val="001129F0"/>
    <w:rsid w:val="00112A0E"/>
    <w:rsid w:val="00112BC8"/>
    <w:rsid w:val="00112ED2"/>
    <w:rsid w:val="00113DE8"/>
    <w:rsid w:val="0011442A"/>
    <w:rsid w:val="001147CC"/>
    <w:rsid w:val="00114A17"/>
    <w:rsid w:val="00114CBE"/>
    <w:rsid w:val="00116164"/>
    <w:rsid w:val="00116A9F"/>
    <w:rsid w:val="001173E7"/>
    <w:rsid w:val="0011769D"/>
    <w:rsid w:val="00120B77"/>
    <w:rsid w:val="00121286"/>
    <w:rsid w:val="00121302"/>
    <w:rsid w:val="001219A0"/>
    <w:rsid w:val="00121DC5"/>
    <w:rsid w:val="0012230F"/>
    <w:rsid w:val="001225A6"/>
    <w:rsid w:val="001227DE"/>
    <w:rsid w:val="001230CA"/>
    <w:rsid w:val="00123214"/>
    <w:rsid w:val="00124389"/>
    <w:rsid w:val="001267B2"/>
    <w:rsid w:val="0012771F"/>
    <w:rsid w:val="001277D5"/>
    <w:rsid w:val="00127853"/>
    <w:rsid w:val="00127C26"/>
    <w:rsid w:val="00130DB1"/>
    <w:rsid w:val="00131909"/>
    <w:rsid w:val="00131B0A"/>
    <w:rsid w:val="00132825"/>
    <w:rsid w:val="0013316C"/>
    <w:rsid w:val="001331AF"/>
    <w:rsid w:val="0013381B"/>
    <w:rsid w:val="00134061"/>
    <w:rsid w:val="00135053"/>
    <w:rsid w:val="001352C3"/>
    <w:rsid w:val="001355E2"/>
    <w:rsid w:val="00135738"/>
    <w:rsid w:val="00135C7F"/>
    <w:rsid w:val="00136073"/>
    <w:rsid w:val="00136F28"/>
    <w:rsid w:val="00137115"/>
    <w:rsid w:val="00137C88"/>
    <w:rsid w:val="00137EE3"/>
    <w:rsid w:val="00140219"/>
    <w:rsid w:val="00140550"/>
    <w:rsid w:val="0014094A"/>
    <w:rsid w:val="001412D3"/>
    <w:rsid w:val="00141552"/>
    <w:rsid w:val="00141A18"/>
    <w:rsid w:val="001423BD"/>
    <w:rsid w:val="001429A1"/>
    <w:rsid w:val="00142C44"/>
    <w:rsid w:val="00142CD9"/>
    <w:rsid w:val="00142E38"/>
    <w:rsid w:val="0014341D"/>
    <w:rsid w:val="00143541"/>
    <w:rsid w:val="00143647"/>
    <w:rsid w:val="0014368A"/>
    <w:rsid w:val="001437C5"/>
    <w:rsid w:val="00143976"/>
    <w:rsid w:val="00144109"/>
    <w:rsid w:val="001450C1"/>
    <w:rsid w:val="001454EB"/>
    <w:rsid w:val="0014574C"/>
    <w:rsid w:val="0014590A"/>
    <w:rsid w:val="001468C7"/>
    <w:rsid w:val="00146AAE"/>
    <w:rsid w:val="0014720E"/>
    <w:rsid w:val="00147A84"/>
    <w:rsid w:val="001507F0"/>
    <w:rsid w:val="00150933"/>
    <w:rsid w:val="00150AA8"/>
    <w:rsid w:val="001511CC"/>
    <w:rsid w:val="00151302"/>
    <w:rsid w:val="001515F1"/>
    <w:rsid w:val="0015160D"/>
    <w:rsid w:val="00151CC0"/>
    <w:rsid w:val="00151DB5"/>
    <w:rsid w:val="00151EC3"/>
    <w:rsid w:val="00152886"/>
    <w:rsid w:val="00153F36"/>
    <w:rsid w:val="0015421E"/>
    <w:rsid w:val="00154384"/>
    <w:rsid w:val="001544FC"/>
    <w:rsid w:val="00154A64"/>
    <w:rsid w:val="00154B9F"/>
    <w:rsid w:val="00155A76"/>
    <w:rsid w:val="00155AD0"/>
    <w:rsid w:val="00155BBB"/>
    <w:rsid w:val="00155FEC"/>
    <w:rsid w:val="001564F1"/>
    <w:rsid w:val="00156EB1"/>
    <w:rsid w:val="00156EC4"/>
    <w:rsid w:val="001570BA"/>
    <w:rsid w:val="001575B0"/>
    <w:rsid w:val="0015789F"/>
    <w:rsid w:val="00157901"/>
    <w:rsid w:val="00157AD8"/>
    <w:rsid w:val="00160424"/>
    <w:rsid w:val="00160DB7"/>
    <w:rsid w:val="00160E4F"/>
    <w:rsid w:val="0016117A"/>
    <w:rsid w:val="001611AA"/>
    <w:rsid w:val="001613BA"/>
    <w:rsid w:val="00161693"/>
    <w:rsid w:val="00161F20"/>
    <w:rsid w:val="00161FB1"/>
    <w:rsid w:val="0016250B"/>
    <w:rsid w:val="001635B7"/>
    <w:rsid w:val="00163A1F"/>
    <w:rsid w:val="00163AC9"/>
    <w:rsid w:val="00163DBD"/>
    <w:rsid w:val="0016456C"/>
    <w:rsid w:val="00165561"/>
    <w:rsid w:val="00165817"/>
    <w:rsid w:val="001658C2"/>
    <w:rsid w:val="00166099"/>
    <w:rsid w:val="00166544"/>
    <w:rsid w:val="00166927"/>
    <w:rsid w:val="00166BC1"/>
    <w:rsid w:val="0016758A"/>
    <w:rsid w:val="00167995"/>
    <w:rsid w:val="00167AD4"/>
    <w:rsid w:val="001705C8"/>
    <w:rsid w:val="00170B18"/>
    <w:rsid w:val="00170CA7"/>
    <w:rsid w:val="0017105C"/>
    <w:rsid w:val="001710B1"/>
    <w:rsid w:val="001719E0"/>
    <w:rsid w:val="00171F47"/>
    <w:rsid w:val="0017225E"/>
    <w:rsid w:val="00172406"/>
    <w:rsid w:val="00172664"/>
    <w:rsid w:val="001726E5"/>
    <w:rsid w:val="00172C13"/>
    <w:rsid w:val="00172CE5"/>
    <w:rsid w:val="00172F8B"/>
    <w:rsid w:val="00173FF1"/>
    <w:rsid w:val="00174187"/>
    <w:rsid w:val="00174222"/>
    <w:rsid w:val="001749C9"/>
    <w:rsid w:val="00174FAA"/>
    <w:rsid w:val="00175281"/>
    <w:rsid w:val="00175862"/>
    <w:rsid w:val="00175F0B"/>
    <w:rsid w:val="001762D3"/>
    <w:rsid w:val="001775B9"/>
    <w:rsid w:val="00180045"/>
    <w:rsid w:val="001802FB"/>
    <w:rsid w:val="00181424"/>
    <w:rsid w:val="00181E51"/>
    <w:rsid w:val="00182018"/>
    <w:rsid w:val="001822C0"/>
    <w:rsid w:val="00182F46"/>
    <w:rsid w:val="001830D2"/>
    <w:rsid w:val="0018353E"/>
    <w:rsid w:val="00183AB1"/>
    <w:rsid w:val="00183C4C"/>
    <w:rsid w:val="0018403F"/>
    <w:rsid w:val="0018452A"/>
    <w:rsid w:val="00185711"/>
    <w:rsid w:val="00185834"/>
    <w:rsid w:val="00185992"/>
    <w:rsid w:val="00185CB3"/>
    <w:rsid w:val="00186126"/>
    <w:rsid w:val="00186292"/>
    <w:rsid w:val="00186D21"/>
    <w:rsid w:val="00186F1C"/>
    <w:rsid w:val="00186F46"/>
    <w:rsid w:val="00187378"/>
    <w:rsid w:val="00190217"/>
    <w:rsid w:val="00190D73"/>
    <w:rsid w:val="00191070"/>
    <w:rsid w:val="00191863"/>
    <w:rsid w:val="00192E2B"/>
    <w:rsid w:val="00192EC2"/>
    <w:rsid w:val="001931BE"/>
    <w:rsid w:val="0019333F"/>
    <w:rsid w:val="00193BCD"/>
    <w:rsid w:val="00193EBF"/>
    <w:rsid w:val="0019411F"/>
    <w:rsid w:val="00194136"/>
    <w:rsid w:val="00194A3E"/>
    <w:rsid w:val="00194B65"/>
    <w:rsid w:val="00195827"/>
    <w:rsid w:val="00196458"/>
    <w:rsid w:val="001964A2"/>
    <w:rsid w:val="00196BED"/>
    <w:rsid w:val="001970B4"/>
    <w:rsid w:val="001970D7"/>
    <w:rsid w:val="00197F3F"/>
    <w:rsid w:val="001A1267"/>
    <w:rsid w:val="001A1732"/>
    <w:rsid w:val="001A1742"/>
    <w:rsid w:val="001A1916"/>
    <w:rsid w:val="001A2176"/>
    <w:rsid w:val="001A266E"/>
    <w:rsid w:val="001A351F"/>
    <w:rsid w:val="001A4DCE"/>
    <w:rsid w:val="001A5826"/>
    <w:rsid w:val="001A5B07"/>
    <w:rsid w:val="001A5BFA"/>
    <w:rsid w:val="001A63ED"/>
    <w:rsid w:val="001A651B"/>
    <w:rsid w:val="001A65C2"/>
    <w:rsid w:val="001A6BB6"/>
    <w:rsid w:val="001A733B"/>
    <w:rsid w:val="001B0A80"/>
    <w:rsid w:val="001B0CD8"/>
    <w:rsid w:val="001B1206"/>
    <w:rsid w:val="001B1645"/>
    <w:rsid w:val="001B2158"/>
    <w:rsid w:val="001B2542"/>
    <w:rsid w:val="001B28BA"/>
    <w:rsid w:val="001B3310"/>
    <w:rsid w:val="001B39F1"/>
    <w:rsid w:val="001B3CA3"/>
    <w:rsid w:val="001B41C9"/>
    <w:rsid w:val="001B552D"/>
    <w:rsid w:val="001B5ABD"/>
    <w:rsid w:val="001B5F0B"/>
    <w:rsid w:val="001B6656"/>
    <w:rsid w:val="001B70B6"/>
    <w:rsid w:val="001B771B"/>
    <w:rsid w:val="001C0F55"/>
    <w:rsid w:val="001C11E2"/>
    <w:rsid w:val="001C143F"/>
    <w:rsid w:val="001C1E38"/>
    <w:rsid w:val="001C3010"/>
    <w:rsid w:val="001C396B"/>
    <w:rsid w:val="001C3F13"/>
    <w:rsid w:val="001C41F7"/>
    <w:rsid w:val="001C44A1"/>
    <w:rsid w:val="001C4ED5"/>
    <w:rsid w:val="001C503E"/>
    <w:rsid w:val="001C5A8A"/>
    <w:rsid w:val="001C60B5"/>
    <w:rsid w:val="001C689D"/>
    <w:rsid w:val="001C7614"/>
    <w:rsid w:val="001C78DB"/>
    <w:rsid w:val="001C7A95"/>
    <w:rsid w:val="001D0E82"/>
    <w:rsid w:val="001D0FF6"/>
    <w:rsid w:val="001D1459"/>
    <w:rsid w:val="001D205C"/>
    <w:rsid w:val="001D2146"/>
    <w:rsid w:val="001D23C2"/>
    <w:rsid w:val="001D2AFE"/>
    <w:rsid w:val="001D2E57"/>
    <w:rsid w:val="001D3341"/>
    <w:rsid w:val="001D3C8F"/>
    <w:rsid w:val="001D4035"/>
    <w:rsid w:val="001D4440"/>
    <w:rsid w:val="001D450E"/>
    <w:rsid w:val="001D477C"/>
    <w:rsid w:val="001D50A8"/>
    <w:rsid w:val="001D600A"/>
    <w:rsid w:val="001D63DA"/>
    <w:rsid w:val="001D695F"/>
    <w:rsid w:val="001D6F3D"/>
    <w:rsid w:val="001D706C"/>
    <w:rsid w:val="001D7253"/>
    <w:rsid w:val="001D74F8"/>
    <w:rsid w:val="001D7DAB"/>
    <w:rsid w:val="001D7E41"/>
    <w:rsid w:val="001E038E"/>
    <w:rsid w:val="001E04C4"/>
    <w:rsid w:val="001E054A"/>
    <w:rsid w:val="001E0859"/>
    <w:rsid w:val="001E0B7C"/>
    <w:rsid w:val="001E0EED"/>
    <w:rsid w:val="001E22C7"/>
    <w:rsid w:val="001E23FE"/>
    <w:rsid w:val="001E28D6"/>
    <w:rsid w:val="001E2A36"/>
    <w:rsid w:val="001E2EA4"/>
    <w:rsid w:val="001E342A"/>
    <w:rsid w:val="001E451A"/>
    <w:rsid w:val="001E4752"/>
    <w:rsid w:val="001E4977"/>
    <w:rsid w:val="001E4DEC"/>
    <w:rsid w:val="001E5162"/>
    <w:rsid w:val="001E5308"/>
    <w:rsid w:val="001E5454"/>
    <w:rsid w:val="001E591C"/>
    <w:rsid w:val="001E5C9E"/>
    <w:rsid w:val="001E5EB6"/>
    <w:rsid w:val="001E607B"/>
    <w:rsid w:val="001E64D1"/>
    <w:rsid w:val="001E6C37"/>
    <w:rsid w:val="001E7A08"/>
    <w:rsid w:val="001F0771"/>
    <w:rsid w:val="001F09CE"/>
    <w:rsid w:val="001F17BD"/>
    <w:rsid w:val="001F1A76"/>
    <w:rsid w:val="001F1E4B"/>
    <w:rsid w:val="001F1ED9"/>
    <w:rsid w:val="001F2465"/>
    <w:rsid w:val="001F247B"/>
    <w:rsid w:val="001F2F40"/>
    <w:rsid w:val="001F3C5D"/>
    <w:rsid w:val="001F3F5A"/>
    <w:rsid w:val="001F400E"/>
    <w:rsid w:val="001F433B"/>
    <w:rsid w:val="001F4CBD"/>
    <w:rsid w:val="001F586C"/>
    <w:rsid w:val="001F630F"/>
    <w:rsid w:val="001F65A0"/>
    <w:rsid w:val="001F66D8"/>
    <w:rsid w:val="001F755B"/>
    <w:rsid w:val="001F7848"/>
    <w:rsid w:val="001F78FB"/>
    <w:rsid w:val="001F7EDF"/>
    <w:rsid w:val="00200100"/>
    <w:rsid w:val="00200533"/>
    <w:rsid w:val="0020055E"/>
    <w:rsid w:val="00200C55"/>
    <w:rsid w:val="00200F6B"/>
    <w:rsid w:val="002016BD"/>
    <w:rsid w:val="00201B17"/>
    <w:rsid w:val="00201B50"/>
    <w:rsid w:val="00201FD7"/>
    <w:rsid w:val="002022AB"/>
    <w:rsid w:val="00202386"/>
    <w:rsid w:val="00202395"/>
    <w:rsid w:val="002028E3"/>
    <w:rsid w:val="0020360A"/>
    <w:rsid w:val="002041DF"/>
    <w:rsid w:val="00204BEA"/>
    <w:rsid w:val="00204CEE"/>
    <w:rsid w:val="00204F72"/>
    <w:rsid w:val="00205061"/>
    <w:rsid w:val="00205142"/>
    <w:rsid w:val="00205385"/>
    <w:rsid w:val="0020583F"/>
    <w:rsid w:val="00205B9D"/>
    <w:rsid w:val="00205BD8"/>
    <w:rsid w:val="00206494"/>
    <w:rsid w:val="0020659A"/>
    <w:rsid w:val="00207A27"/>
    <w:rsid w:val="00207A61"/>
    <w:rsid w:val="00207F70"/>
    <w:rsid w:val="00210061"/>
    <w:rsid w:val="00210D72"/>
    <w:rsid w:val="00210DE9"/>
    <w:rsid w:val="00211079"/>
    <w:rsid w:val="0021117B"/>
    <w:rsid w:val="002119CF"/>
    <w:rsid w:val="00211CD9"/>
    <w:rsid w:val="00212C9C"/>
    <w:rsid w:val="0021381E"/>
    <w:rsid w:val="002148B5"/>
    <w:rsid w:val="00214B9C"/>
    <w:rsid w:val="00214D90"/>
    <w:rsid w:val="00214F9C"/>
    <w:rsid w:val="002150B4"/>
    <w:rsid w:val="00215A57"/>
    <w:rsid w:val="00215DA0"/>
    <w:rsid w:val="00215F70"/>
    <w:rsid w:val="002169FE"/>
    <w:rsid w:val="00216D33"/>
    <w:rsid w:val="00216E08"/>
    <w:rsid w:val="00216F25"/>
    <w:rsid w:val="002171D1"/>
    <w:rsid w:val="00217333"/>
    <w:rsid w:val="00217B98"/>
    <w:rsid w:val="00220127"/>
    <w:rsid w:val="002202BA"/>
    <w:rsid w:val="002206B7"/>
    <w:rsid w:val="002207B5"/>
    <w:rsid w:val="00220B7E"/>
    <w:rsid w:val="00220C00"/>
    <w:rsid w:val="00221118"/>
    <w:rsid w:val="002219CE"/>
    <w:rsid w:val="00221C01"/>
    <w:rsid w:val="00223040"/>
    <w:rsid w:val="002233D9"/>
    <w:rsid w:val="0022361F"/>
    <w:rsid w:val="002238DB"/>
    <w:rsid w:val="00223B35"/>
    <w:rsid w:val="00224135"/>
    <w:rsid w:val="002242D4"/>
    <w:rsid w:val="00224414"/>
    <w:rsid w:val="0022464E"/>
    <w:rsid w:val="002247A2"/>
    <w:rsid w:val="00224AED"/>
    <w:rsid w:val="00224F47"/>
    <w:rsid w:val="00225312"/>
    <w:rsid w:val="002254FB"/>
    <w:rsid w:val="002258CC"/>
    <w:rsid w:val="00225B14"/>
    <w:rsid w:val="00225E21"/>
    <w:rsid w:val="00226F97"/>
    <w:rsid w:val="0022748E"/>
    <w:rsid w:val="0022767A"/>
    <w:rsid w:val="0022775D"/>
    <w:rsid w:val="00227974"/>
    <w:rsid w:val="00227DE4"/>
    <w:rsid w:val="00230E16"/>
    <w:rsid w:val="00231C4A"/>
    <w:rsid w:val="0023225C"/>
    <w:rsid w:val="00232807"/>
    <w:rsid w:val="00232D2C"/>
    <w:rsid w:val="002331AA"/>
    <w:rsid w:val="0023321B"/>
    <w:rsid w:val="00233763"/>
    <w:rsid w:val="00233FD5"/>
    <w:rsid w:val="00234195"/>
    <w:rsid w:val="00234A42"/>
    <w:rsid w:val="00235307"/>
    <w:rsid w:val="00235ED9"/>
    <w:rsid w:val="00236104"/>
    <w:rsid w:val="00236536"/>
    <w:rsid w:val="002366DA"/>
    <w:rsid w:val="00236762"/>
    <w:rsid w:val="00236A15"/>
    <w:rsid w:val="00236A9F"/>
    <w:rsid w:val="00236DD7"/>
    <w:rsid w:val="00237200"/>
    <w:rsid w:val="002372E5"/>
    <w:rsid w:val="002375CA"/>
    <w:rsid w:val="00237A59"/>
    <w:rsid w:val="00237A7E"/>
    <w:rsid w:val="00237B78"/>
    <w:rsid w:val="00237DE2"/>
    <w:rsid w:val="00240021"/>
    <w:rsid w:val="00240252"/>
    <w:rsid w:val="00241607"/>
    <w:rsid w:val="00241696"/>
    <w:rsid w:val="00242A28"/>
    <w:rsid w:val="00242AB9"/>
    <w:rsid w:val="00242ED4"/>
    <w:rsid w:val="00243642"/>
    <w:rsid w:val="002437FE"/>
    <w:rsid w:val="00243937"/>
    <w:rsid w:val="00243954"/>
    <w:rsid w:val="00243B54"/>
    <w:rsid w:val="00243D49"/>
    <w:rsid w:val="00244146"/>
    <w:rsid w:val="00244DD2"/>
    <w:rsid w:val="00245D76"/>
    <w:rsid w:val="00245E86"/>
    <w:rsid w:val="00245F4B"/>
    <w:rsid w:val="00246BCF"/>
    <w:rsid w:val="002472BC"/>
    <w:rsid w:val="002476C3"/>
    <w:rsid w:val="00247FCF"/>
    <w:rsid w:val="00250263"/>
    <w:rsid w:val="00250484"/>
    <w:rsid w:val="002504F8"/>
    <w:rsid w:val="0025068D"/>
    <w:rsid w:val="00250B97"/>
    <w:rsid w:val="00250DA4"/>
    <w:rsid w:val="00251201"/>
    <w:rsid w:val="00251427"/>
    <w:rsid w:val="00251F60"/>
    <w:rsid w:val="0025315A"/>
    <w:rsid w:val="002535DC"/>
    <w:rsid w:val="002536BD"/>
    <w:rsid w:val="002538B5"/>
    <w:rsid w:val="00253DB5"/>
    <w:rsid w:val="00254919"/>
    <w:rsid w:val="00254CCC"/>
    <w:rsid w:val="00255500"/>
    <w:rsid w:val="00256EDB"/>
    <w:rsid w:val="0025722D"/>
    <w:rsid w:val="00257738"/>
    <w:rsid w:val="0025784C"/>
    <w:rsid w:val="00257913"/>
    <w:rsid w:val="00257A3C"/>
    <w:rsid w:val="00260EBD"/>
    <w:rsid w:val="00261012"/>
    <w:rsid w:val="002611FB"/>
    <w:rsid w:val="00261400"/>
    <w:rsid w:val="00261581"/>
    <w:rsid w:val="00261C78"/>
    <w:rsid w:val="00261D71"/>
    <w:rsid w:val="00262D6C"/>
    <w:rsid w:val="00262E7B"/>
    <w:rsid w:val="002634BC"/>
    <w:rsid w:val="00263765"/>
    <w:rsid w:val="00263E4C"/>
    <w:rsid w:val="00264BA0"/>
    <w:rsid w:val="00264C23"/>
    <w:rsid w:val="002650AC"/>
    <w:rsid w:val="00265626"/>
    <w:rsid w:val="0026574F"/>
    <w:rsid w:val="00265F6F"/>
    <w:rsid w:val="0026645C"/>
    <w:rsid w:val="002664F9"/>
    <w:rsid w:val="002678D7"/>
    <w:rsid w:val="00267E1F"/>
    <w:rsid w:val="00270251"/>
    <w:rsid w:val="00271286"/>
    <w:rsid w:val="00271E5B"/>
    <w:rsid w:val="00272109"/>
    <w:rsid w:val="0027295B"/>
    <w:rsid w:val="002736AE"/>
    <w:rsid w:val="00274ACA"/>
    <w:rsid w:val="00274B2A"/>
    <w:rsid w:val="00274D57"/>
    <w:rsid w:val="00275363"/>
    <w:rsid w:val="00275539"/>
    <w:rsid w:val="00275630"/>
    <w:rsid w:val="002758D7"/>
    <w:rsid w:val="00275AB9"/>
    <w:rsid w:val="00275AE1"/>
    <w:rsid w:val="002760E1"/>
    <w:rsid w:val="0027703F"/>
    <w:rsid w:val="002777E7"/>
    <w:rsid w:val="00277961"/>
    <w:rsid w:val="002779B0"/>
    <w:rsid w:val="00280256"/>
    <w:rsid w:val="002803E4"/>
    <w:rsid w:val="00280A1C"/>
    <w:rsid w:val="00281050"/>
    <w:rsid w:val="00281071"/>
    <w:rsid w:val="00281197"/>
    <w:rsid w:val="0028121A"/>
    <w:rsid w:val="00282803"/>
    <w:rsid w:val="00283352"/>
    <w:rsid w:val="00283A81"/>
    <w:rsid w:val="00283CED"/>
    <w:rsid w:val="00283E06"/>
    <w:rsid w:val="00284619"/>
    <w:rsid w:val="00284BCC"/>
    <w:rsid w:val="002852AC"/>
    <w:rsid w:val="0028539B"/>
    <w:rsid w:val="002854FF"/>
    <w:rsid w:val="00285825"/>
    <w:rsid w:val="00285B14"/>
    <w:rsid w:val="00285BD6"/>
    <w:rsid w:val="00285E14"/>
    <w:rsid w:val="002862A4"/>
    <w:rsid w:val="00286721"/>
    <w:rsid w:val="00286BA5"/>
    <w:rsid w:val="00286E03"/>
    <w:rsid w:val="00286FE6"/>
    <w:rsid w:val="00287983"/>
    <w:rsid w:val="00290130"/>
    <w:rsid w:val="002901E6"/>
    <w:rsid w:val="002903A1"/>
    <w:rsid w:val="00290575"/>
    <w:rsid w:val="0029088E"/>
    <w:rsid w:val="00290D8E"/>
    <w:rsid w:val="00290F46"/>
    <w:rsid w:val="00291777"/>
    <w:rsid w:val="002917B3"/>
    <w:rsid w:val="00291CAD"/>
    <w:rsid w:val="0029208A"/>
    <w:rsid w:val="0029212D"/>
    <w:rsid w:val="00292561"/>
    <w:rsid w:val="00292911"/>
    <w:rsid w:val="00292B6A"/>
    <w:rsid w:val="00292C12"/>
    <w:rsid w:val="00293215"/>
    <w:rsid w:val="00293CD6"/>
    <w:rsid w:val="00294DB1"/>
    <w:rsid w:val="00295D73"/>
    <w:rsid w:val="00296FAA"/>
    <w:rsid w:val="00297C69"/>
    <w:rsid w:val="002A0148"/>
    <w:rsid w:val="002A01F1"/>
    <w:rsid w:val="002A04E7"/>
    <w:rsid w:val="002A0A83"/>
    <w:rsid w:val="002A1086"/>
    <w:rsid w:val="002A17F7"/>
    <w:rsid w:val="002A1C22"/>
    <w:rsid w:val="002A27BA"/>
    <w:rsid w:val="002A28DC"/>
    <w:rsid w:val="002A2D84"/>
    <w:rsid w:val="002A2DBE"/>
    <w:rsid w:val="002A3A9E"/>
    <w:rsid w:val="002A3B96"/>
    <w:rsid w:val="002A40C7"/>
    <w:rsid w:val="002A45A0"/>
    <w:rsid w:val="002A45DF"/>
    <w:rsid w:val="002A4B4D"/>
    <w:rsid w:val="002A669E"/>
    <w:rsid w:val="002A6C42"/>
    <w:rsid w:val="002A74FC"/>
    <w:rsid w:val="002B088A"/>
    <w:rsid w:val="002B08ED"/>
    <w:rsid w:val="002B0E7C"/>
    <w:rsid w:val="002B0ECD"/>
    <w:rsid w:val="002B203F"/>
    <w:rsid w:val="002B22B9"/>
    <w:rsid w:val="002B29A0"/>
    <w:rsid w:val="002B2A16"/>
    <w:rsid w:val="002B2BB8"/>
    <w:rsid w:val="002B3D1E"/>
    <w:rsid w:val="002B3EF6"/>
    <w:rsid w:val="002B3F63"/>
    <w:rsid w:val="002B4F2B"/>
    <w:rsid w:val="002B551A"/>
    <w:rsid w:val="002B577A"/>
    <w:rsid w:val="002B58A3"/>
    <w:rsid w:val="002B5E53"/>
    <w:rsid w:val="002B6369"/>
    <w:rsid w:val="002B68F5"/>
    <w:rsid w:val="002B6AC5"/>
    <w:rsid w:val="002C04F5"/>
    <w:rsid w:val="002C0ADB"/>
    <w:rsid w:val="002C1E2C"/>
    <w:rsid w:val="002C211C"/>
    <w:rsid w:val="002C2204"/>
    <w:rsid w:val="002C2726"/>
    <w:rsid w:val="002C28AD"/>
    <w:rsid w:val="002C2955"/>
    <w:rsid w:val="002C2A23"/>
    <w:rsid w:val="002C2C54"/>
    <w:rsid w:val="002C322A"/>
    <w:rsid w:val="002C5263"/>
    <w:rsid w:val="002C5664"/>
    <w:rsid w:val="002C6449"/>
    <w:rsid w:val="002C64E1"/>
    <w:rsid w:val="002C6A24"/>
    <w:rsid w:val="002C6A96"/>
    <w:rsid w:val="002C6D43"/>
    <w:rsid w:val="002C759A"/>
    <w:rsid w:val="002D0254"/>
    <w:rsid w:val="002D03FE"/>
    <w:rsid w:val="002D04BB"/>
    <w:rsid w:val="002D0D1D"/>
    <w:rsid w:val="002D11BF"/>
    <w:rsid w:val="002D1BB7"/>
    <w:rsid w:val="002D1DBC"/>
    <w:rsid w:val="002D26BC"/>
    <w:rsid w:val="002D27D9"/>
    <w:rsid w:val="002D288A"/>
    <w:rsid w:val="002D2C40"/>
    <w:rsid w:val="002D3E28"/>
    <w:rsid w:val="002D476F"/>
    <w:rsid w:val="002D479A"/>
    <w:rsid w:val="002D4A2A"/>
    <w:rsid w:val="002D4F0B"/>
    <w:rsid w:val="002D5D01"/>
    <w:rsid w:val="002D5FAA"/>
    <w:rsid w:val="002D6B6B"/>
    <w:rsid w:val="002D6C99"/>
    <w:rsid w:val="002D715D"/>
    <w:rsid w:val="002D7532"/>
    <w:rsid w:val="002D7608"/>
    <w:rsid w:val="002D77C4"/>
    <w:rsid w:val="002D7AE8"/>
    <w:rsid w:val="002E03EF"/>
    <w:rsid w:val="002E04C0"/>
    <w:rsid w:val="002E05E6"/>
    <w:rsid w:val="002E0801"/>
    <w:rsid w:val="002E200D"/>
    <w:rsid w:val="002E21CF"/>
    <w:rsid w:val="002E2527"/>
    <w:rsid w:val="002E34E1"/>
    <w:rsid w:val="002E3844"/>
    <w:rsid w:val="002E3E18"/>
    <w:rsid w:val="002E409F"/>
    <w:rsid w:val="002E433F"/>
    <w:rsid w:val="002E5017"/>
    <w:rsid w:val="002E5077"/>
    <w:rsid w:val="002E57B9"/>
    <w:rsid w:val="002E58D5"/>
    <w:rsid w:val="002E5DDB"/>
    <w:rsid w:val="002E6B14"/>
    <w:rsid w:val="002E6B4E"/>
    <w:rsid w:val="002E6C30"/>
    <w:rsid w:val="002E734D"/>
    <w:rsid w:val="002E74A9"/>
    <w:rsid w:val="002E7522"/>
    <w:rsid w:val="002E7749"/>
    <w:rsid w:val="002E77A5"/>
    <w:rsid w:val="002E7BFC"/>
    <w:rsid w:val="002E7DE2"/>
    <w:rsid w:val="002F06F7"/>
    <w:rsid w:val="002F0A72"/>
    <w:rsid w:val="002F0BDA"/>
    <w:rsid w:val="002F2263"/>
    <w:rsid w:val="002F2C95"/>
    <w:rsid w:val="002F2C9B"/>
    <w:rsid w:val="002F2E83"/>
    <w:rsid w:val="002F2EDD"/>
    <w:rsid w:val="002F2F6B"/>
    <w:rsid w:val="002F33D6"/>
    <w:rsid w:val="002F3411"/>
    <w:rsid w:val="002F3893"/>
    <w:rsid w:val="002F3967"/>
    <w:rsid w:val="002F3AEC"/>
    <w:rsid w:val="002F3F4F"/>
    <w:rsid w:val="002F400C"/>
    <w:rsid w:val="002F44A7"/>
    <w:rsid w:val="002F4625"/>
    <w:rsid w:val="002F4899"/>
    <w:rsid w:val="002F4C6F"/>
    <w:rsid w:val="002F4C7B"/>
    <w:rsid w:val="002F4D5B"/>
    <w:rsid w:val="002F5A3D"/>
    <w:rsid w:val="002F5C78"/>
    <w:rsid w:val="002F5D4B"/>
    <w:rsid w:val="002F62FA"/>
    <w:rsid w:val="002F6366"/>
    <w:rsid w:val="002F6904"/>
    <w:rsid w:val="002F6973"/>
    <w:rsid w:val="002F6CBA"/>
    <w:rsid w:val="002F74D8"/>
    <w:rsid w:val="002F776E"/>
    <w:rsid w:val="002F7E6D"/>
    <w:rsid w:val="002F7F22"/>
    <w:rsid w:val="0030076E"/>
    <w:rsid w:val="00300EF0"/>
    <w:rsid w:val="003011F0"/>
    <w:rsid w:val="003013C9"/>
    <w:rsid w:val="003015FB"/>
    <w:rsid w:val="00301EBC"/>
    <w:rsid w:val="003028FA"/>
    <w:rsid w:val="00302AE7"/>
    <w:rsid w:val="00302D35"/>
    <w:rsid w:val="00302E2A"/>
    <w:rsid w:val="00303B42"/>
    <w:rsid w:val="00303C33"/>
    <w:rsid w:val="00303C8D"/>
    <w:rsid w:val="00303ED6"/>
    <w:rsid w:val="00303FE1"/>
    <w:rsid w:val="00304068"/>
    <w:rsid w:val="00304807"/>
    <w:rsid w:val="003049AD"/>
    <w:rsid w:val="00304C1A"/>
    <w:rsid w:val="0030504C"/>
    <w:rsid w:val="003050CD"/>
    <w:rsid w:val="003058CC"/>
    <w:rsid w:val="00305E09"/>
    <w:rsid w:val="00306039"/>
    <w:rsid w:val="003061D5"/>
    <w:rsid w:val="00306516"/>
    <w:rsid w:val="00306A92"/>
    <w:rsid w:val="00307710"/>
    <w:rsid w:val="0031042A"/>
    <w:rsid w:val="00310D43"/>
    <w:rsid w:val="00310DB6"/>
    <w:rsid w:val="00310DBA"/>
    <w:rsid w:val="00310F6D"/>
    <w:rsid w:val="003112C3"/>
    <w:rsid w:val="00312598"/>
    <w:rsid w:val="00312976"/>
    <w:rsid w:val="00314207"/>
    <w:rsid w:val="003142DD"/>
    <w:rsid w:val="003142F7"/>
    <w:rsid w:val="003143C0"/>
    <w:rsid w:val="00314486"/>
    <w:rsid w:val="003149E2"/>
    <w:rsid w:val="003155E3"/>
    <w:rsid w:val="003158F5"/>
    <w:rsid w:val="00316A0A"/>
    <w:rsid w:val="00316ED1"/>
    <w:rsid w:val="00316F21"/>
    <w:rsid w:val="0031718D"/>
    <w:rsid w:val="0031768F"/>
    <w:rsid w:val="00320682"/>
    <w:rsid w:val="00320C5F"/>
    <w:rsid w:val="00320EC1"/>
    <w:rsid w:val="003220E4"/>
    <w:rsid w:val="003220E5"/>
    <w:rsid w:val="00322834"/>
    <w:rsid w:val="00322FAC"/>
    <w:rsid w:val="003230FB"/>
    <w:rsid w:val="00323694"/>
    <w:rsid w:val="003239DD"/>
    <w:rsid w:val="003246AC"/>
    <w:rsid w:val="00324F25"/>
    <w:rsid w:val="00325907"/>
    <w:rsid w:val="00325CEC"/>
    <w:rsid w:val="00325D5F"/>
    <w:rsid w:val="00326553"/>
    <w:rsid w:val="003266EB"/>
    <w:rsid w:val="0032672D"/>
    <w:rsid w:val="00327A30"/>
    <w:rsid w:val="00327CED"/>
    <w:rsid w:val="00327EF1"/>
    <w:rsid w:val="003304F1"/>
    <w:rsid w:val="00330E7D"/>
    <w:rsid w:val="00330EB2"/>
    <w:rsid w:val="00331068"/>
    <w:rsid w:val="00331091"/>
    <w:rsid w:val="003311B6"/>
    <w:rsid w:val="0033136C"/>
    <w:rsid w:val="0033182D"/>
    <w:rsid w:val="00331CF1"/>
    <w:rsid w:val="00332438"/>
    <w:rsid w:val="00332C6E"/>
    <w:rsid w:val="00333327"/>
    <w:rsid w:val="00333475"/>
    <w:rsid w:val="00333839"/>
    <w:rsid w:val="00333B54"/>
    <w:rsid w:val="00333E0A"/>
    <w:rsid w:val="003340D3"/>
    <w:rsid w:val="0033410D"/>
    <w:rsid w:val="003349E1"/>
    <w:rsid w:val="003357EF"/>
    <w:rsid w:val="00335AE4"/>
    <w:rsid w:val="00336B0F"/>
    <w:rsid w:val="00337026"/>
    <w:rsid w:val="00337545"/>
    <w:rsid w:val="00337F2A"/>
    <w:rsid w:val="00340429"/>
    <w:rsid w:val="003404EC"/>
    <w:rsid w:val="0034062F"/>
    <w:rsid w:val="00340640"/>
    <w:rsid w:val="003410DC"/>
    <w:rsid w:val="00341123"/>
    <w:rsid w:val="00341E76"/>
    <w:rsid w:val="0034367F"/>
    <w:rsid w:val="00343898"/>
    <w:rsid w:val="003440E1"/>
    <w:rsid w:val="0034431F"/>
    <w:rsid w:val="0034521C"/>
    <w:rsid w:val="0034525C"/>
    <w:rsid w:val="003454CA"/>
    <w:rsid w:val="003456AE"/>
    <w:rsid w:val="003457C8"/>
    <w:rsid w:val="00345D85"/>
    <w:rsid w:val="00346293"/>
    <w:rsid w:val="00346545"/>
    <w:rsid w:val="003475EB"/>
    <w:rsid w:val="0034794B"/>
    <w:rsid w:val="00347FCF"/>
    <w:rsid w:val="00350090"/>
    <w:rsid w:val="00351262"/>
    <w:rsid w:val="00351363"/>
    <w:rsid w:val="0035160B"/>
    <w:rsid w:val="0035186F"/>
    <w:rsid w:val="003522CF"/>
    <w:rsid w:val="00352943"/>
    <w:rsid w:val="00352C23"/>
    <w:rsid w:val="00353109"/>
    <w:rsid w:val="00353158"/>
    <w:rsid w:val="00353E1A"/>
    <w:rsid w:val="00354476"/>
    <w:rsid w:val="003549B7"/>
    <w:rsid w:val="0035535D"/>
    <w:rsid w:val="00355552"/>
    <w:rsid w:val="00355784"/>
    <w:rsid w:val="00355A2F"/>
    <w:rsid w:val="00356076"/>
    <w:rsid w:val="003567E9"/>
    <w:rsid w:val="00356937"/>
    <w:rsid w:val="00356D33"/>
    <w:rsid w:val="00356D42"/>
    <w:rsid w:val="00357460"/>
    <w:rsid w:val="00357658"/>
    <w:rsid w:val="00357BA4"/>
    <w:rsid w:val="0036068A"/>
    <w:rsid w:val="00360AAA"/>
    <w:rsid w:val="00360B50"/>
    <w:rsid w:val="00361337"/>
    <w:rsid w:val="00361519"/>
    <w:rsid w:val="0036163D"/>
    <w:rsid w:val="00361842"/>
    <w:rsid w:val="00362719"/>
    <w:rsid w:val="00363C7F"/>
    <w:rsid w:val="003648DC"/>
    <w:rsid w:val="0036511A"/>
    <w:rsid w:val="003651AB"/>
    <w:rsid w:val="003655BE"/>
    <w:rsid w:val="003656CF"/>
    <w:rsid w:val="0036586A"/>
    <w:rsid w:val="00365C72"/>
    <w:rsid w:val="0036613C"/>
    <w:rsid w:val="003661CF"/>
    <w:rsid w:val="00366C75"/>
    <w:rsid w:val="00366D0D"/>
    <w:rsid w:val="00367470"/>
    <w:rsid w:val="00367887"/>
    <w:rsid w:val="003707FD"/>
    <w:rsid w:val="003713EB"/>
    <w:rsid w:val="0037271D"/>
    <w:rsid w:val="00373072"/>
    <w:rsid w:val="00373ADD"/>
    <w:rsid w:val="0037443B"/>
    <w:rsid w:val="0037447A"/>
    <w:rsid w:val="00375D04"/>
    <w:rsid w:val="00375F1A"/>
    <w:rsid w:val="00375FEA"/>
    <w:rsid w:val="00376841"/>
    <w:rsid w:val="00376D03"/>
    <w:rsid w:val="00376D0F"/>
    <w:rsid w:val="00376E36"/>
    <w:rsid w:val="00376EC7"/>
    <w:rsid w:val="00376F81"/>
    <w:rsid w:val="00377285"/>
    <w:rsid w:val="003772B2"/>
    <w:rsid w:val="00377C01"/>
    <w:rsid w:val="00380141"/>
    <w:rsid w:val="003808A3"/>
    <w:rsid w:val="00380940"/>
    <w:rsid w:val="003814A0"/>
    <w:rsid w:val="00381527"/>
    <w:rsid w:val="003818BB"/>
    <w:rsid w:val="00381EC2"/>
    <w:rsid w:val="00383549"/>
    <w:rsid w:val="00383821"/>
    <w:rsid w:val="00383AC4"/>
    <w:rsid w:val="00383AFE"/>
    <w:rsid w:val="003842D3"/>
    <w:rsid w:val="0038453A"/>
    <w:rsid w:val="0038520D"/>
    <w:rsid w:val="00385238"/>
    <w:rsid w:val="0038591E"/>
    <w:rsid w:val="00385942"/>
    <w:rsid w:val="00386C44"/>
    <w:rsid w:val="00387236"/>
    <w:rsid w:val="0038791C"/>
    <w:rsid w:val="00387F31"/>
    <w:rsid w:val="00390C36"/>
    <w:rsid w:val="00391C96"/>
    <w:rsid w:val="00392000"/>
    <w:rsid w:val="0039209A"/>
    <w:rsid w:val="00392304"/>
    <w:rsid w:val="00392405"/>
    <w:rsid w:val="00392D04"/>
    <w:rsid w:val="003931D5"/>
    <w:rsid w:val="003933D5"/>
    <w:rsid w:val="0039345B"/>
    <w:rsid w:val="0039363B"/>
    <w:rsid w:val="00393E10"/>
    <w:rsid w:val="00393F8A"/>
    <w:rsid w:val="00394532"/>
    <w:rsid w:val="00394618"/>
    <w:rsid w:val="00394AB8"/>
    <w:rsid w:val="00394AE4"/>
    <w:rsid w:val="00395B4F"/>
    <w:rsid w:val="0039635B"/>
    <w:rsid w:val="003964FB"/>
    <w:rsid w:val="00396C98"/>
    <w:rsid w:val="00397077"/>
    <w:rsid w:val="003972EC"/>
    <w:rsid w:val="003A00D4"/>
    <w:rsid w:val="003A0538"/>
    <w:rsid w:val="003A064E"/>
    <w:rsid w:val="003A0BC9"/>
    <w:rsid w:val="003A1090"/>
    <w:rsid w:val="003A1161"/>
    <w:rsid w:val="003A14A7"/>
    <w:rsid w:val="003A1558"/>
    <w:rsid w:val="003A162B"/>
    <w:rsid w:val="003A193B"/>
    <w:rsid w:val="003A1F25"/>
    <w:rsid w:val="003A23BE"/>
    <w:rsid w:val="003A2FE5"/>
    <w:rsid w:val="003A36DC"/>
    <w:rsid w:val="003A38F5"/>
    <w:rsid w:val="003A448C"/>
    <w:rsid w:val="003A44C9"/>
    <w:rsid w:val="003A4EC5"/>
    <w:rsid w:val="003A4F82"/>
    <w:rsid w:val="003A5533"/>
    <w:rsid w:val="003A5CD7"/>
    <w:rsid w:val="003A5EDC"/>
    <w:rsid w:val="003A6ED7"/>
    <w:rsid w:val="003A7120"/>
    <w:rsid w:val="003A7754"/>
    <w:rsid w:val="003A7C87"/>
    <w:rsid w:val="003B0600"/>
    <w:rsid w:val="003B0C83"/>
    <w:rsid w:val="003B104E"/>
    <w:rsid w:val="003B1766"/>
    <w:rsid w:val="003B198C"/>
    <w:rsid w:val="003B1EA1"/>
    <w:rsid w:val="003B22FA"/>
    <w:rsid w:val="003B2C18"/>
    <w:rsid w:val="003B2F24"/>
    <w:rsid w:val="003B4231"/>
    <w:rsid w:val="003B4821"/>
    <w:rsid w:val="003B4C7E"/>
    <w:rsid w:val="003B4F9D"/>
    <w:rsid w:val="003B5063"/>
    <w:rsid w:val="003B521A"/>
    <w:rsid w:val="003B5448"/>
    <w:rsid w:val="003B6315"/>
    <w:rsid w:val="003B6990"/>
    <w:rsid w:val="003B702E"/>
    <w:rsid w:val="003B7777"/>
    <w:rsid w:val="003C00E1"/>
    <w:rsid w:val="003C0441"/>
    <w:rsid w:val="003C0454"/>
    <w:rsid w:val="003C0889"/>
    <w:rsid w:val="003C10CC"/>
    <w:rsid w:val="003C134F"/>
    <w:rsid w:val="003C1366"/>
    <w:rsid w:val="003C1E47"/>
    <w:rsid w:val="003C1EBF"/>
    <w:rsid w:val="003C3A84"/>
    <w:rsid w:val="003C3D78"/>
    <w:rsid w:val="003C3E27"/>
    <w:rsid w:val="003C48E7"/>
    <w:rsid w:val="003C58EC"/>
    <w:rsid w:val="003C5CCE"/>
    <w:rsid w:val="003C6EF9"/>
    <w:rsid w:val="003C7C06"/>
    <w:rsid w:val="003C7C96"/>
    <w:rsid w:val="003D05A5"/>
    <w:rsid w:val="003D09A6"/>
    <w:rsid w:val="003D0BBA"/>
    <w:rsid w:val="003D122A"/>
    <w:rsid w:val="003D1292"/>
    <w:rsid w:val="003D12BA"/>
    <w:rsid w:val="003D165C"/>
    <w:rsid w:val="003D17D9"/>
    <w:rsid w:val="003D1D47"/>
    <w:rsid w:val="003D2CC3"/>
    <w:rsid w:val="003D2E7F"/>
    <w:rsid w:val="003D30B3"/>
    <w:rsid w:val="003D32A9"/>
    <w:rsid w:val="003D36F3"/>
    <w:rsid w:val="003D38A7"/>
    <w:rsid w:val="003D3995"/>
    <w:rsid w:val="003D3E78"/>
    <w:rsid w:val="003D49B4"/>
    <w:rsid w:val="003D55F1"/>
    <w:rsid w:val="003D5914"/>
    <w:rsid w:val="003D5936"/>
    <w:rsid w:val="003D5BF9"/>
    <w:rsid w:val="003D7E47"/>
    <w:rsid w:val="003E00E9"/>
    <w:rsid w:val="003E042E"/>
    <w:rsid w:val="003E06E0"/>
    <w:rsid w:val="003E13DF"/>
    <w:rsid w:val="003E1487"/>
    <w:rsid w:val="003E1C92"/>
    <w:rsid w:val="003E21B5"/>
    <w:rsid w:val="003E22B2"/>
    <w:rsid w:val="003E2B42"/>
    <w:rsid w:val="003E3001"/>
    <w:rsid w:val="003E33B7"/>
    <w:rsid w:val="003E3D54"/>
    <w:rsid w:val="003E3EBB"/>
    <w:rsid w:val="003E44D0"/>
    <w:rsid w:val="003E4700"/>
    <w:rsid w:val="003E4804"/>
    <w:rsid w:val="003E4B0B"/>
    <w:rsid w:val="003E4FCC"/>
    <w:rsid w:val="003E5781"/>
    <w:rsid w:val="003E58EA"/>
    <w:rsid w:val="003E5E6B"/>
    <w:rsid w:val="003E6200"/>
    <w:rsid w:val="003E63BB"/>
    <w:rsid w:val="003E6BAA"/>
    <w:rsid w:val="003E7601"/>
    <w:rsid w:val="003E7919"/>
    <w:rsid w:val="003F082F"/>
    <w:rsid w:val="003F085F"/>
    <w:rsid w:val="003F288D"/>
    <w:rsid w:val="003F2E36"/>
    <w:rsid w:val="003F3EB2"/>
    <w:rsid w:val="003F4998"/>
    <w:rsid w:val="003F4B88"/>
    <w:rsid w:val="003F4FD8"/>
    <w:rsid w:val="003F58A1"/>
    <w:rsid w:val="003F5F7D"/>
    <w:rsid w:val="003F62D6"/>
    <w:rsid w:val="003F62E3"/>
    <w:rsid w:val="003F6A14"/>
    <w:rsid w:val="003F6CF6"/>
    <w:rsid w:val="003F7805"/>
    <w:rsid w:val="003F78CC"/>
    <w:rsid w:val="0040015C"/>
    <w:rsid w:val="00400791"/>
    <w:rsid w:val="00400C63"/>
    <w:rsid w:val="0040237F"/>
    <w:rsid w:val="00402867"/>
    <w:rsid w:val="00402C07"/>
    <w:rsid w:val="00403CC6"/>
    <w:rsid w:val="00403E4E"/>
    <w:rsid w:val="0040421C"/>
    <w:rsid w:val="0040433F"/>
    <w:rsid w:val="004044C4"/>
    <w:rsid w:val="00405028"/>
    <w:rsid w:val="00405846"/>
    <w:rsid w:val="0040595F"/>
    <w:rsid w:val="00405AE6"/>
    <w:rsid w:val="00405B02"/>
    <w:rsid w:val="00405B17"/>
    <w:rsid w:val="004068F4"/>
    <w:rsid w:val="00406B30"/>
    <w:rsid w:val="00406DEA"/>
    <w:rsid w:val="00406EBF"/>
    <w:rsid w:val="004076E4"/>
    <w:rsid w:val="0041066A"/>
    <w:rsid w:val="004106A4"/>
    <w:rsid w:val="00410887"/>
    <w:rsid w:val="00410B4C"/>
    <w:rsid w:val="00410C3A"/>
    <w:rsid w:val="00410E38"/>
    <w:rsid w:val="004110E0"/>
    <w:rsid w:val="00411173"/>
    <w:rsid w:val="004118AE"/>
    <w:rsid w:val="00411FE3"/>
    <w:rsid w:val="0041234B"/>
    <w:rsid w:val="00412AF3"/>
    <w:rsid w:val="0041372D"/>
    <w:rsid w:val="00414CCD"/>
    <w:rsid w:val="0041593C"/>
    <w:rsid w:val="00415A32"/>
    <w:rsid w:val="00415BBC"/>
    <w:rsid w:val="00416442"/>
    <w:rsid w:val="0041651A"/>
    <w:rsid w:val="00417346"/>
    <w:rsid w:val="004175E5"/>
    <w:rsid w:val="00417EE1"/>
    <w:rsid w:val="00420347"/>
    <w:rsid w:val="0042086E"/>
    <w:rsid w:val="00420EA1"/>
    <w:rsid w:val="00421309"/>
    <w:rsid w:val="004217EA"/>
    <w:rsid w:val="00421B83"/>
    <w:rsid w:val="00421F11"/>
    <w:rsid w:val="004227B6"/>
    <w:rsid w:val="00422B57"/>
    <w:rsid w:val="00422CC5"/>
    <w:rsid w:val="00423215"/>
    <w:rsid w:val="0042375D"/>
    <w:rsid w:val="00423DC4"/>
    <w:rsid w:val="00424901"/>
    <w:rsid w:val="004255B7"/>
    <w:rsid w:val="0042593F"/>
    <w:rsid w:val="00425995"/>
    <w:rsid w:val="00425A7B"/>
    <w:rsid w:val="00425CAD"/>
    <w:rsid w:val="00426020"/>
    <w:rsid w:val="0042668B"/>
    <w:rsid w:val="00426745"/>
    <w:rsid w:val="00426888"/>
    <w:rsid w:val="004273B3"/>
    <w:rsid w:val="00427737"/>
    <w:rsid w:val="00427DFF"/>
    <w:rsid w:val="0043177F"/>
    <w:rsid w:val="0043238E"/>
    <w:rsid w:val="0043241C"/>
    <w:rsid w:val="00432580"/>
    <w:rsid w:val="00432765"/>
    <w:rsid w:val="004329EB"/>
    <w:rsid w:val="00432CC9"/>
    <w:rsid w:val="0043306C"/>
    <w:rsid w:val="00433072"/>
    <w:rsid w:val="0043375E"/>
    <w:rsid w:val="00433B6A"/>
    <w:rsid w:val="00433E67"/>
    <w:rsid w:val="00433F56"/>
    <w:rsid w:val="00434008"/>
    <w:rsid w:val="00434928"/>
    <w:rsid w:val="00434B1B"/>
    <w:rsid w:val="00434B4B"/>
    <w:rsid w:val="00434BCA"/>
    <w:rsid w:val="004365F8"/>
    <w:rsid w:val="0043669A"/>
    <w:rsid w:val="0043672C"/>
    <w:rsid w:val="004368D4"/>
    <w:rsid w:val="00437B6E"/>
    <w:rsid w:val="00440473"/>
    <w:rsid w:val="00441077"/>
    <w:rsid w:val="00441230"/>
    <w:rsid w:val="00441293"/>
    <w:rsid w:val="004413A5"/>
    <w:rsid w:val="004417AB"/>
    <w:rsid w:val="00441A69"/>
    <w:rsid w:val="0044227B"/>
    <w:rsid w:val="00442594"/>
    <w:rsid w:val="0044273F"/>
    <w:rsid w:val="004428BB"/>
    <w:rsid w:val="00442A64"/>
    <w:rsid w:val="00442C33"/>
    <w:rsid w:val="00442F34"/>
    <w:rsid w:val="00443352"/>
    <w:rsid w:val="00443688"/>
    <w:rsid w:val="0044419D"/>
    <w:rsid w:val="00444D4F"/>
    <w:rsid w:val="00444E8D"/>
    <w:rsid w:val="004451F7"/>
    <w:rsid w:val="004452C3"/>
    <w:rsid w:val="004461FA"/>
    <w:rsid w:val="00446261"/>
    <w:rsid w:val="0044646B"/>
    <w:rsid w:val="0044674E"/>
    <w:rsid w:val="0044713A"/>
    <w:rsid w:val="0044718B"/>
    <w:rsid w:val="0044722D"/>
    <w:rsid w:val="004472DF"/>
    <w:rsid w:val="00447B38"/>
    <w:rsid w:val="00450082"/>
    <w:rsid w:val="004509D1"/>
    <w:rsid w:val="00450D8E"/>
    <w:rsid w:val="00450E2B"/>
    <w:rsid w:val="00450FC1"/>
    <w:rsid w:val="004511B6"/>
    <w:rsid w:val="0045155C"/>
    <w:rsid w:val="00451F4E"/>
    <w:rsid w:val="0045205E"/>
    <w:rsid w:val="004523DE"/>
    <w:rsid w:val="004523F7"/>
    <w:rsid w:val="00452404"/>
    <w:rsid w:val="00452600"/>
    <w:rsid w:val="00452A73"/>
    <w:rsid w:val="00453331"/>
    <w:rsid w:val="004535E4"/>
    <w:rsid w:val="00453608"/>
    <w:rsid w:val="00453C34"/>
    <w:rsid w:val="004544F1"/>
    <w:rsid w:val="00454605"/>
    <w:rsid w:val="00454821"/>
    <w:rsid w:val="004549CC"/>
    <w:rsid w:val="00455993"/>
    <w:rsid w:val="00455C4B"/>
    <w:rsid w:val="00456287"/>
    <w:rsid w:val="00456471"/>
    <w:rsid w:val="004565B8"/>
    <w:rsid w:val="00456988"/>
    <w:rsid w:val="00456B30"/>
    <w:rsid w:val="004570D1"/>
    <w:rsid w:val="00457AAB"/>
    <w:rsid w:val="00457D00"/>
    <w:rsid w:val="00460E48"/>
    <w:rsid w:val="004616FD"/>
    <w:rsid w:val="00461721"/>
    <w:rsid w:val="00461728"/>
    <w:rsid w:val="00461A5C"/>
    <w:rsid w:val="0046219B"/>
    <w:rsid w:val="004631B2"/>
    <w:rsid w:val="00463D45"/>
    <w:rsid w:val="00464127"/>
    <w:rsid w:val="0046482F"/>
    <w:rsid w:val="00464CE8"/>
    <w:rsid w:val="00465265"/>
    <w:rsid w:val="004653DC"/>
    <w:rsid w:val="00465959"/>
    <w:rsid w:val="00465A30"/>
    <w:rsid w:val="0046626B"/>
    <w:rsid w:val="00466910"/>
    <w:rsid w:val="00466B4C"/>
    <w:rsid w:val="00466F85"/>
    <w:rsid w:val="004672C6"/>
    <w:rsid w:val="00470B10"/>
    <w:rsid w:val="00470E38"/>
    <w:rsid w:val="004714EB"/>
    <w:rsid w:val="004721DE"/>
    <w:rsid w:val="00472FDF"/>
    <w:rsid w:val="00473671"/>
    <w:rsid w:val="00473704"/>
    <w:rsid w:val="0047383F"/>
    <w:rsid w:val="00474211"/>
    <w:rsid w:val="00474635"/>
    <w:rsid w:val="004750B8"/>
    <w:rsid w:val="0047555A"/>
    <w:rsid w:val="00475690"/>
    <w:rsid w:val="0047594A"/>
    <w:rsid w:val="004759C8"/>
    <w:rsid w:val="00475FE7"/>
    <w:rsid w:val="004765CE"/>
    <w:rsid w:val="00477039"/>
    <w:rsid w:val="00477926"/>
    <w:rsid w:val="00477CA0"/>
    <w:rsid w:val="00477F6C"/>
    <w:rsid w:val="00480055"/>
    <w:rsid w:val="004804E9"/>
    <w:rsid w:val="00480958"/>
    <w:rsid w:val="00480ED6"/>
    <w:rsid w:val="00481167"/>
    <w:rsid w:val="00481C46"/>
    <w:rsid w:val="004827D9"/>
    <w:rsid w:val="00483097"/>
    <w:rsid w:val="004833E7"/>
    <w:rsid w:val="0048472D"/>
    <w:rsid w:val="00484CC9"/>
    <w:rsid w:val="00484CFA"/>
    <w:rsid w:val="00485E53"/>
    <w:rsid w:val="0048636C"/>
    <w:rsid w:val="00486A7B"/>
    <w:rsid w:val="00487D7C"/>
    <w:rsid w:val="00490166"/>
    <w:rsid w:val="004901D3"/>
    <w:rsid w:val="00490545"/>
    <w:rsid w:val="004909FE"/>
    <w:rsid w:val="00490E95"/>
    <w:rsid w:val="0049191F"/>
    <w:rsid w:val="00491D51"/>
    <w:rsid w:val="00491E89"/>
    <w:rsid w:val="0049235F"/>
    <w:rsid w:val="004925CD"/>
    <w:rsid w:val="0049283B"/>
    <w:rsid w:val="0049298F"/>
    <w:rsid w:val="00492CB8"/>
    <w:rsid w:val="004942F6"/>
    <w:rsid w:val="00494478"/>
    <w:rsid w:val="00494642"/>
    <w:rsid w:val="00494B69"/>
    <w:rsid w:val="00495006"/>
    <w:rsid w:val="00495393"/>
    <w:rsid w:val="00495A01"/>
    <w:rsid w:val="00495D55"/>
    <w:rsid w:val="004963C5"/>
    <w:rsid w:val="00496822"/>
    <w:rsid w:val="00496920"/>
    <w:rsid w:val="0049707F"/>
    <w:rsid w:val="00497355"/>
    <w:rsid w:val="0049743D"/>
    <w:rsid w:val="004974D1"/>
    <w:rsid w:val="00497DD5"/>
    <w:rsid w:val="004A00C7"/>
    <w:rsid w:val="004A00E9"/>
    <w:rsid w:val="004A01C4"/>
    <w:rsid w:val="004A01FE"/>
    <w:rsid w:val="004A064F"/>
    <w:rsid w:val="004A079A"/>
    <w:rsid w:val="004A07FA"/>
    <w:rsid w:val="004A08BF"/>
    <w:rsid w:val="004A0D3D"/>
    <w:rsid w:val="004A1713"/>
    <w:rsid w:val="004A1942"/>
    <w:rsid w:val="004A1D37"/>
    <w:rsid w:val="004A219A"/>
    <w:rsid w:val="004A407B"/>
    <w:rsid w:val="004A45C6"/>
    <w:rsid w:val="004A47D4"/>
    <w:rsid w:val="004A4B6E"/>
    <w:rsid w:val="004A5375"/>
    <w:rsid w:val="004A552B"/>
    <w:rsid w:val="004A560B"/>
    <w:rsid w:val="004A56BC"/>
    <w:rsid w:val="004A5A9B"/>
    <w:rsid w:val="004A5B7C"/>
    <w:rsid w:val="004A5C2D"/>
    <w:rsid w:val="004A63DE"/>
    <w:rsid w:val="004A6708"/>
    <w:rsid w:val="004A695B"/>
    <w:rsid w:val="004A6E37"/>
    <w:rsid w:val="004A732B"/>
    <w:rsid w:val="004A73AE"/>
    <w:rsid w:val="004A7C06"/>
    <w:rsid w:val="004B036D"/>
    <w:rsid w:val="004B10AD"/>
    <w:rsid w:val="004B128B"/>
    <w:rsid w:val="004B1794"/>
    <w:rsid w:val="004B18FA"/>
    <w:rsid w:val="004B1DFA"/>
    <w:rsid w:val="004B2D69"/>
    <w:rsid w:val="004B2EFE"/>
    <w:rsid w:val="004B2F13"/>
    <w:rsid w:val="004B3A11"/>
    <w:rsid w:val="004B4225"/>
    <w:rsid w:val="004B4388"/>
    <w:rsid w:val="004B446C"/>
    <w:rsid w:val="004B45F5"/>
    <w:rsid w:val="004B46C3"/>
    <w:rsid w:val="004B4E8A"/>
    <w:rsid w:val="004B5529"/>
    <w:rsid w:val="004B5AAC"/>
    <w:rsid w:val="004B60B3"/>
    <w:rsid w:val="004B6516"/>
    <w:rsid w:val="004B6687"/>
    <w:rsid w:val="004B70C8"/>
    <w:rsid w:val="004B724E"/>
    <w:rsid w:val="004B79C7"/>
    <w:rsid w:val="004B7DC3"/>
    <w:rsid w:val="004C03A2"/>
    <w:rsid w:val="004C0A6F"/>
    <w:rsid w:val="004C0D13"/>
    <w:rsid w:val="004C0DCA"/>
    <w:rsid w:val="004C111A"/>
    <w:rsid w:val="004C113E"/>
    <w:rsid w:val="004C1208"/>
    <w:rsid w:val="004C1EE6"/>
    <w:rsid w:val="004C200D"/>
    <w:rsid w:val="004C2054"/>
    <w:rsid w:val="004C2A6B"/>
    <w:rsid w:val="004C2EFA"/>
    <w:rsid w:val="004C346E"/>
    <w:rsid w:val="004C38FE"/>
    <w:rsid w:val="004C43D3"/>
    <w:rsid w:val="004C4466"/>
    <w:rsid w:val="004C4F8B"/>
    <w:rsid w:val="004C60BD"/>
    <w:rsid w:val="004C6734"/>
    <w:rsid w:val="004C6AFE"/>
    <w:rsid w:val="004C6C62"/>
    <w:rsid w:val="004C755E"/>
    <w:rsid w:val="004C7A74"/>
    <w:rsid w:val="004C7E07"/>
    <w:rsid w:val="004C7F10"/>
    <w:rsid w:val="004C7FEA"/>
    <w:rsid w:val="004D03C4"/>
    <w:rsid w:val="004D0591"/>
    <w:rsid w:val="004D07A5"/>
    <w:rsid w:val="004D0BCC"/>
    <w:rsid w:val="004D14D2"/>
    <w:rsid w:val="004D15A3"/>
    <w:rsid w:val="004D17D4"/>
    <w:rsid w:val="004D24D9"/>
    <w:rsid w:val="004D2514"/>
    <w:rsid w:val="004D25C0"/>
    <w:rsid w:val="004D2A3C"/>
    <w:rsid w:val="004D2F00"/>
    <w:rsid w:val="004D372D"/>
    <w:rsid w:val="004D4034"/>
    <w:rsid w:val="004D499C"/>
    <w:rsid w:val="004D4CFC"/>
    <w:rsid w:val="004D56FD"/>
    <w:rsid w:val="004D5A3B"/>
    <w:rsid w:val="004D5C8C"/>
    <w:rsid w:val="004D609C"/>
    <w:rsid w:val="004D60E2"/>
    <w:rsid w:val="004D65B8"/>
    <w:rsid w:val="004D6633"/>
    <w:rsid w:val="004D6F8D"/>
    <w:rsid w:val="004D779C"/>
    <w:rsid w:val="004E0158"/>
    <w:rsid w:val="004E0ADE"/>
    <w:rsid w:val="004E0AE3"/>
    <w:rsid w:val="004E0BB9"/>
    <w:rsid w:val="004E13B5"/>
    <w:rsid w:val="004E16EF"/>
    <w:rsid w:val="004E1734"/>
    <w:rsid w:val="004E1CCE"/>
    <w:rsid w:val="004E1D0A"/>
    <w:rsid w:val="004E1E26"/>
    <w:rsid w:val="004E1F8C"/>
    <w:rsid w:val="004E25A1"/>
    <w:rsid w:val="004E2904"/>
    <w:rsid w:val="004E2ADF"/>
    <w:rsid w:val="004E2DE6"/>
    <w:rsid w:val="004E323E"/>
    <w:rsid w:val="004E3AB0"/>
    <w:rsid w:val="004E4597"/>
    <w:rsid w:val="004E462E"/>
    <w:rsid w:val="004E4CF4"/>
    <w:rsid w:val="004E55B5"/>
    <w:rsid w:val="004E584D"/>
    <w:rsid w:val="004E58E7"/>
    <w:rsid w:val="004E5F2C"/>
    <w:rsid w:val="004E6EA8"/>
    <w:rsid w:val="004E77C7"/>
    <w:rsid w:val="004E7934"/>
    <w:rsid w:val="004E7DC0"/>
    <w:rsid w:val="004F0161"/>
    <w:rsid w:val="004F031D"/>
    <w:rsid w:val="004F0C88"/>
    <w:rsid w:val="004F0D5C"/>
    <w:rsid w:val="004F12AC"/>
    <w:rsid w:val="004F23D2"/>
    <w:rsid w:val="004F2961"/>
    <w:rsid w:val="004F2CAD"/>
    <w:rsid w:val="004F2E74"/>
    <w:rsid w:val="004F328F"/>
    <w:rsid w:val="004F354D"/>
    <w:rsid w:val="004F37BE"/>
    <w:rsid w:val="004F4827"/>
    <w:rsid w:val="004F4C94"/>
    <w:rsid w:val="004F4CF1"/>
    <w:rsid w:val="004F4D37"/>
    <w:rsid w:val="004F4F8B"/>
    <w:rsid w:val="004F620C"/>
    <w:rsid w:val="004F642B"/>
    <w:rsid w:val="004F6F2E"/>
    <w:rsid w:val="004F79AC"/>
    <w:rsid w:val="004F7F7D"/>
    <w:rsid w:val="00500406"/>
    <w:rsid w:val="0050077A"/>
    <w:rsid w:val="00500B92"/>
    <w:rsid w:val="00501CC4"/>
    <w:rsid w:val="00501F5F"/>
    <w:rsid w:val="00502C9F"/>
    <w:rsid w:val="005033A1"/>
    <w:rsid w:val="00503425"/>
    <w:rsid w:val="00503D41"/>
    <w:rsid w:val="0050468D"/>
    <w:rsid w:val="00504E36"/>
    <w:rsid w:val="00505A05"/>
    <w:rsid w:val="00505C1F"/>
    <w:rsid w:val="00506B51"/>
    <w:rsid w:val="00506F1F"/>
    <w:rsid w:val="00507094"/>
    <w:rsid w:val="00507178"/>
    <w:rsid w:val="00507FFC"/>
    <w:rsid w:val="0051029E"/>
    <w:rsid w:val="00510A18"/>
    <w:rsid w:val="005110A4"/>
    <w:rsid w:val="00511228"/>
    <w:rsid w:val="00511327"/>
    <w:rsid w:val="00511389"/>
    <w:rsid w:val="0051141B"/>
    <w:rsid w:val="00511AE2"/>
    <w:rsid w:val="0051290E"/>
    <w:rsid w:val="00512BA1"/>
    <w:rsid w:val="00513381"/>
    <w:rsid w:val="0051379B"/>
    <w:rsid w:val="005137E0"/>
    <w:rsid w:val="005139F0"/>
    <w:rsid w:val="00513F6C"/>
    <w:rsid w:val="0051423C"/>
    <w:rsid w:val="005143CA"/>
    <w:rsid w:val="00514824"/>
    <w:rsid w:val="00515546"/>
    <w:rsid w:val="00515658"/>
    <w:rsid w:val="005156B1"/>
    <w:rsid w:val="00515986"/>
    <w:rsid w:val="00516765"/>
    <w:rsid w:val="00516BB2"/>
    <w:rsid w:val="00516C20"/>
    <w:rsid w:val="00517032"/>
    <w:rsid w:val="005172E6"/>
    <w:rsid w:val="00517630"/>
    <w:rsid w:val="00517AF8"/>
    <w:rsid w:val="00517FBF"/>
    <w:rsid w:val="0052006C"/>
    <w:rsid w:val="00520807"/>
    <w:rsid w:val="00520A2A"/>
    <w:rsid w:val="00520B1A"/>
    <w:rsid w:val="005213FF"/>
    <w:rsid w:val="005218AF"/>
    <w:rsid w:val="00521A14"/>
    <w:rsid w:val="00521AE8"/>
    <w:rsid w:val="00521DAF"/>
    <w:rsid w:val="00522150"/>
    <w:rsid w:val="0052222D"/>
    <w:rsid w:val="0052255A"/>
    <w:rsid w:val="005225AC"/>
    <w:rsid w:val="00522BE5"/>
    <w:rsid w:val="0052335F"/>
    <w:rsid w:val="00523BBB"/>
    <w:rsid w:val="00523DEA"/>
    <w:rsid w:val="00524D9B"/>
    <w:rsid w:val="00525513"/>
    <w:rsid w:val="00525769"/>
    <w:rsid w:val="0052583E"/>
    <w:rsid w:val="00525D29"/>
    <w:rsid w:val="00525E3E"/>
    <w:rsid w:val="00526439"/>
    <w:rsid w:val="00526DC1"/>
    <w:rsid w:val="005270E7"/>
    <w:rsid w:val="005276AD"/>
    <w:rsid w:val="00527A07"/>
    <w:rsid w:val="00527C7C"/>
    <w:rsid w:val="00531B7F"/>
    <w:rsid w:val="005325EB"/>
    <w:rsid w:val="00532B97"/>
    <w:rsid w:val="00532C22"/>
    <w:rsid w:val="00532DD0"/>
    <w:rsid w:val="00533187"/>
    <w:rsid w:val="005335E7"/>
    <w:rsid w:val="00533A3E"/>
    <w:rsid w:val="00533FA3"/>
    <w:rsid w:val="005341A4"/>
    <w:rsid w:val="0053473C"/>
    <w:rsid w:val="005348BE"/>
    <w:rsid w:val="00534976"/>
    <w:rsid w:val="00534CA3"/>
    <w:rsid w:val="00535F4D"/>
    <w:rsid w:val="0053615D"/>
    <w:rsid w:val="005362DC"/>
    <w:rsid w:val="0053657E"/>
    <w:rsid w:val="0053691B"/>
    <w:rsid w:val="00536BEB"/>
    <w:rsid w:val="00536E17"/>
    <w:rsid w:val="00536EBF"/>
    <w:rsid w:val="0053709C"/>
    <w:rsid w:val="00537168"/>
    <w:rsid w:val="0053733A"/>
    <w:rsid w:val="00537379"/>
    <w:rsid w:val="00537477"/>
    <w:rsid w:val="00537480"/>
    <w:rsid w:val="005378AC"/>
    <w:rsid w:val="00537BF9"/>
    <w:rsid w:val="00540261"/>
    <w:rsid w:val="0054041F"/>
    <w:rsid w:val="00540998"/>
    <w:rsid w:val="005411C3"/>
    <w:rsid w:val="00541224"/>
    <w:rsid w:val="005412F0"/>
    <w:rsid w:val="0054142B"/>
    <w:rsid w:val="005419E8"/>
    <w:rsid w:val="005423A9"/>
    <w:rsid w:val="00542B2D"/>
    <w:rsid w:val="00543615"/>
    <w:rsid w:val="00543AF4"/>
    <w:rsid w:val="00543F24"/>
    <w:rsid w:val="00544979"/>
    <w:rsid w:val="005451D8"/>
    <w:rsid w:val="005453BE"/>
    <w:rsid w:val="005453D8"/>
    <w:rsid w:val="0054543F"/>
    <w:rsid w:val="00545C3E"/>
    <w:rsid w:val="005469F2"/>
    <w:rsid w:val="00546C3B"/>
    <w:rsid w:val="005471BF"/>
    <w:rsid w:val="005509FB"/>
    <w:rsid w:val="00550E52"/>
    <w:rsid w:val="0055129D"/>
    <w:rsid w:val="0055149C"/>
    <w:rsid w:val="00551743"/>
    <w:rsid w:val="005518C0"/>
    <w:rsid w:val="00551956"/>
    <w:rsid w:val="00551B64"/>
    <w:rsid w:val="00551F94"/>
    <w:rsid w:val="00552237"/>
    <w:rsid w:val="00552B53"/>
    <w:rsid w:val="005539CE"/>
    <w:rsid w:val="00553A2A"/>
    <w:rsid w:val="00553D3C"/>
    <w:rsid w:val="00554297"/>
    <w:rsid w:val="00554659"/>
    <w:rsid w:val="00554DCE"/>
    <w:rsid w:val="00554DEE"/>
    <w:rsid w:val="00555078"/>
    <w:rsid w:val="00555A27"/>
    <w:rsid w:val="00555A81"/>
    <w:rsid w:val="00555D18"/>
    <w:rsid w:val="005560DF"/>
    <w:rsid w:val="00556104"/>
    <w:rsid w:val="00556179"/>
    <w:rsid w:val="005569C1"/>
    <w:rsid w:val="00556EE4"/>
    <w:rsid w:val="00557516"/>
    <w:rsid w:val="00557788"/>
    <w:rsid w:val="00560DCB"/>
    <w:rsid w:val="0056106F"/>
    <w:rsid w:val="00562524"/>
    <w:rsid w:val="00563437"/>
    <w:rsid w:val="00564BAA"/>
    <w:rsid w:val="0056551B"/>
    <w:rsid w:val="00565AC3"/>
    <w:rsid w:val="00565F5D"/>
    <w:rsid w:val="00566269"/>
    <w:rsid w:val="005662DE"/>
    <w:rsid w:val="005666AD"/>
    <w:rsid w:val="005668BF"/>
    <w:rsid w:val="00566A42"/>
    <w:rsid w:val="00566A8A"/>
    <w:rsid w:val="00571ACF"/>
    <w:rsid w:val="00571D25"/>
    <w:rsid w:val="00572018"/>
    <w:rsid w:val="005720E3"/>
    <w:rsid w:val="005721A5"/>
    <w:rsid w:val="0057240F"/>
    <w:rsid w:val="00572C68"/>
    <w:rsid w:val="005733FF"/>
    <w:rsid w:val="0057347C"/>
    <w:rsid w:val="005734A7"/>
    <w:rsid w:val="005735BD"/>
    <w:rsid w:val="00574637"/>
    <w:rsid w:val="00574923"/>
    <w:rsid w:val="00574FA8"/>
    <w:rsid w:val="00575133"/>
    <w:rsid w:val="0057536D"/>
    <w:rsid w:val="005759A1"/>
    <w:rsid w:val="00575B01"/>
    <w:rsid w:val="0057612B"/>
    <w:rsid w:val="0057625B"/>
    <w:rsid w:val="00576F2C"/>
    <w:rsid w:val="00576F8F"/>
    <w:rsid w:val="005771CC"/>
    <w:rsid w:val="00577B8C"/>
    <w:rsid w:val="00580179"/>
    <w:rsid w:val="0058021F"/>
    <w:rsid w:val="005808DD"/>
    <w:rsid w:val="00580D2E"/>
    <w:rsid w:val="00581079"/>
    <w:rsid w:val="00581889"/>
    <w:rsid w:val="00581958"/>
    <w:rsid w:val="00581B5C"/>
    <w:rsid w:val="00581D3D"/>
    <w:rsid w:val="00581DA4"/>
    <w:rsid w:val="00581F7C"/>
    <w:rsid w:val="005826DC"/>
    <w:rsid w:val="00582E24"/>
    <w:rsid w:val="00583645"/>
    <w:rsid w:val="00583D57"/>
    <w:rsid w:val="00584268"/>
    <w:rsid w:val="005849C4"/>
    <w:rsid w:val="00584A30"/>
    <w:rsid w:val="00584BF0"/>
    <w:rsid w:val="00584EFD"/>
    <w:rsid w:val="00585475"/>
    <w:rsid w:val="005857B9"/>
    <w:rsid w:val="00585859"/>
    <w:rsid w:val="00585D03"/>
    <w:rsid w:val="005860FF"/>
    <w:rsid w:val="0058614B"/>
    <w:rsid w:val="00586A2D"/>
    <w:rsid w:val="00586B1D"/>
    <w:rsid w:val="0058728A"/>
    <w:rsid w:val="005872DC"/>
    <w:rsid w:val="00587D37"/>
    <w:rsid w:val="00587DA3"/>
    <w:rsid w:val="0059009E"/>
    <w:rsid w:val="0059014C"/>
    <w:rsid w:val="00590341"/>
    <w:rsid w:val="0059105E"/>
    <w:rsid w:val="00591ADC"/>
    <w:rsid w:val="00591BF8"/>
    <w:rsid w:val="00591F90"/>
    <w:rsid w:val="0059280F"/>
    <w:rsid w:val="00592C98"/>
    <w:rsid w:val="00593AF3"/>
    <w:rsid w:val="00593C4A"/>
    <w:rsid w:val="00593D43"/>
    <w:rsid w:val="00593ECD"/>
    <w:rsid w:val="00594814"/>
    <w:rsid w:val="0059487B"/>
    <w:rsid w:val="005949A5"/>
    <w:rsid w:val="00595026"/>
    <w:rsid w:val="005952A1"/>
    <w:rsid w:val="005954F8"/>
    <w:rsid w:val="00595721"/>
    <w:rsid w:val="00595ED8"/>
    <w:rsid w:val="005964CF"/>
    <w:rsid w:val="005965E0"/>
    <w:rsid w:val="005966C8"/>
    <w:rsid w:val="00596B9F"/>
    <w:rsid w:val="00596CB0"/>
    <w:rsid w:val="005A0888"/>
    <w:rsid w:val="005A0FBA"/>
    <w:rsid w:val="005A1024"/>
    <w:rsid w:val="005A1A02"/>
    <w:rsid w:val="005A1D58"/>
    <w:rsid w:val="005A1E16"/>
    <w:rsid w:val="005A1F23"/>
    <w:rsid w:val="005A2335"/>
    <w:rsid w:val="005A2428"/>
    <w:rsid w:val="005A25E0"/>
    <w:rsid w:val="005A2CFD"/>
    <w:rsid w:val="005A3207"/>
    <w:rsid w:val="005A3614"/>
    <w:rsid w:val="005A3945"/>
    <w:rsid w:val="005A3CAB"/>
    <w:rsid w:val="005A4518"/>
    <w:rsid w:val="005A6014"/>
    <w:rsid w:val="005A649A"/>
    <w:rsid w:val="005A6C91"/>
    <w:rsid w:val="005A71C6"/>
    <w:rsid w:val="005A79D9"/>
    <w:rsid w:val="005A7BA2"/>
    <w:rsid w:val="005A7E36"/>
    <w:rsid w:val="005A7FB4"/>
    <w:rsid w:val="005B02C5"/>
    <w:rsid w:val="005B1029"/>
    <w:rsid w:val="005B214E"/>
    <w:rsid w:val="005B257B"/>
    <w:rsid w:val="005B2913"/>
    <w:rsid w:val="005B2B23"/>
    <w:rsid w:val="005B3003"/>
    <w:rsid w:val="005B3016"/>
    <w:rsid w:val="005B395B"/>
    <w:rsid w:val="005B3C79"/>
    <w:rsid w:val="005B4066"/>
    <w:rsid w:val="005B41B8"/>
    <w:rsid w:val="005B4480"/>
    <w:rsid w:val="005B44A0"/>
    <w:rsid w:val="005B44BC"/>
    <w:rsid w:val="005B48AB"/>
    <w:rsid w:val="005B4C18"/>
    <w:rsid w:val="005B4E80"/>
    <w:rsid w:val="005B50B2"/>
    <w:rsid w:val="005B5F41"/>
    <w:rsid w:val="005B6668"/>
    <w:rsid w:val="005B69C5"/>
    <w:rsid w:val="005B6B8E"/>
    <w:rsid w:val="005B6DA7"/>
    <w:rsid w:val="005B729B"/>
    <w:rsid w:val="005C0019"/>
    <w:rsid w:val="005C041A"/>
    <w:rsid w:val="005C07B9"/>
    <w:rsid w:val="005C0C92"/>
    <w:rsid w:val="005C1014"/>
    <w:rsid w:val="005C1031"/>
    <w:rsid w:val="005C113A"/>
    <w:rsid w:val="005C1B62"/>
    <w:rsid w:val="005C2109"/>
    <w:rsid w:val="005C210B"/>
    <w:rsid w:val="005C21F6"/>
    <w:rsid w:val="005C2B1B"/>
    <w:rsid w:val="005C322C"/>
    <w:rsid w:val="005C369B"/>
    <w:rsid w:val="005C3A4F"/>
    <w:rsid w:val="005C43F8"/>
    <w:rsid w:val="005C5711"/>
    <w:rsid w:val="005C5AE6"/>
    <w:rsid w:val="005C5D59"/>
    <w:rsid w:val="005C5F14"/>
    <w:rsid w:val="005C5F37"/>
    <w:rsid w:val="005C670F"/>
    <w:rsid w:val="005C6D91"/>
    <w:rsid w:val="005C7116"/>
    <w:rsid w:val="005C778B"/>
    <w:rsid w:val="005C7C81"/>
    <w:rsid w:val="005C7CC7"/>
    <w:rsid w:val="005C7D36"/>
    <w:rsid w:val="005D02EE"/>
    <w:rsid w:val="005D06A7"/>
    <w:rsid w:val="005D097C"/>
    <w:rsid w:val="005D1601"/>
    <w:rsid w:val="005D194A"/>
    <w:rsid w:val="005D267D"/>
    <w:rsid w:val="005D2D78"/>
    <w:rsid w:val="005D2D82"/>
    <w:rsid w:val="005D30BD"/>
    <w:rsid w:val="005D3C6B"/>
    <w:rsid w:val="005D3FCD"/>
    <w:rsid w:val="005D404B"/>
    <w:rsid w:val="005D44B8"/>
    <w:rsid w:val="005D4768"/>
    <w:rsid w:val="005D47DD"/>
    <w:rsid w:val="005D4949"/>
    <w:rsid w:val="005D4B99"/>
    <w:rsid w:val="005D4C3F"/>
    <w:rsid w:val="005D4DB1"/>
    <w:rsid w:val="005D583C"/>
    <w:rsid w:val="005D6727"/>
    <w:rsid w:val="005D6F04"/>
    <w:rsid w:val="005D72B0"/>
    <w:rsid w:val="005D7406"/>
    <w:rsid w:val="005E0012"/>
    <w:rsid w:val="005E02EA"/>
    <w:rsid w:val="005E070E"/>
    <w:rsid w:val="005E0EAF"/>
    <w:rsid w:val="005E128E"/>
    <w:rsid w:val="005E15B2"/>
    <w:rsid w:val="005E1E44"/>
    <w:rsid w:val="005E1E89"/>
    <w:rsid w:val="005E2479"/>
    <w:rsid w:val="005E2B60"/>
    <w:rsid w:val="005E2E79"/>
    <w:rsid w:val="005E3135"/>
    <w:rsid w:val="005E341F"/>
    <w:rsid w:val="005E3CEF"/>
    <w:rsid w:val="005E3D66"/>
    <w:rsid w:val="005E43E1"/>
    <w:rsid w:val="005E4A70"/>
    <w:rsid w:val="005E4F50"/>
    <w:rsid w:val="005E501C"/>
    <w:rsid w:val="005E51E8"/>
    <w:rsid w:val="005E5613"/>
    <w:rsid w:val="005E5756"/>
    <w:rsid w:val="005E5BE9"/>
    <w:rsid w:val="005E66AF"/>
    <w:rsid w:val="005E68C6"/>
    <w:rsid w:val="005E6DC1"/>
    <w:rsid w:val="005E6E38"/>
    <w:rsid w:val="005E79FE"/>
    <w:rsid w:val="005E7A7E"/>
    <w:rsid w:val="005E7C50"/>
    <w:rsid w:val="005E7E2A"/>
    <w:rsid w:val="005F017A"/>
    <w:rsid w:val="005F04EF"/>
    <w:rsid w:val="005F08BC"/>
    <w:rsid w:val="005F08E1"/>
    <w:rsid w:val="005F0E00"/>
    <w:rsid w:val="005F12F9"/>
    <w:rsid w:val="005F1451"/>
    <w:rsid w:val="005F15A9"/>
    <w:rsid w:val="005F273B"/>
    <w:rsid w:val="005F2BB8"/>
    <w:rsid w:val="005F30A3"/>
    <w:rsid w:val="005F38CD"/>
    <w:rsid w:val="005F3E3E"/>
    <w:rsid w:val="005F4A59"/>
    <w:rsid w:val="005F4B10"/>
    <w:rsid w:val="005F59C0"/>
    <w:rsid w:val="005F636A"/>
    <w:rsid w:val="005F687E"/>
    <w:rsid w:val="005F6CA1"/>
    <w:rsid w:val="005F6CFB"/>
    <w:rsid w:val="005F6D08"/>
    <w:rsid w:val="005F6F49"/>
    <w:rsid w:val="005F732D"/>
    <w:rsid w:val="005F749F"/>
    <w:rsid w:val="0060024F"/>
    <w:rsid w:val="006004C0"/>
    <w:rsid w:val="0060056A"/>
    <w:rsid w:val="00600662"/>
    <w:rsid w:val="00600BB5"/>
    <w:rsid w:val="00600F62"/>
    <w:rsid w:val="00601136"/>
    <w:rsid w:val="0060223E"/>
    <w:rsid w:val="006045E4"/>
    <w:rsid w:val="0060478D"/>
    <w:rsid w:val="006048B3"/>
    <w:rsid w:val="006057CE"/>
    <w:rsid w:val="00606820"/>
    <w:rsid w:val="00606D82"/>
    <w:rsid w:val="00607F74"/>
    <w:rsid w:val="006100A9"/>
    <w:rsid w:val="0061027C"/>
    <w:rsid w:val="0061051A"/>
    <w:rsid w:val="006106C4"/>
    <w:rsid w:val="00610E45"/>
    <w:rsid w:val="00610E83"/>
    <w:rsid w:val="006120D1"/>
    <w:rsid w:val="0061234B"/>
    <w:rsid w:val="00612394"/>
    <w:rsid w:val="00612575"/>
    <w:rsid w:val="00612CF4"/>
    <w:rsid w:val="006132EA"/>
    <w:rsid w:val="00613900"/>
    <w:rsid w:val="00613D8A"/>
    <w:rsid w:val="00614557"/>
    <w:rsid w:val="006148B5"/>
    <w:rsid w:val="00615051"/>
    <w:rsid w:val="006159A6"/>
    <w:rsid w:val="006162BA"/>
    <w:rsid w:val="0061677C"/>
    <w:rsid w:val="006167B1"/>
    <w:rsid w:val="00616BAC"/>
    <w:rsid w:val="00616DED"/>
    <w:rsid w:val="006170E8"/>
    <w:rsid w:val="006175B8"/>
    <w:rsid w:val="00617958"/>
    <w:rsid w:val="00620231"/>
    <w:rsid w:val="00620632"/>
    <w:rsid w:val="00620733"/>
    <w:rsid w:val="00621103"/>
    <w:rsid w:val="006212A8"/>
    <w:rsid w:val="006212F7"/>
    <w:rsid w:val="006217FF"/>
    <w:rsid w:val="0062183C"/>
    <w:rsid w:val="006223B2"/>
    <w:rsid w:val="00622434"/>
    <w:rsid w:val="0062294C"/>
    <w:rsid w:val="006229DA"/>
    <w:rsid w:val="00622BAD"/>
    <w:rsid w:val="00622F6D"/>
    <w:rsid w:val="006233B4"/>
    <w:rsid w:val="00623DF5"/>
    <w:rsid w:val="00624504"/>
    <w:rsid w:val="00624599"/>
    <w:rsid w:val="00624AA0"/>
    <w:rsid w:val="00624B6E"/>
    <w:rsid w:val="00625052"/>
    <w:rsid w:val="006250C3"/>
    <w:rsid w:val="006251A1"/>
    <w:rsid w:val="006264E5"/>
    <w:rsid w:val="00626657"/>
    <w:rsid w:val="00626F69"/>
    <w:rsid w:val="00630372"/>
    <w:rsid w:val="00630A86"/>
    <w:rsid w:val="00630B32"/>
    <w:rsid w:val="00630F27"/>
    <w:rsid w:val="006312C3"/>
    <w:rsid w:val="006316B0"/>
    <w:rsid w:val="00631C4B"/>
    <w:rsid w:val="00632473"/>
    <w:rsid w:val="00632640"/>
    <w:rsid w:val="00633273"/>
    <w:rsid w:val="00633635"/>
    <w:rsid w:val="00633857"/>
    <w:rsid w:val="00633978"/>
    <w:rsid w:val="006340C9"/>
    <w:rsid w:val="00634162"/>
    <w:rsid w:val="00634606"/>
    <w:rsid w:val="00634BBD"/>
    <w:rsid w:val="006356A2"/>
    <w:rsid w:val="0063599E"/>
    <w:rsid w:val="00636019"/>
    <w:rsid w:val="00636F3C"/>
    <w:rsid w:val="00637D03"/>
    <w:rsid w:val="00640087"/>
    <w:rsid w:val="006404C4"/>
    <w:rsid w:val="006404E1"/>
    <w:rsid w:val="00640A23"/>
    <w:rsid w:val="00640CB2"/>
    <w:rsid w:val="00640D9F"/>
    <w:rsid w:val="00640F36"/>
    <w:rsid w:val="006417FE"/>
    <w:rsid w:val="00642444"/>
    <w:rsid w:val="00642CE2"/>
    <w:rsid w:val="0064353F"/>
    <w:rsid w:val="006436C4"/>
    <w:rsid w:val="0064398A"/>
    <w:rsid w:val="00643E21"/>
    <w:rsid w:val="00643E80"/>
    <w:rsid w:val="00644325"/>
    <w:rsid w:val="006445F3"/>
    <w:rsid w:val="00644B8B"/>
    <w:rsid w:val="00646014"/>
    <w:rsid w:val="0064659E"/>
    <w:rsid w:val="00646910"/>
    <w:rsid w:val="00646ADF"/>
    <w:rsid w:val="00646DED"/>
    <w:rsid w:val="006472E0"/>
    <w:rsid w:val="0064754F"/>
    <w:rsid w:val="0064758E"/>
    <w:rsid w:val="00647E06"/>
    <w:rsid w:val="00650247"/>
    <w:rsid w:val="00650656"/>
    <w:rsid w:val="006506EC"/>
    <w:rsid w:val="00650C56"/>
    <w:rsid w:val="00651A10"/>
    <w:rsid w:val="00651A21"/>
    <w:rsid w:val="00651AC2"/>
    <w:rsid w:val="00651E34"/>
    <w:rsid w:val="006528B5"/>
    <w:rsid w:val="00652E20"/>
    <w:rsid w:val="00652EEC"/>
    <w:rsid w:val="00653284"/>
    <w:rsid w:val="006535D9"/>
    <w:rsid w:val="0065441F"/>
    <w:rsid w:val="00654F5E"/>
    <w:rsid w:val="0065549C"/>
    <w:rsid w:val="00655B07"/>
    <w:rsid w:val="00656219"/>
    <w:rsid w:val="00656288"/>
    <w:rsid w:val="006563B4"/>
    <w:rsid w:val="00656589"/>
    <w:rsid w:val="00656CCE"/>
    <w:rsid w:val="00656D75"/>
    <w:rsid w:val="00656D84"/>
    <w:rsid w:val="00656F51"/>
    <w:rsid w:val="00657238"/>
    <w:rsid w:val="0065736A"/>
    <w:rsid w:val="00657BBF"/>
    <w:rsid w:val="00657E6E"/>
    <w:rsid w:val="00657F53"/>
    <w:rsid w:val="006601A1"/>
    <w:rsid w:val="00661211"/>
    <w:rsid w:val="00661884"/>
    <w:rsid w:val="00661C2F"/>
    <w:rsid w:val="00661FEA"/>
    <w:rsid w:val="00662039"/>
    <w:rsid w:val="0066221B"/>
    <w:rsid w:val="00663C4F"/>
    <w:rsid w:val="00663E1F"/>
    <w:rsid w:val="00664354"/>
    <w:rsid w:val="006646FD"/>
    <w:rsid w:val="00665801"/>
    <w:rsid w:val="00665D0F"/>
    <w:rsid w:val="006664A0"/>
    <w:rsid w:val="00667603"/>
    <w:rsid w:val="0066764A"/>
    <w:rsid w:val="00667709"/>
    <w:rsid w:val="006677AF"/>
    <w:rsid w:val="006701AA"/>
    <w:rsid w:val="0067068E"/>
    <w:rsid w:val="006707F7"/>
    <w:rsid w:val="0067098B"/>
    <w:rsid w:val="00670C8D"/>
    <w:rsid w:val="00670EB5"/>
    <w:rsid w:val="006711F3"/>
    <w:rsid w:val="00671248"/>
    <w:rsid w:val="00671AF7"/>
    <w:rsid w:val="00671CF5"/>
    <w:rsid w:val="00672363"/>
    <w:rsid w:val="00672BB5"/>
    <w:rsid w:val="00673170"/>
    <w:rsid w:val="006732FA"/>
    <w:rsid w:val="00674010"/>
    <w:rsid w:val="00674624"/>
    <w:rsid w:val="006748AD"/>
    <w:rsid w:val="00674EA2"/>
    <w:rsid w:val="00674ECA"/>
    <w:rsid w:val="00674FB8"/>
    <w:rsid w:val="00675AE8"/>
    <w:rsid w:val="00676629"/>
    <w:rsid w:val="006767A0"/>
    <w:rsid w:val="006769D1"/>
    <w:rsid w:val="00676B1A"/>
    <w:rsid w:val="0067703B"/>
    <w:rsid w:val="00677407"/>
    <w:rsid w:val="00677680"/>
    <w:rsid w:val="00677B67"/>
    <w:rsid w:val="00677D49"/>
    <w:rsid w:val="006803AE"/>
    <w:rsid w:val="006811CB"/>
    <w:rsid w:val="00681D28"/>
    <w:rsid w:val="00681DBC"/>
    <w:rsid w:val="00682C53"/>
    <w:rsid w:val="00682C82"/>
    <w:rsid w:val="00682D0A"/>
    <w:rsid w:val="0068354E"/>
    <w:rsid w:val="006835FC"/>
    <w:rsid w:val="00683801"/>
    <w:rsid w:val="00683815"/>
    <w:rsid w:val="00684258"/>
    <w:rsid w:val="006843C7"/>
    <w:rsid w:val="006849FA"/>
    <w:rsid w:val="00685374"/>
    <w:rsid w:val="006864E6"/>
    <w:rsid w:val="006866E1"/>
    <w:rsid w:val="00686A6F"/>
    <w:rsid w:val="00686B17"/>
    <w:rsid w:val="006879A6"/>
    <w:rsid w:val="00690611"/>
    <w:rsid w:val="00690C85"/>
    <w:rsid w:val="006910AF"/>
    <w:rsid w:val="00691172"/>
    <w:rsid w:val="0069151A"/>
    <w:rsid w:val="00691C31"/>
    <w:rsid w:val="0069221F"/>
    <w:rsid w:val="006929AA"/>
    <w:rsid w:val="00692B2E"/>
    <w:rsid w:val="00692B30"/>
    <w:rsid w:val="00692FEF"/>
    <w:rsid w:val="0069320A"/>
    <w:rsid w:val="006937AD"/>
    <w:rsid w:val="006939E4"/>
    <w:rsid w:val="006939F3"/>
    <w:rsid w:val="00693D82"/>
    <w:rsid w:val="00693F18"/>
    <w:rsid w:val="00693F65"/>
    <w:rsid w:val="00693FED"/>
    <w:rsid w:val="006946DB"/>
    <w:rsid w:val="00694E2D"/>
    <w:rsid w:val="00694F13"/>
    <w:rsid w:val="00694FA5"/>
    <w:rsid w:val="0069534E"/>
    <w:rsid w:val="006954D3"/>
    <w:rsid w:val="00695FC4"/>
    <w:rsid w:val="006967E0"/>
    <w:rsid w:val="006973A2"/>
    <w:rsid w:val="00697B66"/>
    <w:rsid w:val="006A0943"/>
    <w:rsid w:val="006A0952"/>
    <w:rsid w:val="006A09DF"/>
    <w:rsid w:val="006A0B8B"/>
    <w:rsid w:val="006A0E83"/>
    <w:rsid w:val="006A0FA2"/>
    <w:rsid w:val="006A1272"/>
    <w:rsid w:val="006A1706"/>
    <w:rsid w:val="006A1AAE"/>
    <w:rsid w:val="006A1ADC"/>
    <w:rsid w:val="006A20E9"/>
    <w:rsid w:val="006A3CF6"/>
    <w:rsid w:val="006A3F44"/>
    <w:rsid w:val="006A4167"/>
    <w:rsid w:val="006A43DC"/>
    <w:rsid w:val="006A4C4A"/>
    <w:rsid w:val="006A4E42"/>
    <w:rsid w:val="006A5115"/>
    <w:rsid w:val="006A5340"/>
    <w:rsid w:val="006A5372"/>
    <w:rsid w:val="006A55E7"/>
    <w:rsid w:val="006A5CE7"/>
    <w:rsid w:val="006A5E96"/>
    <w:rsid w:val="006A5F36"/>
    <w:rsid w:val="006A6069"/>
    <w:rsid w:val="006A6470"/>
    <w:rsid w:val="006A66DD"/>
    <w:rsid w:val="006A7EF2"/>
    <w:rsid w:val="006B0195"/>
    <w:rsid w:val="006B0370"/>
    <w:rsid w:val="006B0548"/>
    <w:rsid w:val="006B0F8F"/>
    <w:rsid w:val="006B26C7"/>
    <w:rsid w:val="006B27CD"/>
    <w:rsid w:val="006B2DE7"/>
    <w:rsid w:val="006B33F2"/>
    <w:rsid w:val="006B3692"/>
    <w:rsid w:val="006B39E1"/>
    <w:rsid w:val="006B3EE2"/>
    <w:rsid w:val="006B3F2D"/>
    <w:rsid w:val="006B46AF"/>
    <w:rsid w:val="006B4902"/>
    <w:rsid w:val="006B4C15"/>
    <w:rsid w:val="006B4E9C"/>
    <w:rsid w:val="006B528E"/>
    <w:rsid w:val="006B57C9"/>
    <w:rsid w:val="006B5DB6"/>
    <w:rsid w:val="006B5F76"/>
    <w:rsid w:val="006B61CB"/>
    <w:rsid w:val="006B661B"/>
    <w:rsid w:val="006B6E6C"/>
    <w:rsid w:val="006B6EDE"/>
    <w:rsid w:val="006B79F3"/>
    <w:rsid w:val="006C0065"/>
    <w:rsid w:val="006C045A"/>
    <w:rsid w:val="006C06D5"/>
    <w:rsid w:val="006C0BC5"/>
    <w:rsid w:val="006C15CC"/>
    <w:rsid w:val="006C1EF7"/>
    <w:rsid w:val="006C2119"/>
    <w:rsid w:val="006C24FC"/>
    <w:rsid w:val="006C2FA2"/>
    <w:rsid w:val="006C347D"/>
    <w:rsid w:val="006C376A"/>
    <w:rsid w:val="006C3B29"/>
    <w:rsid w:val="006C3D54"/>
    <w:rsid w:val="006C4509"/>
    <w:rsid w:val="006C4718"/>
    <w:rsid w:val="006C4781"/>
    <w:rsid w:val="006C4FED"/>
    <w:rsid w:val="006C5293"/>
    <w:rsid w:val="006C52CA"/>
    <w:rsid w:val="006C5749"/>
    <w:rsid w:val="006C59C6"/>
    <w:rsid w:val="006C5F63"/>
    <w:rsid w:val="006C64AB"/>
    <w:rsid w:val="006C715A"/>
    <w:rsid w:val="006C743D"/>
    <w:rsid w:val="006C7C2A"/>
    <w:rsid w:val="006D092E"/>
    <w:rsid w:val="006D0ACA"/>
    <w:rsid w:val="006D1057"/>
    <w:rsid w:val="006D15A0"/>
    <w:rsid w:val="006D1BB9"/>
    <w:rsid w:val="006D2654"/>
    <w:rsid w:val="006D2A88"/>
    <w:rsid w:val="006D2CA6"/>
    <w:rsid w:val="006D2F18"/>
    <w:rsid w:val="006D32F2"/>
    <w:rsid w:val="006D3CF7"/>
    <w:rsid w:val="006D420E"/>
    <w:rsid w:val="006D44CA"/>
    <w:rsid w:val="006D4614"/>
    <w:rsid w:val="006D4806"/>
    <w:rsid w:val="006D4B5E"/>
    <w:rsid w:val="006D4F25"/>
    <w:rsid w:val="006D4F37"/>
    <w:rsid w:val="006D5312"/>
    <w:rsid w:val="006D53EB"/>
    <w:rsid w:val="006D5935"/>
    <w:rsid w:val="006D5D3B"/>
    <w:rsid w:val="006D64E1"/>
    <w:rsid w:val="006D6872"/>
    <w:rsid w:val="006D69C1"/>
    <w:rsid w:val="006D6A1E"/>
    <w:rsid w:val="006D7056"/>
    <w:rsid w:val="006D7272"/>
    <w:rsid w:val="006D7430"/>
    <w:rsid w:val="006D74EE"/>
    <w:rsid w:val="006D760D"/>
    <w:rsid w:val="006D7A44"/>
    <w:rsid w:val="006D7C59"/>
    <w:rsid w:val="006E05AE"/>
    <w:rsid w:val="006E076E"/>
    <w:rsid w:val="006E07EF"/>
    <w:rsid w:val="006E0AEB"/>
    <w:rsid w:val="006E33B2"/>
    <w:rsid w:val="006E33C1"/>
    <w:rsid w:val="006E3429"/>
    <w:rsid w:val="006E3A2D"/>
    <w:rsid w:val="006E4066"/>
    <w:rsid w:val="006E4B18"/>
    <w:rsid w:val="006E4B83"/>
    <w:rsid w:val="006E5137"/>
    <w:rsid w:val="006E5895"/>
    <w:rsid w:val="006E5F61"/>
    <w:rsid w:val="006E6998"/>
    <w:rsid w:val="006E6DA6"/>
    <w:rsid w:val="006E6DFE"/>
    <w:rsid w:val="006E747F"/>
    <w:rsid w:val="006E7731"/>
    <w:rsid w:val="006E7A52"/>
    <w:rsid w:val="006E7ECE"/>
    <w:rsid w:val="006F1C31"/>
    <w:rsid w:val="006F2999"/>
    <w:rsid w:val="006F2B1A"/>
    <w:rsid w:val="006F2B39"/>
    <w:rsid w:val="006F2CDC"/>
    <w:rsid w:val="006F3AA4"/>
    <w:rsid w:val="006F3DAB"/>
    <w:rsid w:val="006F3EF8"/>
    <w:rsid w:val="006F4B58"/>
    <w:rsid w:val="006F5A6B"/>
    <w:rsid w:val="006F6000"/>
    <w:rsid w:val="006F605B"/>
    <w:rsid w:val="006F647A"/>
    <w:rsid w:val="006F6D23"/>
    <w:rsid w:val="006F70EA"/>
    <w:rsid w:val="006F7106"/>
    <w:rsid w:val="006F74E8"/>
    <w:rsid w:val="006F7B26"/>
    <w:rsid w:val="006F7BD5"/>
    <w:rsid w:val="0070045D"/>
    <w:rsid w:val="00700DA3"/>
    <w:rsid w:val="00701DF1"/>
    <w:rsid w:val="007020FC"/>
    <w:rsid w:val="007024CD"/>
    <w:rsid w:val="0070277E"/>
    <w:rsid w:val="00702985"/>
    <w:rsid w:val="00702A8C"/>
    <w:rsid w:val="007033E6"/>
    <w:rsid w:val="00703873"/>
    <w:rsid w:val="00703DEF"/>
    <w:rsid w:val="00704486"/>
    <w:rsid w:val="00704862"/>
    <w:rsid w:val="00704AD6"/>
    <w:rsid w:val="00704E10"/>
    <w:rsid w:val="00704F37"/>
    <w:rsid w:val="00705C0F"/>
    <w:rsid w:val="00706BFE"/>
    <w:rsid w:val="00706CB5"/>
    <w:rsid w:val="0070706C"/>
    <w:rsid w:val="0070719A"/>
    <w:rsid w:val="00707608"/>
    <w:rsid w:val="00707D11"/>
    <w:rsid w:val="0071099A"/>
    <w:rsid w:val="00711627"/>
    <w:rsid w:val="007119EA"/>
    <w:rsid w:val="00711B87"/>
    <w:rsid w:val="00711C8F"/>
    <w:rsid w:val="00712792"/>
    <w:rsid w:val="00712A93"/>
    <w:rsid w:val="00712D87"/>
    <w:rsid w:val="00712F17"/>
    <w:rsid w:val="00713A0F"/>
    <w:rsid w:val="00713A35"/>
    <w:rsid w:val="007142AA"/>
    <w:rsid w:val="007145AF"/>
    <w:rsid w:val="00714B80"/>
    <w:rsid w:val="00714EB3"/>
    <w:rsid w:val="00715040"/>
    <w:rsid w:val="007159B7"/>
    <w:rsid w:val="00716AFD"/>
    <w:rsid w:val="00717123"/>
    <w:rsid w:val="007174BD"/>
    <w:rsid w:val="007200E4"/>
    <w:rsid w:val="00720411"/>
    <w:rsid w:val="007209E9"/>
    <w:rsid w:val="00720A43"/>
    <w:rsid w:val="00721181"/>
    <w:rsid w:val="0072172D"/>
    <w:rsid w:val="00721D90"/>
    <w:rsid w:val="00721FE1"/>
    <w:rsid w:val="007223C6"/>
    <w:rsid w:val="007227D2"/>
    <w:rsid w:val="00722B0A"/>
    <w:rsid w:val="00722CD5"/>
    <w:rsid w:val="007232A8"/>
    <w:rsid w:val="00723BFD"/>
    <w:rsid w:val="00724120"/>
    <w:rsid w:val="007241A9"/>
    <w:rsid w:val="007248CC"/>
    <w:rsid w:val="00724915"/>
    <w:rsid w:val="007249F1"/>
    <w:rsid w:val="00724FF4"/>
    <w:rsid w:val="0072568D"/>
    <w:rsid w:val="007256EF"/>
    <w:rsid w:val="007257A3"/>
    <w:rsid w:val="0072599A"/>
    <w:rsid w:val="00726211"/>
    <w:rsid w:val="007264D0"/>
    <w:rsid w:val="00726AB5"/>
    <w:rsid w:val="007271F3"/>
    <w:rsid w:val="0072766E"/>
    <w:rsid w:val="00727761"/>
    <w:rsid w:val="007303A2"/>
    <w:rsid w:val="00730E82"/>
    <w:rsid w:val="00730F11"/>
    <w:rsid w:val="007319A2"/>
    <w:rsid w:val="00731FCC"/>
    <w:rsid w:val="007320D8"/>
    <w:rsid w:val="00732326"/>
    <w:rsid w:val="0073246A"/>
    <w:rsid w:val="0073258D"/>
    <w:rsid w:val="0073322B"/>
    <w:rsid w:val="007336DC"/>
    <w:rsid w:val="00733B44"/>
    <w:rsid w:val="00733C2C"/>
    <w:rsid w:val="007344C1"/>
    <w:rsid w:val="00734A15"/>
    <w:rsid w:val="00734E1B"/>
    <w:rsid w:val="00734F1C"/>
    <w:rsid w:val="00735044"/>
    <w:rsid w:val="0073511E"/>
    <w:rsid w:val="007351B6"/>
    <w:rsid w:val="0073535C"/>
    <w:rsid w:val="007356E4"/>
    <w:rsid w:val="007358D8"/>
    <w:rsid w:val="00737051"/>
    <w:rsid w:val="00737101"/>
    <w:rsid w:val="007376CC"/>
    <w:rsid w:val="00740C00"/>
    <w:rsid w:val="00740DAF"/>
    <w:rsid w:val="00740F49"/>
    <w:rsid w:val="00740F6B"/>
    <w:rsid w:val="007415CA"/>
    <w:rsid w:val="0074168E"/>
    <w:rsid w:val="00741745"/>
    <w:rsid w:val="00741AD4"/>
    <w:rsid w:val="00741FEA"/>
    <w:rsid w:val="0074229F"/>
    <w:rsid w:val="0074293E"/>
    <w:rsid w:val="00742D54"/>
    <w:rsid w:val="00743146"/>
    <w:rsid w:val="00743D23"/>
    <w:rsid w:val="00744074"/>
    <w:rsid w:val="0074426F"/>
    <w:rsid w:val="00744914"/>
    <w:rsid w:val="00744F71"/>
    <w:rsid w:val="00744FDF"/>
    <w:rsid w:val="0074540C"/>
    <w:rsid w:val="00745E2C"/>
    <w:rsid w:val="00746552"/>
    <w:rsid w:val="007471E7"/>
    <w:rsid w:val="0074731C"/>
    <w:rsid w:val="0074783D"/>
    <w:rsid w:val="00747A07"/>
    <w:rsid w:val="00750385"/>
    <w:rsid w:val="007518B3"/>
    <w:rsid w:val="00751E94"/>
    <w:rsid w:val="00752164"/>
    <w:rsid w:val="00753901"/>
    <w:rsid w:val="00753AEF"/>
    <w:rsid w:val="007546F1"/>
    <w:rsid w:val="00754815"/>
    <w:rsid w:val="0075485D"/>
    <w:rsid w:val="00754C14"/>
    <w:rsid w:val="00755A24"/>
    <w:rsid w:val="00756362"/>
    <w:rsid w:val="007566FF"/>
    <w:rsid w:val="00756A11"/>
    <w:rsid w:val="00756A89"/>
    <w:rsid w:val="0075742F"/>
    <w:rsid w:val="007575DC"/>
    <w:rsid w:val="007579AC"/>
    <w:rsid w:val="00760078"/>
    <w:rsid w:val="00760506"/>
    <w:rsid w:val="00760C8F"/>
    <w:rsid w:val="0076177C"/>
    <w:rsid w:val="00761943"/>
    <w:rsid w:val="00761E0F"/>
    <w:rsid w:val="00762372"/>
    <w:rsid w:val="0076239E"/>
    <w:rsid w:val="00762767"/>
    <w:rsid w:val="00763388"/>
    <w:rsid w:val="00763BF7"/>
    <w:rsid w:val="007641C3"/>
    <w:rsid w:val="00764DFC"/>
    <w:rsid w:val="007655BD"/>
    <w:rsid w:val="0076585E"/>
    <w:rsid w:val="00765CBB"/>
    <w:rsid w:val="007662AA"/>
    <w:rsid w:val="00766697"/>
    <w:rsid w:val="00766A46"/>
    <w:rsid w:val="00767613"/>
    <w:rsid w:val="00767D8C"/>
    <w:rsid w:val="00767E37"/>
    <w:rsid w:val="00767EA4"/>
    <w:rsid w:val="00770058"/>
    <w:rsid w:val="00770792"/>
    <w:rsid w:val="00771029"/>
    <w:rsid w:val="00771B2A"/>
    <w:rsid w:val="00771D92"/>
    <w:rsid w:val="00771F11"/>
    <w:rsid w:val="007721E8"/>
    <w:rsid w:val="00772587"/>
    <w:rsid w:val="007725BE"/>
    <w:rsid w:val="00772814"/>
    <w:rsid w:val="00772CFA"/>
    <w:rsid w:val="007730C5"/>
    <w:rsid w:val="00773445"/>
    <w:rsid w:val="00773ABB"/>
    <w:rsid w:val="00773B76"/>
    <w:rsid w:val="00774240"/>
    <w:rsid w:val="0077429C"/>
    <w:rsid w:val="00774527"/>
    <w:rsid w:val="00774F59"/>
    <w:rsid w:val="00775076"/>
    <w:rsid w:val="0077534B"/>
    <w:rsid w:val="007756EA"/>
    <w:rsid w:val="00775CF0"/>
    <w:rsid w:val="00776359"/>
    <w:rsid w:val="00776515"/>
    <w:rsid w:val="00776DB7"/>
    <w:rsid w:val="0078001E"/>
    <w:rsid w:val="007805BC"/>
    <w:rsid w:val="007805EC"/>
    <w:rsid w:val="007808EB"/>
    <w:rsid w:val="00780D35"/>
    <w:rsid w:val="00781040"/>
    <w:rsid w:val="00781440"/>
    <w:rsid w:val="00781D21"/>
    <w:rsid w:val="00782296"/>
    <w:rsid w:val="00782594"/>
    <w:rsid w:val="00782A5D"/>
    <w:rsid w:val="00782D44"/>
    <w:rsid w:val="00782F00"/>
    <w:rsid w:val="007839D7"/>
    <w:rsid w:val="007847D9"/>
    <w:rsid w:val="00784DCC"/>
    <w:rsid w:val="0078500A"/>
    <w:rsid w:val="007850AF"/>
    <w:rsid w:val="0078538D"/>
    <w:rsid w:val="00785B5B"/>
    <w:rsid w:val="00785ED8"/>
    <w:rsid w:val="00787105"/>
    <w:rsid w:val="00787C6B"/>
    <w:rsid w:val="00790022"/>
    <w:rsid w:val="007900E8"/>
    <w:rsid w:val="00790D5A"/>
    <w:rsid w:val="0079149E"/>
    <w:rsid w:val="00791D77"/>
    <w:rsid w:val="00791F19"/>
    <w:rsid w:val="0079241B"/>
    <w:rsid w:val="007927A7"/>
    <w:rsid w:val="00792C37"/>
    <w:rsid w:val="00792FF6"/>
    <w:rsid w:val="007931A5"/>
    <w:rsid w:val="007932C0"/>
    <w:rsid w:val="007935BE"/>
    <w:rsid w:val="007935D7"/>
    <w:rsid w:val="00793B00"/>
    <w:rsid w:val="00793C54"/>
    <w:rsid w:val="00793F30"/>
    <w:rsid w:val="007945E9"/>
    <w:rsid w:val="00794915"/>
    <w:rsid w:val="00794BA1"/>
    <w:rsid w:val="00795987"/>
    <w:rsid w:val="00795A4D"/>
    <w:rsid w:val="00795F70"/>
    <w:rsid w:val="007966A9"/>
    <w:rsid w:val="0079689C"/>
    <w:rsid w:val="00796B23"/>
    <w:rsid w:val="00797090"/>
    <w:rsid w:val="0079717C"/>
    <w:rsid w:val="00797206"/>
    <w:rsid w:val="0079725C"/>
    <w:rsid w:val="00797D25"/>
    <w:rsid w:val="007A0201"/>
    <w:rsid w:val="007A07D5"/>
    <w:rsid w:val="007A08D0"/>
    <w:rsid w:val="007A0E7C"/>
    <w:rsid w:val="007A1BF7"/>
    <w:rsid w:val="007A1C23"/>
    <w:rsid w:val="007A2592"/>
    <w:rsid w:val="007A26E4"/>
    <w:rsid w:val="007A3D06"/>
    <w:rsid w:val="007A40DC"/>
    <w:rsid w:val="007A40E9"/>
    <w:rsid w:val="007A431B"/>
    <w:rsid w:val="007A5134"/>
    <w:rsid w:val="007A56AA"/>
    <w:rsid w:val="007A5A2F"/>
    <w:rsid w:val="007A5DF2"/>
    <w:rsid w:val="007A600D"/>
    <w:rsid w:val="007A634D"/>
    <w:rsid w:val="007A6413"/>
    <w:rsid w:val="007A6F40"/>
    <w:rsid w:val="007A7044"/>
    <w:rsid w:val="007A79CA"/>
    <w:rsid w:val="007A7AA6"/>
    <w:rsid w:val="007B00DF"/>
    <w:rsid w:val="007B01C1"/>
    <w:rsid w:val="007B0270"/>
    <w:rsid w:val="007B0317"/>
    <w:rsid w:val="007B08B7"/>
    <w:rsid w:val="007B0DBB"/>
    <w:rsid w:val="007B12B0"/>
    <w:rsid w:val="007B1407"/>
    <w:rsid w:val="007B17D0"/>
    <w:rsid w:val="007B3503"/>
    <w:rsid w:val="007B38E2"/>
    <w:rsid w:val="007B3F78"/>
    <w:rsid w:val="007B4515"/>
    <w:rsid w:val="007B473A"/>
    <w:rsid w:val="007B4E9C"/>
    <w:rsid w:val="007B5816"/>
    <w:rsid w:val="007B6D97"/>
    <w:rsid w:val="007B75A0"/>
    <w:rsid w:val="007B75B3"/>
    <w:rsid w:val="007B76A3"/>
    <w:rsid w:val="007B7904"/>
    <w:rsid w:val="007B793B"/>
    <w:rsid w:val="007B79D3"/>
    <w:rsid w:val="007C0068"/>
    <w:rsid w:val="007C04CA"/>
    <w:rsid w:val="007C0FFD"/>
    <w:rsid w:val="007C1E28"/>
    <w:rsid w:val="007C1EE1"/>
    <w:rsid w:val="007C20DD"/>
    <w:rsid w:val="007C234C"/>
    <w:rsid w:val="007C2674"/>
    <w:rsid w:val="007C2B20"/>
    <w:rsid w:val="007C2CE5"/>
    <w:rsid w:val="007C2DA7"/>
    <w:rsid w:val="007C3018"/>
    <w:rsid w:val="007C3764"/>
    <w:rsid w:val="007C38C1"/>
    <w:rsid w:val="007C3FD0"/>
    <w:rsid w:val="007C44CB"/>
    <w:rsid w:val="007C4A0F"/>
    <w:rsid w:val="007C534A"/>
    <w:rsid w:val="007C5424"/>
    <w:rsid w:val="007C5478"/>
    <w:rsid w:val="007C5559"/>
    <w:rsid w:val="007C579A"/>
    <w:rsid w:val="007C5ED6"/>
    <w:rsid w:val="007C63D1"/>
    <w:rsid w:val="007C6B12"/>
    <w:rsid w:val="007C74CF"/>
    <w:rsid w:val="007D042F"/>
    <w:rsid w:val="007D064A"/>
    <w:rsid w:val="007D075B"/>
    <w:rsid w:val="007D0D0F"/>
    <w:rsid w:val="007D109C"/>
    <w:rsid w:val="007D21C7"/>
    <w:rsid w:val="007D2C8E"/>
    <w:rsid w:val="007D2F6F"/>
    <w:rsid w:val="007D337F"/>
    <w:rsid w:val="007D3E74"/>
    <w:rsid w:val="007D3EE2"/>
    <w:rsid w:val="007D3FFC"/>
    <w:rsid w:val="007D52B5"/>
    <w:rsid w:val="007D570A"/>
    <w:rsid w:val="007D5A17"/>
    <w:rsid w:val="007D5B6E"/>
    <w:rsid w:val="007D5FBF"/>
    <w:rsid w:val="007D68AD"/>
    <w:rsid w:val="007D721F"/>
    <w:rsid w:val="007D7309"/>
    <w:rsid w:val="007D7452"/>
    <w:rsid w:val="007E07E3"/>
    <w:rsid w:val="007E0879"/>
    <w:rsid w:val="007E15BD"/>
    <w:rsid w:val="007E1F7B"/>
    <w:rsid w:val="007E2278"/>
    <w:rsid w:val="007E2F23"/>
    <w:rsid w:val="007E2F8E"/>
    <w:rsid w:val="007E301B"/>
    <w:rsid w:val="007E372B"/>
    <w:rsid w:val="007E388F"/>
    <w:rsid w:val="007E4425"/>
    <w:rsid w:val="007E44F5"/>
    <w:rsid w:val="007E53C4"/>
    <w:rsid w:val="007E594C"/>
    <w:rsid w:val="007E5AA9"/>
    <w:rsid w:val="007E60F2"/>
    <w:rsid w:val="007E6358"/>
    <w:rsid w:val="007E6AEA"/>
    <w:rsid w:val="007E6D14"/>
    <w:rsid w:val="007E7B65"/>
    <w:rsid w:val="007F01B6"/>
    <w:rsid w:val="007F0560"/>
    <w:rsid w:val="007F09F2"/>
    <w:rsid w:val="007F0B1F"/>
    <w:rsid w:val="007F0BD1"/>
    <w:rsid w:val="007F0C71"/>
    <w:rsid w:val="007F0EBF"/>
    <w:rsid w:val="007F178C"/>
    <w:rsid w:val="007F1AB8"/>
    <w:rsid w:val="007F1B76"/>
    <w:rsid w:val="007F3210"/>
    <w:rsid w:val="007F37C2"/>
    <w:rsid w:val="007F3B3E"/>
    <w:rsid w:val="007F3BF0"/>
    <w:rsid w:val="007F4186"/>
    <w:rsid w:val="007F41E1"/>
    <w:rsid w:val="007F5453"/>
    <w:rsid w:val="007F56D9"/>
    <w:rsid w:val="007F6198"/>
    <w:rsid w:val="007F6268"/>
    <w:rsid w:val="007F6419"/>
    <w:rsid w:val="007F648B"/>
    <w:rsid w:val="007F6584"/>
    <w:rsid w:val="007F67F6"/>
    <w:rsid w:val="007F68D2"/>
    <w:rsid w:val="007F6A6A"/>
    <w:rsid w:val="007F6B9B"/>
    <w:rsid w:val="007F7915"/>
    <w:rsid w:val="00800223"/>
    <w:rsid w:val="008003C5"/>
    <w:rsid w:val="00800845"/>
    <w:rsid w:val="00800D50"/>
    <w:rsid w:val="008017F0"/>
    <w:rsid w:val="00802149"/>
    <w:rsid w:val="008026AC"/>
    <w:rsid w:val="00802E2E"/>
    <w:rsid w:val="008038E5"/>
    <w:rsid w:val="00803E56"/>
    <w:rsid w:val="00804321"/>
    <w:rsid w:val="0080441C"/>
    <w:rsid w:val="0080478D"/>
    <w:rsid w:val="00804866"/>
    <w:rsid w:val="00804A12"/>
    <w:rsid w:val="00804A16"/>
    <w:rsid w:val="00804E32"/>
    <w:rsid w:val="0080617F"/>
    <w:rsid w:val="00806492"/>
    <w:rsid w:val="008065AB"/>
    <w:rsid w:val="00806918"/>
    <w:rsid w:val="00807332"/>
    <w:rsid w:val="00807B1C"/>
    <w:rsid w:val="008107F6"/>
    <w:rsid w:val="00810A9F"/>
    <w:rsid w:val="00810DF3"/>
    <w:rsid w:val="00810E8E"/>
    <w:rsid w:val="00811811"/>
    <w:rsid w:val="00811E2A"/>
    <w:rsid w:val="0081200B"/>
    <w:rsid w:val="008122FF"/>
    <w:rsid w:val="00812650"/>
    <w:rsid w:val="0081265F"/>
    <w:rsid w:val="00812B20"/>
    <w:rsid w:val="00812D62"/>
    <w:rsid w:val="00812E97"/>
    <w:rsid w:val="00814E74"/>
    <w:rsid w:val="008152BE"/>
    <w:rsid w:val="008156AA"/>
    <w:rsid w:val="0081592D"/>
    <w:rsid w:val="00816E91"/>
    <w:rsid w:val="0081774D"/>
    <w:rsid w:val="00817A26"/>
    <w:rsid w:val="00817C7C"/>
    <w:rsid w:val="00817D21"/>
    <w:rsid w:val="0082009A"/>
    <w:rsid w:val="008205DA"/>
    <w:rsid w:val="00820C25"/>
    <w:rsid w:val="008212AD"/>
    <w:rsid w:val="00821E26"/>
    <w:rsid w:val="00822868"/>
    <w:rsid w:val="008229CE"/>
    <w:rsid w:val="00822E9F"/>
    <w:rsid w:val="008231C1"/>
    <w:rsid w:val="0082333F"/>
    <w:rsid w:val="00823667"/>
    <w:rsid w:val="00823A13"/>
    <w:rsid w:val="00823EBB"/>
    <w:rsid w:val="00824213"/>
    <w:rsid w:val="00824290"/>
    <w:rsid w:val="00824641"/>
    <w:rsid w:val="00825A1A"/>
    <w:rsid w:val="00825AA8"/>
    <w:rsid w:val="00825FB8"/>
    <w:rsid w:val="00826004"/>
    <w:rsid w:val="00826131"/>
    <w:rsid w:val="00826243"/>
    <w:rsid w:val="00826308"/>
    <w:rsid w:val="00826489"/>
    <w:rsid w:val="00826959"/>
    <w:rsid w:val="00826D0D"/>
    <w:rsid w:val="008272D0"/>
    <w:rsid w:val="008272DB"/>
    <w:rsid w:val="00827495"/>
    <w:rsid w:val="00827526"/>
    <w:rsid w:val="00827E23"/>
    <w:rsid w:val="0082B7E9"/>
    <w:rsid w:val="008300EE"/>
    <w:rsid w:val="00830444"/>
    <w:rsid w:val="00830935"/>
    <w:rsid w:val="00830CA4"/>
    <w:rsid w:val="00830CEE"/>
    <w:rsid w:val="00830D21"/>
    <w:rsid w:val="00830D54"/>
    <w:rsid w:val="008315D8"/>
    <w:rsid w:val="008322DA"/>
    <w:rsid w:val="00832468"/>
    <w:rsid w:val="0083248F"/>
    <w:rsid w:val="008325F6"/>
    <w:rsid w:val="008327BC"/>
    <w:rsid w:val="00832C5D"/>
    <w:rsid w:val="008335A7"/>
    <w:rsid w:val="00833EC5"/>
    <w:rsid w:val="00834126"/>
    <w:rsid w:val="00834C52"/>
    <w:rsid w:val="0083584F"/>
    <w:rsid w:val="00835A18"/>
    <w:rsid w:val="00835CC2"/>
    <w:rsid w:val="00836521"/>
    <w:rsid w:val="00836D49"/>
    <w:rsid w:val="00837B05"/>
    <w:rsid w:val="00840F02"/>
    <w:rsid w:val="00840FBD"/>
    <w:rsid w:val="00840FD3"/>
    <w:rsid w:val="00841002"/>
    <w:rsid w:val="00841DF4"/>
    <w:rsid w:val="00842097"/>
    <w:rsid w:val="008426F6"/>
    <w:rsid w:val="00842904"/>
    <w:rsid w:val="00843480"/>
    <w:rsid w:val="008437EF"/>
    <w:rsid w:val="008438A3"/>
    <w:rsid w:val="00843E3D"/>
    <w:rsid w:val="00843FF0"/>
    <w:rsid w:val="0084456D"/>
    <w:rsid w:val="00845051"/>
    <w:rsid w:val="0084534E"/>
    <w:rsid w:val="00845A4A"/>
    <w:rsid w:val="00845B85"/>
    <w:rsid w:val="00845DA3"/>
    <w:rsid w:val="00846BA5"/>
    <w:rsid w:val="00847002"/>
    <w:rsid w:val="00847F63"/>
    <w:rsid w:val="0085042A"/>
    <w:rsid w:val="00850BBB"/>
    <w:rsid w:val="00851AE6"/>
    <w:rsid w:val="00851CFC"/>
    <w:rsid w:val="008533D7"/>
    <w:rsid w:val="008535FA"/>
    <w:rsid w:val="00854093"/>
    <w:rsid w:val="008540A4"/>
    <w:rsid w:val="00854C09"/>
    <w:rsid w:val="00854D55"/>
    <w:rsid w:val="00855587"/>
    <w:rsid w:val="0085588C"/>
    <w:rsid w:val="00855A2C"/>
    <w:rsid w:val="00856144"/>
    <w:rsid w:val="00856429"/>
    <w:rsid w:val="008564D3"/>
    <w:rsid w:val="00857523"/>
    <w:rsid w:val="008578DC"/>
    <w:rsid w:val="00857BF7"/>
    <w:rsid w:val="008602C7"/>
    <w:rsid w:val="0086161B"/>
    <w:rsid w:val="008616FE"/>
    <w:rsid w:val="008623C9"/>
    <w:rsid w:val="008624B6"/>
    <w:rsid w:val="008624F8"/>
    <w:rsid w:val="008628AA"/>
    <w:rsid w:val="00862A86"/>
    <w:rsid w:val="00862F7A"/>
    <w:rsid w:val="008630F5"/>
    <w:rsid w:val="00863310"/>
    <w:rsid w:val="00864294"/>
    <w:rsid w:val="00864720"/>
    <w:rsid w:val="0086537A"/>
    <w:rsid w:val="008656B9"/>
    <w:rsid w:val="00865744"/>
    <w:rsid w:val="00866D60"/>
    <w:rsid w:val="00866FB8"/>
    <w:rsid w:val="00867735"/>
    <w:rsid w:val="00870875"/>
    <w:rsid w:val="00871122"/>
    <w:rsid w:val="0087143A"/>
    <w:rsid w:val="0087148E"/>
    <w:rsid w:val="00871727"/>
    <w:rsid w:val="008717F6"/>
    <w:rsid w:val="00871D07"/>
    <w:rsid w:val="00872045"/>
    <w:rsid w:val="008721C7"/>
    <w:rsid w:val="0087252E"/>
    <w:rsid w:val="008729F3"/>
    <w:rsid w:val="00872AFC"/>
    <w:rsid w:val="008740F3"/>
    <w:rsid w:val="00874340"/>
    <w:rsid w:val="0087436A"/>
    <w:rsid w:val="008746E9"/>
    <w:rsid w:val="00874A19"/>
    <w:rsid w:val="00874B00"/>
    <w:rsid w:val="008750C1"/>
    <w:rsid w:val="0087598D"/>
    <w:rsid w:val="00875CB9"/>
    <w:rsid w:val="008761E4"/>
    <w:rsid w:val="00876ADC"/>
    <w:rsid w:val="00880572"/>
    <w:rsid w:val="00880D0D"/>
    <w:rsid w:val="00881013"/>
    <w:rsid w:val="0088103E"/>
    <w:rsid w:val="0088188E"/>
    <w:rsid w:val="00881961"/>
    <w:rsid w:val="0088198F"/>
    <w:rsid w:val="008819D5"/>
    <w:rsid w:val="00881D9A"/>
    <w:rsid w:val="00882014"/>
    <w:rsid w:val="008823F3"/>
    <w:rsid w:val="00882487"/>
    <w:rsid w:val="00882AF5"/>
    <w:rsid w:val="008831E2"/>
    <w:rsid w:val="00883D99"/>
    <w:rsid w:val="008841A4"/>
    <w:rsid w:val="008841A9"/>
    <w:rsid w:val="00884622"/>
    <w:rsid w:val="008846E2"/>
    <w:rsid w:val="00884A3F"/>
    <w:rsid w:val="00884DFC"/>
    <w:rsid w:val="00884F82"/>
    <w:rsid w:val="00885D09"/>
    <w:rsid w:val="008861E1"/>
    <w:rsid w:val="008862C8"/>
    <w:rsid w:val="00886CBF"/>
    <w:rsid w:val="00886D7B"/>
    <w:rsid w:val="00886DD4"/>
    <w:rsid w:val="00887585"/>
    <w:rsid w:val="00887E15"/>
    <w:rsid w:val="00887EB3"/>
    <w:rsid w:val="00890595"/>
    <w:rsid w:val="008908A5"/>
    <w:rsid w:val="00890910"/>
    <w:rsid w:val="00890A7D"/>
    <w:rsid w:val="00890E93"/>
    <w:rsid w:val="0089102F"/>
    <w:rsid w:val="008911D4"/>
    <w:rsid w:val="00891368"/>
    <w:rsid w:val="00891B28"/>
    <w:rsid w:val="00892083"/>
    <w:rsid w:val="008923AB"/>
    <w:rsid w:val="00892488"/>
    <w:rsid w:val="00892628"/>
    <w:rsid w:val="00892A69"/>
    <w:rsid w:val="00892B62"/>
    <w:rsid w:val="00893CF0"/>
    <w:rsid w:val="00894FAF"/>
    <w:rsid w:val="008963A5"/>
    <w:rsid w:val="008963DD"/>
    <w:rsid w:val="008968AA"/>
    <w:rsid w:val="008975F4"/>
    <w:rsid w:val="00897D03"/>
    <w:rsid w:val="008A00B1"/>
    <w:rsid w:val="008A0360"/>
    <w:rsid w:val="008A04A4"/>
    <w:rsid w:val="008A0638"/>
    <w:rsid w:val="008A1188"/>
    <w:rsid w:val="008A1399"/>
    <w:rsid w:val="008A155E"/>
    <w:rsid w:val="008A1742"/>
    <w:rsid w:val="008A17C6"/>
    <w:rsid w:val="008A1C99"/>
    <w:rsid w:val="008A223A"/>
    <w:rsid w:val="008A22AE"/>
    <w:rsid w:val="008A2907"/>
    <w:rsid w:val="008A2A7F"/>
    <w:rsid w:val="008A42A2"/>
    <w:rsid w:val="008A42F5"/>
    <w:rsid w:val="008A4308"/>
    <w:rsid w:val="008A48D8"/>
    <w:rsid w:val="008A4E2E"/>
    <w:rsid w:val="008A59BA"/>
    <w:rsid w:val="008A5A1F"/>
    <w:rsid w:val="008A5A27"/>
    <w:rsid w:val="008A5B46"/>
    <w:rsid w:val="008A5BD7"/>
    <w:rsid w:val="008A5E70"/>
    <w:rsid w:val="008A6244"/>
    <w:rsid w:val="008A625B"/>
    <w:rsid w:val="008A65B1"/>
    <w:rsid w:val="008A6A35"/>
    <w:rsid w:val="008A6FB9"/>
    <w:rsid w:val="008A72DF"/>
    <w:rsid w:val="008A7638"/>
    <w:rsid w:val="008A7E66"/>
    <w:rsid w:val="008B08E3"/>
    <w:rsid w:val="008B09C5"/>
    <w:rsid w:val="008B0E8F"/>
    <w:rsid w:val="008B0EF4"/>
    <w:rsid w:val="008B1E57"/>
    <w:rsid w:val="008B1F60"/>
    <w:rsid w:val="008B20CE"/>
    <w:rsid w:val="008B2FAC"/>
    <w:rsid w:val="008B30ED"/>
    <w:rsid w:val="008B3127"/>
    <w:rsid w:val="008B325B"/>
    <w:rsid w:val="008B3355"/>
    <w:rsid w:val="008B3473"/>
    <w:rsid w:val="008B3B43"/>
    <w:rsid w:val="008B4AF4"/>
    <w:rsid w:val="008B4E94"/>
    <w:rsid w:val="008B56F3"/>
    <w:rsid w:val="008B576A"/>
    <w:rsid w:val="008B5F74"/>
    <w:rsid w:val="008B6018"/>
    <w:rsid w:val="008B72A4"/>
    <w:rsid w:val="008B74F0"/>
    <w:rsid w:val="008B74F3"/>
    <w:rsid w:val="008B77E4"/>
    <w:rsid w:val="008B7ED4"/>
    <w:rsid w:val="008C0597"/>
    <w:rsid w:val="008C08CD"/>
    <w:rsid w:val="008C1730"/>
    <w:rsid w:val="008C2012"/>
    <w:rsid w:val="008C252D"/>
    <w:rsid w:val="008C279A"/>
    <w:rsid w:val="008C2B4C"/>
    <w:rsid w:val="008C2F09"/>
    <w:rsid w:val="008C2F95"/>
    <w:rsid w:val="008C305E"/>
    <w:rsid w:val="008C3166"/>
    <w:rsid w:val="008C36EA"/>
    <w:rsid w:val="008C3770"/>
    <w:rsid w:val="008C38A0"/>
    <w:rsid w:val="008C4240"/>
    <w:rsid w:val="008C452C"/>
    <w:rsid w:val="008C5145"/>
    <w:rsid w:val="008C54EC"/>
    <w:rsid w:val="008C57C6"/>
    <w:rsid w:val="008C5A47"/>
    <w:rsid w:val="008C624C"/>
    <w:rsid w:val="008C6459"/>
    <w:rsid w:val="008C6678"/>
    <w:rsid w:val="008C7260"/>
    <w:rsid w:val="008C7431"/>
    <w:rsid w:val="008C77F2"/>
    <w:rsid w:val="008C7E2F"/>
    <w:rsid w:val="008D0535"/>
    <w:rsid w:val="008D06D5"/>
    <w:rsid w:val="008D0740"/>
    <w:rsid w:val="008D0E75"/>
    <w:rsid w:val="008D1A8F"/>
    <w:rsid w:val="008D1CBC"/>
    <w:rsid w:val="008D2284"/>
    <w:rsid w:val="008D2887"/>
    <w:rsid w:val="008D288B"/>
    <w:rsid w:val="008D2A1B"/>
    <w:rsid w:val="008D352A"/>
    <w:rsid w:val="008D3DEE"/>
    <w:rsid w:val="008D40CB"/>
    <w:rsid w:val="008D4BF0"/>
    <w:rsid w:val="008D4C8E"/>
    <w:rsid w:val="008D4D0E"/>
    <w:rsid w:val="008D50C1"/>
    <w:rsid w:val="008D57EF"/>
    <w:rsid w:val="008D5DBC"/>
    <w:rsid w:val="008D6016"/>
    <w:rsid w:val="008D6087"/>
    <w:rsid w:val="008D6CF1"/>
    <w:rsid w:val="008D708F"/>
    <w:rsid w:val="008D71E6"/>
    <w:rsid w:val="008D7CF7"/>
    <w:rsid w:val="008E0D58"/>
    <w:rsid w:val="008E158D"/>
    <w:rsid w:val="008E1FCB"/>
    <w:rsid w:val="008E2221"/>
    <w:rsid w:val="008E24BB"/>
    <w:rsid w:val="008E2AB5"/>
    <w:rsid w:val="008E31DA"/>
    <w:rsid w:val="008E3293"/>
    <w:rsid w:val="008E390A"/>
    <w:rsid w:val="008E410C"/>
    <w:rsid w:val="008E4F52"/>
    <w:rsid w:val="008E50BF"/>
    <w:rsid w:val="008E55AA"/>
    <w:rsid w:val="008E5D2D"/>
    <w:rsid w:val="008E6723"/>
    <w:rsid w:val="008E6BBD"/>
    <w:rsid w:val="008E6CFF"/>
    <w:rsid w:val="008E722B"/>
    <w:rsid w:val="008E7460"/>
    <w:rsid w:val="008E768C"/>
    <w:rsid w:val="008E7871"/>
    <w:rsid w:val="008E7BB3"/>
    <w:rsid w:val="008F0290"/>
    <w:rsid w:val="008F04AB"/>
    <w:rsid w:val="008F0576"/>
    <w:rsid w:val="008F06CD"/>
    <w:rsid w:val="008F0CA9"/>
    <w:rsid w:val="008F0D5B"/>
    <w:rsid w:val="008F15F5"/>
    <w:rsid w:val="008F18F1"/>
    <w:rsid w:val="008F20AD"/>
    <w:rsid w:val="008F23A8"/>
    <w:rsid w:val="008F28D0"/>
    <w:rsid w:val="008F3317"/>
    <w:rsid w:val="008F3795"/>
    <w:rsid w:val="008F3D09"/>
    <w:rsid w:val="008F3F20"/>
    <w:rsid w:val="008F429A"/>
    <w:rsid w:val="008F4A3D"/>
    <w:rsid w:val="008F4A82"/>
    <w:rsid w:val="008F4B4F"/>
    <w:rsid w:val="008F58D9"/>
    <w:rsid w:val="008F5C04"/>
    <w:rsid w:val="008F6C6C"/>
    <w:rsid w:val="008F71C4"/>
    <w:rsid w:val="008F7618"/>
    <w:rsid w:val="009003D5"/>
    <w:rsid w:val="00900A0F"/>
    <w:rsid w:val="00900CF6"/>
    <w:rsid w:val="009016F1"/>
    <w:rsid w:val="0090196C"/>
    <w:rsid w:val="00901A16"/>
    <w:rsid w:val="00901B10"/>
    <w:rsid w:val="00901B11"/>
    <w:rsid w:val="00901B7F"/>
    <w:rsid w:val="00901D86"/>
    <w:rsid w:val="00901E0C"/>
    <w:rsid w:val="009020C4"/>
    <w:rsid w:val="009023D1"/>
    <w:rsid w:val="00902CF1"/>
    <w:rsid w:val="00903272"/>
    <w:rsid w:val="0090340F"/>
    <w:rsid w:val="00903635"/>
    <w:rsid w:val="0090386D"/>
    <w:rsid w:val="0090388A"/>
    <w:rsid w:val="00903A60"/>
    <w:rsid w:val="00904367"/>
    <w:rsid w:val="00904F55"/>
    <w:rsid w:val="00904FF7"/>
    <w:rsid w:val="009050FE"/>
    <w:rsid w:val="00905F13"/>
    <w:rsid w:val="00906488"/>
    <w:rsid w:val="00906DCC"/>
    <w:rsid w:val="00906E1B"/>
    <w:rsid w:val="009077EA"/>
    <w:rsid w:val="009079BB"/>
    <w:rsid w:val="009100D5"/>
    <w:rsid w:val="009100E9"/>
    <w:rsid w:val="00910134"/>
    <w:rsid w:val="009101F0"/>
    <w:rsid w:val="00910358"/>
    <w:rsid w:val="00910731"/>
    <w:rsid w:val="00910846"/>
    <w:rsid w:val="00910A64"/>
    <w:rsid w:val="00911713"/>
    <w:rsid w:val="009118F6"/>
    <w:rsid w:val="00911D2F"/>
    <w:rsid w:val="00912033"/>
    <w:rsid w:val="00912209"/>
    <w:rsid w:val="00912439"/>
    <w:rsid w:val="009124E1"/>
    <w:rsid w:val="0091252C"/>
    <w:rsid w:val="00912635"/>
    <w:rsid w:val="009128E7"/>
    <w:rsid w:val="00912C52"/>
    <w:rsid w:val="00912F21"/>
    <w:rsid w:val="00912F77"/>
    <w:rsid w:val="0091343B"/>
    <w:rsid w:val="00913560"/>
    <w:rsid w:val="00913ACC"/>
    <w:rsid w:val="00914203"/>
    <w:rsid w:val="00914257"/>
    <w:rsid w:val="009144F4"/>
    <w:rsid w:val="009152E2"/>
    <w:rsid w:val="00915881"/>
    <w:rsid w:val="00915C00"/>
    <w:rsid w:val="00916027"/>
    <w:rsid w:val="00916084"/>
    <w:rsid w:val="0091648A"/>
    <w:rsid w:val="00916630"/>
    <w:rsid w:val="00916C7C"/>
    <w:rsid w:val="00916CA8"/>
    <w:rsid w:val="00916F93"/>
    <w:rsid w:val="00917275"/>
    <w:rsid w:val="009172FA"/>
    <w:rsid w:val="009173B7"/>
    <w:rsid w:val="009179E7"/>
    <w:rsid w:val="00917FAE"/>
    <w:rsid w:val="009207D8"/>
    <w:rsid w:val="00920D2F"/>
    <w:rsid w:val="009221E0"/>
    <w:rsid w:val="00922448"/>
    <w:rsid w:val="009227E0"/>
    <w:rsid w:val="009229F5"/>
    <w:rsid w:val="00922B20"/>
    <w:rsid w:val="00922CBC"/>
    <w:rsid w:val="0092338A"/>
    <w:rsid w:val="009241AA"/>
    <w:rsid w:val="0092496D"/>
    <w:rsid w:val="00924C8F"/>
    <w:rsid w:val="00924DD6"/>
    <w:rsid w:val="00924E51"/>
    <w:rsid w:val="00925373"/>
    <w:rsid w:val="00925AEA"/>
    <w:rsid w:val="00925FBB"/>
    <w:rsid w:val="0092615E"/>
    <w:rsid w:val="0092669B"/>
    <w:rsid w:val="00926E7F"/>
    <w:rsid w:val="009270F2"/>
    <w:rsid w:val="00927381"/>
    <w:rsid w:val="009278C1"/>
    <w:rsid w:val="00927E08"/>
    <w:rsid w:val="009302BE"/>
    <w:rsid w:val="00930702"/>
    <w:rsid w:val="009309FE"/>
    <w:rsid w:val="00930D89"/>
    <w:rsid w:val="009315AA"/>
    <w:rsid w:val="00932022"/>
    <w:rsid w:val="009323C2"/>
    <w:rsid w:val="00932A62"/>
    <w:rsid w:val="00932ABB"/>
    <w:rsid w:val="00932AC4"/>
    <w:rsid w:val="00932B46"/>
    <w:rsid w:val="00932D68"/>
    <w:rsid w:val="00933262"/>
    <w:rsid w:val="009341C0"/>
    <w:rsid w:val="00934832"/>
    <w:rsid w:val="009348CD"/>
    <w:rsid w:val="00934F28"/>
    <w:rsid w:val="009356D1"/>
    <w:rsid w:val="00935B91"/>
    <w:rsid w:val="00935F68"/>
    <w:rsid w:val="0093696C"/>
    <w:rsid w:val="00936D7E"/>
    <w:rsid w:val="00936DFE"/>
    <w:rsid w:val="009372BE"/>
    <w:rsid w:val="00937372"/>
    <w:rsid w:val="0093760A"/>
    <w:rsid w:val="00937BE6"/>
    <w:rsid w:val="009400F5"/>
    <w:rsid w:val="00940BCB"/>
    <w:rsid w:val="00940D71"/>
    <w:rsid w:val="00941243"/>
    <w:rsid w:val="00941835"/>
    <w:rsid w:val="0094244D"/>
    <w:rsid w:val="0094248F"/>
    <w:rsid w:val="009430A2"/>
    <w:rsid w:val="0094353C"/>
    <w:rsid w:val="00943548"/>
    <w:rsid w:val="00943DC7"/>
    <w:rsid w:val="0094409A"/>
    <w:rsid w:val="00944646"/>
    <w:rsid w:val="00945B0A"/>
    <w:rsid w:val="00945B60"/>
    <w:rsid w:val="00945D47"/>
    <w:rsid w:val="00945D89"/>
    <w:rsid w:val="00946474"/>
    <w:rsid w:val="009464D8"/>
    <w:rsid w:val="00946FC4"/>
    <w:rsid w:val="00947278"/>
    <w:rsid w:val="009472A1"/>
    <w:rsid w:val="009472D5"/>
    <w:rsid w:val="00947780"/>
    <w:rsid w:val="00947791"/>
    <w:rsid w:val="00947A86"/>
    <w:rsid w:val="00947AE5"/>
    <w:rsid w:val="00950A44"/>
    <w:rsid w:val="00951150"/>
    <w:rsid w:val="00951690"/>
    <w:rsid w:val="00951874"/>
    <w:rsid w:val="00951892"/>
    <w:rsid w:val="0095274C"/>
    <w:rsid w:val="00952AD5"/>
    <w:rsid w:val="00953348"/>
    <w:rsid w:val="00953A73"/>
    <w:rsid w:val="00953B2E"/>
    <w:rsid w:val="009543E6"/>
    <w:rsid w:val="00954587"/>
    <w:rsid w:val="009545C0"/>
    <w:rsid w:val="009546CA"/>
    <w:rsid w:val="009547FD"/>
    <w:rsid w:val="00954BC2"/>
    <w:rsid w:val="00955718"/>
    <w:rsid w:val="00955A1B"/>
    <w:rsid w:val="009561B9"/>
    <w:rsid w:val="00956D3A"/>
    <w:rsid w:val="00957076"/>
    <w:rsid w:val="0095771D"/>
    <w:rsid w:val="00957C77"/>
    <w:rsid w:val="00957D85"/>
    <w:rsid w:val="00957E4B"/>
    <w:rsid w:val="0096071B"/>
    <w:rsid w:val="009609A2"/>
    <w:rsid w:val="00960D0F"/>
    <w:rsid w:val="009618BF"/>
    <w:rsid w:val="00961959"/>
    <w:rsid w:val="0096248C"/>
    <w:rsid w:val="00962977"/>
    <w:rsid w:val="009631DF"/>
    <w:rsid w:val="009637A4"/>
    <w:rsid w:val="00963ABB"/>
    <w:rsid w:val="00963B72"/>
    <w:rsid w:val="00963B7A"/>
    <w:rsid w:val="00963E9D"/>
    <w:rsid w:val="009645A7"/>
    <w:rsid w:val="009645E2"/>
    <w:rsid w:val="009649AD"/>
    <w:rsid w:val="00964B56"/>
    <w:rsid w:val="00964D2A"/>
    <w:rsid w:val="00964EEB"/>
    <w:rsid w:val="009650F8"/>
    <w:rsid w:val="009656A8"/>
    <w:rsid w:val="009669FC"/>
    <w:rsid w:val="0096792F"/>
    <w:rsid w:val="00967EF7"/>
    <w:rsid w:val="00971067"/>
    <w:rsid w:val="00971612"/>
    <w:rsid w:val="009717AE"/>
    <w:rsid w:val="00971CCE"/>
    <w:rsid w:val="00972C7F"/>
    <w:rsid w:val="00972E7A"/>
    <w:rsid w:val="0097383B"/>
    <w:rsid w:val="0097395A"/>
    <w:rsid w:val="00973BE8"/>
    <w:rsid w:val="00973E0C"/>
    <w:rsid w:val="00973F0E"/>
    <w:rsid w:val="00974305"/>
    <w:rsid w:val="0097432F"/>
    <w:rsid w:val="00974450"/>
    <w:rsid w:val="009747F5"/>
    <w:rsid w:val="00974C8C"/>
    <w:rsid w:val="00974D97"/>
    <w:rsid w:val="00974E44"/>
    <w:rsid w:val="009751CD"/>
    <w:rsid w:val="0097595C"/>
    <w:rsid w:val="00976238"/>
    <w:rsid w:val="0097629C"/>
    <w:rsid w:val="00976833"/>
    <w:rsid w:val="00976AEE"/>
    <w:rsid w:val="00976ECB"/>
    <w:rsid w:val="009770AD"/>
    <w:rsid w:val="009777B9"/>
    <w:rsid w:val="0097795D"/>
    <w:rsid w:val="00980078"/>
    <w:rsid w:val="009802A1"/>
    <w:rsid w:val="009812A7"/>
    <w:rsid w:val="009814C6"/>
    <w:rsid w:val="00981EDF"/>
    <w:rsid w:val="00982587"/>
    <w:rsid w:val="00982BC4"/>
    <w:rsid w:val="00982BC8"/>
    <w:rsid w:val="00982CED"/>
    <w:rsid w:val="00982F20"/>
    <w:rsid w:val="00982FF7"/>
    <w:rsid w:val="009830FE"/>
    <w:rsid w:val="00983572"/>
    <w:rsid w:val="00983658"/>
    <w:rsid w:val="00984E56"/>
    <w:rsid w:val="00984F20"/>
    <w:rsid w:val="00985111"/>
    <w:rsid w:val="0098588D"/>
    <w:rsid w:val="00985AA7"/>
    <w:rsid w:val="009867A9"/>
    <w:rsid w:val="00986D7F"/>
    <w:rsid w:val="0098749D"/>
    <w:rsid w:val="009875FD"/>
    <w:rsid w:val="0098768B"/>
    <w:rsid w:val="0099053A"/>
    <w:rsid w:val="009909E2"/>
    <w:rsid w:val="00991237"/>
    <w:rsid w:val="0099168A"/>
    <w:rsid w:val="009918EC"/>
    <w:rsid w:val="00992027"/>
    <w:rsid w:val="00992584"/>
    <w:rsid w:val="00992AC5"/>
    <w:rsid w:val="00992C34"/>
    <w:rsid w:val="009930BC"/>
    <w:rsid w:val="0099317B"/>
    <w:rsid w:val="009934EB"/>
    <w:rsid w:val="00993617"/>
    <w:rsid w:val="00993C15"/>
    <w:rsid w:val="00994995"/>
    <w:rsid w:val="00994F25"/>
    <w:rsid w:val="0099602D"/>
    <w:rsid w:val="009965DA"/>
    <w:rsid w:val="009972F1"/>
    <w:rsid w:val="009977C0"/>
    <w:rsid w:val="00997B27"/>
    <w:rsid w:val="00997C54"/>
    <w:rsid w:val="00997D83"/>
    <w:rsid w:val="009A0CBC"/>
    <w:rsid w:val="009A1845"/>
    <w:rsid w:val="009A2343"/>
    <w:rsid w:val="009A2473"/>
    <w:rsid w:val="009A3312"/>
    <w:rsid w:val="009A334D"/>
    <w:rsid w:val="009A34B1"/>
    <w:rsid w:val="009A3890"/>
    <w:rsid w:val="009A3B27"/>
    <w:rsid w:val="009A492F"/>
    <w:rsid w:val="009A55F5"/>
    <w:rsid w:val="009A6134"/>
    <w:rsid w:val="009A681F"/>
    <w:rsid w:val="009A6903"/>
    <w:rsid w:val="009A71EA"/>
    <w:rsid w:val="009A7347"/>
    <w:rsid w:val="009A77B9"/>
    <w:rsid w:val="009A7CED"/>
    <w:rsid w:val="009A7D86"/>
    <w:rsid w:val="009B0012"/>
    <w:rsid w:val="009B03F8"/>
    <w:rsid w:val="009B0D62"/>
    <w:rsid w:val="009B106E"/>
    <w:rsid w:val="009B135C"/>
    <w:rsid w:val="009B1474"/>
    <w:rsid w:val="009B190F"/>
    <w:rsid w:val="009B1DE5"/>
    <w:rsid w:val="009B20AA"/>
    <w:rsid w:val="009B258A"/>
    <w:rsid w:val="009B274C"/>
    <w:rsid w:val="009B2882"/>
    <w:rsid w:val="009B2B35"/>
    <w:rsid w:val="009B2CD9"/>
    <w:rsid w:val="009B2D94"/>
    <w:rsid w:val="009B320C"/>
    <w:rsid w:val="009B35BD"/>
    <w:rsid w:val="009B3ED9"/>
    <w:rsid w:val="009B41AD"/>
    <w:rsid w:val="009B4CB4"/>
    <w:rsid w:val="009B5421"/>
    <w:rsid w:val="009B5448"/>
    <w:rsid w:val="009B600C"/>
    <w:rsid w:val="009B62EC"/>
    <w:rsid w:val="009B684A"/>
    <w:rsid w:val="009B696F"/>
    <w:rsid w:val="009B704A"/>
    <w:rsid w:val="009C014A"/>
    <w:rsid w:val="009C0709"/>
    <w:rsid w:val="009C0D0F"/>
    <w:rsid w:val="009C0EC4"/>
    <w:rsid w:val="009C10DE"/>
    <w:rsid w:val="009C14B3"/>
    <w:rsid w:val="009C14C9"/>
    <w:rsid w:val="009C162D"/>
    <w:rsid w:val="009C1A13"/>
    <w:rsid w:val="009C2011"/>
    <w:rsid w:val="009C20C5"/>
    <w:rsid w:val="009C221E"/>
    <w:rsid w:val="009C2442"/>
    <w:rsid w:val="009C24F0"/>
    <w:rsid w:val="009C262E"/>
    <w:rsid w:val="009C3F7C"/>
    <w:rsid w:val="009C3F81"/>
    <w:rsid w:val="009C45D9"/>
    <w:rsid w:val="009C5304"/>
    <w:rsid w:val="009C5C10"/>
    <w:rsid w:val="009C62BD"/>
    <w:rsid w:val="009C69CA"/>
    <w:rsid w:val="009C76CC"/>
    <w:rsid w:val="009D0802"/>
    <w:rsid w:val="009D0E54"/>
    <w:rsid w:val="009D1814"/>
    <w:rsid w:val="009D1887"/>
    <w:rsid w:val="009D19AF"/>
    <w:rsid w:val="009D1E21"/>
    <w:rsid w:val="009D232C"/>
    <w:rsid w:val="009D2343"/>
    <w:rsid w:val="009D23AB"/>
    <w:rsid w:val="009D3527"/>
    <w:rsid w:val="009D3762"/>
    <w:rsid w:val="009D3B90"/>
    <w:rsid w:val="009D4127"/>
    <w:rsid w:val="009D493E"/>
    <w:rsid w:val="009D4DE9"/>
    <w:rsid w:val="009D5240"/>
    <w:rsid w:val="009D5682"/>
    <w:rsid w:val="009D5894"/>
    <w:rsid w:val="009D5AF1"/>
    <w:rsid w:val="009D6055"/>
    <w:rsid w:val="009D64AE"/>
    <w:rsid w:val="009D6917"/>
    <w:rsid w:val="009D6A6F"/>
    <w:rsid w:val="009D6BB1"/>
    <w:rsid w:val="009D6D91"/>
    <w:rsid w:val="009D7B62"/>
    <w:rsid w:val="009D7CB1"/>
    <w:rsid w:val="009D7D0D"/>
    <w:rsid w:val="009E0407"/>
    <w:rsid w:val="009E051A"/>
    <w:rsid w:val="009E07EF"/>
    <w:rsid w:val="009E1685"/>
    <w:rsid w:val="009E1877"/>
    <w:rsid w:val="009E1945"/>
    <w:rsid w:val="009E2245"/>
    <w:rsid w:val="009E22AB"/>
    <w:rsid w:val="009E2327"/>
    <w:rsid w:val="009E2543"/>
    <w:rsid w:val="009E316D"/>
    <w:rsid w:val="009E31DF"/>
    <w:rsid w:val="009E3201"/>
    <w:rsid w:val="009E3A53"/>
    <w:rsid w:val="009E43AC"/>
    <w:rsid w:val="009E4C96"/>
    <w:rsid w:val="009E5EEF"/>
    <w:rsid w:val="009E6AEA"/>
    <w:rsid w:val="009E6F05"/>
    <w:rsid w:val="009E701D"/>
    <w:rsid w:val="009E769D"/>
    <w:rsid w:val="009E7875"/>
    <w:rsid w:val="009E7DC8"/>
    <w:rsid w:val="009F0381"/>
    <w:rsid w:val="009F06A0"/>
    <w:rsid w:val="009F0AD5"/>
    <w:rsid w:val="009F0D36"/>
    <w:rsid w:val="009F1658"/>
    <w:rsid w:val="009F2055"/>
    <w:rsid w:val="009F22A8"/>
    <w:rsid w:val="009F236A"/>
    <w:rsid w:val="009F2B8D"/>
    <w:rsid w:val="009F3023"/>
    <w:rsid w:val="009F3DC7"/>
    <w:rsid w:val="009F46EF"/>
    <w:rsid w:val="009F48BB"/>
    <w:rsid w:val="009F4D26"/>
    <w:rsid w:val="009F5949"/>
    <w:rsid w:val="009F5A79"/>
    <w:rsid w:val="009F5A9D"/>
    <w:rsid w:val="009F5B2D"/>
    <w:rsid w:val="009F5D6A"/>
    <w:rsid w:val="009F648D"/>
    <w:rsid w:val="009F67D2"/>
    <w:rsid w:val="009F6DCB"/>
    <w:rsid w:val="009F6ED5"/>
    <w:rsid w:val="009F7724"/>
    <w:rsid w:val="00A001B4"/>
    <w:rsid w:val="00A005EE"/>
    <w:rsid w:val="00A00C86"/>
    <w:rsid w:val="00A00DA8"/>
    <w:rsid w:val="00A00E27"/>
    <w:rsid w:val="00A00E82"/>
    <w:rsid w:val="00A0171B"/>
    <w:rsid w:val="00A017E2"/>
    <w:rsid w:val="00A01829"/>
    <w:rsid w:val="00A01E50"/>
    <w:rsid w:val="00A0210C"/>
    <w:rsid w:val="00A02124"/>
    <w:rsid w:val="00A0234B"/>
    <w:rsid w:val="00A02836"/>
    <w:rsid w:val="00A03257"/>
    <w:rsid w:val="00A0328C"/>
    <w:rsid w:val="00A034AA"/>
    <w:rsid w:val="00A04193"/>
    <w:rsid w:val="00A0471C"/>
    <w:rsid w:val="00A04A43"/>
    <w:rsid w:val="00A04B7C"/>
    <w:rsid w:val="00A0515C"/>
    <w:rsid w:val="00A054FE"/>
    <w:rsid w:val="00A05AE4"/>
    <w:rsid w:val="00A05E01"/>
    <w:rsid w:val="00A05E73"/>
    <w:rsid w:val="00A06375"/>
    <w:rsid w:val="00A064B0"/>
    <w:rsid w:val="00A068AA"/>
    <w:rsid w:val="00A06BB7"/>
    <w:rsid w:val="00A06C77"/>
    <w:rsid w:val="00A074F1"/>
    <w:rsid w:val="00A07980"/>
    <w:rsid w:val="00A07F5D"/>
    <w:rsid w:val="00A10033"/>
    <w:rsid w:val="00A10494"/>
    <w:rsid w:val="00A104FE"/>
    <w:rsid w:val="00A1073C"/>
    <w:rsid w:val="00A10AD1"/>
    <w:rsid w:val="00A10BA8"/>
    <w:rsid w:val="00A10DBE"/>
    <w:rsid w:val="00A10F41"/>
    <w:rsid w:val="00A11C58"/>
    <w:rsid w:val="00A11D3A"/>
    <w:rsid w:val="00A127FC"/>
    <w:rsid w:val="00A12819"/>
    <w:rsid w:val="00A12A69"/>
    <w:rsid w:val="00A12EA3"/>
    <w:rsid w:val="00A13125"/>
    <w:rsid w:val="00A14146"/>
    <w:rsid w:val="00A145A1"/>
    <w:rsid w:val="00A160FB"/>
    <w:rsid w:val="00A16143"/>
    <w:rsid w:val="00A161A1"/>
    <w:rsid w:val="00A164C3"/>
    <w:rsid w:val="00A1664C"/>
    <w:rsid w:val="00A166B2"/>
    <w:rsid w:val="00A17749"/>
    <w:rsid w:val="00A17B1D"/>
    <w:rsid w:val="00A17CDE"/>
    <w:rsid w:val="00A17F5E"/>
    <w:rsid w:val="00A20ADE"/>
    <w:rsid w:val="00A20BEC"/>
    <w:rsid w:val="00A21864"/>
    <w:rsid w:val="00A21F71"/>
    <w:rsid w:val="00A226AC"/>
    <w:rsid w:val="00A227BC"/>
    <w:rsid w:val="00A22E77"/>
    <w:rsid w:val="00A2392C"/>
    <w:rsid w:val="00A24450"/>
    <w:rsid w:val="00A25177"/>
    <w:rsid w:val="00A251A0"/>
    <w:rsid w:val="00A2544A"/>
    <w:rsid w:val="00A25C3D"/>
    <w:rsid w:val="00A26306"/>
    <w:rsid w:val="00A2643C"/>
    <w:rsid w:val="00A266CA"/>
    <w:rsid w:val="00A26784"/>
    <w:rsid w:val="00A27D7C"/>
    <w:rsid w:val="00A30776"/>
    <w:rsid w:val="00A30AFF"/>
    <w:rsid w:val="00A30B0B"/>
    <w:rsid w:val="00A30C9A"/>
    <w:rsid w:val="00A31346"/>
    <w:rsid w:val="00A31366"/>
    <w:rsid w:val="00A31600"/>
    <w:rsid w:val="00A31F5B"/>
    <w:rsid w:val="00A32452"/>
    <w:rsid w:val="00A32633"/>
    <w:rsid w:val="00A3274B"/>
    <w:rsid w:val="00A329CC"/>
    <w:rsid w:val="00A32A67"/>
    <w:rsid w:val="00A331B5"/>
    <w:rsid w:val="00A33260"/>
    <w:rsid w:val="00A33531"/>
    <w:rsid w:val="00A34305"/>
    <w:rsid w:val="00A344C8"/>
    <w:rsid w:val="00A344D4"/>
    <w:rsid w:val="00A345DC"/>
    <w:rsid w:val="00A34E93"/>
    <w:rsid w:val="00A35724"/>
    <w:rsid w:val="00A36053"/>
    <w:rsid w:val="00A36485"/>
    <w:rsid w:val="00A366C2"/>
    <w:rsid w:val="00A368AC"/>
    <w:rsid w:val="00A36AF8"/>
    <w:rsid w:val="00A36C32"/>
    <w:rsid w:val="00A36F5C"/>
    <w:rsid w:val="00A3716C"/>
    <w:rsid w:val="00A372E6"/>
    <w:rsid w:val="00A37693"/>
    <w:rsid w:val="00A37C8E"/>
    <w:rsid w:val="00A37DC3"/>
    <w:rsid w:val="00A37E1A"/>
    <w:rsid w:val="00A4017A"/>
    <w:rsid w:val="00A40BB5"/>
    <w:rsid w:val="00A413C5"/>
    <w:rsid w:val="00A41BB1"/>
    <w:rsid w:val="00A42E4D"/>
    <w:rsid w:val="00A4330C"/>
    <w:rsid w:val="00A439A6"/>
    <w:rsid w:val="00A44249"/>
    <w:rsid w:val="00A44AB7"/>
    <w:rsid w:val="00A44F3A"/>
    <w:rsid w:val="00A453D5"/>
    <w:rsid w:val="00A45492"/>
    <w:rsid w:val="00A456FF"/>
    <w:rsid w:val="00A458CB"/>
    <w:rsid w:val="00A46697"/>
    <w:rsid w:val="00A47037"/>
    <w:rsid w:val="00A473FC"/>
    <w:rsid w:val="00A47AA4"/>
    <w:rsid w:val="00A47E42"/>
    <w:rsid w:val="00A47F13"/>
    <w:rsid w:val="00A47F4A"/>
    <w:rsid w:val="00A50419"/>
    <w:rsid w:val="00A509AA"/>
    <w:rsid w:val="00A50B36"/>
    <w:rsid w:val="00A52034"/>
    <w:rsid w:val="00A527D2"/>
    <w:rsid w:val="00A532FF"/>
    <w:rsid w:val="00A541EC"/>
    <w:rsid w:val="00A542DD"/>
    <w:rsid w:val="00A5457E"/>
    <w:rsid w:val="00A5486F"/>
    <w:rsid w:val="00A54FC0"/>
    <w:rsid w:val="00A550F1"/>
    <w:rsid w:val="00A5558F"/>
    <w:rsid w:val="00A55BC5"/>
    <w:rsid w:val="00A55CBB"/>
    <w:rsid w:val="00A55DAC"/>
    <w:rsid w:val="00A56380"/>
    <w:rsid w:val="00A5680C"/>
    <w:rsid w:val="00A57354"/>
    <w:rsid w:val="00A5735F"/>
    <w:rsid w:val="00A60889"/>
    <w:rsid w:val="00A60D03"/>
    <w:rsid w:val="00A61453"/>
    <w:rsid w:val="00A61478"/>
    <w:rsid w:val="00A61601"/>
    <w:rsid w:val="00A61EF6"/>
    <w:rsid w:val="00A61F34"/>
    <w:rsid w:val="00A61F6E"/>
    <w:rsid w:val="00A62716"/>
    <w:rsid w:val="00A6343B"/>
    <w:rsid w:val="00A6372D"/>
    <w:rsid w:val="00A63DAF"/>
    <w:rsid w:val="00A64A5E"/>
    <w:rsid w:val="00A6553F"/>
    <w:rsid w:val="00A661E3"/>
    <w:rsid w:val="00A6624F"/>
    <w:rsid w:val="00A66A4A"/>
    <w:rsid w:val="00A66CEF"/>
    <w:rsid w:val="00A70AF3"/>
    <w:rsid w:val="00A7117F"/>
    <w:rsid w:val="00A71631"/>
    <w:rsid w:val="00A71639"/>
    <w:rsid w:val="00A71A38"/>
    <w:rsid w:val="00A72466"/>
    <w:rsid w:val="00A72473"/>
    <w:rsid w:val="00A72A80"/>
    <w:rsid w:val="00A72DDF"/>
    <w:rsid w:val="00A72FBA"/>
    <w:rsid w:val="00A732D7"/>
    <w:rsid w:val="00A732EE"/>
    <w:rsid w:val="00A7377D"/>
    <w:rsid w:val="00A7384B"/>
    <w:rsid w:val="00A73A35"/>
    <w:rsid w:val="00A73D32"/>
    <w:rsid w:val="00A73E3F"/>
    <w:rsid w:val="00A73F27"/>
    <w:rsid w:val="00A74002"/>
    <w:rsid w:val="00A7432C"/>
    <w:rsid w:val="00A744EA"/>
    <w:rsid w:val="00A746EC"/>
    <w:rsid w:val="00A750AE"/>
    <w:rsid w:val="00A75DF1"/>
    <w:rsid w:val="00A7697A"/>
    <w:rsid w:val="00A76ED9"/>
    <w:rsid w:val="00A77041"/>
    <w:rsid w:val="00A771AC"/>
    <w:rsid w:val="00A776E6"/>
    <w:rsid w:val="00A801FD"/>
    <w:rsid w:val="00A801FE"/>
    <w:rsid w:val="00A8035C"/>
    <w:rsid w:val="00A80E75"/>
    <w:rsid w:val="00A80E7C"/>
    <w:rsid w:val="00A8126F"/>
    <w:rsid w:val="00A8143D"/>
    <w:rsid w:val="00A81811"/>
    <w:rsid w:val="00A819A4"/>
    <w:rsid w:val="00A82CEE"/>
    <w:rsid w:val="00A82DA7"/>
    <w:rsid w:val="00A83109"/>
    <w:rsid w:val="00A83C78"/>
    <w:rsid w:val="00A83F08"/>
    <w:rsid w:val="00A851ED"/>
    <w:rsid w:val="00A857BD"/>
    <w:rsid w:val="00A85C05"/>
    <w:rsid w:val="00A85CA3"/>
    <w:rsid w:val="00A86335"/>
    <w:rsid w:val="00A864D5"/>
    <w:rsid w:val="00A86FF0"/>
    <w:rsid w:val="00A87138"/>
    <w:rsid w:val="00A87318"/>
    <w:rsid w:val="00A87586"/>
    <w:rsid w:val="00A87B7F"/>
    <w:rsid w:val="00A87E09"/>
    <w:rsid w:val="00A87FF8"/>
    <w:rsid w:val="00A907BC"/>
    <w:rsid w:val="00A90E69"/>
    <w:rsid w:val="00A90E79"/>
    <w:rsid w:val="00A911C6"/>
    <w:rsid w:val="00A91365"/>
    <w:rsid w:val="00A91613"/>
    <w:rsid w:val="00A91708"/>
    <w:rsid w:val="00A9199A"/>
    <w:rsid w:val="00A9298E"/>
    <w:rsid w:val="00A93EB5"/>
    <w:rsid w:val="00A9411A"/>
    <w:rsid w:val="00A943A9"/>
    <w:rsid w:val="00A94523"/>
    <w:rsid w:val="00A94C9B"/>
    <w:rsid w:val="00A950D5"/>
    <w:rsid w:val="00A96E34"/>
    <w:rsid w:val="00A971C0"/>
    <w:rsid w:val="00A97334"/>
    <w:rsid w:val="00AA0199"/>
    <w:rsid w:val="00AA0C61"/>
    <w:rsid w:val="00AA12B5"/>
    <w:rsid w:val="00AA1DDE"/>
    <w:rsid w:val="00AA23CF"/>
    <w:rsid w:val="00AA2739"/>
    <w:rsid w:val="00AA3A1A"/>
    <w:rsid w:val="00AA3FD9"/>
    <w:rsid w:val="00AA4168"/>
    <w:rsid w:val="00AA46D5"/>
    <w:rsid w:val="00AA4AC6"/>
    <w:rsid w:val="00AA4B0B"/>
    <w:rsid w:val="00AA4E8B"/>
    <w:rsid w:val="00AA5226"/>
    <w:rsid w:val="00AA5432"/>
    <w:rsid w:val="00AA5C4B"/>
    <w:rsid w:val="00AA60A2"/>
    <w:rsid w:val="00AA6189"/>
    <w:rsid w:val="00AA68EC"/>
    <w:rsid w:val="00AA6AE1"/>
    <w:rsid w:val="00AA710E"/>
    <w:rsid w:val="00AA77AA"/>
    <w:rsid w:val="00AA785E"/>
    <w:rsid w:val="00AA797B"/>
    <w:rsid w:val="00AA7C5B"/>
    <w:rsid w:val="00AA7E36"/>
    <w:rsid w:val="00AB06CE"/>
    <w:rsid w:val="00AB0F5F"/>
    <w:rsid w:val="00AB0F9F"/>
    <w:rsid w:val="00AB0FBC"/>
    <w:rsid w:val="00AB1052"/>
    <w:rsid w:val="00AB1482"/>
    <w:rsid w:val="00AB1794"/>
    <w:rsid w:val="00AB18C3"/>
    <w:rsid w:val="00AB1912"/>
    <w:rsid w:val="00AB1DD2"/>
    <w:rsid w:val="00AB280E"/>
    <w:rsid w:val="00AB2EF6"/>
    <w:rsid w:val="00AB3C0F"/>
    <w:rsid w:val="00AB4AF2"/>
    <w:rsid w:val="00AB4E22"/>
    <w:rsid w:val="00AB4E89"/>
    <w:rsid w:val="00AB5107"/>
    <w:rsid w:val="00AB5AA7"/>
    <w:rsid w:val="00AB5FE6"/>
    <w:rsid w:val="00AB60FC"/>
    <w:rsid w:val="00AB6140"/>
    <w:rsid w:val="00AB63B6"/>
    <w:rsid w:val="00AB6E1F"/>
    <w:rsid w:val="00AB6F41"/>
    <w:rsid w:val="00AB7621"/>
    <w:rsid w:val="00AB794E"/>
    <w:rsid w:val="00AC0ED0"/>
    <w:rsid w:val="00AC15B7"/>
    <w:rsid w:val="00AC223E"/>
    <w:rsid w:val="00AC247E"/>
    <w:rsid w:val="00AC25C4"/>
    <w:rsid w:val="00AC2978"/>
    <w:rsid w:val="00AC2CBF"/>
    <w:rsid w:val="00AC2DA2"/>
    <w:rsid w:val="00AC3D7B"/>
    <w:rsid w:val="00AC4B00"/>
    <w:rsid w:val="00AC53EC"/>
    <w:rsid w:val="00AC59C1"/>
    <w:rsid w:val="00AC5A32"/>
    <w:rsid w:val="00AC5B5F"/>
    <w:rsid w:val="00AC5B88"/>
    <w:rsid w:val="00AC5C2F"/>
    <w:rsid w:val="00AC6448"/>
    <w:rsid w:val="00AC6C17"/>
    <w:rsid w:val="00AC6E6F"/>
    <w:rsid w:val="00AC7893"/>
    <w:rsid w:val="00AC797F"/>
    <w:rsid w:val="00AC79C8"/>
    <w:rsid w:val="00AC7D6D"/>
    <w:rsid w:val="00AD025E"/>
    <w:rsid w:val="00AD03E4"/>
    <w:rsid w:val="00AD0C39"/>
    <w:rsid w:val="00AD0C89"/>
    <w:rsid w:val="00AD0CD7"/>
    <w:rsid w:val="00AD0F6C"/>
    <w:rsid w:val="00AD10CA"/>
    <w:rsid w:val="00AD175D"/>
    <w:rsid w:val="00AD1862"/>
    <w:rsid w:val="00AD19D2"/>
    <w:rsid w:val="00AD19E4"/>
    <w:rsid w:val="00AD1B22"/>
    <w:rsid w:val="00AD1BE0"/>
    <w:rsid w:val="00AD2BEC"/>
    <w:rsid w:val="00AD37C8"/>
    <w:rsid w:val="00AD388B"/>
    <w:rsid w:val="00AD3949"/>
    <w:rsid w:val="00AD3D8D"/>
    <w:rsid w:val="00AD49FC"/>
    <w:rsid w:val="00AD570F"/>
    <w:rsid w:val="00AD5763"/>
    <w:rsid w:val="00AD5FCC"/>
    <w:rsid w:val="00AD6419"/>
    <w:rsid w:val="00AD6780"/>
    <w:rsid w:val="00AD684B"/>
    <w:rsid w:val="00AD6E0E"/>
    <w:rsid w:val="00AD7040"/>
    <w:rsid w:val="00AD7399"/>
    <w:rsid w:val="00AE0619"/>
    <w:rsid w:val="00AE085A"/>
    <w:rsid w:val="00AE094D"/>
    <w:rsid w:val="00AE0FE6"/>
    <w:rsid w:val="00AE18FA"/>
    <w:rsid w:val="00AE19B0"/>
    <w:rsid w:val="00AE1A29"/>
    <w:rsid w:val="00AE1E45"/>
    <w:rsid w:val="00AE2382"/>
    <w:rsid w:val="00AE2790"/>
    <w:rsid w:val="00AE2E78"/>
    <w:rsid w:val="00AE2EF6"/>
    <w:rsid w:val="00AE2FE5"/>
    <w:rsid w:val="00AE35E8"/>
    <w:rsid w:val="00AE414F"/>
    <w:rsid w:val="00AE4270"/>
    <w:rsid w:val="00AE4D3A"/>
    <w:rsid w:val="00AE5E5A"/>
    <w:rsid w:val="00AE5ED7"/>
    <w:rsid w:val="00AE6C10"/>
    <w:rsid w:val="00AE714B"/>
    <w:rsid w:val="00AE7747"/>
    <w:rsid w:val="00AF057D"/>
    <w:rsid w:val="00AF0ACA"/>
    <w:rsid w:val="00AF1572"/>
    <w:rsid w:val="00AF1A66"/>
    <w:rsid w:val="00AF1A94"/>
    <w:rsid w:val="00AF1BFF"/>
    <w:rsid w:val="00AF28D9"/>
    <w:rsid w:val="00AF31D0"/>
    <w:rsid w:val="00AF3272"/>
    <w:rsid w:val="00AF3444"/>
    <w:rsid w:val="00AF368C"/>
    <w:rsid w:val="00AF3868"/>
    <w:rsid w:val="00AF38D1"/>
    <w:rsid w:val="00AF407C"/>
    <w:rsid w:val="00AF408F"/>
    <w:rsid w:val="00AF4C22"/>
    <w:rsid w:val="00AF4FBC"/>
    <w:rsid w:val="00AF501C"/>
    <w:rsid w:val="00AF506B"/>
    <w:rsid w:val="00AF51BD"/>
    <w:rsid w:val="00AF5282"/>
    <w:rsid w:val="00AF5354"/>
    <w:rsid w:val="00AF5470"/>
    <w:rsid w:val="00AF54E5"/>
    <w:rsid w:val="00AF5C9F"/>
    <w:rsid w:val="00AF5D20"/>
    <w:rsid w:val="00AF5FEB"/>
    <w:rsid w:val="00AF6169"/>
    <w:rsid w:val="00AF6393"/>
    <w:rsid w:val="00AF63C8"/>
    <w:rsid w:val="00AF68E2"/>
    <w:rsid w:val="00AF6B98"/>
    <w:rsid w:val="00AF6C55"/>
    <w:rsid w:val="00AF746A"/>
    <w:rsid w:val="00AF74DB"/>
    <w:rsid w:val="00AF7814"/>
    <w:rsid w:val="00AF7AEB"/>
    <w:rsid w:val="00B00F32"/>
    <w:rsid w:val="00B014D4"/>
    <w:rsid w:val="00B015E8"/>
    <w:rsid w:val="00B01A38"/>
    <w:rsid w:val="00B01D7A"/>
    <w:rsid w:val="00B01D81"/>
    <w:rsid w:val="00B02034"/>
    <w:rsid w:val="00B0236B"/>
    <w:rsid w:val="00B02696"/>
    <w:rsid w:val="00B026EE"/>
    <w:rsid w:val="00B0286D"/>
    <w:rsid w:val="00B02A9A"/>
    <w:rsid w:val="00B02AAE"/>
    <w:rsid w:val="00B03737"/>
    <w:rsid w:val="00B0373B"/>
    <w:rsid w:val="00B038B5"/>
    <w:rsid w:val="00B044ED"/>
    <w:rsid w:val="00B04C88"/>
    <w:rsid w:val="00B05CF9"/>
    <w:rsid w:val="00B06A2C"/>
    <w:rsid w:val="00B0703D"/>
    <w:rsid w:val="00B075D9"/>
    <w:rsid w:val="00B07919"/>
    <w:rsid w:val="00B0799B"/>
    <w:rsid w:val="00B07D18"/>
    <w:rsid w:val="00B07D33"/>
    <w:rsid w:val="00B07E47"/>
    <w:rsid w:val="00B07F3D"/>
    <w:rsid w:val="00B10B7F"/>
    <w:rsid w:val="00B10C17"/>
    <w:rsid w:val="00B11803"/>
    <w:rsid w:val="00B119A8"/>
    <w:rsid w:val="00B11BAE"/>
    <w:rsid w:val="00B11E51"/>
    <w:rsid w:val="00B121FD"/>
    <w:rsid w:val="00B126D6"/>
    <w:rsid w:val="00B12910"/>
    <w:rsid w:val="00B12E64"/>
    <w:rsid w:val="00B13228"/>
    <w:rsid w:val="00B1324F"/>
    <w:rsid w:val="00B13F38"/>
    <w:rsid w:val="00B140BA"/>
    <w:rsid w:val="00B14B4F"/>
    <w:rsid w:val="00B14BFA"/>
    <w:rsid w:val="00B14D05"/>
    <w:rsid w:val="00B14E5F"/>
    <w:rsid w:val="00B15C46"/>
    <w:rsid w:val="00B173AA"/>
    <w:rsid w:val="00B17A5F"/>
    <w:rsid w:val="00B20244"/>
    <w:rsid w:val="00B206D7"/>
    <w:rsid w:val="00B210D8"/>
    <w:rsid w:val="00B2122B"/>
    <w:rsid w:val="00B21419"/>
    <w:rsid w:val="00B21C6D"/>
    <w:rsid w:val="00B2228E"/>
    <w:rsid w:val="00B22632"/>
    <w:rsid w:val="00B22851"/>
    <w:rsid w:val="00B22A9B"/>
    <w:rsid w:val="00B2394B"/>
    <w:rsid w:val="00B23A49"/>
    <w:rsid w:val="00B23F51"/>
    <w:rsid w:val="00B24010"/>
    <w:rsid w:val="00B240F1"/>
    <w:rsid w:val="00B24A15"/>
    <w:rsid w:val="00B24B7D"/>
    <w:rsid w:val="00B24E8C"/>
    <w:rsid w:val="00B254B3"/>
    <w:rsid w:val="00B25C85"/>
    <w:rsid w:val="00B261F0"/>
    <w:rsid w:val="00B2634B"/>
    <w:rsid w:val="00B26571"/>
    <w:rsid w:val="00B26E40"/>
    <w:rsid w:val="00B2754C"/>
    <w:rsid w:val="00B27EC4"/>
    <w:rsid w:val="00B316ED"/>
    <w:rsid w:val="00B31F96"/>
    <w:rsid w:val="00B31FAA"/>
    <w:rsid w:val="00B3224D"/>
    <w:rsid w:val="00B3268C"/>
    <w:rsid w:val="00B32697"/>
    <w:rsid w:val="00B3322B"/>
    <w:rsid w:val="00B33D8D"/>
    <w:rsid w:val="00B33F7F"/>
    <w:rsid w:val="00B34259"/>
    <w:rsid w:val="00B3499D"/>
    <w:rsid w:val="00B359A5"/>
    <w:rsid w:val="00B36181"/>
    <w:rsid w:val="00B364D7"/>
    <w:rsid w:val="00B3665D"/>
    <w:rsid w:val="00B36D43"/>
    <w:rsid w:val="00B372A6"/>
    <w:rsid w:val="00B37418"/>
    <w:rsid w:val="00B37573"/>
    <w:rsid w:val="00B37880"/>
    <w:rsid w:val="00B40053"/>
    <w:rsid w:val="00B401E6"/>
    <w:rsid w:val="00B40BB1"/>
    <w:rsid w:val="00B40D15"/>
    <w:rsid w:val="00B40F2D"/>
    <w:rsid w:val="00B4159A"/>
    <w:rsid w:val="00B417C1"/>
    <w:rsid w:val="00B41D96"/>
    <w:rsid w:val="00B423E7"/>
    <w:rsid w:val="00B42728"/>
    <w:rsid w:val="00B42A0A"/>
    <w:rsid w:val="00B42B4E"/>
    <w:rsid w:val="00B42C20"/>
    <w:rsid w:val="00B42CE7"/>
    <w:rsid w:val="00B43282"/>
    <w:rsid w:val="00B439B5"/>
    <w:rsid w:val="00B44F3B"/>
    <w:rsid w:val="00B45191"/>
    <w:rsid w:val="00B45424"/>
    <w:rsid w:val="00B470DB"/>
    <w:rsid w:val="00B47132"/>
    <w:rsid w:val="00B47349"/>
    <w:rsid w:val="00B47440"/>
    <w:rsid w:val="00B476AD"/>
    <w:rsid w:val="00B479B9"/>
    <w:rsid w:val="00B47C9D"/>
    <w:rsid w:val="00B51784"/>
    <w:rsid w:val="00B51887"/>
    <w:rsid w:val="00B51C30"/>
    <w:rsid w:val="00B5226D"/>
    <w:rsid w:val="00B5247A"/>
    <w:rsid w:val="00B5340A"/>
    <w:rsid w:val="00B53497"/>
    <w:rsid w:val="00B53CA3"/>
    <w:rsid w:val="00B53E10"/>
    <w:rsid w:val="00B54852"/>
    <w:rsid w:val="00B548A7"/>
    <w:rsid w:val="00B548AF"/>
    <w:rsid w:val="00B54AEF"/>
    <w:rsid w:val="00B54EF5"/>
    <w:rsid w:val="00B55AA8"/>
    <w:rsid w:val="00B560A0"/>
    <w:rsid w:val="00B562BA"/>
    <w:rsid w:val="00B56825"/>
    <w:rsid w:val="00B56C41"/>
    <w:rsid w:val="00B56D5C"/>
    <w:rsid w:val="00B577BD"/>
    <w:rsid w:val="00B577D4"/>
    <w:rsid w:val="00B578A6"/>
    <w:rsid w:val="00B60066"/>
    <w:rsid w:val="00B60492"/>
    <w:rsid w:val="00B604FC"/>
    <w:rsid w:val="00B60619"/>
    <w:rsid w:val="00B60677"/>
    <w:rsid w:val="00B60833"/>
    <w:rsid w:val="00B60915"/>
    <w:rsid w:val="00B609FC"/>
    <w:rsid w:val="00B60F24"/>
    <w:rsid w:val="00B61515"/>
    <w:rsid w:val="00B616E4"/>
    <w:rsid w:val="00B61B97"/>
    <w:rsid w:val="00B61C29"/>
    <w:rsid w:val="00B61F57"/>
    <w:rsid w:val="00B6293E"/>
    <w:rsid w:val="00B62C42"/>
    <w:rsid w:val="00B62D95"/>
    <w:rsid w:val="00B62E3F"/>
    <w:rsid w:val="00B62FED"/>
    <w:rsid w:val="00B63B75"/>
    <w:rsid w:val="00B6411C"/>
    <w:rsid w:val="00B642D1"/>
    <w:rsid w:val="00B64492"/>
    <w:rsid w:val="00B64A3D"/>
    <w:rsid w:val="00B64A5D"/>
    <w:rsid w:val="00B64C78"/>
    <w:rsid w:val="00B658B5"/>
    <w:rsid w:val="00B65E67"/>
    <w:rsid w:val="00B6627C"/>
    <w:rsid w:val="00B6669F"/>
    <w:rsid w:val="00B668E7"/>
    <w:rsid w:val="00B66913"/>
    <w:rsid w:val="00B674B7"/>
    <w:rsid w:val="00B67900"/>
    <w:rsid w:val="00B7081E"/>
    <w:rsid w:val="00B70C32"/>
    <w:rsid w:val="00B70C9E"/>
    <w:rsid w:val="00B71087"/>
    <w:rsid w:val="00B71998"/>
    <w:rsid w:val="00B71AEA"/>
    <w:rsid w:val="00B71DE6"/>
    <w:rsid w:val="00B720E7"/>
    <w:rsid w:val="00B72263"/>
    <w:rsid w:val="00B722FE"/>
    <w:rsid w:val="00B72308"/>
    <w:rsid w:val="00B72322"/>
    <w:rsid w:val="00B72435"/>
    <w:rsid w:val="00B72B34"/>
    <w:rsid w:val="00B7320F"/>
    <w:rsid w:val="00B73593"/>
    <w:rsid w:val="00B73AF2"/>
    <w:rsid w:val="00B74C6D"/>
    <w:rsid w:val="00B74DC5"/>
    <w:rsid w:val="00B74F1F"/>
    <w:rsid w:val="00B75404"/>
    <w:rsid w:val="00B7585B"/>
    <w:rsid w:val="00B758F7"/>
    <w:rsid w:val="00B7596C"/>
    <w:rsid w:val="00B75C4E"/>
    <w:rsid w:val="00B75D4A"/>
    <w:rsid w:val="00B75EE3"/>
    <w:rsid w:val="00B76496"/>
    <w:rsid w:val="00B76518"/>
    <w:rsid w:val="00B766E4"/>
    <w:rsid w:val="00B7679F"/>
    <w:rsid w:val="00B76D44"/>
    <w:rsid w:val="00B76F43"/>
    <w:rsid w:val="00B77249"/>
    <w:rsid w:val="00B77713"/>
    <w:rsid w:val="00B7796B"/>
    <w:rsid w:val="00B77F2C"/>
    <w:rsid w:val="00B801AD"/>
    <w:rsid w:val="00B8093B"/>
    <w:rsid w:val="00B80EBF"/>
    <w:rsid w:val="00B81384"/>
    <w:rsid w:val="00B81F53"/>
    <w:rsid w:val="00B82642"/>
    <w:rsid w:val="00B82BD2"/>
    <w:rsid w:val="00B831A5"/>
    <w:rsid w:val="00B8379F"/>
    <w:rsid w:val="00B8472E"/>
    <w:rsid w:val="00B8473A"/>
    <w:rsid w:val="00B85107"/>
    <w:rsid w:val="00B8595B"/>
    <w:rsid w:val="00B85CD1"/>
    <w:rsid w:val="00B85FC9"/>
    <w:rsid w:val="00B861AD"/>
    <w:rsid w:val="00B86793"/>
    <w:rsid w:val="00B86E0B"/>
    <w:rsid w:val="00B87032"/>
    <w:rsid w:val="00B8750A"/>
    <w:rsid w:val="00B87AD6"/>
    <w:rsid w:val="00B87C56"/>
    <w:rsid w:val="00B90BEB"/>
    <w:rsid w:val="00B90C82"/>
    <w:rsid w:val="00B910EA"/>
    <w:rsid w:val="00B91528"/>
    <w:rsid w:val="00B91DE0"/>
    <w:rsid w:val="00B92066"/>
    <w:rsid w:val="00B92E14"/>
    <w:rsid w:val="00B9352B"/>
    <w:rsid w:val="00B93E52"/>
    <w:rsid w:val="00B94185"/>
    <w:rsid w:val="00B943A3"/>
    <w:rsid w:val="00B94B16"/>
    <w:rsid w:val="00B94E75"/>
    <w:rsid w:val="00B94F8D"/>
    <w:rsid w:val="00B9517E"/>
    <w:rsid w:val="00B9575F"/>
    <w:rsid w:val="00B95C45"/>
    <w:rsid w:val="00B95E22"/>
    <w:rsid w:val="00B962CA"/>
    <w:rsid w:val="00B96349"/>
    <w:rsid w:val="00B964A6"/>
    <w:rsid w:val="00B96882"/>
    <w:rsid w:val="00B96D35"/>
    <w:rsid w:val="00B97186"/>
    <w:rsid w:val="00B9727B"/>
    <w:rsid w:val="00B97507"/>
    <w:rsid w:val="00BA0A40"/>
    <w:rsid w:val="00BA0A45"/>
    <w:rsid w:val="00BA0AC3"/>
    <w:rsid w:val="00BA1341"/>
    <w:rsid w:val="00BA13D6"/>
    <w:rsid w:val="00BA17BC"/>
    <w:rsid w:val="00BA1862"/>
    <w:rsid w:val="00BA18C3"/>
    <w:rsid w:val="00BA19FA"/>
    <w:rsid w:val="00BA1A85"/>
    <w:rsid w:val="00BA1CF2"/>
    <w:rsid w:val="00BA22D5"/>
    <w:rsid w:val="00BA2355"/>
    <w:rsid w:val="00BA28BA"/>
    <w:rsid w:val="00BA3104"/>
    <w:rsid w:val="00BA365F"/>
    <w:rsid w:val="00BA38C6"/>
    <w:rsid w:val="00BA3905"/>
    <w:rsid w:val="00BA3FE2"/>
    <w:rsid w:val="00BA4056"/>
    <w:rsid w:val="00BA4873"/>
    <w:rsid w:val="00BA4B87"/>
    <w:rsid w:val="00BA4E15"/>
    <w:rsid w:val="00BA575E"/>
    <w:rsid w:val="00BA61B0"/>
    <w:rsid w:val="00BA689E"/>
    <w:rsid w:val="00BA6A95"/>
    <w:rsid w:val="00BA6FF3"/>
    <w:rsid w:val="00BA773A"/>
    <w:rsid w:val="00BA78AF"/>
    <w:rsid w:val="00BB001E"/>
    <w:rsid w:val="00BB0045"/>
    <w:rsid w:val="00BB0B7C"/>
    <w:rsid w:val="00BB0DC5"/>
    <w:rsid w:val="00BB1066"/>
    <w:rsid w:val="00BB1CFA"/>
    <w:rsid w:val="00BB2615"/>
    <w:rsid w:val="00BB2815"/>
    <w:rsid w:val="00BB2A03"/>
    <w:rsid w:val="00BB334E"/>
    <w:rsid w:val="00BB37AF"/>
    <w:rsid w:val="00BB3F68"/>
    <w:rsid w:val="00BB40CC"/>
    <w:rsid w:val="00BB49B9"/>
    <w:rsid w:val="00BB573E"/>
    <w:rsid w:val="00BB5774"/>
    <w:rsid w:val="00BB65A2"/>
    <w:rsid w:val="00BB6C00"/>
    <w:rsid w:val="00BB6E3C"/>
    <w:rsid w:val="00BB6EBE"/>
    <w:rsid w:val="00BB70D5"/>
    <w:rsid w:val="00BB7427"/>
    <w:rsid w:val="00BB79C4"/>
    <w:rsid w:val="00BB7A21"/>
    <w:rsid w:val="00BB7C11"/>
    <w:rsid w:val="00BB7C33"/>
    <w:rsid w:val="00BB7DAD"/>
    <w:rsid w:val="00BB7E05"/>
    <w:rsid w:val="00BC0170"/>
    <w:rsid w:val="00BC0861"/>
    <w:rsid w:val="00BC093A"/>
    <w:rsid w:val="00BC0E8E"/>
    <w:rsid w:val="00BC17C3"/>
    <w:rsid w:val="00BC1BEC"/>
    <w:rsid w:val="00BC2B3B"/>
    <w:rsid w:val="00BC2C9D"/>
    <w:rsid w:val="00BC2E86"/>
    <w:rsid w:val="00BC2EFF"/>
    <w:rsid w:val="00BC312C"/>
    <w:rsid w:val="00BC31AC"/>
    <w:rsid w:val="00BC3556"/>
    <w:rsid w:val="00BC378C"/>
    <w:rsid w:val="00BC3A31"/>
    <w:rsid w:val="00BC3CF6"/>
    <w:rsid w:val="00BC3F82"/>
    <w:rsid w:val="00BC3F85"/>
    <w:rsid w:val="00BC4303"/>
    <w:rsid w:val="00BC4466"/>
    <w:rsid w:val="00BC5504"/>
    <w:rsid w:val="00BC56AA"/>
    <w:rsid w:val="00BC6059"/>
    <w:rsid w:val="00BC6E0B"/>
    <w:rsid w:val="00BC745E"/>
    <w:rsid w:val="00BC75D2"/>
    <w:rsid w:val="00BC7A75"/>
    <w:rsid w:val="00BD01CD"/>
    <w:rsid w:val="00BD0E3D"/>
    <w:rsid w:val="00BD1A2B"/>
    <w:rsid w:val="00BD229C"/>
    <w:rsid w:val="00BD246A"/>
    <w:rsid w:val="00BD287A"/>
    <w:rsid w:val="00BD29E5"/>
    <w:rsid w:val="00BD3C1A"/>
    <w:rsid w:val="00BD3F65"/>
    <w:rsid w:val="00BD4511"/>
    <w:rsid w:val="00BD5097"/>
    <w:rsid w:val="00BD524A"/>
    <w:rsid w:val="00BD537A"/>
    <w:rsid w:val="00BD58F1"/>
    <w:rsid w:val="00BD5D3A"/>
    <w:rsid w:val="00BD666C"/>
    <w:rsid w:val="00BD66DC"/>
    <w:rsid w:val="00BD6A2B"/>
    <w:rsid w:val="00BD6A9E"/>
    <w:rsid w:val="00BD71FA"/>
    <w:rsid w:val="00BD7502"/>
    <w:rsid w:val="00BD7535"/>
    <w:rsid w:val="00BE031D"/>
    <w:rsid w:val="00BE0345"/>
    <w:rsid w:val="00BE04C1"/>
    <w:rsid w:val="00BE071E"/>
    <w:rsid w:val="00BE084E"/>
    <w:rsid w:val="00BE0F6F"/>
    <w:rsid w:val="00BE15C8"/>
    <w:rsid w:val="00BE196D"/>
    <w:rsid w:val="00BE1C16"/>
    <w:rsid w:val="00BE1F19"/>
    <w:rsid w:val="00BE217D"/>
    <w:rsid w:val="00BE2230"/>
    <w:rsid w:val="00BE25A3"/>
    <w:rsid w:val="00BE2680"/>
    <w:rsid w:val="00BE2792"/>
    <w:rsid w:val="00BE41B5"/>
    <w:rsid w:val="00BE42D1"/>
    <w:rsid w:val="00BE4760"/>
    <w:rsid w:val="00BE48BA"/>
    <w:rsid w:val="00BE4ED0"/>
    <w:rsid w:val="00BE5567"/>
    <w:rsid w:val="00BE620C"/>
    <w:rsid w:val="00BE62D0"/>
    <w:rsid w:val="00BE6D2C"/>
    <w:rsid w:val="00BE6D78"/>
    <w:rsid w:val="00BE73D4"/>
    <w:rsid w:val="00BE75F0"/>
    <w:rsid w:val="00BE7AF3"/>
    <w:rsid w:val="00BE7BA5"/>
    <w:rsid w:val="00BE7BB2"/>
    <w:rsid w:val="00BF050B"/>
    <w:rsid w:val="00BF0B1E"/>
    <w:rsid w:val="00BF0E1F"/>
    <w:rsid w:val="00BF13EC"/>
    <w:rsid w:val="00BF17F4"/>
    <w:rsid w:val="00BF1CE7"/>
    <w:rsid w:val="00BF1F7D"/>
    <w:rsid w:val="00BF2324"/>
    <w:rsid w:val="00BF2536"/>
    <w:rsid w:val="00BF2599"/>
    <w:rsid w:val="00BF2B69"/>
    <w:rsid w:val="00BF312F"/>
    <w:rsid w:val="00BF338C"/>
    <w:rsid w:val="00BF33C0"/>
    <w:rsid w:val="00BF3F94"/>
    <w:rsid w:val="00BF4631"/>
    <w:rsid w:val="00BF4820"/>
    <w:rsid w:val="00BF498F"/>
    <w:rsid w:val="00BF543B"/>
    <w:rsid w:val="00BF56F6"/>
    <w:rsid w:val="00BF58E4"/>
    <w:rsid w:val="00BF6047"/>
    <w:rsid w:val="00BF63D6"/>
    <w:rsid w:val="00BF6953"/>
    <w:rsid w:val="00BF6B5E"/>
    <w:rsid w:val="00BF75DA"/>
    <w:rsid w:val="00BF7746"/>
    <w:rsid w:val="00BF7748"/>
    <w:rsid w:val="00C000AE"/>
    <w:rsid w:val="00C00834"/>
    <w:rsid w:val="00C00D12"/>
    <w:rsid w:val="00C0165F"/>
    <w:rsid w:val="00C016E4"/>
    <w:rsid w:val="00C01964"/>
    <w:rsid w:val="00C019A7"/>
    <w:rsid w:val="00C0249D"/>
    <w:rsid w:val="00C025BE"/>
    <w:rsid w:val="00C02B17"/>
    <w:rsid w:val="00C02E9F"/>
    <w:rsid w:val="00C03771"/>
    <w:rsid w:val="00C0421C"/>
    <w:rsid w:val="00C044BE"/>
    <w:rsid w:val="00C048D0"/>
    <w:rsid w:val="00C050EF"/>
    <w:rsid w:val="00C06C9C"/>
    <w:rsid w:val="00C06EE1"/>
    <w:rsid w:val="00C07BDD"/>
    <w:rsid w:val="00C07C8A"/>
    <w:rsid w:val="00C10001"/>
    <w:rsid w:val="00C105D1"/>
    <w:rsid w:val="00C106B3"/>
    <w:rsid w:val="00C108B0"/>
    <w:rsid w:val="00C10CFE"/>
    <w:rsid w:val="00C11199"/>
    <w:rsid w:val="00C114A9"/>
    <w:rsid w:val="00C11760"/>
    <w:rsid w:val="00C11967"/>
    <w:rsid w:val="00C11D1D"/>
    <w:rsid w:val="00C12186"/>
    <w:rsid w:val="00C1228B"/>
    <w:rsid w:val="00C122D7"/>
    <w:rsid w:val="00C123EF"/>
    <w:rsid w:val="00C12EED"/>
    <w:rsid w:val="00C133DF"/>
    <w:rsid w:val="00C14230"/>
    <w:rsid w:val="00C1442A"/>
    <w:rsid w:val="00C14B14"/>
    <w:rsid w:val="00C14FEC"/>
    <w:rsid w:val="00C15214"/>
    <w:rsid w:val="00C15715"/>
    <w:rsid w:val="00C15C69"/>
    <w:rsid w:val="00C15E3A"/>
    <w:rsid w:val="00C16097"/>
    <w:rsid w:val="00C162EA"/>
    <w:rsid w:val="00C164CD"/>
    <w:rsid w:val="00C16590"/>
    <w:rsid w:val="00C1695F"/>
    <w:rsid w:val="00C16D4E"/>
    <w:rsid w:val="00C174ED"/>
    <w:rsid w:val="00C1764F"/>
    <w:rsid w:val="00C17DD6"/>
    <w:rsid w:val="00C20242"/>
    <w:rsid w:val="00C206BB"/>
    <w:rsid w:val="00C209F9"/>
    <w:rsid w:val="00C21AC0"/>
    <w:rsid w:val="00C21B87"/>
    <w:rsid w:val="00C21C79"/>
    <w:rsid w:val="00C21D39"/>
    <w:rsid w:val="00C21FF8"/>
    <w:rsid w:val="00C2254B"/>
    <w:rsid w:val="00C2280A"/>
    <w:rsid w:val="00C22DD1"/>
    <w:rsid w:val="00C22ECE"/>
    <w:rsid w:val="00C2308E"/>
    <w:rsid w:val="00C236C0"/>
    <w:rsid w:val="00C23A54"/>
    <w:rsid w:val="00C23BA8"/>
    <w:rsid w:val="00C23F16"/>
    <w:rsid w:val="00C240FA"/>
    <w:rsid w:val="00C245A2"/>
    <w:rsid w:val="00C24733"/>
    <w:rsid w:val="00C24CD8"/>
    <w:rsid w:val="00C256CF"/>
    <w:rsid w:val="00C25F12"/>
    <w:rsid w:val="00C26023"/>
    <w:rsid w:val="00C26D0B"/>
    <w:rsid w:val="00C26E50"/>
    <w:rsid w:val="00C27156"/>
    <w:rsid w:val="00C2762A"/>
    <w:rsid w:val="00C27C9C"/>
    <w:rsid w:val="00C3050A"/>
    <w:rsid w:val="00C306AC"/>
    <w:rsid w:val="00C306F1"/>
    <w:rsid w:val="00C3225E"/>
    <w:rsid w:val="00C331C4"/>
    <w:rsid w:val="00C332D7"/>
    <w:rsid w:val="00C3334F"/>
    <w:rsid w:val="00C33D00"/>
    <w:rsid w:val="00C33D6E"/>
    <w:rsid w:val="00C34169"/>
    <w:rsid w:val="00C346DD"/>
    <w:rsid w:val="00C34A1B"/>
    <w:rsid w:val="00C35C2C"/>
    <w:rsid w:val="00C35DB5"/>
    <w:rsid w:val="00C36089"/>
    <w:rsid w:val="00C3717F"/>
    <w:rsid w:val="00C37696"/>
    <w:rsid w:val="00C378DE"/>
    <w:rsid w:val="00C37D52"/>
    <w:rsid w:val="00C404A8"/>
    <w:rsid w:val="00C4074D"/>
    <w:rsid w:val="00C40B1A"/>
    <w:rsid w:val="00C42961"/>
    <w:rsid w:val="00C42B6E"/>
    <w:rsid w:val="00C42DCF"/>
    <w:rsid w:val="00C42E5F"/>
    <w:rsid w:val="00C42EE3"/>
    <w:rsid w:val="00C4361F"/>
    <w:rsid w:val="00C44123"/>
    <w:rsid w:val="00C4661F"/>
    <w:rsid w:val="00C4682E"/>
    <w:rsid w:val="00C46F07"/>
    <w:rsid w:val="00C47306"/>
    <w:rsid w:val="00C4742D"/>
    <w:rsid w:val="00C47EA9"/>
    <w:rsid w:val="00C501F3"/>
    <w:rsid w:val="00C50314"/>
    <w:rsid w:val="00C50503"/>
    <w:rsid w:val="00C50ABD"/>
    <w:rsid w:val="00C511AC"/>
    <w:rsid w:val="00C51390"/>
    <w:rsid w:val="00C51A94"/>
    <w:rsid w:val="00C52211"/>
    <w:rsid w:val="00C52679"/>
    <w:rsid w:val="00C531E4"/>
    <w:rsid w:val="00C53502"/>
    <w:rsid w:val="00C53B8B"/>
    <w:rsid w:val="00C53F0F"/>
    <w:rsid w:val="00C5407D"/>
    <w:rsid w:val="00C54288"/>
    <w:rsid w:val="00C54A35"/>
    <w:rsid w:val="00C553C0"/>
    <w:rsid w:val="00C5559D"/>
    <w:rsid w:val="00C558FF"/>
    <w:rsid w:val="00C55BAB"/>
    <w:rsid w:val="00C56B07"/>
    <w:rsid w:val="00C5718C"/>
    <w:rsid w:val="00C57259"/>
    <w:rsid w:val="00C579A3"/>
    <w:rsid w:val="00C61180"/>
    <w:rsid w:val="00C6127D"/>
    <w:rsid w:val="00C61B93"/>
    <w:rsid w:val="00C61BD9"/>
    <w:rsid w:val="00C61C80"/>
    <w:rsid w:val="00C61FB5"/>
    <w:rsid w:val="00C623B8"/>
    <w:rsid w:val="00C63EF3"/>
    <w:rsid w:val="00C64801"/>
    <w:rsid w:val="00C64F47"/>
    <w:rsid w:val="00C6517B"/>
    <w:rsid w:val="00C65B14"/>
    <w:rsid w:val="00C65F72"/>
    <w:rsid w:val="00C6666D"/>
    <w:rsid w:val="00C66776"/>
    <w:rsid w:val="00C66E32"/>
    <w:rsid w:val="00C66EE3"/>
    <w:rsid w:val="00C67387"/>
    <w:rsid w:val="00C67660"/>
    <w:rsid w:val="00C676E2"/>
    <w:rsid w:val="00C67AA5"/>
    <w:rsid w:val="00C67AF3"/>
    <w:rsid w:val="00C7062A"/>
    <w:rsid w:val="00C70696"/>
    <w:rsid w:val="00C70C96"/>
    <w:rsid w:val="00C710A3"/>
    <w:rsid w:val="00C712E2"/>
    <w:rsid w:val="00C714F5"/>
    <w:rsid w:val="00C7172B"/>
    <w:rsid w:val="00C718EA"/>
    <w:rsid w:val="00C7203E"/>
    <w:rsid w:val="00C720C0"/>
    <w:rsid w:val="00C72F80"/>
    <w:rsid w:val="00C7354E"/>
    <w:rsid w:val="00C736D3"/>
    <w:rsid w:val="00C73F66"/>
    <w:rsid w:val="00C742D0"/>
    <w:rsid w:val="00C74E3F"/>
    <w:rsid w:val="00C75266"/>
    <w:rsid w:val="00C75BA6"/>
    <w:rsid w:val="00C75D51"/>
    <w:rsid w:val="00C7604C"/>
    <w:rsid w:val="00C7650D"/>
    <w:rsid w:val="00C766D7"/>
    <w:rsid w:val="00C779EE"/>
    <w:rsid w:val="00C80312"/>
    <w:rsid w:val="00C803EB"/>
    <w:rsid w:val="00C804E7"/>
    <w:rsid w:val="00C80787"/>
    <w:rsid w:val="00C81195"/>
    <w:rsid w:val="00C815D4"/>
    <w:rsid w:val="00C81950"/>
    <w:rsid w:val="00C819FF"/>
    <w:rsid w:val="00C81A14"/>
    <w:rsid w:val="00C81BB9"/>
    <w:rsid w:val="00C81E75"/>
    <w:rsid w:val="00C8204A"/>
    <w:rsid w:val="00C82197"/>
    <w:rsid w:val="00C8303C"/>
    <w:rsid w:val="00C83E10"/>
    <w:rsid w:val="00C841FA"/>
    <w:rsid w:val="00C84949"/>
    <w:rsid w:val="00C849AB"/>
    <w:rsid w:val="00C84D7F"/>
    <w:rsid w:val="00C850F5"/>
    <w:rsid w:val="00C8518F"/>
    <w:rsid w:val="00C8533F"/>
    <w:rsid w:val="00C86127"/>
    <w:rsid w:val="00C8659E"/>
    <w:rsid w:val="00C86760"/>
    <w:rsid w:val="00C869F5"/>
    <w:rsid w:val="00C86E06"/>
    <w:rsid w:val="00C8715C"/>
    <w:rsid w:val="00C879F5"/>
    <w:rsid w:val="00C87A0C"/>
    <w:rsid w:val="00C90C4A"/>
    <w:rsid w:val="00C9101D"/>
    <w:rsid w:val="00C913FE"/>
    <w:rsid w:val="00C9154E"/>
    <w:rsid w:val="00C91C58"/>
    <w:rsid w:val="00C91F9D"/>
    <w:rsid w:val="00C92012"/>
    <w:rsid w:val="00C922B6"/>
    <w:rsid w:val="00C92AAA"/>
    <w:rsid w:val="00C92DDB"/>
    <w:rsid w:val="00C930DE"/>
    <w:rsid w:val="00C931CB"/>
    <w:rsid w:val="00C93429"/>
    <w:rsid w:val="00C93904"/>
    <w:rsid w:val="00C940B8"/>
    <w:rsid w:val="00C9428C"/>
    <w:rsid w:val="00C94D62"/>
    <w:rsid w:val="00C95004"/>
    <w:rsid w:val="00C96E99"/>
    <w:rsid w:val="00C9775C"/>
    <w:rsid w:val="00CA00E2"/>
    <w:rsid w:val="00CA030C"/>
    <w:rsid w:val="00CA06EE"/>
    <w:rsid w:val="00CA077D"/>
    <w:rsid w:val="00CA080C"/>
    <w:rsid w:val="00CA1644"/>
    <w:rsid w:val="00CA1A9D"/>
    <w:rsid w:val="00CA1C43"/>
    <w:rsid w:val="00CA1D87"/>
    <w:rsid w:val="00CA2201"/>
    <w:rsid w:val="00CA243A"/>
    <w:rsid w:val="00CA2666"/>
    <w:rsid w:val="00CA31CA"/>
    <w:rsid w:val="00CA3870"/>
    <w:rsid w:val="00CA38C8"/>
    <w:rsid w:val="00CA3EF4"/>
    <w:rsid w:val="00CA4B1D"/>
    <w:rsid w:val="00CA58B8"/>
    <w:rsid w:val="00CA6D24"/>
    <w:rsid w:val="00CA7481"/>
    <w:rsid w:val="00CA7B3C"/>
    <w:rsid w:val="00CA7DC1"/>
    <w:rsid w:val="00CB04BD"/>
    <w:rsid w:val="00CB0E08"/>
    <w:rsid w:val="00CB1163"/>
    <w:rsid w:val="00CB13C7"/>
    <w:rsid w:val="00CB1ABF"/>
    <w:rsid w:val="00CB262E"/>
    <w:rsid w:val="00CB28EA"/>
    <w:rsid w:val="00CB2DC5"/>
    <w:rsid w:val="00CB3576"/>
    <w:rsid w:val="00CB38D7"/>
    <w:rsid w:val="00CB3EE5"/>
    <w:rsid w:val="00CB440D"/>
    <w:rsid w:val="00CB4596"/>
    <w:rsid w:val="00CB4E6D"/>
    <w:rsid w:val="00CB4E8F"/>
    <w:rsid w:val="00CB4E96"/>
    <w:rsid w:val="00CB5A64"/>
    <w:rsid w:val="00CB609C"/>
    <w:rsid w:val="00CB6166"/>
    <w:rsid w:val="00CB61BA"/>
    <w:rsid w:val="00CB63F0"/>
    <w:rsid w:val="00CB6420"/>
    <w:rsid w:val="00CB6458"/>
    <w:rsid w:val="00CB65C1"/>
    <w:rsid w:val="00CB6676"/>
    <w:rsid w:val="00CB6876"/>
    <w:rsid w:val="00CB69FE"/>
    <w:rsid w:val="00CB6D0E"/>
    <w:rsid w:val="00CB7806"/>
    <w:rsid w:val="00CC005B"/>
    <w:rsid w:val="00CC0161"/>
    <w:rsid w:val="00CC02BB"/>
    <w:rsid w:val="00CC03B8"/>
    <w:rsid w:val="00CC06FE"/>
    <w:rsid w:val="00CC0EA7"/>
    <w:rsid w:val="00CC1BF6"/>
    <w:rsid w:val="00CC1DD9"/>
    <w:rsid w:val="00CC1DF5"/>
    <w:rsid w:val="00CC1ED4"/>
    <w:rsid w:val="00CC27BF"/>
    <w:rsid w:val="00CC3352"/>
    <w:rsid w:val="00CC3C5D"/>
    <w:rsid w:val="00CC3F40"/>
    <w:rsid w:val="00CC4165"/>
    <w:rsid w:val="00CC4727"/>
    <w:rsid w:val="00CC5FEE"/>
    <w:rsid w:val="00CC7217"/>
    <w:rsid w:val="00CC76B2"/>
    <w:rsid w:val="00CC7805"/>
    <w:rsid w:val="00CD0551"/>
    <w:rsid w:val="00CD075B"/>
    <w:rsid w:val="00CD09BF"/>
    <w:rsid w:val="00CD0D64"/>
    <w:rsid w:val="00CD14F5"/>
    <w:rsid w:val="00CD18E7"/>
    <w:rsid w:val="00CD193F"/>
    <w:rsid w:val="00CD1BAF"/>
    <w:rsid w:val="00CD27C9"/>
    <w:rsid w:val="00CD2978"/>
    <w:rsid w:val="00CD29E9"/>
    <w:rsid w:val="00CD3B52"/>
    <w:rsid w:val="00CD42D5"/>
    <w:rsid w:val="00CD51AF"/>
    <w:rsid w:val="00CD5421"/>
    <w:rsid w:val="00CD5493"/>
    <w:rsid w:val="00CD59D0"/>
    <w:rsid w:val="00CD6483"/>
    <w:rsid w:val="00CD6793"/>
    <w:rsid w:val="00CD6D28"/>
    <w:rsid w:val="00CD7387"/>
    <w:rsid w:val="00CD78AB"/>
    <w:rsid w:val="00CE0331"/>
    <w:rsid w:val="00CE038D"/>
    <w:rsid w:val="00CE06EA"/>
    <w:rsid w:val="00CE148A"/>
    <w:rsid w:val="00CE186F"/>
    <w:rsid w:val="00CE1C15"/>
    <w:rsid w:val="00CE20F4"/>
    <w:rsid w:val="00CE2908"/>
    <w:rsid w:val="00CE3167"/>
    <w:rsid w:val="00CE3366"/>
    <w:rsid w:val="00CE33DE"/>
    <w:rsid w:val="00CE4054"/>
    <w:rsid w:val="00CE41DA"/>
    <w:rsid w:val="00CE427B"/>
    <w:rsid w:val="00CE4530"/>
    <w:rsid w:val="00CE4544"/>
    <w:rsid w:val="00CE4DAB"/>
    <w:rsid w:val="00CE57CF"/>
    <w:rsid w:val="00CE57EA"/>
    <w:rsid w:val="00CE59BA"/>
    <w:rsid w:val="00CE616D"/>
    <w:rsid w:val="00CE6569"/>
    <w:rsid w:val="00CE65D7"/>
    <w:rsid w:val="00CE6B0A"/>
    <w:rsid w:val="00CE74F6"/>
    <w:rsid w:val="00CE7BEB"/>
    <w:rsid w:val="00CF003C"/>
    <w:rsid w:val="00CF0394"/>
    <w:rsid w:val="00CF08E0"/>
    <w:rsid w:val="00CF0A81"/>
    <w:rsid w:val="00CF16F0"/>
    <w:rsid w:val="00CF24A4"/>
    <w:rsid w:val="00CF26F0"/>
    <w:rsid w:val="00CF35B5"/>
    <w:rsid w:val="00CF3A0D"/>
    <w:rsid w:val="00CF4158"/>
    <w:rsid w:val="00CF4432"/>
    <w:rsid w:val="00CF490E"/>
    <w:rsid w:val="00CF49AB"/>
    <w:rsid w:val="00CF4A1D"/>
    <w:rsid w:val="00CF4AF0"/>
    <w:rsid w:val="00CF50EC"/>
    <w:rsid w:val="00CF6692"/>
    <w:rsid w:val="00CF7110"/>
    <w:rsid w:val="00CF7160"/>
    <w:rsid w:val="00CF765C"/>
    <w:rsid w:val="00CF7AB6"/>
    <w:rsid w:val="00D000F6"/>
    <w:rsid w:val="00D0069C"/>
    <w:rsid w:val="00D01752"/>
    <w:rsid w:val="00D018A6"/>
    <w:rsid w:val="00D01E57"/>
    <w:rsid w:val="00D01F7B"/>
    <w:rsid w:val="00D02D97"/>
    <w:rsid w:val="00D02E7D"/>
    <w:rsid w:val="00D02F74"/>
    <w:rsid w:val="00D0372A"/>
    <w:rsid w:val="00D03894"/>
    <w:rsid w:val="00D03A9B"/>
    <w:rsid w:val="00D044AB"/>
    <w:rsid w:val="00D0476B"/>
    <w:rsid w:val="00D04A0E"/>
    <w:rsid w:val="00D04ABF"/>
    <w:rsid w:val="00D04DBE"/>
    <w:rsid w:val="00D04EE3"/>
    <w:rsid w:val="00D052F3"/>
    <w:rsid w:val="00D06299"/>
    <w:rsid w:val="00D06610"/>
    <w:rsid w:val="00D066BC"/>
    <w:rsid w:val="00D06B2A"/>
    <w:rsid w:val="00D06C00"/>
    <w:rsid w:val="00D072D0"/>
    <w:rsid w:val="00D0764B"/>
    <w:rsid w:val="00D07A93"/>
    <w:rsid w:val="00D07E81"/>
    <w:rsid w:val="00D07FC8"/>
    <w:rsid w:val="00D10D6D"/>
    <w:rsid w:val="00D10EC1"/>
    <w:rsid w:val="00D12086"/>
    <w:rsid w:val="00D12499"/>
    <w:rsid w:val="00D12AF1"/>
    <w:rsid w:val="00D12C4B"/>
    <w:rsid w:val="00D12F4A"/>
    <w:rsid w:val="00D1400A"/>
    <w:rsid w:val="00D14627"/>
    <w:rsid w:val="00D148AA"/>
    <w:rsid w:val="00D14F74"/>
    <w:rsid w:val="00D14F86"/>
    <w:rsid w:val="00D15776"/>
    <w:rsid w:val="00D16224"/>
    <w:rsid w:val="00D169BC"/>
    <w:rsid w:val="00D16C0B"/>
    <w:rsid w:val="00D16C2E"/>
    <w:rsid w:val="00D16C9E"/>
    <w:rsid w:val="00D170D9"/>
    <w:rsid w:val="00D1738A"/>
    <w:rsid w:val="00D17526"/>
    <w:rsid w:val="00D175AA"/>
    <w:rsid w:val="00D202E4"/>
    <w:rsid w:val="00D21763"/>
    <w:rsid w:val="00D21A4E"/>
    <w:rsid w:val="00D21C46"/>
    <w:rsid w:val="00D2367D"/>
    <w:rsid w:val="00D23702"/>
    <w:rsid w:val="00D238A6"/>
    <w:rsid w:val="00D2421D"/>
    <w:rsid w:val="00D24974"/>
    <w:rsid w:val="00D24BC2"/>
    <w:rsid w:val="00D24F8F"/>
    <w:rsid w:val="00D25102"/>
    <w:rsid w:val="00D25522"/>
    <w:rsid w:val="00D25818"/>
    <w:rsid w:val="00D25C48"/>
    <w:rsid w:val="00D26973"/>
    <w:rsid w:val="00D26B9F"/>
    <w:rsid w:val="00D26C89"/>
    <w:rsid w:val="00D26DD5"/>
    <w:rsid w:val="00D26FFC"/>
    <w:rsid w:val="00D27903"/>
    <w:rsid w:val="00D27EBF"/>
    <w:rsid w:val="00D27FAC"/>
    <w:rsid w:val="00D30472"/>
    <w:rsid w:val="00D305D0"/>
    <w:rsid w:val="00D30A06"/>
    <w:rsid w:val="00D3120F"/>
    <w:rsid w:val="00D328C2"/>
    <w:rsid w:val="00D3292C"/>
    <w:rsid w:val="00D3328B"/>
    <w:rsid w:val="00D332AB"/>
    <w:rsid w:val="00D33BD8"/>
    <w:rsid w:val="00D34360"/>
    <w:rsid w:val="00D34929"/>
    <w:rsid w:val="00D349ED"/>
    <w:rsid w:val="00D356F1"/>
    <w:rsid w:val="00D35F0B"/>
    <w:rsid w:val="00D3635B"/>
    <w:rsid w:val="00D36790"/>
    <w:rsid w:val="00D36C99"/>
    <w:rsid w:val="00D37803"/>
    <w:rsid w:val="00D37B9C"/>
    <w:rsid w:val="00D37FC0"/>
    <w:rsid w:val="00D409E4"/>
    <w:rsid w:val="00D40EEF"/>
    <w:rsid w:val="00D410B5"/>
    <w:rsid w:val="00D41345"/>
    <w:rsid w:val="00D414A7"/>
    <w:rsid w:val="00D4197A"/>
    <w:rsid w:val="00D41E54"/>
    <w:rsid w:val="00D424A5"/>
    <w:rsid w:val="00D42DCB"/>
    <w:rsid w:val="00D43740"/>
    <w:rsid w:val="00D43855"/>
    <w:rsid w:val="00D438A1"/>
    <w:rsid w:val="00D43D16"/>
    <w:rsid w:val="00D44181"/>
    <w:rsid w:val="00D441F9"/>
    <w:rsid w:val="00D44826"/>
    <w:rsid w:val="00D448D1"/>
    <w:rsid w:val="00D44B25"/>
    <w:rsid w:val="00D44B3A"/>
    <w:rsid w:val="00D44BD1"/>
    <w:rsid w:val="00D4507E"/>
    <w:rsid w:val="00D45084"/>
    <w:rsid w:val="00D45452"/>
    <w:rsid w:val="00D45574"/>
    <w:rsid w:val="00D455E0"/>
    <w:rsid w:val="00D456FF"/>
    <w:rsid w:val="00D45ABF"/>
    <w:rsid w:val="00D45C96"/>
    <w:rsid w:val="00D461C4"/>
    <w:rsid w:val="00D464FC"/>
    <w:rsid w:val="00D467F0"/>
    <w:rsid w:val="00D46DF7"/>
    <w:rsid w:val="00D50BA2"/>
    <w:rsid w:val="00D50CEF"/>
    <w:rsid w:val="00D50DCE"/>
    <w:rsid w:val="00D50FF8"/>
    <w:rsid w:val="00D51425"/>
    <w:rsid w:val="00D51844"/>
    <w:rsid w:val="00D51A5D"/>
    <w:rsid w:val="00D522CA"/>
    <w:rsid w:val="00D522CC"/>
    <w:rsid w:val="00D52DCD"/>
    <w:rsid w:val="00D52E21"/>
    <w:rsid w:val="00D53045"/>
    <w:rsid w:val="00D53702"/>
    <w:rsid w:val="00D53F78"/>
    <w:rsid w:val="00D54415"/>
    <w:rsid w:val="00D544F5"/>
    <w:rsid w:val="00D54876"/>
    <w:rsid w:val="00D54E5C"/>
    <w:rsid w:val="00D54EC1"/>
    <w:rsid w:val="00D550A5"/>
    <w:rsid w:val="00D55478"/>
    <w:rsid w:val="00D557F7"/>
    <w:rsid w:val="00D56804"/>
    <w:rsid w:val="00D56C1D"/>
    <w:rsid w:val="00D56FE0"/>
    <w:rsid w:val="00D57678"/>
    <w:rsid w:val="00D57913"/>
    <w:rsid w:val="00D60082"/>
    <w:rsid w:val="00D60AC8"/>
    <w:rsid w:val="00D61187"/>
    <w:rsid w:val="00D618D1"/>
    <w:rsid w:val="00D619F4"/>
    <w:rsid w:val="00D6250A"/>
    <w:rsid w:val="00D64A06"/>
    <w:rsid w:val="00D6504C"/>
    <w:rsid w:val="00D6540D"/>
    <w:rsid w:val="00D65C0C"/>
    <w:rsid w:val="00D65F2B"/>
    <w:rsid w:val="00D65FB6"/>
    <w:rsid w:val="00D66446"/>
    <w:rsid w:val="00D66526"/>
    <w:rsid w:val="00D66CA0"/>
    <w:rsid w:val="00D66E35"/>
    <w:rsid w:val="00D67174"/>
    <w:rsid w:val="00D6792A"/>
    <w:rsid w:val="00D67CF7"/>
    <w:rsid w:val="00D70049"/>
    <w:rsid w:val="00D70326"/>
    <w:rsid w:val="00D703D3"/>
    <w:rsid w:val="00D70503"/>
    <w:rsid w:val="00D706A7"/>
    <w:rsid w:val="00D708C4"/>
    <w:rsid w:val="00D70D23"/>
    <w:rsid w:val="00D70DE5"/>
    <w:rsid w:val="00D70E4F"/>
    <w:rsid w:val="00D71055"/>
    <w:rsid w:val="00D713C2"/>
    <w:rsid w:val="00D718D8"/>
    <w:rsid w:val="00D71BE5"/>
    <w:rsid w:val="00D725AA"/>
    <w:rsid w:val="00D72CAC"/>
    <w:rsid w:val="00D72F06"/>
    <w:rsid w:val="00D72F6F"/>
    <w:rsid w:val="00D73A6E"/>
    <w:rsid w:val="00D7404C"/>
    <w:rsid w:val="00D76DA3"/>
    <w:rsid w:val="00D773FA"/>
    <w:rsid w:val="00D77423"/>
    <w:rsid w:val="00D7748E"/>
    <w:rsid w:val="00D77561"/>
    <w:rsid w:val="00D8007A"/>
    <w:rsid w:val="00D80673"/>
    <w:rsid w:val="00D809E8"/>
    <w:rsid w:val="00D81378"/>
    <w:rsid w:val="00D815FF"/>
    <w:rsid w:val="00D81AC8"/>
    <w:rsid w:val="00D81B9B"/>
    <w:rsid w:val="00D822BC"/>
    <w:rsid w:val="00D82472"/>
    <w:rsid w:val="00D82636"/>
    <w:rsid w:val="00D8269D"/>
    <w:rsid w:val="00D826A4"/>
    <w:rsid w:val="00D8287E"/>
    <w:rsid w:val="00D82EA3"/>
    <w:rsid w:val="00D838B8"/>
    <w:rsid w:val="00D8399A"/>
    <w:rsid w:val="00D84911"/>
    <w:rsid w:val="00D8496F"/>
    <w:rsid w:val="00D850E2"/>
    <w:rsid w:val="00D85646"/>
    <w:rsid w:val="00D85673"/>
    <w:rsid w:val="00D85905"/>
    <w:rsid w:val="00D85FA9"/>
    <w:rsid w:val="00D860CB"/>
    <w:rsid w:val="00D869B7"/>
    <w:rsid w:val="00D86E5C"/>
    <w:rsid w:val="00D870ED"/>
    <w:rsid w:val="00D8755C"/>
    <w:rsid w:val="00D87E25"/>
    <w:rsid w:val="00D903AB"/>
    <w:rsid w:val="00D9043E"/>
    <w:rsid w:val="00D906ED"/>
    <w:rsid w:val="00D9161E"/>
    <w:rsid w:val="00D92384"/>
    <w:rsid w:val="00D926C2"/>
    <w:rsid w:val="00D932E7"/>
    <w:rsid w:val="00D937C1"/>
    <w:rsid w:val="00D93D69"/>
    <w:rsid w:val="00D942E0"/>
    <w:rsid w:val="00D94429"/>
    <w:rsid w:val="00D945E1"/>
    <w:rsid w:val="00D9495A"/>
    <w:rsid w:val="00D94A4B"/>
    <w:rsid w:val="00D94DAB"/>
    <w:rsid w:val="00D9552F"/>
    <w:rsid w:val="00D9561A"/>
    <w:rsid w:val="00D957C5"/>
    <w:rsid w:val="00D95FCB"/>
    <w:rsid w:val="00D9606E"/>
    <w:rsid w:val="00D9652B"/>
    <w:rsid w:val="00D96734"/>
    <w:rsid w:val="00D96D1A"/>
    <w:rsid w:val="00D977D2"/>
    <w:rsid w:val="00D97A7B"/>
    <w:rsid w:val="00DA0224"/>
    <w:rsid w:val="00DA073D"/>
    <w:rsid w:val="00DA08C4"/>
    <w:rsid w:val="00DA0A89"/>
    <w:rsid w:val="00DA0BB7"/>
    <w:rsid w:val="00DA0BDD"/>
    <w:rsid w:val="00DA11DF"/>
    <w:rsid w:val="00DA12B5"/>
    <w:rsid w:val="00DA1DD2"/>
    <w:rsid w:val="00DA2023"/>
    <w:rsid w:val="00DA227B"/>
    <w:rsid w:val="00DA2968"/>
    <w:rsid w:val="00DA2E1C"/>
    <w:rsid w:val="00DA38C5"/>
    <w:rsid w:val="00DA3EB4"/>
    <w:rsid w:val="00DA470E"/>
    <w:rsid w:val="00DA51B4"/>
    <w:rsid w:val="00DA5357"/>
    <w:rsid w:val="00DA58FA"/>
    <w:rsid w:val="00DA5EF5"/>
    <w:rsid w:val="00DA653D"/>
    <w:rsid w:val="00DA78FF"/>
    <w:rsid w:val="00DA791F"/>
    <w:rsid w:val="00DA7A33"/>
    <w:rsid w:val="00DA7C92"/>
    <w:rsid w:val="00DB00F4"/>
    <w:rsid w:val="00DB0F1D"/>
    <w:rsid w:val="00DB13C7"/>
    <w:rsid w:val="00DB1700"/>
    <w:rsid w:val="00DB1CD4"/>
    <w:rsid w:val="00DB217D"/>
    <w:rsid w:val="00DB2431"/>
    <w:rsid w:val="00DB2625"/>
    <w:rsid w:val="00DB273F"/>
    <w:rsid w:val="00DB2760"/>
    <w:rsid w:val="00DB2A72"/>
    <w:rsid w:val="00DB3457"/>
    <w:rsid w:val="00DB4084"/>
    <w:rsid w:val="00DB4CFF"/>
    <w:rsid w:val="00DB5C52"/>
    <w:rsid w:val="00DB5CB6"/>
    <w:rsid w:val="00DB5EA9"/>
    <w:rsid w:val="00DB5F10"/>
    <w:rsid w:val="00DB5FFF"/>
    <w:rsid w:val="00DB606E"/>
    <w:rsid w:val="00DB60F5"/>
    <w:rsid w:val="00DB6640"/>
    <w:rsid w:val="00DB67CE"/>
    <w:rsid w:val="00DB6F8B"/>
    <w:rsid w:val="00DB77A3"/>
    <w:rsid w:val="00DC03A4"/>
    <w:rsid w:val="00DC0627"/>
    <w:rsid w:val="00DC0B76"/>
    <w:rsid w:val="00DC0F07"/>
    <w:rsid w:val="00DC1CAA"/>
    <w:rsid w:val="00DC24FD"/>
    <w:rsid w:val="00DC2572"/>
    <w:rsid w:val="00DC2F24"/>
    <w:rsid w:val="00DC3471"/>
    <w:rsid w:val="00DC3A50"/>
    <w:rsid w:val="00DC49AD"/>
    <w:rsid w:val="00DC5192"/>
    <w:rsid w:val="00DC5392"/>
    <w:rsid w:val="00DC5AA6"/>
    <w:rsid w:val="00DC5AA7"/>
    <w:rsid w:val="00DC6450"/>
    <w:rsid w:val="00DC72E5"/>
    <w:rsid w:val="00DC7671"/>
    <w:rsid w:val="00DC7B61"/>
    <w:rsid w:val="00DC7E4F"/>
    <w:rsid w:val="00DC7F03"/>
    <w:rsid w:val="00DD0EC4"/>
    <w:rsid w:val="00DD0F4B"/>
    <w:rsid w:val="00DD107F"/>
    <w:rsid w:val="00DD27B3"/>
    <w:rsid w:val="00DD2ABC"/>
    <w:rsid w:val="00DD3669"/>
    <w:rsid w:val="00DD3796"/>
    <w:rsid w:val="00DD3B99"/>
    <w:rsid w:val="00DD3E34"/>
    <w:rsid w:val="00DD3EE4"/>
    <w:rsid w:val="00DD3F23"/>
    <w:rsid w:val="00DD41F1"/>
    <w:rsid w:val="00DD445B"/>
    <w:rsid w:val="00DD4BC2"/>
    <w:rsid w:val="00DD52BB"/>
    <w:rsid w:val="00DD551A"/>
    <w:rsid w:val="00DD5843"/>
    <w:rsid w:val="00DD5D45"/>
    <w:rsid w:val="00DD5DF5"/>
    <w:rsid w:val="00DD6CF0"/>
    <w:rsid w:val="00DD704C"/>
    <w:rsid w:val="00DD7515"/>
    <w:rsid w:val="00DD7A24"/>
    <w:rsid w:val="00DD7DD6"/>
    <w:rsid w:val="00DE0206"/>
    <w:rsid w:val="00DE085A"/>
    <w:rsid w:val="00DE1067"/>
    <w:rsid w:val="00DE1A21"/>
    <w:rsid w:val="00DE1BB6"/>
    <w:rsid w:val="00DE1C00"/>
    <w:rsid w:val="00DE2A2E"/>
    <w:rsid w:val="00DE3794"/>
    <w:rsid w:val="00DE3805"/>
    <w:rsid w:val="00DE3884"/>
    <w:rsid w:val="00DE38E2"/>
    <w:rsid w:val="00DE3D08"/>
    <w:rsid w:val="00DE3D7C"/>
    <w:rsid w:val="00DE3DA2"/>
    <w:rsid w:val="00DE3EC6"/>
    <w:rsid w:val="00DE3F7B"/>
    <w:rsid w:val="00DE48C6"/>
    <w:rsid w:val="00DE4BEC"/>
    <w:rsid w:val="00DE50DA"/>
    <w:rsid w:val="00DE682A"/>
    <w:rsid w:val="00DE6B9C"/>
    <w:rsid w:val="00DE6BA3"/>
    <w:rsid w:val="00DE74B5"/>
    <w:rsid w:val="00DE7DF3"/>
    <w:rsid w:val="00DF0057"/>
    <w:rsid w:val="00DF02E0"/>
    <w:rsid w:val="00DF0405"/>
    <w:rsid w:val="00DF1479"/>
    <w:rsid w:val="00DF22F2"/>
    <w:rsid w:val="00DF252A"/>
    <w:rsid w:val="00DF2535"/>
    <w:rsid w:val="00DF280B"/>
    <w:rsid w:val="00DF283B"/>
    <w:rsid w:val="00DF28BE"/>
    <w:rsid w:val="00DF2E19"/>
    <w:rsid w:val="00DF2FDD"/>
    <w:rsid w:val="00DF2FED"/>
    <w:rsid w:val="00DF342A"/>
    <w:rsid w:val="00DF3811"/>
    <w:rsid w:val="00DF3858"/>
    <w:rsid w:val="00DF3FEE"/>
    <w:rsid w:val="00DF424C"/>
    <w:rsid w:val="00DF452B"/>
    <w:rsid w:val="00DF4EF5"/>
    <w:rsid w:val="00DF50B2"/>
    <w:rsid w:val="00DF5D5A"/>
    <w:rsid w:val="00DF61C8"/>
    <w:rsid w:val="00DF63D0"/>
    <w:rsid w:val="00DF65F4"/>
    <w:rsid w:val="00DF6D68"/>
    <w:rsid w:val="00DF71EC"/>
    <w:rsid w:val="00DF73B5"/>
    <w:rsid w:val="00DF73B9"/>
    <w:rsid w:val="00DF790D"/>
    <w:rsid w:val="00DF7A04"/>
    <w:rsid w:val="00DF7C37"/>
    <w:rsid w:val="00DF7D93"/>
    <w:rsid w:val="00E01DB5"/>
    <w:rsid w:val="00E01F4A"/>
    <w:rsid w:val="00E024DA"/>
    <w:rsid w:val="00E03194"/>
    <w:rsid w:val="00E03313"/>
    <w:rsid w:val="00E04308"/>
    <w:rsid w:val="00E043C7"/>
    <w:rsid w:val="00E050BB"/>
    <w:rsid w:val="00E0520A"/>
    <w:rsid w:val="00E056A0"/>
    <w:rsid w:val="00E05D82"/>
    <w:rsid w:val="00E06352"/>
    <w:rsid w:val="00E06785"/>
    <w:rsid w:val="00E068BF"/>
    <w:rsid w:val="00E06BD4"/>
    <w:rsid w:val="00E06F28"/>
    <w:rsid w:val="00E075F6"/>
    <w:rsid w:val="00E07D7E"/>
    <w:rsid w:val="00E07E66"/>
    <w:rsid w:val="00E10AD4"/>
    <w:rsid w:val="00E10AFD"/>
    <w:rsid w:val="00E10C27"/>
    <w:rsid w:val="00E11981"/>
    <w:rsid w:val="00E11A25"/>
    <w:rsid w:val="00E11F35"/>
    <w:rsid w:val="00E12046"/>
    <w:rsid w:val="00E124C5"/>
    <w:rsid w:val="00E1260F"/>
    <w:rsid w:val="00E12EEA"/>
    <w:rsid w:val="00E12F3E"/>
    <w:rsid w:val="00E13328"/>
    <w:rsid w:val="00E1356B"/>
    <w:rsid w:val="00E13696"/>
    <w:rsid w:val="00E13FD5"/>
    <w:rsid w:val="00E14457"/>
    <w:rsid w:val="00E149B2"/>
    <w:rsid w:val="00E14BB3"/>
    <w:rsid w:val="00E14E56"/>
    <w:rsid w:val="00E151F3"/>
    <w:rsid w:val="00E15955"/>
    <w:rsid w:val="00E15DB8"/>
    <w:rsid w:val="00E1612F"/>
    <w:rsid w:val="00E16AFC"/>
    <w:rsid w:val="00E16B32"/>
    <w:rsid w:val="00E16DC6"/>
    <w:rsid w:val="00E16E3B"/>
    <w:rsid w:val="00E17601"/>
    <w:rsid w:val="00E17B7E"/>
    <w:rsid w:val="00E20306"/>
    <w:rsid w:val="00E2035D"/>
    <w:rsid w:val="00E206D0"/>
    <w:rsid w:val="00E207EB"/>
    <w:rsid w:val="00E20E28"/>
    <w:rsid w:val="00E21493"/>
    <w:rsid w:val="00E21579"/>
    <w:rsid w:val="00E21BFB"/>
    <w:rsid w:val="00E224A6"/>
    <w:rsid w:val="00E22670"/>
    <w:rsid w:val="00E22F32"/>
    <w:rsid w:val="00E2344C"/>
    <w:rsid w:val="00E2344D"/>
    <w:rsid w:val="00E23E80"/>
    <w:rsid w:val="00E24163"/>
    <w:rsid w:val="00E24233"/>
    <w:rsid w:val="00E247EF"/>
    <w:rsid w:val="00E24CDC"/>
    <w:rsid w:val="00E24EAA"/>
    <w:rsid w:val="00E24F87"/>
    <w:rsid w:val="00E25869"/>
    <w:rsid w:val="00E25B0B"/>
    <w:rsid w:val="00E26277"/>
    <w:rsid w:val="00E26388"/>
    <w:rsid w:val="00E26E1E"/>
    <w:rsid w:val="00E27EC8"/>
    <w:rsid w:val="00E302B5"/>
    <w:rsid w:val="00E31490"/>
    <w:rsid w:val="00E31708"/>
    <w:rsid w:val="00E31905"/>
    <w:rsid w:val="00E31BE6"/>
    <w:rsid w:val="00E31BF3"/>
    <w:rsid w:val="00E3303A"/>
    <w:rsid w:val="00E3314F"/>
    <w:rsid w:val="00E331B9"/>
    <w:rsid w:val="00E335E0"/>
    <w:rsid w:val="00E34B40"/>
    <w:rsid w:val="00E351FF"/>
    <w:rsid w:val="00E3575D"/>
    <w:rsid w:val="00E3608E"/>
    <w:rsid w:val="00E366BD"/>
    <w:rsid w:val="00E36B00"/>
    <w:rsid w:val="00E36C6C"/>
    <w:rsid w:val="00E37337"/>
    <w:rsid w:val="00E40021"/>
    <w:rsid w:val="00E40149"/>
    <w:rsid w:val="00E409E0"/>
    <w:rsid w:val="00E40B83"/>
    <w:rsid w:val="00E411D6"/>
    <w:rsid w:val="00E417B2"/>
    <w:rsid w:val="00E41A35"/>
    <w:rsid w:val="00E41BF5"/>
    <w:rsid w:val="00E42395"/>
    <w:rsid w:val="00E4247A"/>
    <w:rsid w:val="00E42865"/>
    <w:rsid w:val="00E428DF"/>
    <w:rsid w:val="00E43203"/>
    <w:rsid w:val="00E43C92"/>
    <w:rsid w:val="00E43FFB"/>
    <w:rsid w:val="00E4403A"/>
    <w:rsid w:val="00E4415A"/>
    <w:rsid w:val="00E44245"/>
    <w:rsid w:val="00E44445"/>
    <w:rsid w:val="00E44677"/>
    <w:rsid w:val="00E4475D"/>
    <w:rsid w:val="00E44CDA"/>
    <w:rsid w:val="00E44DF3"/>
    <w:rsid w:val="00E45766"/>
    <w:rsid w:val="00E45921"/>
    <w:rsid w:val="00E45ADB"/>
    <w:rsid w:val="00E45BAA"/>
    <w:rsid w:val="00E45E17"/>
    <w:rsid w:val="00E4644A"/>
    <w:rsid w:val="00E47094"/>
    <w:rsid w:val="00E4744C"/>
    <w:rsid w:val="00E47959"/>
    <w:rsid w:val="00E47C05"/>
    <w:rsid w:val="00E50F7A"/>
    <w:rsid w:val="00E511C3"/>
    <w:rsid w:val="00E51419"/>
    <w:rsid w:val="00E521D2"/>
    <w:rsid w:val="00E5248B"/>
    <w:rsid w:val="00E5263B"/>
    <w:rsid w:val="00E526AF"/>
    <w:rsid w:val="00E52ABA"/>
    <w:rsid w:val="00E5370F"/>
    <w:rsid w:val="00E537F7"/>
    <w:rsid w:val="00E53F83"/>
    <w:rsid w:val="00E54125"/>
    <w:rsid w:val="00E546ED"/>
    <w:rsid w:val="00E548CC"/>
    <w:rsid w:val="00E55513"/>
    <w:rsid w:val="00E558AA"/>
    <w:rsid w:val="00E56505"/>
    <w:rsid w:val="00E56839"/>
    <w:rsid w:val="00E56C3D"/>
    <w:rsid w:val="00E5707C"/>
    <w:rsid w:val="00E5737A"/>
    <w:rsid w:val="00E5741C"/>
    <w:rsid w:val="00E57F21"/>
    <w:rsid w:val="00E60221"/>
    <w:rsid w:val="00E6059A"/>
    <w:rsid w:val="00E605A3"/>
    <w:rsid w:val="00E60CEF"/>
    <w:rsid w:val="00E60DBF"/>
    <w:rsid w:val="00E6182D"/>
    <w:rsid w:val="00E61A24"/>
    <w:rsid w:val="00E61D3B"/>
    <w:rsid w:val="00E62CAB"/>
    <w:rsid w:val="00E63B18"/>
    <w:rsid w:val="00E64051"/>
    <w:rsid w:val="00E64EE4"/>
    <w:rsid w:val="00E6522B"/>
    <w:rsid w:val="00E65729"/>
    <w:rsid w:val="00E65BD6"/>
    <w:rsid w:val="00E663E7"/>
    <w:rsid w:val="00E67A18"/>
    <w:rsid w:val="00E70044"/>
    <w:rsid w:val="00E70484"/>
    <w:rsid w:val="00E70518"/>
    <w:rsid w:val="00E70704"/>
    <w:rsid w:val="00E710A5"/>
    <w:rsid w:val="00E71149"/>
    <w:rsid w:val="00E7122C"/>
    <w:rsid w:val="00E7131A"/>
    <w:rsid w:val="00E7138B"/>
    <w:rsid w:val="00E71528"/>
    <w:rsid w:val="00E715AB"/>
    <w:rsid w:val="00E7174F"/>
    <w:rsid w:val="00E725A6"/>
    <w:rsid w:val="00E72D75"/>
    <w:rsid w:val="00E73017"/>
    <w:rsid w:val="00E73044"/>
    <w:rsid w:val="00E732AF"/>
    <w:rsid w:val="00E7349D"/>
    <w:rsid w:val="00E735DC"/>
    <w:rsid w:val="00E74791"/>
    <w:rsid w:val="00E74BE7"/>
    <w:rsid w:val="00E74EF0"/>
    <w:rsid w:val="00E74FC8"/>
    <w:rsid w:val="00E74FCA"/>
    <w:rsid w:val="00E758D5"/>
    <w:rsid w:val="00E75932"/>
    <w:rsid w:val="00E75964"/>
    <w:rsid w:val="00E75B8A"/>
    <w:rsid w:val="00E75C2C"/>
    <w:rsid w:val="00E76183"/>
    <w:rsid w:val="00E76206"/>
    <w:rsid w:val="00E76258"/>
    <w:rsid w:val="00E766F4"/>
    <w:rsid w:val="00E76E68"/>
    <w:rsid w:val="00E76EBA"/>
    <w:rsid w:val="00E77F5A"/>
    <w:rsid w:val="00E801F3"/>
    <w:rsid w:val="00E821C1"/>
    <w:rsid w:val="00E82610"/>
    <w:rsid w:val="00E827FF"/>
    <w:rsid w:val="00E82917"/>
    <w:rsid w:val="00E83AE5"/>
    <w:rsid w:val="00E83D0D"/>
    <w:rsid w:val="00E83DAF"/>
    <w:rsid w:val="00E8437F"/>
    <w:rsid w:val="00E84F30"/>
    <w:rsid w:val="00E851C4"/>
    <w:rsid w:val="00E853E5"/>
    <w:rsid w:val="00E85CED"/>
    <w:rsid w:val="00E86616"/>
    <w:rsid w:val="00E868B8"/>
    <w:rsid w:val="00E8727D"/>
    <w:rsid w:val="00E87B4F"/>
    <w:rsid w:val="00E87D02"/>
    <w:rsid w:val="00E90457"/>
    <w:rsid w:val="00E906AE"/>
    <w:rsid w:val="00E90715"/>
    <w:rsid w:val="00E90915"/>
    <w:rsid w:val="00E90E81"/>
    <w:rsid w:val="00E910D0"/>
    <w:rsid w:val="00E91772"/>
    <w:rsid w:val="00E91F45"/>
    <w:rsid w:val="00E91F4A"/>
    <w:rsid w:val="00E923DB"/>
    <w:rsid w:val="00E9258A"/>
    <w:rsid w:val="00E92810"/>
    <w:rsid w:val="00E9289F"/>
    <w:rsid w:val="00E92A75"/>
    <w:rsid w:val="00E9328D"/>
    <w:rsid w:val="00E9354C"/>
    <w:rsid w:val="00E944D2"/>
    <w:rsid w:val="00E946B2"/>
    <w:rsid w:val="00E94E80"/>
    <w:rsid w:val="00E95109"/>
    <w:rsid w:val="00E95183"/>
    <w:rsid w:val="00E95745"/>
    <w:rsid w:val="00E95896"/>
    <w:rsid w:val="00E95BB4"/>
    <w:rsid w:val="00E95BBD"/>
    <w:rsid w:val="00E95F8D"/>
    <w:rsid w:val="00E962CE"/>
    <w:rsid w:val="00E96782"/>
    <w:rsid w:val="00E969B1"/>
    <w:rsid w:val="00E970E1"/>
    <w:rsid w:val="00E97219"/>
    <w:rsid w:val="00E97684"/>
    <w:rsid w:val="00E97722"/>
    <w:rsid w:val="00EA09CC"/>
    <w:rsid w:val="00EA105A"/>
    <w:rsid w:val="00EA186F"/>
    <w:rsid w:val="00EA1CE6"/>
    <w:rsid w:val="00EA227F"/>
    <w:rsid w:val="00EA2368"/>
    <w:rsid w:val="00EA2513"/>
    <w:rsid w:val="00EA2F82"/>
    <w:rsid w:val="00EA3D8F"/>
    <w:rsid w:val="00EA3EB7"/>
    <w:rsid w:val="00EA3F4E"/>
    <w:rsid w:val="00EA408A"/>
    <w:rsid w:val="00EA4E3D"/>
    <w:rsid w:val="00EA5790"/>
    <w:rsid w:val="00EA5841"/>
    <w:rsid w:val="00EA628B"/>
    <w:rsid w:val="00EA6311"/>
    <w:rsid w:val="00EA6326"/>
    <w:rsid w:val="00EA6556"/>
    <w:rsid w:val="00EA670C"/>
    <w:rsid w:val="00EA6D2A"/>
    <w:rsid w:val="00EA77B6"/>
    <w:rsid w:val="00EA7849"/>
    <w:rsid w:val="00EA7A18"/>
    <w:rsid w:val="00EB0447"/>
    <w:rsid w:val="00EB0A59"/>
    <w:rsid w:val="00EB0BAE"/>
    <w:rsid w:val="00EB0C55"/>
    <w:rsid w:val="00EB125A"/>
    <w:rsid w:val="00EB13B7"/>
    <w:rsid w:val="00EB1894"/>
    <w:rsid w:val="00EB19B2"/>
    <w:rsid w:val="00EB20C3"/>
    <w:rsid w:val="00EB24AF"/>
    <w:rsid w:val="00EB2810"/>
    <w:rsid w:val="00EB2B1F"/>
    <w:rsid w:val="00EB2C10"/>
    <w:rsid w:val="00EB2D4D"/>
    <w:rsid w:val="00EB3130"/>
    <w:rsid w:val="00EB33F4"/>
    <w:rsid w:val="00EB3657"/>
    <w:rsid w:val="00EB37FE"/>
    <w:rsid w:val="00EB3D20"/>
    <w:rsid w:val="00EB4264"/>
    <w:rsid w:val="00EB4877"/>
    <w:rsid w:val="00EB4D9C"/>
    <w:rsid w:val="00EB4ED8"/>
    <w:rsid w:val="00EB5038"/>
    <w:rsid w:val="00EB5198"/>
    <w:rsid w:val="00EB54F8"/>
    <w:rsid w:val="00EB55A1"/>
    <w:rsid w:val="00EB5757"/>
    <w:rsid w:val="00EB5760"/>
    <w:rsid w:val="00EB57C9"/>
    <w:rsid w:val="00EB66B9"/>
    <w:rsid w:val="00EB6D29"/>
    <w:rsid w:val="00EB6FD1"/>
    <w:rsid w:val="00EB75F0"/>
    <w:rsid w:val="00EB776B"/>
    <w:rsid w:val="00EB7DC5"/>
    <w:rsid w:val="00EC146B"/>
    <w:rsid w:val="00EC17C5"/>
    <w:rsid w:val="00EC1B36"/>
    <w:rsid w:val="00EC1E82"/>
    <w:rsid w:val="00EC31AC"/>
    <w:rsid w:val="00EC3BA8"/>
    <w:rsid w:val="00EC3ED1"/>
    <w:rsid w:val="00EC4210"/>
    <w:rsid w:val="00EC475A"/>
    <w:rsid w:val="00EC4C6F"/>
    <w:rsid w:val="00EC5005"/>
    <w:rsid w:val="00EC5436"/>
    <w:rsid w:val="00EC7BBF"/>
    <w:rsid w:val="00ED0B49"/>
    <w:rsid w:val="00ED1530"/>
    <w:rsid w:val="00ED1588"/>
    <w:rsid w:val="00ED1759"/>
    <w:rsid w:val="00ED1F99"/>
    <w:rsid w:val="00ED1FC5"/>
    <w:rsid w:val="00ED2204"/>
    <w:rsid w:val="00ED2647"/>
    <w:rsid w:val="00ED2830"/>
    <w:rsid w:val="00ED2DC4"/>
    <w:rsid w:val="00ED3979"/>
    <w:rsid w:val="00ED4120"/>
    <w:rsid w:val="00ED4157"/>
    <w:rsid w:val="00ED4C7A"/>
    <w:rsid w:val="00ED5189"/>
    <w:rsid w:val="00ED51B5"/>
    <w:rsid w:val="00ED5CB8"/>
    <w:rsid w:val="00ED70B3"/>
    <w:rsid w:val="00ED71CA"/>
    <w:rsid w:val="00ED7B02"/>
    <w:rsid w:val="00ED7BDE"/>
    <w:rsid w:val="00EE0832"/>
    <w:rsid w:val="00EE09E4"/>
    <w:rsid w:val="00EE0ACD"/>
    <w:rsid w:val="00EE0C99"/>
    <w:rsid w:val="00EE0DE3"/>
    <w:rsid w:val="00EE1626"/>
    <w:rsid w:val="00EE1870"/>
    <w:rsid w:val="00EE1DDE"/>
    <w:rsid w:val="00EE1F41"/>
    <w:rsid w:val="00EE2505"/>
    <w:rsid w:val="00EE2D6D"/>
    <w:rsid w:val="00EE2D86"/>
    <w:rsid w:val="00EE2F0F"/>
    <w:rsid w:val="00EE33F0"/>
    <w:rsid w:val="00EE3492"/>
    <w:rsid w:val="00EE386F"/>
    <w:rsid w:val="00EE3CFD"/>
    <w:rsid w:val="00EE439D"/>
    <w:rsid w:val="00EE4400"/>
    <w:rsid w:val="00EE53B5"/>
    <w:rsid w:val="00EE5468"/>
    <w:rsid w:val="00EE5532"/>
    <w:rsid w:val="00EE5573"/>
    <w:rsid w:val="00EE5896"/>
    <w:rsid w:val="00EE5CE2"/>
    <w:rsid w:val="00EE5D50"/>
    <w:rsid w:val="00EE67C8"/>
    <w:rsid w:val="00EE6BB4"/>
    <w:rsid w:val="00EE7769"/>
    <w:rsid w:val="00EE7DFB"/>
    <w:rsid w:val="00EF0183"/>
    <w:rsid w:val="00EF0B80"/>
    <w:rsid w:val="00EF0CB8"/>
    <w:rsid w:val="00EF0CDB"/>
    <w:rsid w:val="00EF0CEC"/>
    <w:rsid w:val="00EF1593"/>
    <w:rsid w:val="00EF1637"/>
    <w:rsid w:val="00EF184B"/>
    <w:rsid w:val="00EF1C37"/>
    <w:rsid w:val="00EF2372"/>
    <w:rsid w:val="00EF2758"/>
    <w:rsid w:val="00EF2A52"/>
    <w:rsid w:val="00EF2D0C"/>
    <w:rsid w:val="00EF2F94"/>
    <w:rsid w:val="00EF3D1C"/>
    <w:rsid w:val="00EF3F9A"/>
    <w:rsid w:val="00EF45AF"/>
    <w:rsid w:val="00EF45BA"/>
    <w:rsid w:val="00EF4F1C"/>
    <w:rsid w:val="00EF565D"/>
    <w:rsid w:val="00EF5A3A"/>
    <w:rsid w:val="00EF5C53"/>
    <w:rsid w:val="00EF60A2"/>
    <w:rsid w:val="00EF67DE"/>
    <w:rsid w:val="00EF711C"/>
    <w:rsid w:val="00EF772D"/>
    <w:rsid w:val="00F0008E"/>
    <w:rsid w:val="00F00522"/>
    <w:rsid w:val="00F005FA"/>
    <w:rsid w:val="00F00784"/>
    <w:rsid w:val="00F01768"/>
    <w:rsid w:val="00F019E1"/>
    <w:rsid w:val="00F01BC3"/>
    <w:rsid w:val="00F01D7D"/>
    <w:rsid w:val="00F023A4"/>
    <w:rsid w:val="00F02421"/>
    <w:rsid w:val="00F0278D"/>
    <w:rsid w:val="00F02996"/>
    <w:rsid w:val="00F02A76"/>
    <w:rsid w:val="00F030EE"/>
    <w:rsid w:val="00F0311A"/>
    <w:rsid w:val="00F03327"/>
    <w:rsid w:val="00F03F5E"/>
    <w:rsid w:val="00F03F66"/>
    <w:rsid w:val="00F04DEC"/>
    <w:rsid w:val="00F056F3"/>
    <w:rsid w:val="00F05B10"/>
    <w:rsid w:val="00F05E1D"/>
    <w:rsid w:val="00F060F6"/>
    <w:rsid w:val="00F0665A"/>
    <w:rsid w:val="00F069FC"/>
    <w:rsid w:val="00F06FA4"/>
    <w:rsid w:val="00F0789E"/>
    <w:rsid w:val="00F07B70"/>
    <w:rsid w:val="00F07DC5"/>
    <w:rsid w:val="00F07E51"/>
    <w:rsid w:val="00F1023B"/>
    <w:rsid w:val="00F10C6A"/>
    <w:rsid w:val="00F10FC3"/>
    <w:rsid w:val="00F1247A"/>
    <w:rsid w:val="00F1276E"/>
    <w:rsid w:val="00F12C80"/>
    <w:rsid w:val="00F13027"/>
    <w:rsid w:val="00F1305C"/>
    <w:rsid w:val="00F13075"/>
    <w:rsid w:val="00F130DA"/>
    <w:rsid w:val="00F130F1"/>
    <w:rsid w:val="00F13333"/>
    <w:rsid w:val="00F134C9"/>
    <w:rsid w:val="00F1363A"/>
    <w:rsid w:val="00F13CB2"/>
    <w:rsid w:val="00F14650"/>
    <w:rsid w:val="00F147D7"/>
    <w:rsid w:val="00F15599"/>
    <w:rsid w:val="00F15D26"/>
    <w:rsid w:val="00F15F99"/>
    <w:rsid w:val="00F167EC"/>
    <w:rsid w:val="00F200B9"/>
    <w:rsid w:val="00F20ABF"/>
    <w:rsid w:val="00F20C84"/>
    <w:rsid w:val="00F21228"/>
    <w:rsid w:val="00F2268C"/>
    <w:rsid w:val="00F227D7"/>
    <w:rsid w:val="00F228F4"/>
    <w:rsid w:val="00F23327"/>
    <w:rsid w:val="00F239A4"/>
    <w:rsid w:val="00F23E3F"/>
    <w:rsid w:val="00F2462B"/>
    <w:rsid w:val="00F2470F"/>
    <w:rsid w:val="00F24A29"/>
    <w:rsid w:val="00F25030"/>
    <w:rsid w:val="00F254B0"/>
    <w:rsid w:val="00F2582F"/>
    <w:rsid w:val="00F2584F"/>
    <w:rsid w:val="00F25ED8"/>
    <w:rsid w:val="00F261B8"/>
    <w:rsid w:val="00F2666B"/>
    <w:rsid w:val="00F267B2"/>
    <w:rsid w:val="00F26DE8"/>
    <w:rsid w:val="00F26E11"/>
    <w:rsid w:val="00F27C98"/>
    <w:rsid w:val="00F3013C"/>
    <w:rsid w:val="00F30314"/>
    <w:rsid w:val="00F30E7C"/>
    <w:rsid w:val="00F3102F"/>
    <w:rsid w:val="00F31518"/>
    <w:rsid w:val="00F319B3"/>
    <w:rsid w:val="00F32191"/>
    <w:rsid w:val="00F32597"/>
    <w:rsid w:val="00F32D49"/>
    <w:rsid w:val="00F32E0C"/>
    <w:rsid w:val="00F3348B"/>
    <w:rsid w:val="00F339C0"/>
    <w:rsid w:val="00F33C5E"/>
    <w:rsid w:val="00F34096"/>
    <w:rsid w:val="00F34F6F"/>
    <w:rsid w:val="00F35041"/>
    <w:rsid w:val="00F3694B"/>
    <w:rsid w:val="00F36995"/>
    <w:rsid w:val="00F36C79"/>
    <w:rsid w:val="00F36D63"/>
    <w:rsid w:val="00F370D2"/>
    <w:rsid w:val="00F37133"/>
    <w:rsid w:val="00F378BF"/>
    <w:rsid w:val="00F37FCB"/>
    <w:rsid w:val="00F40C2C"/>
    <w:rsid w:val="00F40E73"/>
    <w:rsid w:val="00F41019"/>
    <w:rsid w:val="00F411A2"/>
    <w:rsid w:val="00F419D3"/>
    <w:rsid w:val="00F4323E"/>
    <w:rsid w:val="00F4381C"/>
    <w:rsid w:val="00F43F26"/>
    <w:rsid w:val="00F43FAC"/>
    <w:rsid w:val="00F44FFB"/>
    <w:rsid w:val="00F45007"/>
    <w:rsid w:val="00F455A4"/>
    <w:rsid w:val="00F45899"/>
    <w:rsid w:val="00F462CD"/>
    <w:rsid w:val="00F46349"/>
    <w:rsid w:val="00F465AD"/>
    <w:rsid w:val="00F46B83"/>
    <w:rsid w:val="00F47215"/>
    <w:rsid w:val="00F47224"/>
    <w:rsid w:val="00F476EC"/>
    <w:rsid w:val="00F47801"/>
    <w:rsid w:val="00F5009C"/>
    <w:rsid w:val="00F51262"/>
    <w:rsid w:val="00F51B29"/>
    <w:rsid w:val="00F51B86"/>
    <w:rsid w:val="00F51E75"/>
    <w:rsid w:val="00F5214D"/>
    <w:rsid w:val="00F542FF"/>
    <w:rsid w:val="00F546F2"/>
    <w:rsid w:val="00F549D2"/>
    <w:rsid w:val="00F551B7"/>
    <w:rsid w:val="00F55753"/>
    <w:rsid w:val="00F55D25"/>
    <w:rsid w:val="00F564FE"/>
    <w:rsid w:val="00F565ED"/>
    <w:rsid w:val="00F56C51"/>
    <w:rsid w:val="00F573FF"/>
    <w:rsid w:val="00F5755D"/>
    <w:rsid w:val="00F577AF"/>
    <w:rsid w:val="00F57B5E"/>
    <w:rsid w:val="00F57C18"/>
    <w:rsid w:val="00F57D89"/>
    <w:rsid w:val="00F60E58"/>
    <w:rsid w:val="00F60FE3"/>
    <w:rsid w:val="00F62B4E"/>
    <w:rsid w:val="00F62E5C"/>
    <w:rsid w:val="00F636C6"/>
    <w:rsid w:val="00F63E92"/>
    <w:rsid w:val="00F63F22"/>
    <w:rsid w:val="00F64219"/>
    <w:rsid w:val="00F64931"/>
    <w:rsid w:val="00F64A50"/>
    <w:rsid w:val="00F64BF4"/>
    <w:rsid w:val="00F6569D"/>
    <w:rsid w:val="00F67110"/>
    <w:rsid w:val="00F67B88"/>
    <w:rsid w:val="00F7036D"/>
    <w:rsid w:val="00F7073F"/>
    <w:rsid w:val="00F70DFE"/>
    <w:rsid w:val="00F719BC"/>
    <w:rsid w:val="00F71DCC"/>
    <w:rsid w:val="00F7207A"/>
    <w:rsid w:val="00F72858"/>
    <w:rsid w:val="00F72A40"/>
    <w:rsid w:val="00F73004"/>
    <w:rsid w:val="00F7342A"/>
    <w:rsid w:val="00F737A5"/>
    <w:rsid w:val="00F73999"/>
    <w:rsid w:val="00F739EB"/>
    <w:rsid w:val="00F742D9"/>
    <w:rsid w:val="00F74498"/>
    <w:rsid w:val="00F74A4E"/>
    <w:rsid w:val="00F75865"/>
    <w:rsid w:val="00F75AEA"/>
    <w:rsid w:val="00F76393"/>
    <w:rsid w:val="00F765D5"/>
    <w:rsid w:val="00F77123"/>
    <w:rsid w:val="00F77893"/>
    <w:rsid w:val="00F80F38"/>
    <w:rsid w:val="00F81268"/>
    <w:rsid w:val="00F8150D"/>
    <w:rsid w:val="00F821A0"/>
    <w:rsid w:val="00F82253"/>
    <w:rsid w:val="00F824BB"/>
    <w:rsid w:val="00F8318D"/>
    <w:rsid w:val="00F8369B"/>
    <w:rsid w:val="00F83A0A"/>
    <w:rsid w:val="00F83BC5"/>
    <w:rsid w:val="00F83BFD"/>
    <w:rsid w:val="00F84A37"/>
    <w:rsid w:val="00F84BE9"/>
    <w:rsid w:val="00F857F9"/>
    <w:rsid w:val="00F85DCC"/>
    <w:rsid w:val="00F86604"/>
    <w:rsid w:val="00F86CF4"/>
    <w:rsid w:val="00F87319"/>
    <w:rsid w:val="00F876C0"/>
    <w:rsid w:val="00F878B0"/>
    <w:rsid w:val="00F87EA1"/>
    <w:rsid w:val="00F90638"/>
    <w:rsid w:val="00F90BE7"/>
    <w:rsid w:val="00F90C72"/>
    <w:rsid w:val="00F91131"/>
    <w:rsid w:val="00F9138D"/>
    <w:rsid w:val="00F914AB"/>
    <w:rsid w:val="00F9167F"/>
    <w:rsid w:val="00F91840"/>
    <w:rsid w:val="00F91C33"/>
    <w:rsid w:val="00F91D0B"/>
    <w:rsid w:val="00F91FD5"/>
    <w:rsid w:val="00F9208F"/>
    <w:rsid w:val="00F92C80"/>
    <w:rsid w:val="00F92E5F"/>
    <w:rsid w:val="00F93AFF"/>
    <w:rsid w:val="00F93D9A"/>
    <w:rsid w:val="00F93E6A"/>
    <w:rsid w:val="00F9489D"/>
    <w:rsid w:val="00F94E43"/>
    <w:rsid w:val="00F9505D"/>
    <w:rsid w:val="00F95675"/>
    <w:rsid w:val="00F956C5"/>
    <w:rsid w:val="00F958D5"/>
    <w:rsid w:val="00F95C12"/>
    <w:rsid w:val="00F95C3A"/>
    <w:rsid w:val="00F95D62"/>
    <w:rsid w:val="00F960AD"/>
    <w:rsid w:val="00F960C9"/>
    <w:rsid w:val="00F963E6"/>
    <w:rsid w:val="00F96861"/>
    <w:rsid w:val="00F9686B"/>
    <w:rsid w:val="00F96DE9"/>
    <w:rsid w:val="00F97522"/>
    <w:rsid w:val="00F97B99"/>
    <w:rsid w:val="00F97BAF"/>
    <w:rsid w:val="00F97D00"/>
    <w:rsid w:val="00F97E09"/>
    <w:rsid w:val="00F97F23"/>
    <w:rsid w:val="00FA0016"/>
    <w:rsid w:val="00FA0315"/>
    <w:rsid w:val="00FA0693"/>
    <w:rsid w:val="00FA1392"/>
    <w:rsid w:val="00FA1A7F"/>
    <w:rsid w:val="00FA2392"/>
    <w:rsid w:val="00FA29F8"/>
    <w:rsid w:val="00FA37D4"/>
    <w:rsid w:val="00FA380C"/>
    <w:rsid w:val="00FA3B21"/>
    <w:rsid w:val="00FA3BCE"/>
    <w:rsid w:val="00FA43A2"/>
    <w:rsid w:val="00FA443A"/>
    <w:rsid w:val="00FA4598"/>
    <w:rsid w:val="00FA45EE"/>
    <w:rsid w:val="00FA5139"/>
    <w:rsid w:val="00FA5C4D"/>
    <w:rsid w:val="00FA620D"/>
    <w:rsid w:val="00FA6317"/>
    <w:rsid w:val="00FA6544"/>
    <w:rsid w:val="00FA65A8"/>
    <w:rsid w:val="00FA6961"/>
    <w:rsid w:val="00FA6A57"/>
    <w:rsid w:val="00FA6C73"/>
    <w:rsid w:val="00FB002D"/>
    <w:rsid w:val="00FB03F8"/>
    <w:rsid w:val="00FB0660"/>
    <w:rsid w:val="00FB08BA"/>
    <w:rsid w:val="00FB11E6"/>
    <w:rsid w:val="00FB1668"/>
    <w:rsid w:val="00FB173F"/>
    <w:rsid w:val="00FB1AA8"/>
    <w:rsid w:val="00FB2183"/>
    <w:rsid w:val="00FB2732"/>
    <w:rsid w:val="00FB289A"/>
    <w:rsid w:val="00FB2D0B"/>
    <w:rsid w:val="00FB3090"/>
    <w:rsid w:val="00FB333C"/>
    <w:rsid w:val="00FB3725"/>
    <w:rsid w:val="00FB37A6"/>
    <w:rsid w:val="00FB3CF3"/>
    <w:rsid w:val="00FB4057"/>
    <w:rsid w:val="00FB4382"/>
    <w:rsid w:val="00FB4621"/>
    <w:rsid w:val="00FB4661"/>
    <w:rsid w:val="00FB4B30"/>
    <w:rsid w:val="00FB4B46"/>
    <w:rsid w:val="00FB518A"/>
    <w:rsid w:val="00FB55CB"/>
    <w:rsid w:val="00FB5673"/>
    <w:rsid w:val="00FB5891"/>
    <w:rsid w:val="00FB62EC"/>
    <w:rsid w:val="00FB63DD"/>
    <w:rsid w:val="00FB6589"/>
    <w:rsid w:val="00FB665E"/>
    <w:rsid w:val="00FB69D9"/>
    <w:rsid w:val="00FB71F0"/>
    <w:rsid w:val="00FB72A0"/>
    <w:rsid w:val="00FB7EF5"/>
    <w:rsid w:val="00FC019A"/>
    <w:rsid w:val="00FC07FD"/>
    <w:rsid w:val="00FC14B0"/>
    <w:rsid w:val="00FC199F"/>
    <w:rsid w:val="00FC1E99"/>
    <w:rsid w:val="00FC20DD"/>
    <w:rsid w:val="00FC223F"/>
    <w:rsid w:val="00FC2BCB"/>
    <w:rsid w:val="00FC4827"/>
    <w:rsid w:val="00FC63E8"/>
    <w:rsid w:val="00FC658E"/>
    <w:rsid w:val="00FC6A3A"/>
    <w:rsid w:val="00FC6C70"/>
    <w:rsid w:val="00FC6E72"/>
    <w:rsid w:val="00FD0631"/>
    <w:rsid w:val="00FD0D6B"/>
    <w:rsid w:val="00FD0DB7"/>
    <w:rsid w:val="00FD31DF"/>
    <w:rsid w:val="00FD3BB0"/>
    <w:rsid w:val="00FD3EAE"/>
    <w:rsid w:val="00FD4FBB"/>
    <w:rsid w:val="00FD52C4"/>
    <w:rsid w:val="00FD59A0"/>
    <w:rsid w:val="00FD59EA"/>
    <w:rsid w:val="00FD5DFE"/>
    <w:rsid w:val="00FD629C"/>
    <w:rsid w:val="00FD6390"/>
    <w:rsid w:val="00FD64DD"/>
    <w:rsid w:val="00FD6E15"/>
    <w:rsid w:val="00FD6F7D"/>
    <w:rsid w:val="00FD750E"/>
    <w:rsid w:val="00FD7F87"/>
    <w:rsid w:val="00FE06EB"/>
    <w:rsid w:val="00FE0D67"/>
    <w:rsid w:val="00FE0F1B"/>
    <w:rsid w:val="00FE1341"/>
    <w:rsid w:val="00FE157E"/>
    <w:rsid w:val="00FE2217"/>
    <w:rsid w:val="00FE2E89"/>
    <w:rsid w:val="00FE306E"/>
    <w:rsid w:val="00FE30D7"/>
    <w:rsid w:val="00FE3533"/>
    <w:rsid w:val="00FE39A3"/>
    <w:rsid w:val="00FE3D9D"/>
    <w:rsid w:val="00FE3DA8"/>
    <w:rsid w:val="00FE415B"/>
    <w:rsid w:val="00FE43BA"/>
    <w:rsid w:val="00FE4528"/>
    <w:rsid w:val="00FE45E8"/>
    <w:rsid w:val="00FE4909"/>
    <w:rsid w:val="00FE4941"/>
    <w:rsid w:val="00FE4CC8"/>
    <w:rsid w:val="00FE4DC8"/>
    <w:rsid w:val="00FE52F8"/>
    <w:rsid w:val="00FE5688"/>
    <w:rsid w:val="00FE598B"/>
    <w:rsid w:val="00FE6195"/>
    <w:rsid w:val="00FE63B2"/>
    <w:rsid w:val="00FE72C3"/>
    <w:rsid w:val="00FE7368"/>
    <w:rsid w:val="00FE7392"/>
    <w:rsid w:val="00FE7900"/>
    <w:rsid w:val="00FF0374"/>
    <w:rsid w:val="00FF0454"/>
    <w:rsid w:val="00FF04EB"/>
    <w:rsid w:val="00FF17A5"/>
    <w:rsid w:val="00FF1838"/>
    <w:rsid w:val="00FF1C52"/>
    <w:rsid w:val="00FF1CB6"/>
    <w:rsid w:val="00FF2561"/>
    <w:rsid w:val="00FF2F30"/>
    <w:rsid w:val="00FF2FAE"/>
    <w:rsid w:val="00FF32F8"/>
    <w:rsid w:val="00FF3BB1"/>
    <w:rsid w:val="00FF3E75"/>
    <w:rsid w:val="00FF4E91"/>
    <w:rsid w:val="00FF558C"/>
    <w:rsid w:val="00FF57E0"/>
    <w:rsid w:val="00FF65A9"/>
    <w:rsid w:val="00FF671F"/>
    <w:rsid w:val="00FF67B9"/>
    <w:rsid w:val="00FF7449"/>
    <w:rsid w:val="00FF766A"/>
    <w:rsid w:val="00FF7684"/>
    <w:rsid w:val="00FF7BCC"/>
    <w:rsid w:val="00FF7E41"/>
    <w:rsid w:val="0399008C"/>
    <w:rsid w:val="03A066E2"/>
    <w:rsid w:val="04A6FC3A"/>
    <w:rsid w:val="05E01428"/>
    <w:rsid w:val="05F4FFE3"/>
    <w:rsid w:val="0731C07C"/>
    <w:rsid w:val="07A58CDB"/>
    <w:rsid w:val="07FD3751"/>
    <w:rsid w:val="0863BAC2"/>
    <w:rsid w:val="08E8F27B"/>
    <w:rsid w:val="0B9724F2"/>
    <w:rsid w:val="0D355DF1"/>
    <w:rsid w:val="0DC51C33"/>
    <w:rsid w:val="0EB8E97D"/>
    <w:rsid w:val="1063920C"/>
    <w:rsid w:val="1195D7E8"/>
    <w:rsid w:val="120DD326"/>
    <w:rsid w:val="133322A7"/>
    <w:rsid w:val="13B9D9D7"/>
    <w:rsid w:val="14DD5BB2"/>
    <w:rsid w:val="153D9F6B"/>
    <w:rsid w:val="15ADF286"/>
    <w:rsid w:val="18D4120F"/>
    <w:rsid w:val="195C7747"/>
    <w:rsid w:val="19B73476"/>
    <w:rsid w:val="1A284392"/>
    <w:rsid w:val="1AA24E62"/>
    <w:rsid w:val="1D28953F"/>
    <w:rsid w:val="1D427CCB"/>
    <w:rsid w:val="1F24A5DD"/>
    <w:rsid w:val="1FC28AF8"/>
    <w:rsid w:val="20DDE102"/>
    <w:rsid w:val="22406570"/>
    <w:rsid w:val="2280E491"/>
    <w:rsid w:val="22F79251"/>
    <w:rsid w:val="232E05CD"/>
    <w:rsid w:val="255ACEA6"/>
    <w:rsid w:val="25DA0E08"/>
    <w:rsid w:val="26FD5B37"/>
    <w:rsid w:val="286FF636"/>
    <w:rsid w:val="29C6F532"/>
    <w:rsid w:val="2B4773C6"/>
    <w:rsid w:val="2B8CA9EB"/>
    <w:rsid w:val="2D4641BE"/>
    <w:rsid w:val="2D79A292"/>
    <w:rsid w:val="2D900467"/>
    <w:rsid w:val="2DA0BC58"/>
    <w:rsid w:val="2EEFCA6D"/>
    <w:rsid w:val="2F8CEA32"/>
    <w:rsid w:val="3016429C"/>
    <w:rsid w:val="30FCDA36"/>
    <w:rsid w:val="3166E956"/>
    <w:rsid w:val="3289F7F7"/>
    <w:rsid w:val="33528807"/>
    <w:rsid w:val="33608370"/>
    <w:rsid w:val="342D19BD"/>
    <w:rsid w:val="357CA430"/>
    <w:rsid w:val="36D85D5F"/>
    <w:rsid w:val="3874F241"/>
    <w:rsid w:val="38CBADDB"/>
    <w:rsid w:val="391BD6F8"/>
    <w:rsid w:val="3CFA7AEA"/>
    <w:rsid w:val="3D6012C6"/>
    <w:rsid w:val="3DBEDB47"/>
    <w:rsid w:val="3E94A0CF"/>
    <w:rsid w:val="3EAD33D1"/>
    <w:rsid w:val="3EDFD09B"/>
    <w:rsid w:val="4188AAE2"/>
    <w:rsid w:val="41FC440E"/>
    <w:rsid w:val="4396178F"/>
    <w:rsid w:val="45560B6E"/>
    <w:rsid w:val="45EBADE2"/>
    <w:rsid w:val="4657A169"/>
    <w:rsid w:val="49D67C62"/>
    <w:rsid w:val="4B1E9C62"/>
    <w:rsid w:val="4E6B4A7C"/>
    <w:rsid w:val="4E94EC78"/>
    <w:rsid w:val="4ECD7346"/>
    <w:rsid w:val="4F6DB20B"/>
    <w:rsid w:val="4F8A4039"/>
    <w:rsid w:val="50F04AEE"/>
    <w:rsid w:val="51482EAF"/>
    <w:rsid w:val="51CA04BC"/>
    <w:rsid w:val="5226A6C7"/>
    <w:rsid w:val="5373132E"/>
    <w:rsid w:val="54C39B72"/>
    <w:rsid w:val="5557DDEF"/>
    <w:rsid w:val="55593C8C"/>
    <w:rsid w:val="56109724"/>
    <w:rsid w:val="56A9D8CB"/>
    <w:rsid w:val="5C12823A"/>
    <w:rsid w:val="5CACDB68"/>
    <w:rsid w:val="5D751B08"/>
    <w:rsid w:val="5D7CF299"/>
    <w:rsid w:val="5D855FED"/>
    <w:rsid w:val="5DFF2F80"/>
    <w:rsid w:val="602B638E"/>
    <w:rsid w:val="613E2DEE"/>
    <w:rsid w:val="629D03CD"/>
    <w:rsid w:val="63C9232B"/>
    <w:rsid w:val="681F2F9B"/>
    <w:rsid w:val="682C5616"/>
    <w:rsid w:val="69405773"/>
    <w:rsid w:val="696B27B3"/>
    <w:rsid w:val="6CB3E81D"/>
    <w:rsid w:val="6D7C1A63"/>
    <w:rsid w:val="6F56D5DD"/>
    <w:rsid w:val="705A68D3"/>
    <w:rsid w:val="70ABD6D7"/>
    <w:rsid w:val="71CF155C"/>
    <w:rsid w:val="72265D12"/>
    <w:rsid w:val="7247F56A"/>
    <w:rsid w:val="743AB37F"/>
    <w:rsid w:val="744B9EDB"/>
    <w:rsid w:val="746E549A"/>
    <w:rsid w:val="752F56A5"/>
    <w:rsid w:val="75DCE3B4"/>
    <w:rsid w:val="7692D02F"/>
    <w:rsid w:val="779B28B6"/>
    <w:rsid w:val="78BB8F38"/>
    <w:rsid w:val="79332EC9"/>
    <w:rsid w:val="79806624"/>
    <w:rsid w:val="79D752C7"/>
    <w:rsid w:val="79EFF6DD"/>
    <w:rsid w:val="7A5F2E1B"/>
    <w:rsid w:val="7B35F246"/>
    <w:rsid w:val="7CBA9C9D"/>
    <w:rsid w:val="7E1592E6"/>
    <w:rsid w:val="7FEBF5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v:textbox inset="5.85pt,.7pt,5.85pt,.7pt"/>
    </o:shapedefaults>
    <o:shapelayout v:ext="edit">
      <o:idmap v:ext="edit" data="2"/>
    </o:shapelayout>
  </w:shapeDefaults>
  <w:decimalSymbol w:val="."/>
  <w:listSeparator w:val=","/>
  <w14:docId w14:val="4A1AA4D8"/>
  <w15:docId w15:val="{F25A9E1E-6CAA-4365-863E-E39F464A6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6">
    <w:lsdException w:name="Normal" w:uiPriority="0"/>
    <w:lsdException w:name="heading 1" w:uiPriority="0"/>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9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1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98"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EC5005"/>
    <w:pPr>
      <w:widowControl w:val="0"/>
      <w:jc w:val="both"/>
    </w:pPr>
    <w:rPr>
      <w:kern w:val="2"/>
      <w:sz w:val="21"/>
      <w:szCs w:val="22"/>
    </w:rPr>
  </w:style>
  <w:style w:type="paragraph" w:styleId="1">
    <w:name w:val="heading 1"/>
    <w:basedOn w:val="a"/>
    <w:next w:val="a"/>
    <w:link w:val="10"/>
    <w:rsid w:val="00712F17"/>
    <w:pPr>
      <w:keepNext/>
      <w:keepLines/>
      <w:widowControl/>
      <w:spacing w:before="480" w:line="276" w:lineRule="auto"/>
      <w:jc w:val="left"/>
      <w:outlineLvl w:val="0"/>
    </w:pPr>
    <w:rPr>
      <w:rFonts w:ascii="Arial" w:eastAsia="Times New Roman" w:hAnsi="Arial"/>
      <w:b/>
      <w:bCs/>
      <w:kern w:val="0"/>
      <w:sz w:val="24"/>
      <w:szCs w:val="28"/>
      <w:lang w:val="x-none" w:eastAsia="x-none"/>
    </w:rPr>
  </w:style>
  <w:style w:type="paragraph" w:styleId="2">
    <w:name w:val="heading 2"/>
    <w:basedOn w:val="a"/>
    <w:next w:val="a"/>
    <w:link w:val="20"/>
    <w:uiPriority w:val="9"/>
    <w:semiHidden/>
    <w:unhideWhenUsed/>
    <w:rsid w:val="00712F17"/>
    <w:pPr>
      <w:keepNext/>
      <w:outlineLvl w:val="1"/>
    </w:pPr>
    <w:rPr>
      <w:rFonts w:ascii="游ゴシック Light" w:eastAsia="游ゴシック Light" w:hAnsi="游ゴシック Light"/>
    </w:rPr>
  </w:style>
  <w:style w:type="paragraph" w:styleId="3">
    <w:name w:val="heading 3"/>
    <w:basedOn w:val="a"/>
    <w:next w:val="a"/>
    <w:link w:val="30"/>
    <w:uiPriority w:val="9"/>
    <w:semiHidden/>
    <w:unhideWhenUsed/>
    <w:rsid w:val="00186F1C"/>
    <w:pPr>
      <w:keepNext/>
      <w:ind w:leftChars="400" w:left="400"/>
      <w:outlineLvl w:val="2"/>
    </w:pPr>
    <w:rPr>
      <w:rFonts w:ascii="游ゴシック Light" w:eastAsia="游ゴシック Light" w:hAnsi="游ゴシック Light"/>
    </w:rPr>
  </w:style>
  <w:style w:type="paragraph" w:styleId="5">
    <w:name w:val="heading 5"/>
    <w:basedOn w:val="a"/>
    <w:next w:val="a"/>
    <w:link w:val="50"/>
    <w:uiPriority w:val="9"/>
    <w:semiHidden/>
    <w:unhideWhenUsed/>
    <w:rsid w:val="001E23FE"/>
    <w:pPr>
      <w:keepNext/>
      <w:keepLines/>
      <w:spacing w:before="200"/>
      <w:outlineLvl w:val="4"/>
    </w:pPr>
    <w:rPr>
      <w:rFonts w:asciiTheme="majorHAnsi" w:eastAsiaTheme="majorEastAsia" w:hAnsiTheme="majorHAnsi" w:cstheme="majorBidi"/>
      <w:color w:val="0A2F40"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415B"/>
    <w:pPr>
      <w:tabs>
        <w:tab w:val="center" w:pos="4252"/>
        <w:tab w:val="right" w:pos="8504"/>
      </w:tabs>
      <w:snapToGrid w:val="0"/>
    </w:pPr>
  </w:style>
  <w:style w:type="character" w:customStyle="1" w:styleId="a4">
    <w:name w:val="ヘッダー (文字)"/>
    <w:basedOn w:val="a0"/>
    <w:link w:val="a3"/>
    <w:uiPriority w:val="99"/>
    <w:rsid w:val="00FE415B"/>
  </w:style>
  <w:style w:type="paragraph" w:styleId="a5">
    <w:name w:val="footer"/>
    <w:basedOn w:val="a"/>
    <w:link w:val="a6"/>
    <w:uiPriority w:val="99"/>
    <w:unhideWhenUsed/>
    <w:rsid w:val="00FE415B"/>
    <w:pPr>
      <w:tabs>
        <w:tab w:val="center" w:pos="4252"/>
        <w:tab w:val="right" w:pos="8504"/>
      </w:tabs>
      <w:snapToGrid w:val="0"/>
    </w:pPr>
  </w:style>
  <w:style w:type="character" w:customStyle="1" w:styleId="a6">
    <w:name w:val="フッター (文字)"/>
    <w:basedOn w:val="a0"/>
    <w:link w:val="a5"/>
    <w:uiPriority w:val="99"/>
    <w:rsid w:val="00FE415B"/>
  </w:style>
  <w:style w:type="paragraph" w:styleId="a7">
    <w:name w:val="endnote text"/>
    <w:basedOn w:val="a"/>
    <w:link w:val="a8"/>
    <w:uiPriority w:val="99"/>
    <w:semiHidden/>
    <w:unhideWhenUsed/>
    <w:rsid w:val="00574637"/>
    <w:pPr>
      <w:snapToGrid w:val="0"/>
      <w:jc w:val="left"/>
    </w:pPr>
  </w:style>
  <w:style w:type="character" w:customStyle="1" w:styleId="a8">
    <w:name w:val="文末脚注文字列 (文字)"/>
    <w:basedOn w:val="a0"/>
    <w:link w:val="a7"/>
    <w:uiPriority w:val="99"/>
    <w:semiHidden/>
    <w:rsid w:val="00574637"/>
  </w:style>
  <w:style w:type="character" w:styleId="a9">
    <w:name w:val="endnote reference"/>
    <w:uiPriority w:val="99"/>
    <w:semiHidden/>
    <w:unhideWhenUsed/>
    <w:rsid w:val="00574637"/>
    <w:rPr>
      <w:vertAlign w:val="superscript"/>
    </w:rPr>
  </w:style>
  <w:style w:type="paragraph" w:styleId="aa">
    <w:name w:val="Balloon Text"/>
    <w:basedOn w:val="BodyText"/>
    <w:link w:val="ab"/>
    <w:uiPriority w:val="99"/>
    <w:qFormat/>
    <w:rsid w:val="001E23FE"/>
    <w:pPr>
      <w:spacing w:line="240" w:lineRule="auto"/>
      <w:ind w:firstLine="0"/>
    </w:pPr>
    <w:rPr>
      <w:rFonts w:eastAsia="Tahoma"/>
      <w:snapToGrid w:val="0"/>
    </w:rPr>
  </w:style>
  <w:style w:type="character" w:customStyle="1" w:styleId="ab">
    <w:name w:val="吹き出し (文字)"/>
    <w:link w:val="aa"/>
    <w:uiPriority w:val="99"/>
    <w:rsid w:val="001E23FE"/>
    <w:rPr>
      <w:rFonts w:ascii="Calibri" w:eastAsia="Tahoma" w:hAnsi="Calibri" w:cs="Calibri"/>
      <w:snapToGrid w:val="0"/>
      <w:sz w:val="21"/>
      <w:szCs w:val="21"/>
    </w:rPr>
  </w:style>
  <w:style w:type="paragraph" w:styleId="ac">
    <w:name w:val="Bibliography"/>
    <w:basedOn w:val="a"/>
    <w:next w:val="a"/>
    <w:uiPriority w:val="37"/>
    <w:unhideWhenUsed/>
    <w:rsid w:val="007D3FFC"/>
  </w:style>
  <w:style w:type="character" w:customStyle="1" w:styleId="10">
    <w:name w:val="見出し 1 (文字)"/>
    <w:link w:val="1"/>
    <w:rsid w:val="00712F17"/>
    <w:rPr>
      <w:rFonts w:ascii="Arial" w:eastAsia="Times New Roman" w:hAnsi="Arial"/>
      <w:b/>
      <w:bCs/>
      <w:sz w:val="24"/>
      <w:szCs w:val="28"/>
      <w:lang w:val="x-none" w:eastAsia="x-none"/>
    </w:rPr>
  </w:style>
  <w:style w:type="character" w:styleId="ad">
    <w:name w:val="Hyperlink"/>
    <w:uiPriority w:val="99"/>
    <w:unhideWhenUsed/>
    <w:rsid w:val="006E05AE"/>
    <w:rPr>
      <w:color w:val="0000FF"/>
      <w:u w:val="single"/>
    </w:rPr>
  </w:style>
  <w:style w:type="character" w:customStyle="1" w:styleId="shorttext">
    <w:name w:val="short_text"/>
    <w:basedOn w:val="a0"/>
    <w:rsid w:val="000D08ED"/>
  </w:style>
  <w:style w:type="character" w:customStyle="1" w:styleId="st1">
    <w:name w:val="st1"/>
    <w:basedOn w:val="a0"/>
    <w:rsid w:val="005C6D91"/>
  </w:style>
  <w:style w:type="character" w:styleId="ae">
    <w:name w:val="Emphasis"/>
    <w:basedOn w:val="a0"/>
    <w:uiPriority w:val="20"/>
    <w:qFormat/>
    <w:rsid w:val="001E23FE"/>
    <w:rPr>
      <w:i/>
      <w:iCs/>
    </w:rPr>
  </w:style>
  <w:style w:type="character" w:customStyle="1" w:styleId="af">
    <w:name w:val="プレースホルダ テキスト"/>
    <w:uiPriority w:val="99"/>
    <w:semiHidden/>
    <w:rsid w:val="00E95109"/>
    <w:rPr>
      <w:color w:val="808080"/>
    </w:rPr>
  </w:style>
  <w:style w:type="paragraph" w:styleId="af0">
    <w:name w:val="footnote text"/>
    <w:basedOn w:val="a"/>
    <w:link w:val="af1"/>
    <w:uiPriority w:val="99"/>
    <w:semiHidden/>
    <w:unhideWhenUsed/>
    <w:rsid w:val="003B702E"/>
    <w:pPr>
      <w:snapToGrid w:val="0"/>
      <w:jc w:val="left"/>
    </w:pPr>
  </w:style>
  <w:style w:type="character" w:customStyle="1" w:styleId="af1">
    <w:name w:val="脚注文字列 (文字)"/>
    <w:basedOn w:val="a0"/>
    <w:link w:val="af0"/>
    <w:uiPriority w:val="99"/>
    <w:semiHidden/>
    <w:rsid w:val="003B702E"/>
  </w:style>
  <w:style w:type="character" w:styleId="af2">
    <w:name w:val="footnote reference"/>
    <w:uiPriority w:val="99"/>
    <w:semiHidden/>
    <w:unhideWhenUsed/>
    <w:rsid w:val="003B702E"/>
    <w:rPr>
      <w:vertAlign w:val="superscript"/>
    </w:rPr>
  </w:style>
  <w:style w:type="paragraph" w:styleId="af3">
    <w:name w:val="List Paragraph"/>
    <w:basedOn w:val="a"/>
    <w:uiPriority w:val="34"/>
    <w:rsid w:val="00EB776B"/>
    <w:pPr>
      <w:ind w:leftChars="400" w:left="840"/>
    </w:pPr>
  </w:style>
  <w:style w:type="character" w:customStyle="1" w:styleId="highlight">
    <w:name w:val="highlight"/>
    <w:basedOn w:val="a0"/>
    <w:rsid w:val="007241A9"/>
  </w:style>
  <w:style w:type="paragraph" w:styleId="af4">
    <w:name w:val="Body Text"/>
    <w:link w:val="af5"/>
    <w:uiPriority w:val="98"/>
    <w:semiHidden/>
    <w:unhideWhenUsed/>
    <w:qFormat/>
    <w:rsid w:val="001E23FE"/>
    <w:pPr>
      <w:adjustRightInd w:val="0"/>
      <w:snapToGrid w:val="0"/>
      <w:spacing w:after="120" w:line="480" w:lineRule="auto"/>
      <w:ind w:firstLine="357"/>
    </w:pPr>
    <w:rPr>
      <w:rFonts w:ascii="Times New Roman" w:hAnsi="Times New Roman" w:cs="Calibri"/>
      <w:sz w:val="24"/>
      <w:szCs w:val="21"/>
    </w:rPr>
  </w:style>
  <w:style w:type="character" w:customStyle="1" w:styleId="af5">
    <w:name w:val="本文 (文字)"/>
    <w:link w:val="af4"/>
    <w:uiPriority w:val="98"/>
    <w:semiHidden/>
    <w:rsid w:val="001E23FE"/>
    <w:rPr>
      <w:rFonts w:ascii="Times New Roman" w:hAnsi="Times New Roman" w:cs="Calibri"/>
      <w:sz w:val="24"/>
      <w:szCs w:val="21"/>
    </w:rPr>
  </w:style>
  <w:style w:type="character" w:styleId="af6">
    <w:name w:val="annotation reference"/>
    <w:uiPriority w:val="99"/>
    <w:semiHidden/>
    <w:unhideWhenUsed/>
    <w:rsid w:val="006E07EF"/>
    <w:rPr>
      <w:sz w:val="16"/>
      <w:szCs w:val="16"/>
    </w:rPr>
  </w:style>
  <w:style w:type="paragraph" w:styleId="af7">
    <w:name w:val="annotation text"/>
    <w:basedOn w:val="BodyText"/>
    <w:link w:val="af8"/>
    <w:uiPriority w:val="99"/>
    <w:qFormat/>
    <w:rsid w:val="001E23FE"/>
    <w:pPr>
      <w:spacing w:line="240" w:lineRule="auto"/>
      <w:ind w:firstLine="0"/>
    </w:pPr>
    <w:rPr>
      <w:snapToGrid w:val="0"/>
    </w:rPr>
  </w:style>
  <w:style w:type="character" w:customStyle="1" w:styleId="af8">
    <w:name w:val="コメント文字列 (文字)"/>
    <w:basedOn w:val="a0"/>
    <w:link w:val="af7"/>
    <w:uiPriority w:val="99"/>
    <w:rsid w:val="001E23FE"/>
    <w:rPr>
      <w:rFonts w:ascii="Calibri" w:eastAsia="平成明朝" w:hAnsi="Calibri" w:cs="Calibri"/>
      <w:snapToGrid w:val="0"/>
      <w:sz w:val="21"/>
      <w:szCs w:val="21"/>
    </w:rPr>
  </w:style>
  <w:style w:type="paragraph" w:styleId="af9">
    <w:name w:val="annotation subject"/>
    <w:basedOn w:val="af7"/>
    <w:next w:val="af7"/>
    <w:link w:val="afa"/>
    <w:uiPriority w:val="99"/>
    <w:semiHidden/>
    <w:unhideWhenUsed/>
    <w:rsid w:val="006E07EF"/>
    <w:rPr>
      <w:b/>
      <w:bCs/>
    </w:rPr>
  </w:style>
  <w:style w:type="character" w:customStyle="1" w:styleId="afa">
    <w:name w:val="コメント内容 (文字)"/>
    <w:link w:val="af9"/>
    <w:uiPriority w:val="99"/>
    <w:semiHidden/>
    <w:rsid w:val="006E07EF"/>
    <w:rPr>
      <w:b/>
      <w:bCs/>
      <w:sz w:val="20"/>
      <w:szCs w:val="20"/>
    </w:rPr>
  </w:style>
  <w:style w:type="character" w:customStyle="1" w:styleId="title-text">
    <w:name w:val="title-text"/>
    <w:basedOn w:val="a0"/>
    <w:rsid w:val="00D25102"/>
  </w:style>
  <w:style w:type="character" w:customStyle="1" w:styleId="ilfuvd">
    <w:name w:val="ilfuvd"/>
    <w:basedOn w:val="a0"/>
    <w:rsid w:val="008A04A4"/>
  </w:style>
  <w:style w:type="character" w:customStyle="1" w:styleId="11">
    <w:name w:val="未解決のメンション1"/>
    <w:uiPriority w:val="99"/>
    <w:semiHidden/>
    <w:unhideWhenUsed/>
    <w:rsid w:val="00E663E7"/>
    <w:rPr>
      <w:color w:val="605E5C"/>
      <w:shd w:val="clear" w:color="auto" w:fill="E1DFDD"/>
    </w:rPr>
  </w:style>
  <w:style w:type="paragraph" w:customStyle="1" w:styleId="EndNoteBibliographyTitle">
    <w:name w:val="EndNote Bibliography Title"/>
    <w:basedOn w:val="a"/>
    <w:link w:val="EndNoteBibliographyTitle0"/>
    <w:rsid w:val="00B76518"/>
    <w:pPr>
      <w:jc w:val="center"/>
    </w:pPr>
    <w:rPr>
      <w:noProof/>
      <w:sz w:val="20"/>
    </w:rPr>
  </w:style>
  <w:style w:type="character" w:customStyle="1" w:styleId="EndNoteBibliographyTitle0">
    <w:name w:val="EndNote Bibliography Title (文字)"/>
    <w:link w:val="EndNoteBibliographyTitle"/>
    <w:rsid w:val="00B76518"/>
    <w:rPr>
      <w:noProof/>
      <w:kern w:val="2"/>
      <w:szCs w:val="22"/>
    </w:rPr>
  </w:style>
  <w:style w:type="paragraph" w:customStyle="1" w:styleId="EndNoteBibliography">
    <w:name w:val="EndNote Bibliography"/>
    <w:basedOn w:val="a"/>
    <w:link w:val="EndNoteBibliography0"/>
    <w:rsid w:val="00B76518"/>
    <w:rPr>
      <w:noProof/>
      <w:sz w:val="20"/>
    </w:rPr>
  </w:style>
  <w:style w:type="character" w:customStyle="1" w:styleId="EndNoteBibliography0">
    <w:name w:val="EndNote Bibliography (文字)"/>
    <w:link w:val="EndNoteBibliography"/>
    <w:rsid w:val="00B76518"/>
    <w:rPr>
      <w:noProof/>
      <w:kern w:val="2"/>
      <w:szCs w:val="22"/>
    </w:rPr>
  </w:style>
  <w:style w:type="character" w:styleId="afb">
    <w:name w:val="FollowedHyperlink"/>
    <w:uiPriority w:val="99"/>
    <w:semiHidden/>
    <w:unhideWhenUsed/>
    <w:rsid w:val="000A38D8"/>
    <w:rPr>
      <w:color w:val="96607D"/>
      <w:u w:val="single"/>
    </w:rPr>
  </w:style>
  <w:style w:type="paragraph" w:styleId="afc">
    <w:name w:val="Revision"/>
    <w:hidden/>
    <w:uiPriority w:val="99"/>
    <w:semiHidden/>
    <w:rsid w:val="003230FB"/>
    <w:rPr>
      <w:kern w:val="2"/>
      <w:sz w:val="21"/>
      <w:szCs w:val="22"/>
    </w:rPr>
  </w:style>
  <w:style w:type="character" w:customStyle="1" w:styleId="30">
    <w:name w:val="見出し 3 (文字)"/>
    <w:link w:val="3"/>
    <w:uiPriority w:val="9"/>
    <w:semiHidden/>
    <w:rsid w:val="00186F1C"/>
    <w:rPr>
      <w:rFonts w:ascii="游ゴシック Light" w:eastAsia="游ゴシック Light" w:hAnsi="游ゴシック Light" w:cs="Times New Roman"/>
      <w:kern w:val="2"/>
      <w:sz w:val="21"/>
      <w:szCs w:val="22"/>
    </w:rPr>
  </w:style>
  <w:style w:type="paragraph" w:customStyle="1" w:styleId="afd">
    <w:name w:val="こみだし"/>
    <w:basedOn w:val="2"/>
    <w:link w:val="afe"/>
    <w:rsid w:val="00EF2D0C"/>
    <w:pPr>
      <w:widowControl/>
      <w:tabs>
        <w:tab w:val="left" w:pos="5387"/>
      </w:tabs>
      <w:spacing w:line="480" w:lineRule="auto"/>
    </w:pPr>
    <w:rPr>
      <w:rFonts w:ascii="Times New Roman" w:eastAsia="Times New Roman" w:hAnsi="Times New Roman"/>
      <w:b/>
      <w:bCs/>
      <w:i/>
      <w:iCs/>
      <w:sz w:val="22"/>
      <w:szCs w:val="24"/>
    </w:rPr>
  </w:style>
  <w:style w:type="character" w:customStyle="1" w:styleId="20">
    <w:name w:val="見出し 2 (文字)"/>
    <w:link w:val="2"/>
    <w:uiPriority w:val="9"/>
    <w:semiHidden/>
    <w:rsid w:val="00712F17"/>
    <w:rPr>
      <w:rFonts w:ascii="游ゴシック Light" w:eastAsia="游ゴシック Light" w:hAnsi="游ゴシック Light" w:cs="Times New Roman"/>
      <w:kern w:val="2"/>
      <w:sz w:val="21"/>
      <w:szCs w:val="22"/>
    </w:rPr>
  </w:style>
  <w:style w:type="character" w:customStyle="1" w:styleId="afe">
    <w:name w:val="こみだし (文字)"/>
    <w:link w:val="afd"/>
    <w:rsid w:val="00EF2D0C"/>
    <w:rPr>
      <w:rFonts w:ascii="Times New Roman" w:eastAsia="Times New Roman" w:hAnsi="Times New Roman" w:cs="Times New Roman"/>
      <w:b/>
      <w:bCs/>
      <w:i/>
      <w:iCs/>
      <w:kern w:val="2"/>
      <w:sz w:val="22"/>
      <w:szCs w:val="24"/>
    </w:rPr>
  </w:style>
  <w:style w:type="paragraph" w:customStyle="1" w:styleId="figlegend">
    <w:name w:val="figlegend"/>
    <w:basedOn w:val="Reference"/>
    <w:next w:val="a"/>
    <w:link w:val="figlegendChar"/>
    <w:uiPriority w:val="9"/>
    <w:qFormat/>
    <w:rsid w:val="001E23FE"/>
    <w:pPr>
      <w:spacing w:before="240" w:after="240" w:line="480" w:lineRule="atLeast"/>
      <w:ind w:left="0" w:firstLine="0"/>
    </w:pPr>
    <w:rPr>
      <w:rFonts w:eastAsia="平成明朝"/>
    </w:rPr>
  </w:style>
  <w:style w:type="character" w:customStyle="1" w:styleId="figlegendChar">
    <w:name w:val="figlegend Char"/>
    <w:link w:val="figlegend"/>
    <w:uiPriority w:val="9"/>
    <w:rsid w:val="001E23FE"/>
    <w:rPr>
      <w:rFonts w:ascii="Calibri" w:eastAsia="平成明朝" w:hAnsi="Calibri" w:cs="Calibri"/>
      <w:color w:val="000000"/>
      <w:sz w:val="21"/>
      <w:szCs w:val="21"/>
      <w:bdr w:val="none" w:sz="0" w:space="0" w:color="auto" w:frame="1"/>
    </w:rPr>
  </w:style>
  <w:style w:type="paragraph" w:customStyle="1" w:styleId="Reference">
    <w:name w:val="Reference"/>
    <w:basedOn w:val="a"/>
    <w:link w:val="ReferenceChar"/>
    <w:uiPriority w:val="10"/>
    <w:qFormat/>
    <w:rsid w:val="001E23FE"/>
    <w:pPr>
      <w:keepLines/>
      <w:widowControl/>
      <w:tabs>
        <w:tab w:val="left" w:pos="369"/>
      </w:tabs>
      <w:adjustRightInd w:val="0"/>
      <w:snapToGrid w:val="0"/>
      <w:spacing w:line="480" w:lineRule="exact"/>
      <w:ind w:left="369" w:hanging="369"/>
      <w:jc w:val="left"/>
    </w:pPr>
    <w:rPr>
      <w:rFonts w:ascii="Calibri" w:hAnsi="Calibri" w:cs="Calibri"/>
      <w:color w:val="000000"/>
      <w:kern w:val="0"/>
      <w:szCs w:val="21"/>
      <w:bdr w:val="none" w:sz="0" w:space="0" w:color="auto" w:frame="1"/>
      <w:shd w:val="clear" w:color="auto" w:fill="FFFFFF"/>
    </w:rPr>
  </w:style>
  <w:style w:type="character" w:customStyle="1" w:styleId="ReferenceChar">
    <w:name w:val="Reference Char"/>
    <w:link w:val="Reference"/>
    <w:uiPriority w:val="10"/>
    <w:locked/>
    <w:rsid w:val="001E23FE"/>
    <w:rPr>
      <w:rFonts w:ascii="Calibri" w:hAnsi="Calibri" w:cs="Calibri"/>
      <w:color w:val="000000"/>
      <w:sz w:val="21"/>
      <w:szCs w:val="21"/>
      <w:bdr w:val="none" w:sz="0" w:space="0" w:color="auto" w:frame="1"/>
    </w:rPr>
  </w:style>
  <w:style w:type="paragraph" w:customStyle="1" w:styleId="abstract">
    <w:name w:val="abstract"/>
    <w:basedOn w:val="a"/>
    <w:next w:val="a"/>
    <w:uiPriority w:val="6"/>
    <w:qFormat/>
    <w:rsid w:val="001E23FE"/>
    <w:pPr>
      <w:widowControl/>
      <w:adjustRightInd w:val="0"/>
      <w:snapToGrid w:val="0"/>
      <w:spacing w:line="480" w:lineRule="exact"/>
      <w:jc w:val="left"/>
    </w:pPr>
    <w:rPr>
      <w:rFonts w:ascii="Calibri" w:eastAsia="平成明朝" w:hAnsi="Calibri" w:cs="Calibri"/>
      <w:kern w:val="0"/>
      <w:szCs w:val="21"/>
    </w:rPr>
  </w:style>
  <w:style w:type="paragraph" w:customStyle="1" w:styleId="keywords">
    <w:name w:val="keywords"/>
    <w:basedOn w:val="a"/>
    <w:next w:val="a"/>
    <w:uiPriority w:val="9"/>
    <w:qFormat/>
    <w:rsid w:val="001E23FE"/>
    <w:pPr>
      <w:widowControl/>
      <w:adjustRightInd w:val="0"/>
      <w:snapToGrid w:val="0"/>
      <w:spacing w:before="240" w:line="480" w:lineRule="exact"/>
      <w:ind w:left="369" w:hanging="369"/>
      <w:jc w:val="left"/>
    </w:pPr>
    <w:rPr>
      <w:rFonts w:ascii="Calibri" w:eastAsia="平成明朝" w:hAnsi="Calibri" w:cs="Calibri"/>
      <w:b/>
      <w:bCs/>
      <w:kern w:val="0"/>
      <w:szCs w:val="21"/>
    </w:rPr>
  </w:style>
  <w:style w:type="paragraph" w:customStyle="1" w:styleId="abbreviations">
    <w:name w:val="abbreviations"/>
    <w:basedOn w:val="keywords"/>
    <w:next w:val="a"/>
    <w:uiPriority w:val="5"/>
    <w:qFormat/>
    <w:rsid w:val="001E23FE"/>
    <w:pPr>
      <w:tabs>
        <w:tab w:val="left" w:pos="3402"/>
      </w:tabs>
      <w:ind w:left="851" w:hanging="851"/>
      <w:contextualSpacing/>
    </w:pPr>
    <w:rPr>
      <w:b w:val="0"/>
    </w:rPr>
  </w:style>
  <w:style w:type="paragraph" w:customStyle="1" w:styleId="acknowledgements">
    <w:name w:val="acknowledgements"/>
    <w:basedOn w:val="a"/>
    <w:next w:val="a"/>
    <w:uiPriority w:val="7"/>
    <w:qFormat/>
    <w:rsid w:val="001E23FE"/>
    <w:pPr>
      <w:keepLines/>
      <w:widowControl/>
      <w:adjustRightInd w:val="0"/>
      <w:snapToGrid w:val="0"/>
      <w:spacing w:line="480" w:lineRule="exact"/>
      <w:ind w:firstLine="369"/>
    </w:pPr>
    <w:rPr>
      <w:rFonts w:ascii="Calibri" w:eastAsia="平成明朝" w:hAnsi="Calibri" w:cs="Calibri"/>
      <w:kern w:val="0"/>
      <w:szCs w:val="21"/>
    </w:rPr>
  </w:style>
  <w:style w:type="paragraph" w:customStyle="1" w:styleId="authorinfo">
    <w:name w:val="authorinfo"/>
    <w:link w:val="authorinfoChar"/>
    <w:uiPriority w:val="7"/>
    <w:qFormat/>
    <w:rsid w:val="001E23FE"/>
    <w:pPr>
      <w:snapToGrid w:val="0"/>
      <w:spacing w:before="120" w:line="480" w:lineRule="exact"/>
      <w:contextualSpacing/>
    </w:pPr>
    <w:rPr>
      <w:rFonts w:ascii="Calibri" w:eastAsia="平成明朝" w:hAnsi="Calibri" w:cs="Calibri"/>
      <w:sz w:val="21"/>
    </w:rPr>
  </w:style>
  <w:style w:type="character" w:customStyle="1" w:styleId="authorinfoChar">
    <w:name w:val="authorinfo Char"/>
    <w:link w:val="authorinfo"/>
    <w:uiPriority w:val="7"/>
    <w:rsid w:val="001E23FE"/>
    <w:rPr>
      <w:rFonts w:ascii="Calibri" w:eastAsia="平成明朝" w:hAnsi="Calibri" w:cs="Calibri"/>
      <w:sz w:val="21"/>
    </w:rPr>
  </w:style>
  <w:style w:type="paragraph" w:customStyle="1" w:styleId="comment">
    <w:name w:val="comment"/>
    <w:basedOn w:val="keywords"/>
    <w:uiPriority w:val="7"/>
    <w:qFormat/>
    <w:rsid w:val="001E23FE"/>
    <w:pPr>
      <w:spacing w:line="240" w:lineRule="auto"/>
      <w:contextualSpacing/>
    </w:pPr>
    <w:rPr>
      <w:b w:val="0"/>
    </w:rPr>
  </w:style>
  <w:style w:type="paragraph" w:customStyle="1" w:styleId="Equationvariables">
    <w:name w:val="Equation variables"/>
    <w:basedOn w:val="a"/>
    <w:uiPriority w:val="8"/>
    <w:qFormat/>
    <w:rsid w:val="001E23FE"/>
    <w:pPr>
      <w:widowControl/>
      <w:tabs>
        <w:tab w:val="center" w:pos="4536"/>
        <w:tab w:val="right" w:pos="9072"/>
      </w:tabs>
      <w:adjustRightInd w:val="0"/>
      <w:snapToGrid w:val="0"/>
      <w:spacing w:line="480" w:lineRule="exact"/>
      <w:ind w:left="738" w:hanging="369"/>
    </w:pPr>
    <w:rPr>
      <w:rFonts w:ascii="Calibri" w:eastAsia="平成明朝" w:hAnsi="Calibri" w:cs="Calibri"/>
      <w:kern w:val="0"/>
      <w:szCs w:val="21"/>
    </w:rPr>
  </w:style>
  <w:style w:type="paragraph" w:customStyle="1" w:styleId="Runningtitle">
    <w:name w:val="Running title"/>
    <w:basedOn w:val="keywords"/>
    <w:next w:val="aff"/>
    <w:uiPriority w:val="10"/>
    <w:qFormat/>
    <w:rsid w:val="001E23FE"/>
    <w:rPr>
      <w:b w:val="0"/>
      <w:bCs w:val="0"/>
    </w:rPr>
  </w:style>
  <w:style w:type="paragraph" w:styleId="aff">
    <w:name w:val="Title"/>
    <w:basedOn w:val="a"/>
    <w:link w:val="aff0"/>
    <w:uiPriority w:val="10"/>
    <w:qFormat/>
    <w:rsid w:val="001E23FE"/>
    <w:pPr>
      <w:widowControl/>
      <w:adjustRightInd w:val="0"/>
      <w:snapToGrid w:val="0"/>
      <w:spacing w:before="240" w:line="360" w:lineRule="auto"/>
      <w:jc w:val="left"/>
    </w:pPr>
    <w:rPr>
      <w:rFonts w:ascii="Calibri" w:eastAsia="ＭＳ ゴシック" w:hAnsi="Calibri" w:cs="Calibri"/>
      <w:b/>
      <w:bCs/>
      <w:kern w:val="28"/>
      <w:sz w:val="36"/>
      <w:szCs w:val="32"/>
    </w:rPr>
  </w:style>
  <w:style w:type="character" w:customStyle="1" w:styleId="aff0">
    <w:name w:val="表題 (文字)"/>
    <w:link w:val="aff"/>
    <w:uiPriority w:val="10"/>
    <w:rsid w:val="001E23FE"/>
    <w:rPr>
      <w:rFonts w:ascii="Calibri" w:eastAsia="ＭＳ ゴシック" w:hAnsi="Calibri" w:cs="Calibri"/>
      <w:b/>
      <w:bCs/>
      <w:kern w:val="28"/>
      <w:sz w:val="36"/>
      <w:szCs w:val="32"/>
    </w:rPr>
  </w:style>
  <w:style w:type="paragraph" w:customStyle="1" w:styleId="TableContent">
    <w:name w:val="TableContent"/>
    <w:basedOn w:val="a"/>
    <w:uiPriority w:val="10"/>
    <w:qFormat/>
    <w:rsid w:val="001E23FE"/>
    <w:pPr>
      <w:widowControl/>
      <w:adjustRightInd w:val="0"/>
      <w:snapToGrid w:val="0"/>
      <w:jc w:val="center"/>
    </w:pPr>
    <w:rPr>
      <w:rFonts w:ascii="Calibri" w:eastAsia="Calibri" w:hAnsi="Calibri" w:cs="Calibri"/>
      <w:kern w:val="0"/>
      <w:sz w:val="18"/>
      <w:szCs w:val="18"/>
    </w:rPr>
  </w:style>
  <w:style w:type="paragraph" w:customStyle="1" w:styleId="Equation">
    <w:name w:val="Equation"/>
    <w:basedOn w:val="a"/>
    <w:link w:val="EquationChar"/>
    <w:uiPriority w:val="8"/>
    <w:qFormat/>
    <w:rsid w:val="001E23FE"/>
    <w:pPr>
      <w:widowControl/>
      <w:tabs>
        <w:tab w:val="center" w:pos="4253"/>
        <w:tab w:val="right" w:pos="8364"/>
      </w:tabs>
      <w:adjustRightInd w:val="0"/>
      <w:snapToGrid w:val="0"/>
      <w:spacing w:before="120" w:after="120" w:line="480" w:lineRule="atLeast"/>
      <w:contextualSpacing/>
      <w:jc w:val="left"/>
    </w:pPr>
    <w:rPr>
      <w:rFonts w:ascii="Calibri" w:hAnsi="Calibri" w:cs="Calibri"/>
      <w:kern w:val="0"/>
      <w:szCs w:val="21"/>
    </w:rPr>
  </w:style>
  <w:style w:type="character" w:customStyle="1" w:styleId="EquationChar">
    <w:name w:val="Equation Char"/>
    <w:link w:val="Equation"/>
    <w:uiPriority w:val="8"/>
    <w:locked/>
    <w:rsid w:val="001E23FE"/>
    <w:rPr>
      <w:rFonts w:ascii="Calibri" w:hAnsi="Calibri" w:cs="Calibri"/>
      <w:sz w:val="21"/>
      <w:szCs w:val="21"/>
    </w:rPr>
  </w:style>
  <w:style w:type="paragraph" w:customStyle="1" w:styleId="Tablenote">
    <w:name w:val="Table note"/>
    <w:basedOn w:val="a"/>
    <w:link w:val="TablenoteChar"/>
    <w:uiPriority w:val="10"/>
    <w:qFormat/>
    <w:rsid w:val="001E23FE"/>
    <w:pPr>
      <w:widowControl/>
      <w:adjustRightInd w:val="0"/>
      <w:snapToGrid w:val="0"/>
      <w:spacing w:line="360" w:lineRule="auto"/>
      <w:ind w:left="567" w:right="566" w:hanging="141"/>
      <w:contextualSpacing/>
      <w:jc w:val="left"/>
    </w:pPr>
    <w:rPr>
      <w:rFonts w:ascii="Calibri" w:hAnsi="Calibri" w:cs="Times-Roman"/>
      <w:iCs/>
      <w:kern w:val="0"/>
      <w:sz w:val="18"/>
      <w:szCs w:val="16"/>
    </w:rPr>
  </w:style>
  <w:style w:type="character" w:customStyle="1" w:styleId="TablenoteChar">
    <w:name w:val="Table note Char"/>
    <w:link w:val="Tablenote"/>
    <w:uiPriority w:val="10"/>
    <w:locked/>
    <w:rsid w:val="001E23FE"/>
    <w:rPr>
      <w:rFonts w:ascii="Calibri" w:hAnsi="Calibri" w:cs="Times-Roman"/>
      <w:iCs/>
      <w:sz w:val="18"/>
      <w:szCs w:val="16"/>
    </w:rPr>
  </w:style>
  <w:style w:type="paragraph" w:customStyle="1" w:styleId="FigureKey">
    <w:name w:val="Figure Key"/>
    <w:basedOn w:val="a"/>
    <w:link w:val="FigureKeyChar"/>
    <w:uiPriority w:val="9"/>
    <w:qFormat/>
    <w:rsid w:val="001E23FE"/>
    <w:pPr>
      <w:keepNext/>
      <w:widowControl/>
      <w:pBdr>
        <w:top w:val="single" w:sz="4" w:space="1" w:color="auto"/>
        <w:left w:val="single" w:sz="4" w:space="31" w:color="auto"/>
        <w:bottom w:val="single" w:sz="4" w:space="1" w:color="auto"/>
        <w:right w:val="single" w:sz="4" w:space="4" w:color="auto"/>
      </w:pBdr>
      <w:shd w:val="clear" w:color="auto" w:fill="D9D9D9"/>
      <w:adjustRightInd w:val="0"/>
      <w:snapToGrid w:val="0"/>
      <w:spacing w:line="360" w:lineRule="auto"/>
      <w:jc w:val="left"/>
    </w:pPr>
    <w:rPr>
      <w:rFonts w:ascii="Times New Roman" w:eastAsia="ＭＳ Ｐゴシック" w:hAnsi="Times New Roman" w:cs="Times-Roman"/>
      <w:color w:val="000000"/>
      <w:kern w:val="0"/>
      <w:sz w:val="18"/>
      <w:szCs w:val="18"/>
    </w:rPr>
  </w:style>
  <w:style w:type="character" w:customStyle="1" w:styleId="FigureKeyChar">
    <w:name w:val="Figure Key Char"/>
    <w:link w:val="FigureKey"/>
    <w:uiPriority w:val="9"/>
    <w:rsid w:val="001E23FE"/>
    <w:rPr>
      <w:rFonts w:ascii="Times New Roman" w:eastAsia="ＭＳ Ｐゴシック" w:hAnsi="Times New Roman" w:cs="Times-Roman"/>
      <w:color w:val="000000"/>
      <w:sz w:val="18"/>
      <w:szCs w:val="18"/>
      <w:shd w:val="clear" w:color="auto" w:fill="D9D9D9"/>
    </w:rPr>
  </w:style>
  <w:style w:type="paragraph" w:customStyle="1" w:styleId="authorlist">
    <w:name w:val="author_list"/>
    <w:basedOn w:val="authorinfo"/>
    <w:link w:val="authorlistChar"/>
    <w:uiPriority w:val="7"/>
    <w:qFormat/>
    <w:rsid w:val="001E23FE"/>
    <w:rPr>
      <w:rFonts w:eastAsiaTheme="minorEastAsia"/>
      <w:b/>
      <w:snapToGrid w:val="0"/>
      <w:szCs w:val="21"/>
    </w:rPr>
  </w:style>
  <w:style w:type="character" w:customStyle="1" w:styleId="authorlistChar">
    <w:name w:val="author_list Char"/>
    <w:link w:val="authorlist"/>
    <w:uiPriority w:val="7"/>
    <w:rsid w:val="001E23FE"/>
    <w:rPr>
      <w:rFonts w:ascii="Calibri" w:hAnsi="Calibri" w:cs="Calibri"/>
      <w:b/>
      <w:snapToGrid w:val="0"/>
      <w:sz w:val="21"/>
      <w:szCs w:val="21"/>
    </w:rPr>
  </w:style>
  <w:style w:type="paragraph" w:customStyle="1" w:styleId="Correspondence">
    <w:name w:val="Correspondence"/>
    <w:basedOn w:val="a"/>
    <w:link w:val="CorrespondenceChar"/>
    <w:uiPriority w:val="7"/>
    <w:qFormat/>
    <w:rsid w:val="001E23FE"/>
    <w:pPr>
      <w:widowControl/>
      <w:adjustRightInd w:val="0"/>
      <w:snapToGrid w:val="0"/>
      <w:spacing w:before="120" w:line="480" w:lineRule="exact"/>
      <w:ind w:left="369" w:hanging="369"/>
      <w:jc w:val="left"/>
    </w:pPr>
    <w:rPr>
      <w:rFonts w:ascii="Calibri" w:hAnsi="Calibri" w:cs="Calibri"/>
      <w:color w:val="000000"/>
      <w:kern w:val="0"/>
      <w:szCs w:val="21"/>
      <w:lang w:val="en-GB"/>
    </w:rPr>
  </w:style>
  <w:style w:type="character" w:customStyle="1" w:styleId="CorrespondenceChar">
    <w:name w:val="Correspondence Char"/>
    <w:link w:val="Correspondence"/>
    <w:uiPriority w:val="7"/>
    <w:rsid w:val="001E23FE"/>
    <w:rPr>
      <w:rFonts w:ascii="Calibri" w:hAnsi="Calibri" w:cs="Calibri"/>
      <w:color w:val="000000"/>
      <w:sz w:val="21"/>
      <w:szCs w:val="21"/>
      <w:lang w:val="en-GB"/>
    </w:rPr>
  </w:style>
  <w:style w:type="paragraph" w:customStyle="1" w:styleId="Figure">
    <w:name w:val="Figure"/>
    <w:basedOn w:val="a"/>
    <w:link w:val="FigureChar"/>
    <w:uiPriority w:val="9"/>
    <w:qFormat/>
    <w:rsid w:val="001E23FE"/>
    <w:pPr>
      <w:keepNext/>
      <w:widowControl/>
      <w:pBdr>
        <w:top w:val="single" w:sz="36" w:space="1" w:color="FF0000"/>
        <w:left w:val="single" w:sz="36" w:space="4" w:color="FF0000"/>
        <w:bottom w:val="single" w:sz="36" w:space="1" w:color="FF0000"/>
        <w:right w:val="single" w:sz="36" w:space="4" w:color="FF0000"/>
      </w:pBdr>
      <w:adjustRightInd w:val="0"/>
      <w:snapToGrid w:val="0"/>
      <w:spacing w:line="360" w:lineRule="auto"/>
      <w:jc w:val="left"/>
    </w:pPr>
    <w:rPr>
      <w:rFonts w:ascii="Calibri" w:eastAsia="ＭＳ ゴシック" w:hAnsi="Calibri" w:cs="Calibri"/>
      <w:noProof/>
      <w:kern w:val="0"/>
      <w:sz w:val="24"/>
      <w:szCs w:val="24"/>
      <w:shd w:val="pct15" w:color="auto" w:fill="FFFFFF"/>
    </w:rPr>
  </w:style>
  <w:style w:type="character" w:customStyle="1" w:styleId="FigureChar">
    <w:name w:val="Figure Char"/>
    <w:link w:val="Figure"/>
    <w:uiPriority w:val="9"/>
    <w:rsid w:val="001E23FE"/>
    <w:rPr>
      <w:rFonts w:ascii="Calibri" w:eastAsia="ＭＳ ゴシック" w:hAnsi="Calibri" w:cs="Calibri"/>
      <w:noProof/>
      <w:sz w:val="24"/>
      <w:szCs w:val="24"/>
    </w:rPr>
  </w:style>
  <w:style w:type="paragraph" w:customStyle="1" w:styleId="Tableheading">
    <w:name w:val="Table heading"/>
    <w:basedOn w:val="a"/>
    <w:link w:val="TableheadingChar"/>
    <w:uiPriority w:val="10"/>
    <w:qFormat/>
    <w:rsid w:val="001E23FE"/>
    <w:pPr>
      <w:keepNext/>
      <w:keepLines/>
      <w:widowControl/>
      <w:adjustRightInd w:val="0"/>
      <w:snapToGrid w:val="0"/>
      <w:spacing w:before="240" w:after="240" w:line="480" w:lineRule="atLeast"/>
      <w:jc w:val="left"/>
    </w:pPr>
    <w:rPr>
      <w:rFonts w:ascii="Calibri" w:eastAsia="ＭＳ ゴシック" w:hAnsi="Calibri" w:cs="Calibri"/>
      <w:kern w:val="0"/>
      <w:szCs w:val="21"/>
    </w:rPr>
  </w:style>
  <w:style w:type="character" w:customStyle="1" w:styleId="TableheadingChar">
    <w:name w:val="Table heading Char"/>
    <w:link w:val="Tableheading"/>
    <w:uiPriority w:val="10"/>
    <w:rsid w:val="001E23FE"/>
    <w:rPr>
      <w:rFonts w:ascii="Calibri" w:eastAsia="ＭＳ ゴシック" w:hAnsi="Calibri" w:cs="Calibri"/>
      <w:sz w:val="21"/>
      <w:szCs w:val="21"/>
    </w:rPr>
  </w:style>
  <w:style w:type="paragraph" w:customStyle="1" w:styleId="Heading1">
    <w:name w:val="Heading1"/>
    <w:basedOn w:val="1"/>
    <w:link w:val="Heading1Char"/>
    <w:uiPriority w:val="1"/>
    <w:qFormat/>
    <w:rsid w:val="001E23FE"/>
    <w:pPr>
      <w:keepLines w:val="0"/>
      <w:adjustRightInd w:val="0"/>
      <w:snapToGrid w:val="0"/>
      <w:spacing w:after="180" w:line="480" w:lineRule="exact"/>
    </w:pPr>
    <w:rPr>
      <w:rFonts w:ascii="Calibri" w:eastAsia="平成明朝" w:hAnsi="Calibri" w:cs="Calibri"/>
      <w:bCs w:val="0"/>
      <w:snapToGrid w:val="0"/>
      <w:kern w:val="2"/>
      <w:sz w:val="28"/>
      <w:lang w:val="en-US" w:eastAsia="ja-JP"/>
    </w:rPr>
  </w:style>
  <w:style w:type="character" w:customStyle="1" w:styleId="Heading1Char">
    <w:name w:val="Heading1 Char"/>
    <w:link w:val="Heading1"/>
    <w:uiPriority w:val="1"/>
    <w:rsid w:val="001E23FE"/>
    <w:rPr>
      <w:rFonts w:ascii="Calibri" w:eastAsia="平成明朝" w:hAnsi="Calibri" w:cs="Calibri"/>
      <w:b/>
      <w:snapToGrid w:val="0"/>
      <w:kern w:val="2"/>
      <w:sz w:val="28"/>
      <w:szCs w:val="28"/>
    </w:rPr>
  </w:style>
  <w:style w:type="paragraph" w:customStyle="1" w:styleId="Heading2">
    <w:name w:val="Heading2"/>
    <w:basedOn w:val="2"/>
    <w:link w:val="Heading2Char"/>
    <w:uiPriority w:val="2"/>
    <w:qFormat/>
    <w:rsid w:val="001E23FE"/>
    <w:pPr>
      <w:keepLines/>
      <w:widowControl/>
      <w:adjustRightInd w:val="0"/>
      <w:snapToGrid w:val="0"/>
      <w:spacing w:before="240" w:after="60" w:line="480" w:lineRule="exact"/>
      <w:ind w:left="369" w:hanging="369"/>
      <w:jc w:val="left"/>
    </w:pPr>
    <w:rPr>
      <w:rFonts w:ascii="Calibri" w:eastAsia="平成明朝" w:hAnsi="Calibri" w:cs="Calibri"/>
      <w:b/>
      <w:i/>
      <w:snapToGrid w:val="0"/>
      <w:sz w:val="24"/>
      <w:szCs w:val="24"/>
    </w:rPr>
  </w:style>
  <w:style w:type="character" w:customStyle="1" w:styleId="Heading2Char">
    <w:name w:val="Heading2 Char"/>
    <w:link w:val="Heading2"/>
    <w:uiPriority w:val="2"/>
    <w:rsid w:val="001E23FE"/>
    <w:rPr>
      <w:rFonts w:ascii="Calibri" w:eastAsia="平成明朝" w:hAnsi="Calibri" w:cs="Calibri"/>
      <w:b/>
      <w:i/>
      <w:snapToGrid w:val="0"/>
      <w:kern w:val="2"/>
      <w:sz w:val="24"/>
      <w:szCs w:val="24"/>
    </w:rPr>
  </w:style>
  <w:style w:type="paragraph" w:customStyle="1" w:styleId="Heading5">
    <w:name w:val="Heading5"/>
    <w:basedOn w:val="5"/>
    <w:link w:val="Heading5Char"/>
    <w:uiPriority w:val="4"/>
    <w:qFormat/>
    <w:rsid w:val="001E23FE"/>
    <w:pPr>
      <w:keepLines w:val="0"/>
      <w:widowControl/>
      <w:autoSpaceDE w:val="0"/>
      <w:autoSpaceDN w:val="0"/>
      <w:adjustRightInd w:val="0"/>
      <w:snapToGrid w:val="0"/>
      <w:spacing w:before="120" w:after="120" w:line="480" w:lineRule="atLeast"/>
      <w:ind w:left="369"/>
      <w:jc w:val="left"/>
    </w:pPr>
    <w:rPr>
      <w:rFonts w:ascii="Calibri" w:eastAsia="ＭＳ ゴシック" w:hAnsi="Calibri" w:cs="Calibri"/>
      <w:bCs/>
      <w:color w:val="000000"/>
      <w:szCs w:val="21"/>
      <w:lang w:val="en-GB"/>
    </w:rPr>
  </w:style>
  <w:style w:type="character" w:customStyle="1" w:styleId="Heading5Char">
    <w:name w:val="Heading5 Char"/>
    <w:link w:val="Heading5"/>
    <w:uiPriority w:val="4"/>
    <w:rsid w:val="001E23FE"/>
    <w:rPr>
      <w:rFonts w:ascii="Calibri" w:eastAsia="ＭＳ ゴシック" w:hAnsi="Calibri" w:cs="Calibri"/>
      <w:bCs/>
      <w:color w:val="000000"/>
      <w:kern w:val="2"/>
      <w:sz w:val="21"/>
      <w:szCs w:val="21"/>
      <w:lang w:val="en-GB"/>
    </w:rPr>
  </w:style>
  <w:style w:type="character" w:customStyle="1" w:styleId="50">
    <w:name w:val="見出し 5 (文字)"/>
    <w:basedOn w:val="a0"/>
    <w:link w:val="5"/>
    <w:uiPriority w:val="9"/>
    <w:semiHidden/>
    <w:rsid w:val="001E23FE"/>
    <w:rPr>
      <w:rFonts w:asciiTheme="majorHAnsi" w:eastAsiaTheme="majorEastAsia" w:hAnsiTheme="majorHAnsi" w:cstheme="majorBidi"/>
      <w:color w:val="0A2F40" w:themeColor="accent1" w:themeShade="7F"/>
      <w:kern w:val="2"/>
      <w:sz w:val="21"/>
      <w:szCs w:val="22"/>
    </w:rPr>
  </w:style>
  <w:style w:type="paragraph" w:customStyle="1" w:styleId="Heading3">
    <w:name w:val="Heading3"/>
    <w:basedOn w:val="a"/>
    <w:link w:val="Heading3Char"/>
    <w:uiPriority w:val="3"/>
    <w:qFormat/>
    <w:rsid w:val="001E23FE"/>
    <w:pPr>
      <w:keepNext/>
      <w:widowControl/>
      <w:adjustRightInd w:val="0"/>
      <w:snapToGrid w:val="0"/>
      <w:spacing w:before="120" w:after="120" w:line="480" w:lineRule="exact"/>
      <w:jc w:val="left"/>
      <w:outlineLvl w:val="2"/>
    </w:pPr>
    <w:rPr>
      <w:rFonts w:ascii="Calibri" w:hAnsi="Calibri" w:cs="Calibri"/>
      <w:b/>
      <w:noProof/>
      <w:kern w:val="0"/>
      <w:szCs w:val="21"/>
    </w:rPr>
  </w:style>
  <w:style w:type="character" w:customStyle="1" w:styleId="Heading3Char">
    <w:name w:val="Heading3 Char"/>
    <w:link w:val="Heading3"/>
    <w:uiPriority w:val="3"/>
    <w:rsid w:val="001E23FE"/>
    <w:rPr>
      <w:rFonts w:ascii="Calibri" w:hAnsi="Calibri" w:cs="Calibri"/>
      <w:b/>
      <w:noProof/>
      <w:sz w:val="21"/>
      <w:szCs w:val="21"/>
    </w:rPr>
  </w:style>
  <w:style w:type="paragraph" w:customStyle="1" w:styleId="Heading4">
    <w:name w:val="Heading4"/>
    <w:basedOn w:val="a"/>
    <w:link w:val="Heading4Char"/>
    <w:uiPriority w:val="3"/>
    <w:qFormat/>
    <w:rsid w:val="001E23FE"/>
    <w:pPr>
      <w:keepNext/>
      <w:widowControl/>
      <w:adjustRightInd w:val="0"/>
      <w:snapToGrid w:val="0"/>
      <w:spacing w:before="120" w:after="120" w:line="480" w:lineRule="exact"/>
      <w:ind w:left="369"/>
      <w:outlineLvl w:val="3"/>
    </w:pPr>
    <w:rPr>
      <w:rFonts w:ascii="Calibri" w:eastAsia="平成明朝" w:hAnsi="Calibri" w:cs="Calibri"/>
      <w:i/>
      <w:kern w:val="0"/>
      <w:szCs w:val="21"/>
    </w:rPr>
  </w:style>
  <w:style w:type="character" w:customStyle="1" w:styleId="Heading4Char">
    <w:name w:val="Heading4 Char"/>
    <w:link w:val="Heading4"/>
    <w:uiPriority w:val="3"/>
    <w:rsid w:val="001E23FE"/>
    <w:rPr>
      <w:rFonts w:ascii="Calibri" w:eastAsia="平成明朝" w:hAnsi="Calibri" w:cs="Calibri"/>
      <w:i/>
      <w:sz w:val="21"/>
      <w:szCs w:val="21"/>
    </w:rPr>
  </w:style>
  <w:style w:type="paragraph" w:customStyle="1" w:styleId="BodyText">
    <w:name w:val="BodyText"/>
    <w:basedOn w:val="a"/>
    <w:link w:val="BodyTextChar"/>
    <w:qFormat/>
    <w:rsid w:val="001E23FE"/>
    <w:pPr>
      <w:widowControl/>
      <w:adjustRightInd w:val="0"/>
      <w:snapToGrid w:val="0"/>
      <w:spacing w:line="480" w:lineRule="exact"/>
      <w:ind w:firstLine="369"/>
      <w:jc w:val="left"/>
    </w:pPr>
    <w:rPr>
      <w:rFonts w:ascii="Calibri" w:eastAsia="平成明朝" w:hAnsi="Calibri" w:cs="Calibri"/>
      <w:kern w:val="0"/>
      <w:szCs w:val="21"/>
    </w:rPr>
  </w:style>
  <w:style w:type="character" w:customStyle="1" w:styleId="BodyTextChar">
    <w:name w:val="BodyText Char"/>
    <w:link w:val="BodyText"/>
    <w:rsid w:val="001E23FE"/>
    <w:rPr>
      <w:rFonts w:ascii="Calibri" w:eastAsia="平成明朝" w:hAnsi="Calibri" w:cs="Calibri"/>
      <w:sz w:val="21"/>
      <w:szCs w:val="21"/>
    </w:rPr>
  </w:style>
  <w:style w:type="paragraph" w:styleId="aff1">
    <w:name w:val="caption"/>
    <w:basedOn w:val="a"/>
    <w:next w:val="a"/>
    <w:uiPriority w:val="98"/>
    <w:semiHidden/>
    <w:unhideWhenUsed/>
    <w:qFormat/>
    <w:rsid w:val="001E23FE"/>
    <w:pPr>
      <w:widowControl/>
      <w:adjustRightInd w:val="0"/>
      <w:snapToGrid w:val="0"/>
      <w:spacing w:after="200"/>
      <w:jc w:val="left"/>
    </w:pPr>
    <w:rPr>
      <w:rFonts w:ascii="Times New Roman" w:eastAsia="Calibri" w:hAnsi="Times New Roman" w:cs="Calibri"/>
      <w:b/>
      <w:bCs/>
      <w:color w:val="4F81BD"/>
      <w:kern w:val="0"/>
      <w:sz w:val="18"/>
      <w:szCs w:val="18"/>
    </w:rPr>
  </w:style>
  <w:style w:type="character" w:styleId="aff2">
    <w:name w:val="line number"/>
    <w:basedOn w:val="BodyTextChar"/>
    <w:uiPriority w:val="10"/>
    <w:qFormat/>
    <w:rsid w:val="001E23FE"/>
    <w:rPr>
      <w:rFonts w:ascii="Calibri" w:eastAsia="平成明朝" w:hAnsi="Calibri" w:cs="Calibri"/>
      <w:sz w:val="21"/>
      <w:szCs w:val="21"/>
    </w:rPr>
  </w:style>
  <w:style w:type="character" w:styleId="aff3">
    <w:name w:val="Strong"/>
    <w:basedOn w:val="a0"/>
    <w:uiPriority w:val="22"/>
    <w:qFormat/>
    <w:rsid w:val="001E23FE"/>
    <w:rPr>
      <w:b/>
      <w:bCs/>
    </w:rPr>
  </w:style>
  <w:style w:type="character" w:customStyle="1" w:styleId="ky2igmncmogjharherah">
    <w:name w:val="ky2igmncmogjharherah"/>
    <w:basedOn w:val="a0"/>
    <w:rsid w:val="00EC4C6F"/>
  </w:style>
  <w:style w:type="character" w:customStyle="1" w:styleId="period">
    <w:name w:val="period"/>
    <w:basedOn w:val="a0"/>
    <w:rsid w:val="00BE2792"/>
  </w:style>
  <w:style w:type="character" w:customStyle="1" w:styleId="cit">
    <w:name w:val="cit"/>
    <w:basedOn w:val="a0"/>
    <w:rsid w:val="00BE2792"/>
  </w:style>
  <w:style w:type="paragraph" w:styleId="Web">
    <w:name w:val="Normal (Web)"/>
    <w:basedOn w:val="a"/>
    <w:uiPriority w:val="99"/>
    <w:semiHidden/>
    <w:unhideWhenUsed/>
    <w:rsid w:val="00714B80"/>
    <w:pPr>
      <w:widowControl/>
      <w:spacing w:before="100" w:beforeAutospacing="1" w:after="100" w:afterAutospacing="1"/>
      <w:jc w:val="left"/>
    </w:pPr>
    <w:rPr>
      <w:rFonts w:ascii="Times New Roman" w:eastAsia="Times New Roman" w:hAnsi="Times New Roman"/>
      <w:kern w:val="0"/>
      <w:sz w:val="24"/>
      <w:szCs w:val="24"/>
    </w:rPr>
  </w:style>
  <w:style w:type="character" w:customStyle="1" w:styleId="citation-doi">
    <w:name w:val="citation-doi"/>
    <w:basedOn w:val="a0"/>
    <w:rsid w:val="001C41F7"/>
  </w:style>
  <w:style w:type="character" w:styleId="aff4">
    <w:name w:val="Unresolved Mention"/>
    <w:basedOn w:val="a0"/>
    <w:uiPriority w:val="99"/>
    <w:semiHidden/>
    <w:unhideWhenUsed/>
    <w:rsid w:val="002341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33855">
      <w:bodyDiv w:val="1"/>
      <w:marLeft w:val="0"/>
      <w:marRight w:val="0"/>
      <w:marTop w:val="0"/>
      <w:marBottom w:val="0"/>
      <w:divBdr>
        <w:top w:val="none" w:sz="0" w:space="0" w:color="auto"/>
        <w:left w:val="none" w:sz="0" w:space="0" w:color="auto"/>
        <w:bottom w:val="none" w:sz="0" w:space="0" w:color="auto"/>
        <w:right w:val="none" w:sz="0" w:space="0" w:color="auto"/>
      </w:divBdr>
    </w:div>
    <w:div w:id="119766644">
      <w:bodyDiv w:val="1"/>
      <w:marLeft w:val="0"/>
      <w:marRight w:val="0"/>
      <w:marTop w:val="0"/>
      <w:marBottom w:val="0"/>
      <w:divBdr>
        <w:top w:val="none" w:sz="0" w:space="0" w:color="auto"/>
        <w:left w:val="none" w:sz="0" w:space="0" w:color="auto"/>
        <w:bottom w:val="none" w:sz="0" w:space="0" w:color="auto"/>
        <w:right w:val="none" w:sz="0" w:space="0" w:color="auto"/>
      </w:divBdr>
    </w:div>
    <w:div w:id="148714480">
      <w:bodyDiv w:val="1"/>
      <w:marLeft w:val="0"/>
      <w:marRight w:val="0"/>
      <w:marTop w:val="0"/>
      <w:marBottom w:val="0"/>
      <w:divBdr>
        <w:top w:val="none" w:sz="0" w:space="0" w:color="auto"/>
        <w:left w:val="none" w:sz="0" w:space="0" w:color="auto"/>
        <w:bottom w:val="none" w:sz="0" w:space="0" w:color="auto"/>
        <w:right w:val="none" w:sz="0" w:space="0" w:color="auto"/>
      </w:divBdr>
    </w:div>
    <w:div w:id="171259550">
      <w:bodyDiv w:val="1"/>
      <w:marLeft w:val="0"/>
      <w:marRight w:val="0"/>
      <w:marTop w:val="0"/>
      <w:marBottom w:val="0"/>
      <w:divBdr>
        <w:top w:val="none" w:sz="0" w:space="0" w:color="auto"/>
        <w:left w:val="none" w:sz="0" w:space="0" w:color="auto"/>
        <w:bottom w:val="none" w:sz="0" w:space="0" w:color="auto"/>
        <w:right w:val="none" w:sz="0" w:space="0" w:color="auto"/>
      </w:divBdr>
    </w:div>
    <w:div w:id="197397777">
      <w:bodyDiv w:val="1"/>
      <w:marLeft w:val="0"/>
      <w:marRight w:val="0"/>
      <w:marTop w:val="0"/>
      <w:marBottom w:val="0"/>
      <w:divBdr>
        <w:top w:val="none" w:sz="0" w:space="0" w:color="auto"/>
        <w:left w:val="none" w:sz="0" w:space="0" w:color="auto"/>
        <w:bottom w:val="none" w:sz="0" w:space="0" w:color="auto"/>
        <w:right w:val="none" w:sz="0" w:space="0" w:color="auto"/>
      </w:divBdr>
    </w:div>
    <w:div w:id="324674991">
      <w:bodyDiv w:val="1"/>
      <w:marLeft w:val="0"/>
      <w:marRight w:val="0"/>
      <w:marTop w:val="0"/>
      <w:marBottom w:val="0"/>
      <w:divBdr>
        <w:top w:val="none" w:sz="0" w:space="0" w:color="auto"/>
        <w:left w:val="none" w:sz="0" w:space="0" w:color="auto"/>
        <w:bottom w:val="none" w:sz="0" w:space="0" w:color="auto"/>
        <w:right w:val="none" w:sz="0" w:space="0" w:color="auto"/>
      </w:divBdr>
      <w:divsChild>
        <w:div w:id="1774663774">
          <w:marLeft w:val="0"/>
          <w:marRight w:val="0"/>
          <w:marTop w:val="0"/>
          <w:marBottom w:val="0"/>
          <w:divBdr>
            <w:top w:val="none" w:sz="0" w:space="0" w:color="auto"/>
            <w:left w:val="none" w:sz="0" w:space="0" w:color="auto"/>
            <w:bottom w:val="none" w:sz="0" w:space="0" w:color="auto"/>
            <w:right w:val="none" w:sz="0" w:space="0" w:color="auto"/>
          </w:divBdr>
        </w:div>
      </w:divsChild>
    </w:div>
    <w:div w:id="330791189">
      <w:bodyDiv w:val="1"/>
      <w:marLeft w:val="0"/>
      <w:marRight w:val="0"/>
      <w:marTop w:val="0"/>
      <w:marBottom w:val="0"/>
      <w:divBdr>
        <w:top w:val="none" w:sz="0" w:space="0" w:color="auto"/>
        <w:left w:val="none" w:sz="0" w:space="0" w:color="auto"/>
        <w:bottom w:val="none" w:sz="0" w:space="0" w:color="auto"/>
        <w:right w:val="none" w:sz="0" w:space="0" w:color="auto"/>
      </w:divBdr>
    </w:div>
    <w:div w:id="360395820">
      <w:bodyDiv w:val="1"/>
      <w:marLeft w:val="0"/>
      <w:marRight w:val="0"/>
      <w:marTop w:val="0"/>
      <w:marBottom w:val="0"/>
      <w:divBdr>
        <w:top w:val="none" w:sz="0" w:space="0" w:color="auto"/>
        <w:left w:val="none" w:sz="0" w:space="0" w:color="auto"/>
        <w:bottom w:val="none" w:sz="0" w:space="0" w:color="auto"/>
        <w:right w:val="none" w:sz="0" w:space="0" w:color="auto"/>
      </w:divBdr>
    </w:div>
    <w:div w:id="363873429">
      <w:bodyDiv w:val="1"/>
      <w:marLeft w:val="0"/>
      <w:marRight w:val="0"/>
      <w:marTop w:val="0"/>
      <w:marBottom w:val="0"/>
      <w:divBdr>
        <w:top w:val="none" w:sz="0" w:space="0" w:color="auto"/>
        <w:left w:val="none" w:sz="0" w:space="0" w:color="auto"/>
        <w:bottom w:val="none" w:sz="0" w:space="0" w:color="auto"/>
        <w:right w:val="none" w:sz="0" w:space="0" w:color="auto"/>
      </w:divBdr>
    </w:div>
    <w:div w:id="429550289">
      <w:bodyDiv w:val="1"/>
      <w:marLeft w:val="0"/>
      <w:marRight w:val="0"/>
      <w:marTop w:val="0"/>
      <w:marBottom w:val="0"/>
      <w:divBdr>
        <w:top w:val="none" w:sz="0" w:space="0" w:color="auto"/>
        <w:left w:val="none" w:sz="0" w:space="0" w:color="auto"/>
        <w:bottom w:val="none" w:sz="0" w:space="0" w:color="auto"/>
        <w:right w:val="none" w:sz="0" w:space="0" w:color="auto"/>
      </w:divBdr>
    </w:div>
    <w:div w:id="463736252">
      <w:bodyDiv w:val="1"/>
      <w:marLeft w:val="0"/>
      <w:marRight w:val="0"/>
      <w:marTop w:val="0"/>
      <w:marBottom w:val="0"/>
      <w:divBdr>
        <w:top w:val="none" w:sz="0" w:space="0" w:color="auto"/>
        <w:left w:val="none" w:sz="0" w:space="0" w:color="auto"/>
        <w:bottom w:val="none" w:sz="0" w:space="0" w:color="auto"/>
        <w:right w:val="none" w:sz="0" w:space="0" w:color="auto"/>
      </w:divBdr>
    </w:div>
    <w:div w:id="483473015">
      <w:bodyDiv w:val="1"/>
      <w:marLeft w:val="0"/>
      <w:marRight w:val="0"/>
      <w:marTop w:val="0"/>
      <w:marBottom w:val="0"/>
      <w:divBdr>
        <w:top w:val="none" w:sz="0" w:space="0" w:color="auto"/>
        <w:left w:val="none" w:sz="0" w:space="0" w:color="auto"/>
        <w:bottom w:val="none" w:sz="0" w:space="0" w:color="auto"/>
        <w:right w:val="none" w:sz="0" w:space="0" w:color="auto"/>
      </w:divBdr>
    </w:div>
    <w:div w:id="492645250">
      <w:bodyDiv w:val="1"/>
      <w:marLeft w:val="0"/>
      <w:marRight w:val="0"/>
      <w:marTop w:val="0"/>
      <w:marBottom w:val="0"/>
      <w:divBdr>
        <w:top w:val="none" w:sz="0" w:space="0" w:color="auto"/>
        <w:left w:val="none" w:sz="0" w:space="0" w:color="auto"/>
        <w:bottom w:val="none" w:sz="0" w:space="0" w:color="auto"/>
        <w:right w:val="none" w:sz="0" w:space="0" w:color="auto"/>
      </w:divBdr>
      <w:divsChild>
        <w:div w:id="345638303">
          <w:marLeft w:val="0"/>
          <w:marRight w:val="0"/>
          <w:marTop w:val="0"/>
          <w:marBottom w:val="0"/>
          <w:divBdr>
            <w:top w:val="none" w:sz="0" w:space="0" w:color="auto"/>
            <w:left w:val="none" w:sz="0" w:space="0" w:color="auto"/>
            <w:bottom w:val="none" w:sz="0" w:space="0" w:color="auto"/>
            <w:right w:val="none" w:sz="0" w:space="0" w:color="auto"/>
          </w:divBdr>
          <w:divsChild>
            <w:div w:id="1465345307">
              <w:marLeft w:val="0"/>
              <w:marRight w:val="0"/>
              <w:marTop w:val="0"/>
              <w:marBottom w:val="0"/>
              <w:divBdr>
                <w:top w:val="none" w:sz="0" w:space="0" w:color="auto"/>
                <w:left w:val="none" w:sz="0" w:space="0" w:color="auto"/>
                <w:bottom w:val="none" w:sz="0" w:space="0" w:color="auto"/>
                <w:right w:val="none" w:sz="0" w:space="0" w:color="auto"/>
              </w:divBdr>
              <w:divsChild>
                <w:div w:id="985082972">
                  <w:marLeft w:val="0"/>
                  <w:marRight w:val="0"/>
                  <w:marTop w:val="0"/>
                  <w:marBottom w:val="0"/>
                  <w:divBdr>
                    <w:top w:val="none" w:sz="0" w:space="0" w:color="auto"/>
                    <w:left w:val="none" w:sz="0" w:space="0" w:color="auto"/>
                    <w:bottom w:val="none" w:sz="0" w:space="0" w:color="auto"/>
                    <w:right w:val="none" w:sz="0" w:space="0" w:color="auto"/>
                  </w:divBdr>
                </w:div>
              </w:divsChild>
            </w:div>
            <w:div w:id="123159370">
              <w:marLeft w:val="0"/>
              <w:marRight w:val="0"/>
              <w:marTop w:val="0"/>
              <w:marBottom w:val="0"/>
              <w:divBdr>
                <w:top w:val="none" w:sz="0" w:space="0" w:color="auto"/>
                <w:left w:val="none" w:sz="0" w:space="0" w:color="auto"/>
                <w:bottom w:val="none" w:sz="0" w:space="0" w:color="auto"/>
                <w:right w:val="none" w:sz="0" w:space="0" w:color="auto"/>
              </w:divBdr>
              <w:divsChild>
                <w:div w:id="1350647215">
                  <w:marLeft w:val="0"/>
                  <w:marRight w:val="0"/>
                  <w:marTop w:val="0"/>
                  <w:marBottom w:val="0"/>
                  <w:divBdr>
                    <w:top w:val="none" w:sz="0" w:space="0" w:color="auto"/>
                    <w:left w:val="none" w:sz="0" w:space="0" w:color="auto"/>
                    <w:bottom w:val="none" w:sz="0" w:space="0" w:color="auto"/>
                    <w:right w:val="none" w:sz="0" w:space="0" w:color="auto"/>
                  </w:divBdr>
                  <w:divsChild>
                    <w:div w:id="158984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561684">
      <w:bodyDiv w:val="1"/>
      <w:marLeft w:val="0"/>
      <w:marRight w:val="0"/>
      <w:marTop w:val="0"/>
      <w:marBottom w:val="0"/>
      <w:divBdr>
        <w:top w:val="none" w:sz="0" w:space="0" w:color="auto"/>
        <w:left w:val="none" w:sz="0" w:space="0" w:color="auto"/>
        <w:bottom w:val="none" w:sz="0" w:space="0" w:color="auto"/>
        <w:right w:val="none" w:sz="0" w:space="0" w:color="auto"/>
      </w:divBdr>
    </w:div>
    <w:div w:id="505748214">
      <w:bodyDiv w:val="1"/>
      <w:marLeft w:val="0"/>
      <w:marRight w:val="0"/>
      <w:marTop w:val="0"/>
      <w:marBottom w:val="0"/>
      <w:divBdr>
        <w:top w:val="none" w:sz="0" w:space="0" w:color="auto"/>
        <w:left w:val="none" w:sz="0" w:space="0" w:color="auto"/>
        <w:bottom w:val="none" w:sz="0" w:space="0" w:color="auto"/>
        <w:right w:val="none" w:sz="0" w:space="0" w:color="auto"/>
      </w:divBdr>
      <w:divsChild>
        <w:div w:id="573666129">
          <w:marLeft w:val="0"/>
          <w:marRight w:val="0"/>
          <w:marTop w:val="0"/>
          <w:marBottom w:val="0"/>
          <w:divBdr>
            <w:top w:val="none" w:sz="0" w:space="0" w:color="auto"/>
            <w:left w:val="none" w:sz="0" w:space="0" w:color="auto"/>
            <w:bottom w:val="none" w:sz="0" w:space="0" w:color="auto"/>
            <w:right w:val="none" w:sz="0" w:space="0" w:color="auto"/>
          </w:divBdr>
          <w:divsChild>
            <w:div w:id="1356808524">
              <w:marLeft w:val="0"/>
              <w:marRight w:val="0"/>
              <w:marTop w:val="0"/>
              <w:marBottom w:val="0"/>
              <w:divBdr>
                <w:top w:val="none" w:sz="0" w:space="0" w:color="auto"/>
                <w:left w:val="none" w:sz="0" w:space="0" w:color="auto"/>
                <w:bottom w:val="none" w:sz="0" w:space="0" w:color="auto"/>
                <w:right w:val="none" w:sz="0" w:space="0" w:color="auto"/>
              </w:divBdr>
              <w:divsChild>
                <w:div w:id="1617325216">
                  <w:marLeft w:val="0"/>
                  <w:marRight w:val="0"/>
                  <w:marTop w:val="0"/>
                  <w:marBottom w:val="0"/>
                  <w:divBdr>
                    <w:top w:val="none" w:sz="0" w:space="0" w:color="auto"/>
                    <w:left w:val="none" w:sz="0" w:space="0" w:color="auto"/>
                    <w:bottom w:val="none" w:sz="0" w:space="0" w:color="auto"/>
                    <w:right w:val="none" w:sz="0" w:space="0" w:color="auto"/>
                  </w:divBdr>
                  <w:divsChild>
                    <w:div w:id="112199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210877">
      <w:bodyDiv w:val="1"/>
      <w:marLeft w:val="0"/>
      <w:marRight w:val="0"/>
      <w:marTop w:val="0"/>
      <w:marBottom w:val="0"/>
      <w:divBdr>
        <w:top w:val="none" w:sz="0" w:space="0" w:color="auto"/>
        <w:left w:val="none" w:sz="0" w:space="0" w:color="auto"/>
        <w:bottom w:val="none" w:sz="0" w:space="0" w:color="auto"/>
        <w:right w:val="none" w:sz="0" w:space="0" w:color="auto"/>
      </w:divBdr>
    </w:div>
    <w:div w:id="573974471">
      <w:bodyDiv w:val="1"/>
      <w:marLeft w:val="0"/>
      <w:marRight w:val="0"/>
      <w:marTop w:val="0"/>
      <w:marBottom w:val="0"/>
      <w:divBdr>
        <w:top w:val="none" w:sz="0" w:space="0" w:color="auto"/>
        <w:left w:val="none" w:sz="0" w:space="0" w:color="auto"/>
        <w:bottom w:val="none" w:sz="0" w:space="0" w:color="auto"/>
        <w:right w:val="none" w:sz="0" w:space="0" w:color="auto"/>
      </w:divBdr>
    </w:div>
    <w:div w:id="586547337">
      <w:bodyDiv w:val="1"/>
      <w:marLeft w:val="0"/>
      <w:marRight w:val="0"/>
      <w:marTop w:val="0"/>
      <w:marBottom w:val="0"/>
      <w:divBdr>
        <w:top w:val="none" w:sz="0" w:space="0" w:color="auto"/>
        <w:left w:val="none" w:sz="0" w:space="0" w:color="auto"/>
        <w:bottom w:val="none" w:sz="0" w:space="0" w:color="auto"/>
        <w:right w:val="none" w:sz="0" w:space="0" w:color="auto"/>
      </w:divBdr>
      <w:divsChild>
        <w:div w:id="401634483">
          <w:marLeft w:val="0"/>
          <w:marRight w:val="0"/>
          <w:marTop w:val="0"/>
          <w:marBottom w:val="0"/>
          <w:divBdr>
            <w:top w:val="none" w:sz="0" w:space="0" w:color="auto"/>
            <w:left w:val="none" w:sz="0" w:space="0" w:color="auto"/>
            <w:bottom w:val="none" w:sz="0" w:space="0" w:color="auto"/>
            <w:right w:val="none" w:sz="0" w:space="0" w:color="auto"/>
          </w:divBdr>
          <w:divsChild>
            <w:div w:id="346828951">
              <w:marLeft w:val="0"/>
              <w:marRight w:val="0"/>
              <w:marTop w:val="0"/>
              <w:marBottom w:val="0"/>
              <w:divBdr>
                <w:top w:val="none" w:sz="0" w:space="0" w:color="auto"/>
                <w:left w:val="none" w:sz="0" w:space="0" w:color="auto"/>
                <w:bottom w:val="none" w:sz="0" w:space="0" w:color="auto"/>
                <w:right w:val="none" w:sz="0" w:space="0" w:color="auto"/>
              </w:divBdr>
              <w:divsChild>
                <w:div w:id="944922431">
                  <w:marLeft w:val="0"/>
                  <w:marRight w:val="0"/>
                  <w:marTop w:val="0"/>
                  <w:marBottom w:val="0"/>
                  <w:divBdr>
                    <w:top w:val="none" w:sz="0" w:space="0" w:color="auto"/>
                    <w:left w:val="none" w:sz="0" w:space="0" w:color="auto"/>
                    <w:bottom w:val="none" w:sz="0" w:space="0" w:color="auto"/>
                    <w:right w:val="none" w:sz="0" w:space="0" w:color="auto"/>
                  </w:divBdr>
                  <w:divsChild>
                    <w:div w:id="986282621">
                      <w:marLeft w:val="0"/>
                      <w:marRight w:val="0"/>
                      <w:marTop w:val="0"/>
                      <w:marBottom w:val="0"/>
                      <w:divBdr>
                        <w:top w:val="none" w:sz="0" w:space="0" w:color="auto"/>
                        <w:left w:val="none" w:sz="0" w:space="0" w:color="auto"/>
                        <w:bottom w:val="none" w:sz="0" w:space="0" w:color="auto"/>
                        <w:right w:val="none" w:sz="0" w:space="0" w:color="auto"/>
                      </w:divBdr>
                      <w:divsChild>
                        <w:div w:id="1128089690">
                          <w:marLeft w:val="0"/>
                          <w:marRight w:val="0"/>
                          <w:marTop w:val="0"/>
                          <w:marBottom w:val="0"/>
                          <w:divBdr>
                            <w:top w:val="none" w:sz="0" w:space="0" w:color="auto"/>
                            <w:left w:val="none" w:sz="0" w:space="0" w:color="auto"/>
                            <w:bottom w:val="none" w:sz="0" w:space="0" w:color="auto"/>
                            <w:right w:val="none" w:sz="0" w:space="0" w:color="auto"/>
                          </w:divBdr>
                          <w:divsChild>
                            <w:div w:id="1760326833">
                              <w:marLeft w:val="0"/>
                              <w:marRight w:val="0"/>
                              <w:marTop w:val="0"/>
                              <w:marBottom w:val="0"/>
                              <w:divBdr>
                                <w:top w:val="none" w:sz="0" w:space="0" w:color="auto"/>
                                <w:left w:val="none" w:sz="0" w:space="0" w:color="auto"/>
                                <w:bottom w:val="none" w:sz="0" w:space="0" w:color="auto"/>
                                <w:right w:val="none" w:sz="0" w:space="0" w:color="auto"/>
                              </w:divBdr>
                              <w:divsChild>
                                <w:div w:id="2097093410">
                                  <w:marLeft w:val="0"/>
                                  <w:marRight w:val="0"/>
                                  <w:marTop w:val="0"/>
                                  <w:marBottom w:val="0"/>
                                  <w:divBdr>
                                    <w:top w:val="none" w:sz="0" w:space="0" w:color="auto"/>
                                    <w:left w:val="none" w:sz="0" w:space="0" w:color="auto"/>
                                    <w:bottom w:val="none" w:sz="0" w:space="0" w:color="auto"/>
                                    <w:right w:val="none" w:sz="0" w:space="0" w:color="auto"/>
                                  </w:divBdr>
                                  <w:divsChild>
                                    <w:div w:id="1183325483">
                                      <w:marLeft w:val="0"/>
                                      <w:marRight w:val="0"/>
                                      <w:marTop w:val="0"/>
                                      <w:marBottom w:val="0"/>
                                      <w:divBdr>
                                        <w:top w:val="none" w:sz="0" w:space="0" w:color="auto"/>
                                        <w:left w:val="none" w:sz="0" w:space="0" w:color="auto"/>
                                        <w:bottom w:val="none" w:sz="0" w:space="0" w:color="auto"/>
                                        <w:right w:val="none" w:sz="0" w:space="0" w:color="auto"/>
                                      </w:divBdr>
                                      <w:divsChild>
                                        <w:div w:id="1714888084">
                                          <w:marLeft w:val="0"/>
                                          <w:marRight w:val="0"/>
                                          <w:marTop w:val="0"/>
                                          <w:marBottom w:val="0"/>
                                          <w:divBdr>
                                            <w:top w:val="none" w:sz="0" w:space="0" w:color="auto"/>
                                            <w:left w:val="none" w:sz="0" w:space="0" w:color="auto"/>
                                            <w:bottom w:val="none" w:sz="0" w:space="0" w:color="auto"/>
                                            <w:right w:val="none" w:sz="0" w:space="0" w:color="auto"/>
                                          </w:divBdr>
                                          <w:divsChild>
                                            <w:div w:id="644891505">
                                              <w:marLeft w:val="0"/>
                                              <w:marRight w:val="0"/>
                                              <w:marTop w:val="0"/>
                                              <w:marBottom w:val="0"/>
                                              <w:divBdr>
                                                <w:top w:val="none" w:sz="0" w:space="0" w:color="auto"/>
                                                <w:left w:val="none" w:sz="0" w:space="0" w:color="auto"/>
                                                <w:bottom w:val="none" w:sz="0" w:space="0" w:color="auto"/>
                                                <w:right w:val="none" w:sz="0" w:space="0" w:color="auto"/>
                                              </w:divBdr>
                                              <w:divsChild>
                                                <w:div w:id="1361203523">
                                                  <w:marLeft w:val="0"/>
                                                  <w:marRight w:val="0"/>
                                                  <w:marTop w:val="0"/>
                                                  <w:marBottom w:val="0"/>
                                                  <w:divBdr>
                                                    <w:top w:val="none" w:sz="0" w:space="0" w:color="auto"/>
                                                    <w:left w:val="none" w:sz="0" w:space="0" w:color="auto"/>
                                                    <w:bottom w:val="none" w:sz="0" w:space="0" w:color="auto"/>
                                                    <w:right w:val="none" w:sz="0" w:space="0" w:color="auto"/>
                                                  </w:divBdr>
                                                  <w:divsChild>
                                                    <w:div w:id="254942639">
                                                      <w:marLeft w:val="0"/>
                                                      <w:marRight w:val="0"/>
                                                      <w:marTop w:val="0"/>
                                                      <w:marBottom w:val="0"/>
                                                      <w:divBdr>
                                                        <w:top w:val="none" w:sz="0" w:space="0" w:color="auto"/>
                                                        <w:left w:val="none" w:sz="0" w:space="0" w:color="auto"/>
                                                        <w:bottom w:val="none" w:sz="0" w:space="0" w:color="auto"/>
                                                        <w:right w:val="none" w:sz="0" w:space="0" w:color="auto"/>
                                                      </w:divBdr>
                                                      <w:divsChild>
                                                        <w:div w:id="540244547">
                                                          <w:marLeft w:val="0"/>
                                                          <w:marRight w:val="0"/>
                                                          <w:marTop w:val="0"/>
                                                          <w:marBottom w:val="0"/>
                                                          <w:divBdr>
                                                            <w:top w:val="none" w:sz="0" w:space="0" w:color="auto"/>
                                                            <w:left w:val="none" w:sz="0" w:space="0" w:color="auto"/>
                                                            <w:bottom w:val="none" w:sz="0" w:space="0" w:color="auto"/>
                                                            <w:right w:val="none" w:sz="0" w:space="0" w:color="auto"/>
                                                          </w:divBdr>
                                                          <w:divsChild>
                                                            <w:div w:id="20320992">
                                                              <w:marLeft w:val="0"/>
                                                              <w:marRight w:val="0"/>
                                                              <w:marTop w:val="0"/>
                                                              <w:marBottom w:val="0"/>
                                                              <w:divBdr>
                                                                <w:top w:val="none" w:sz="0" w:space="0" w:color="auto"/>
                                                                <w:left w:val="none" w:sz="0" w:space="0" w:color="auto"/>
                                                                <w:bottom w:val="none" w:sz="0" w:space="0" w:color="auto"/>
                                                                <w:right w:val="none" w:sz="0" w:space="0" w:color="auto"/>
                                                              </w:divBdr>
                                                              <w:divsChild>
                                                                <w:div w:id="27417733">
                                                                  <w:marLeft w:val="0"/>
                                                                  <w:marRight w:val="0"/>
                                                                  <w:marTop w:val="0"/>
                                                                  <w:marBottom w:val="0"/>
                                                                  <w:divBdr>
                                                                    <w:top w:val="none" w:sz="0" w:space="0" w:color="auto"/>
                                                                    <w:left w:val="none" w:sz="0" w:space="0" w:color="auto"/>
                                                                    <w:bottom w:val="none" w:sz="0" w:space="0" w:color="auto"/>
                                                                    <w:right w:val="none" w:sz="0" w:space="0" w:color="auto"/>
                                                                  </w:divBdr>
                                                                  <w:divsChild>
                                                                    <w:div w:id="2078044722">
                                                                      <w:marLeft w:val="0"/>
                                                                      <w:marRight w:val="0"/>
                                                                      <w:marTop w:val="0"/>
                                                                      <w:marBottom w:val="0"/>
                                                                      <w:divBdr>
                                                                        <w:top w:val="none" w:sz="0" w:space="0" w:color="auto"/>
                                                                        <w:left w:val="none" w:sz="0" w:space="0" w:color="auto"/>
                                                                        <w:bottom w:val="none" w:sz="0" w:space="0" w:color="auto"/>
                                                                        <w:right w:val="none" w:sz="0" w:space="0" w:color="auto"/>
                                                                      </w:divBdr>
                                                                      <w:divsChild>
                                                                        <w:div w:id="932543903">
                                                                          <w:marLeft w:val="0"/>
                                                                          <w:marRight w:val="0"/>
                                                                          <w:marTop w:val="0"/>
                                                                          <w:marBottom w:val="0"/>
                                                                          <w:divBdr>
                                                                            <w:top w:val="none" w:sz="0" w:space="0" w:color="auto"/>
                                                                            <w:left w:val="none" w:sz="0" w:space="0" w:color="auto"/>
                                                                            <w:bottom w:val="none" w:sz="0" w:space="0" w:color="auto"/>
                                                                            <w:right w:val="none" w:sz="0" w:space="0" w:color="auto"/>
                                                                          </w:divBdr>
                                                                          <w:divsChild>
                                                                            <w:div w:id="1391657215">
                                                                              <w:marLeft w:val="0"/>
                                                                              <w:marRight w:val="0"/>
                                                                              <w:marTop w:val="0"/>
                                                                              <w:marBottom w:val="0"/>
                                                                              <w:divBdr>
                                                                                <w:top w:val="none" w:sz="0" w:space="0" w:color="auto"/>
                                                                                <w:left w:val="none" w:sz="0" w:space="0" w:color="auto"/>
                                                                                <w:bottom w:val="none" w:sz="0" w:space="0" w:color="auto"/>
                                                                                <w:right w:val="none" w:sz="0" w:space="0" w:color="auto"/>
                                                                              </w:divBdr>
                                                                              <w:divsChild>
                                                                                <w:div w:id="1018578090">
                                                                                  <w:marLeft w:val="0"/>
                                                                                  <w:marRight w:val="0"/>
                                                                                  <w:marTop w:val="0"/>
                                                                                  <w:marBottom w:val="0"/>
                                                                                  <w:divBdr>
                                                                                    <w:top w:val="none" w:sz="0" w:space="0" w:color="auto"/>
                                                                                    <w:left w:val="none" w:sz="0" w:space="0" w:color="auto"/>
                                                                                    <w:bottom w:val="none" w:sz="0" w:space="0" w:color="auto"/>
                                                                                    <w:right w:val="none" w:sz="0" w:space="0" w:color="auto"/>
                                                                                  </w:divBdr>
                                                                                  <w:divsChild>
                                                                                    <w:div w:id="1343780687">
                                                                                      <w:marLeft w:val="0"/>
                                                                                      <w:marRight w:val="0"/>
                                                                                      <w:marTop w:val="0"/>
                                                                                      <w:marBottom w:val="0"/>
                                                                                      <w:divBdr>
                                                                                        <w:top w:val="none" w:sz="0" w:space="0" w:color="auto"/>
                                                                                        <w:left w:val="none" w:sz="0" w:space="0" w:color="auto"/>
                                                                                        <w:bottom w:val="none" w:sz="0" w:space="0" w:color="auto"/>
                                                                                        <w:right w:val="none" w:sz="0" w:space="0" w:color="auto"/>
                                                                                      </w:divBdr>
                                                                                      <w:divsChild>
                                                                                        <w:div w:id="567686750">
                                                                                          <w:marLeft w:val="0"/>
                                                                                          <w:marRight w:val="0"/>
                                                                                          <w:marTop w:val="0"/>
                                                                                          <w:marBottom w:val="0"/>
                                                                                          <w:divBdr>
                                                                                            <w:top w:val="none" w:sz="0" w:space="0" w:color="auto"/>
                                                                                            <w:left w:val="none" w:sz="0" w:space="0" w:color="auto"/>
                                                                                            <w:bottom w:val="none" w:sz="0" w:space="0" w:color="auto"/>
                                                                                            <w:right w:val="none" w:sz="0" w:space="0" w:color="auto"/>
                                                                                          </w:divBdr>
                                                                                          <w:divsChild>
                                                                                            <w:div w:id="1143809504">
                                                                                              <w:marLeft w:val="0"/>
                                                                                              <w:marRight w:val="120"/>
                                                                                              <w:marTop w:val="0"/>
                                                                                              <w:marBottom w:val="150"/>
                                                                                              <w:divBdr>
                                                                                                <w:top w:val="single" w:sz="2" w:space="0" w:color="EFEFEF"/>
                                                                                                <w:left w:val="single" w:sz="6" w:space="0" w:color="EFEFEF"/>
                                                                                                <w:bottom w:val="single" w:sz="6" w:space="0" w:color="E2E2E2"/>
                                                                                                <w:right w:val="single" w:sz="6" w:space="0" w:color="EFEFEF"/>
                                                                                              </w:divBdr>
                                                                                              <w:divsChild>
                                                                                                <w:div w:id="633027390">
                                                                                                  <w:marLeft w:val="0"/>
                                                                                                  <w:marRight w:val="0"/>
                                                                                                  <w:marTop w:val="0"/>
                                                                                                  <w:marBottom w:val="0"/>
                                                                                                  <w:divBdr>
                                                                                                    <w:top w:val="none" w:sz="0" w:space="0" w:color="auto"/>
                                                                                                    <w:left w:val="none" w:sz="0" w:space="0" w:color="auto"/>
                                                                                                    <w:bottom w:val="none" w:sz="0" w:space="0" w:color="auto"/>
                                                                                                    <w:right w:val="none" w:sz="0" w:space="0" w:color="auto"/>
                                                                                                  </w:divBdr>
                                                                                                  <w:divsChild>
                                                                                                    <w:div w:id="524177618">
                                                                                                      <w:marLeft w:val="0"/>
                                                                                                      <w:marRight w:val="0"/>
                                                                                                      <w:marTop w:val="0"/>
                                                                                                      <w:marBottom w:val="0"/>
                                                                                                      <w:divBdr>
                                                                                                        <w:top w:val="none" w:sz="0" w:space="0" w:color="auto"/>
                                                                                                        <w:left w:val="none" w:sz="0" w:space="0" w:color="auto"/>
                                                                                                        <w:bottom w:val="none" w:sz="0" w:space="0" w:color="auto"/>
                                                                                                        <w:right w:val="none" w:sz="0" w:space="0" w:color="auto"/>
                                                                                                      </w:divBdr>
                                                                                                      <w:divsChild>
                                                                                                        <w:div w:id="933324538">
                                                                                                          <w:marLeft w:val="0"/>
                                                                                                          <w:marRight w:val="0"/>
                                                                                                          <w:marTop w:val="0"/>
                                                                                                          <w:marBottom w:val="0"/>
                                                                                                          <w:divBdr>
                                                                                                            <w:top w:val="none" w:sz="0" w:space="0" w:color="auto"/>
                                                                                                            <w:left w:val="none" w:sz="0" w:space="0" w:color="auto"/>
                                                                                                            <w:bottom w:val="none" w:sz="0" w:space="0" w:color="auto"/>
                                                                                                            <w:right w:val="none" w:sz="0" w:space="0" w:color="auto"/>
                                                                                                          </w:divBdr>
                                                                                                          <w:divsChild>
                                                                                                            <w:div w:id="340594567">
                                                                                                              <w:marLeft w:val="0"/>
                                                                                                              <w:marRight w:val="0"/>
                                                                                                              <w:marTop w:val="0"/>
                                                                                                              <w:marBottom w:val="0"/>
                                                                                                              <w:divBdr>
                                                                                                                <w:top w:val="none" w:sz="0" w:space="0" w:color="auto"/>
                                                                                                                <w:left w:val="none" w:sz="0" w:space="0" w:color="auto"/>
                                                                                                                <w:bottom w:val="none" w:sz="0" w:space="0" w:color="auto"/>
                                                                                                                <w:right w:val="none" w:sz="0" w:space="0" w:color="auto"/>
                                                                                                              </w:divBdr>
                                                                                                              <w:divsChild>
                                                                                                                <w:div w:id="1654946962">
                                                                                                                  <w:marLeft w:val="-570"/>
                                                                                                                  <w:marRight w:val="0"/>
                                                                                                                  <w:marTop w:val="150"/>
                                                                                                                  <w:marBottom w:val="225"/>
                                                                                                                  <w:divBdr>
                                                                                                                    <w:top w:val="single" w:sz="6" w:space="2" w:color="D8D8D8"/>
                                                                                                                    <w:left w:val="single" w:sz="6" w:space="2" w:color="D8D8D8"/>
                                                                                                                    <w:bottom w:val="single" w:sz="6" w:space="2" w:color="D8D8D8"/>
                                                                                                                    <w:right w:val="single" w:sz="6" w:space="2" w:color="D8D8D8"/>
                                                                                                                  </w:divBdr>
                                                                                                                  <w:divsChild>
                                                                                                                    <w:div w:id="1173182966">
                                                                                                                      <w:marLeft w:val="0"/>
                                                                                                                      <w:marRight w:val="0"/>
                                                                                                                      <w:marTop w:val="0"/>
                                                                                                                      <w:marBottom w:val="0"/>
                                                                                                                      <w:divBdr>
                                                                                                                        <w:top w:val="none" w:sz="0" w:space="0" w:color="auto"/>
                                                                                                                        <w:left w:val="none" w:sz="0" w:space="0" w:color="auto"/>
                                                                                                                        <w:bottom w:val="none" w:sz="0" w:space="0" w:color="auto"/>
                                                                                                                        <w:right w:val="none" w:sz="0" w:space="0" w:color="auto"/>
                                                                                                                      </w:divBdr>
                                                                                                                      <w:divsChild>
                                                                                                                        <w:div w:id="545988662">
                                                                                                                          <w:marLeft w:val="225"/>
                                                                                                                          <w:marRight w:val="225"/>
                                                                                                                          <w:marTop w:val="75"/>
                                                                                                                          <w:marBottom w:val="75"/>
                                                                                                                          <w:divBdr>
                                                                                                                            <w:top w:val="none" w:sz="0" w:space="0" w:color="auto"/>
                                                                                                                            <w:left w:val="none" w:sz="0" w:space="0" w:color="auto"/>
                                                                                                                            <w:bottom w:val="none" w:sz="0" w:space="0" w:color="auto"/>
                                                                                                                            <w:right w:val="none" w:sz="0" w:space="0" w:color="auto"/>
                                                                                                                          </w:divBdr>
                                                                                                                          <w:divsChild>
                                                                                                                            <w:div w:id="1739474923">
                                                                                                                              <w:marLeft w:val="0"/>
                                                                                                                              <w:marRight w:val="0"/>
                                                                                                                              <w:marTop w:val="0"/>
                                                                                                                              <w:marBottom w:val="0"/>
                                                                                                                              <w:divBdr>
                                                                                                                                <w:top w:val="single" w:sz="6" w:space="0" w:color="auto"/>
                                                                                                                                <w:left w:val="single" w:sz="6" w:space="0" w:color="auto"/>
                                                                                                                                <w:bottom w:val="single" w:sz="6" w:space="0" w:color="auto"/>
                                                                                                                                <w:right w:val="single" w:sz="6" w:space="0" w:color="auto"/>
                                                                                                                              </w:divBdr>
                                                                                                                              <w:divsChild>
                                                                                                                                <w:div w:id="1160733032">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2348237">
      <w:bodyDiv w:val="1"/>
      <w:marLeft w:val="0"/>
      <w:marRight w:val="0"/>
      <w:marTop w:val="0"/>
      <w:marBottom w:val="0"/>
      <w:divBdr>
        <w:top w:val="none" w:sz="0" w:space="0" w:color="auto"/>
        <w:left w:val="none" w:sz="0" w:space="0" w:color="auto"/>
        <w:bottom w:val="none" w:sz="0" w:space="0" w:color="auto"/>
        <w:right w:val="none" w:sz="0" w:space="0" w:color="auto"/>
      </w:divBdr>
    </w:div>
    <w:div w:id="637146791">
      <w:bodyDiv w:val="1"/>
      <w:marLeft w:val="0"/>
      <w:marRight w:val="0"/>
      <w:marTop w:val="0"/>
      <w:marBottom w:val="0"/>
      <w:divBdr>
        <w:top w:val="none" w:sz="0" w:space="0" w:color="auto"/>
        <w:left w:val="none" w:sz="0" w:space="0" w:color="auto"/>
        <w:bottom w:val="none" w:sz="0" w:space="0" w:color="auto"/>
        <w:right w:val="none" w:sz="0" w:space="0" w:color="auto"/>
      </w:divBdr>
      <w:divsChild>
        <w:div w:id="1487473898">
          <w:marLeft w:val="0"/>
          <w:marRight w:val="0"/>
          <w:marTop w:val="0"/>
          <w:marBottom w:val="0"/>
          <w:divBdr>
            <w:top w:val="none" w:sz="0" w:space="0" w:color="auto"/>
            <w:left w:val="none" w:sz="0" w:space="0" w:color="auto"/>
            <w:bottom w:val="none" w:sz="0" w:space="0" w:color="auto"/>
            <w:right w:val="none" w:sz="0" w:space="0" w:color="auto"/>
          </w:divBdr>
        </w:div>
      </w:divsChild>
    </w:div>
    <w:div w:id="715618706">
      <w:bodyDiv w:val="1"/>
      <w:marLeft w:val="0"/>
      <w:marRight w:val="0"/>
      <w:marTop w:val="0"/>
      <w:marBottom w:val="0"/>
      <w:divBdr>
        <w:top w:val="none" w:sz="0" w:space="0" w:color="auto"/>
        <w:left w:val="none" w:sz="0" w:space="0" w:color="auto"/>
        <w:bottom w:val="none" w:sz="0" w:space="0" w:color="auto"/>
        <w:right w:val="none" w:sz="0" w:space="0" w:color="auto"/>
      </w:divBdr>
    </w:div>
    <w:div w:id="747508089">
      <w:bodyDiv w:val="1"/>
      <w:marLeft w:val="0"/>
      <w:marRight w:val="0"/>
      <w:marTop w:val="0"/>
      <w:marBottom w:val="0"/>
      <w:divBdr>
        <w:top w:val="none" w:sz="0" w:space="0" w:color="auto"/>
        <w:left w:val="none" w:sz="0" w:space="0" w:color="auto"/>
        <w:bottom w:val="none" w:sz="0" w:space="0" w:color="auto"/>
        <w:right w:val="none" w:sz="0" w:space="0" w:color="auto"/>
      </w:divBdr>
    </w:div>
    <w:div w:id="770709697">
      <w:bodyDiv w:val="1"/>
      <w:marLeft w:val="0"/>
      <w:marRight w:val="0"/>
      <w:marTop w:val="0"/>
      <w:marBottom w:val="0"/>
      <w:divBdr>
        <w:top w:val="none" w:sz="0" w:space="0" w:color="auto"/>
        <w:left w:val="none" w:sz="0" w:space="0" w:color="auto"/>
        <w:bottom w:val="none" w:sz="0" w:space="0" w:color="auto"/>
        <w:right w:val="none" w:sz="0" w:space="0" w:color="auto"/>
      </w:divBdr>
      <w:divsChild>
        <w:div w:id="620454732">
          <w:marLeft w:val="0"/>
          <w:marRight w:val="0"/>
          <w:marTop w:val="0"/>
          <w:marBottom w:val="0"/>
          <w:divBdr>
            <w:top w:val="none" w:sz="0" w:space="0" w:color="auto"/>
            <w:left w:val="none" w:sz="0" w:space="0" w:color="auto"/>
            <w:bottom w:val="none" w:sz="0" w:space="0" w:color="auto"/>
            <w:right w:val="none" w:sz="0" w:space="0" w:color="auto"/>
          </w:divBdr>
          <w:divsChild>
            <w:div w:id="338846659">
              <w:marLeft w:val="0"/>
              <w:marRight w:val="0"/>
              <w:marTop w:val="0"/>
              <w:marBottom w:val="0"/>
              <w:divBdr>
                <w:top w:val="none" w:sz="0" w:space="0" w:color="auto"/>
                <w:left w:val="none" w:sz="0" w:space="0" w:color="auto"/>
                <w:bottom w:val="none" w:sz="0" w:space="0" w:color="auto"/>
                <w:right w:val="none" w:sz="0" w:space="0" w:color="auto"/>
              </w:divBdr>
              <w:divsChild>
                <w:div w:id="1641106371">
                  <w:marLeft w:val="0"/>
                  <w:marRight w:val="0"/>
                  <w:marTop w:val="0"/>
                  <w:marBottom w:val="0"/>
                  <w:divBdr>
                    <w:top w:val="none" w:sz="0" w:space="0" w:color="auto"/>
                    <w:left w:val="none" w:sz="0" w:space="0" w:color="auto"/>
                    <w:bottom w:val="none" w:sz="0" w:space="0" w:color="auto"/>
                    <w:right w:val="none" w:sz="0" w:space="0" w:color="auto"/>
                  </w:divBdr>
                  <w:divsChild>
                    <w:div w:id="497892195">
                      <w:marLeft w:val="300"/>
                      <w:marRight w:val="0"/>
                      <w:marTop w:val="0"/>
                      <w:marBottom w:val="0"/>
                      <w:divBdr>
                        <w:top w:val="none" w:sz="0" w:space="0" w:color="auto"/>
                        <w:left w:val="none" w:sz="0" w:space="0" w:color="auto"/>
                        <w:bottom w:val="none" w:sz="0" w:space="0" w:color="auto"/>
                        <w:right w:val="none" w:sz="0" w:space="0" w:color="auto"/>
                      </w:divBdr>
                      <w:divsChild>
                        <w:div w:id="262110010">
                          <w:marLeft w:val="0"/>
                          <w:marRight w:val="0"/>
                          <w:marTop w:val="0"/>
                          <w:marBottom w:val="0"/>
                          <w:divBdr>
                            <w:top w:val="none" w:sz="0" w:space="0" w:color="auto"/>
                            <w:left w:val="none" w:sz="0" w:space="0" w:color="auto"/>
                            <w:bottom w:val="none" w:sz="0" w:space="0" w:color="auto"/>
                            <w:right w:val="none" w:sz="0" w:space="0" w:color="auto"/>
                          </w:divBdr>
                          <w:divsChild>
                            <w:div w:id="1273437273">
                              <w:marLeft w:val="0"/>
                              <w:marRight w:val="0"/>
                              <w:marTop w:val="0"/>
                              <w:marBottom w:val="0"/>
                              <w:divBdr>
                                <w:top w:val="none" w:sz="0" w:space="0" w:color="auto"/>
                                <w:left w:val="none" w:sz="0" w:space="0" w:color="auto"/>
                                <w:bottom w:val="none" w:sz="0" w:space="0" w:color="auto"/>
                                <w:right w:val="none" w:sz="0" w:space="0" w:color="auto"/>
                              </w:divBdr>
                              <w:divsChild>
                                <w:div w:id="204394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338113">
              <w:marLeft w:val="0"/>
              <w:marRight w:val="0"/>
              <w:marTop w:val="0"/>
              <w:marBottom w:val="0"/>
              <w:divBdr>
                <w:top w:val="none" w:sz="0" w:space="0" w:color="auto"/>
                <w:left w:val="none" w:sz="0" w:space="0" w:color="auto"/>
                <w:bottom w:val="none" w:sz="0" w:space="0" w:color="auto"/>
                <w:right w:val="none" w:sz="0" w:space="0" w:color="auto"/>
              </w:divBdr>
              <w:divsChild>
                <w:div w:id="1270116151">
                  <w:marLeft w:val="0"/>
                  <w:marRight w:val="0"/>
                  <w:marTop w:val="0"/>
                  <w:marBottom w:val="0"/>
                  <w:divBdr>
                    <w:top w:val="none" w:sz="0" w:space="0" w:color="auto"/>
                    <w:left w:val="none" w:sz="0" w:space="0" w:color="auto"/>
                    <w:bottom w:val="none" w:sz="0" w:space="0" w:color="auto"/>
                    <w:right w:val="none" w:sz="0" w:space="0" w:color="auto"/>
                  </w:divBdr>
                  <w:divsChild>
                    <w:div w:id="2132674542">
                      <w:marLeft w:val="0"/>
                      <w:marRight w:val="0"/>
                      <w:marTop w:val="0"/>
                      <w:marBottom w:val="0"/>
                      <w:divBdr>
                        <w:top w:val="none" w:sz="0" w:space="0" w:color="auto"/>
                        <w:left w:val="none" w:sz="0" w:space="0" w:color="auto"/>
                        <w:bottom w:val="single" w:sz="6" w:space="0" w:color="F3F2F1"/>
                        <w:right w:val="none" w:sz="0" w:space="0" w:color="auto"/>
                      </w:divBdr>
                      <w:divsChild>
                        <w:div w:id="154227094">
                          <w:marLeft w:val="0"/>
                          <w:marRight w:val="0"/>
                          <w:marTop w:val="0"/>
                          <w:marBottom w:val="0"/>
                          <w:divBdr>
                            <w:top w:val="none" w:sz="0" w:space="0" w:color="auto"/>
                            <w:left w:val="none" w:sz="0" w:space="0" w:color="auto"/>
                            <w:bottom w:val="none" w:sz="0" w:space="0" w:color="auto"/>
                            <w:right w:val="none" w:sz="0" w:space="0" w:color="auto"/>
                          </w:divBdr>
                        </w:div>
                        <w:div w:id="139211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1068587">
      <w:bodyDiv w:val="1"/>
      <w:marLeft w:val="0"/>
      <w:marRight w:val="0"/>
      <w:marTop w:val="0"/>
      <w:marBottom w:val="0"/>
      <w:divBdr>
        <w:top w:val="none" w:sz="0" w:space="0" w:color="auto"/>
        <w:left w:val="none" w:sz="0" w:space="0" w:color="auto"/>
        <w:bottom w:val="none" w:sz="0" w:space="0" w:color="auto"/>
        <w:right w:val="none" w:sz="0" w:space="0" w:color="auto"/>
      </w:divBdr>
      <w:divsChild>
        <w:div w:id="417214528">
          <w:marLeft w:val="0"/>
          <w:marRight w:val="0"/>
          <w:marTop w:val="0"/>
          <w:marBottom w:val="0"/>
          <w:divBdr>
            <w:top w:val="none" w:sz="0" w:space="0" w:color="auto"/>
            <w:left w:val="none" w:sz="0" w:space="0" w:color="auto"/>
            <w:bottom w:val="none" w:sz="0" w:space="0" w:color="auto"/>
            <w:right w:val="none" w:sz="0" w:space="0" w:color="auto"/>
          </w:divBdr>
          <w:divsChild>
            <w:div w:id="1429159257">
              <w:marLeft w:val="0"/>
              <w:marRight w:val="0"/>
              <w:marTop w:val="0"/>
              <w:marBottom w:val="0"/>
              <w:divBdr>
                <w:top w:val="none" w:sz="0" w:space="0" w:color="auto"/>
                <w:left w:val="none" w:sz="0" w:space="0" w:color="auto"/>
                <w:bottom w:val="none" w:sz="0" w:space="0" w:color="auto"/>
                <w:right w:val="none" w:sz="0" w:space="0" w:color="auto"/>
              </w:divBdr>
              <w:divsChild>
                <w:div w:id="1726948864">
                  <w:marLeft w:val="0"/>
                  <w:marRight w:val="0"/>
                  <w:marTop w:val="0"/>
                  <w:marBottom w:val="0"/>
                  <w:divBdr>
                    <w:top w:val="none" w:sz="0" w:space="0" w:color="auto"/>
                    <w:left w:val="none" w:sz="0" w:space="0" w:color="auto"/>
                    <w:bottom w:val="none" w:sz="0" w:space="0" w:color="auto"/>
                    <w:right w:val="none" w:sz="0" w:space="0" w:color="auto"/>
                  </w:divBdr>
                  <w:divsChild>
                    <w:div w:id="1028214248">
                      <w:marLeft w:val="0"/>
                      <w:marRight w:val="0"/>
                      <w:marTop w:val="0"/>
                      <w:marBottom w:val="0"/>
                      <w:divBdr>
                        <w:top w:val="none" w:sz="0" w:space="0" w:color="auto"/>
                        <w:left w:val="none" w:sz="0" w:space="0" w:color="auto"/>
                        <w:bottom w:val="none" w:sz="0" w:space="0" w:color="auto"/>
                        <w:right w:val="none" w:sz="0" w:space="0" w:color="auto"/>
                      </w:divBdr>
                      <w:divsChild>
                        <w:div w:id="310256508">
                          <w:marLeft w:val="0"/>
                          <w:marRight w:val="0"/>
                          <w:marTop w:val="0"/>
                          <w:marBottom w:val="0"/>
                          <w:divBdr>
                            <w:top w:val="none" w:sz="0" w:space="0" w:color="auto"/>
                            <w:left w:val="none" w:sz="0" w:space="0" w:color="auto"/>
                            <w:bottom w:val="none" w:sz="0" w:space="0" w:color="auto"/>
                            <w:right w:val="none" w:sz="0" w:space="0" w:color="auto"/>
                          </w:divBdr>
                        </w:div>
                        <w:div w:id="361976308">
                          <w:marLeft w:val="0"/>
                          <w:marRight w:val="0"/>
                          <w:marTop w:val="0"/>
                          <w:marBottom w:val="0"/>
                          <w:divBdr>
                            <w:top w:val="none" w:sz="0" w:space="0" w:color="auto"/>
                            <w:left w:val="none" w:sz="0" w:space="0" w:color="auto"/>
                            <w:bottom w:val="none" w:sz="0" w:space="0" w:color="auto"/>
                            <w:right w:val="none" w:sz="0" w:space="0" w:color="auto"/>
                          </w:divBdr>
                        </w:div>
                        <w:div w:id="1635024102">
                          <w:marLeft w:val="0"/>
                          <w:marRight w:val="0"/>
                          <w:marTop w:val="0"/>
                          <w:marBottom w:val="0"/>
                          <w:divBdr>
                            <w:top w:val="none" w:sz="0" w:space="0" w:color="auto"/>
                            <w:left w:val="none" w:sz="0" w:space="0" w:color="auto"/>
                            <w:bottom w:val="none" w:sz="0" w:space="0" w:color="auto"/>
                            <w:right w:val="none" w:sz="0" w:space="0" w:color="auto"/>
                          </w:divBdr>
                        </w:div>
                        <w:div w:id="184322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0422087">
      <w:bodyDiv w:val="1"/>
      <w:marLeft w:val="0"/>
      <w:marRight w:val="0"/>
      <w:marTop w:val="0"/>
      <w:marBottom w:val="0"/>
      <w:divBdr>
        <w:top w:val="none" w:sz="0" w:space="0" w:color="auto"/>
        <w:left w:val="none" w:sz="0" w:space="0" w:color="auto"/>
        <w:bottom w:val="none" w:sz="0" w:space="0" w:color="auto"/>
        <w:right w:val="none" w:sz="0" w:space="0" w:color="auto"/>
      </w:divBdr>
    </w:div>
    <w:div w:id="803158709">
      <w:bodyDiv w:val="1"/>
      <w:marLeft w:val="0"/>
      <w:marRight w:val="0"/>
      <w:marTop w:val="0"/>
      <w:marBottom w:val="0"/>
      <w:divBdr>
        <w:top w:val="none" w:sz="0" w:space="0" w:color="auto"/>
        <w:left w:val="none" w:sz="0" w:space="0" w:color="auto"/>
        <w:bottom w:val="none" w:sz="0" w:space="0" w:color="auto"/>
        <w:right w:val="none" w:sz="0" w:space="0" w:color="auto"/>
      </w:divBdr>
    </w:div>
    <w:div w:id="821697664">
      <w:bodyDiv w:val="1"/>
      <w:marLeft w:val="0"/>
      <w:marRight w:val="0"/>
      <w:marTop w:val="0"/>
      <w:marBottom w:val="0"/>
      <w:divBdr>
        <w:top w:val="none" w:sz="0" w:space="0" w:color="auto"/>
        <w:left w:val="none" w:sz="0" w:space="0" w:color="auto"/>
        <w:bottom w:val="none" w:sz="0" w:space="0" w:color="auto"/>
        <w:right w:val="none" w:sz="0" w:space="0" w:color="auto"/>
      </w:divBdr>
    </w:div>
    <w:div w:id="834566296">
      <w:bodyDiv w:val="1"/>
      <w:marLeft w:val="0"/>
      <w:marRight w:val="0"/>
      <w:marTop w:val="0"/>
      <w:marBottom w:val="0"/>
      <w:divBdr>
        <w:top w:val="none" w:sz="0" w:space="0" w:color="auto"/>
        <w:left w:val="none" w:sz="0" w:space="0" w:color="auto"/>
        <w:bottom w:val="none" w:sz="0" w:space="0" w:color="auto"/>
        <w:right w:val="none" w:sz="0" w:space="0" w:color="auto"/>
      </w:divBdr>
    </w:div>
    <w:div w:id="851139769">
      <w:bodyDiv w:val="1"/>
      <w:marLeft w:val="0"/>
      <w:marRight w:val="0"/>
      <w:marTop w:val="0"/>
      <w:marBottom w:val="0"/>
      <w:divBdr>
        <w:top w:val="none" w:sz="0" w:space="0" w:color="auto"/>
        <w:left w:val="none" w:sz="0" w:space="0" w:color="auto"/>
        <w:bottom w:val="none" w:sz="0" w:space="0" w:color="auto"/>
        <w:right w:val="none" w:sz="0" w:space="0" w:color="auto"/>
      </w:divBdr>
      <w:divsChild>
        <w:div w:id="1934390354">
          <w:marLeft w:val="0"/>
          <w:marRight w:val="0"/>
          <w:marTop w:val="0"/>
          <w:marBottom w:val="0"/>
          <w:divBdr>
            <w:top w:val="none" w:sz="0" w:space="0" w:color="auto"/>
            <w:left w:val="none" w:sz="0" w:space="0" w:color="auto"/>
            <w:bottom w:val="none" w:sz="0" w:space="0" w:color="auto"/>
            <w:right w:val="none" w:sz="0" w:space="0" w:color="auto"/>
          </w:divBdr>
        </w:div>
      </w:divsChild>
    </w:div>
    <w:div w:id="887836135">
      <w:bodyDiv w:val="1"/>
      <w:marLeft w:val="0"/>
      <w:marRight w:val="0"/>
      <w:marTop w:val="0"/>
      <w:marBottom w:val="0"/>
      <w:divBdr>
        <w:top w:val="none" w:sz="0" w:space="0" w:color="auto"/>
        <w:left w:val="none" w:sz="0" w:space="0" w:color="auto"/>
        <w:bottom w:val="none" w:sz="0" w:space="0" w:color="auto"/>
        <w:right w:val="none" w:sz="0" w:space="0" w:color="auto"/>
      </w:divBdr>
    </w:div>
    <w:div w:id="914822018">
      <w:bodyDiv w:val="1"/>
      <w:marLeft w:val="0"/>
      <w:marRight w:val="0"/>
      <w:marTop w:val="0"/>
      <w:marBottom w:val="0"/>
      <w:divBdr>
        <w:top w:val="none" w:sz="0" w:space="0" w:color="auto"/>
        <w:left w:val="none" w:sz="0" w:space="0" w:color="auto"/>
        <w:bottom w:val="none" w:sz="0" w:space="0" w:color="auto"/>
        <w:right w:val="none" w:sz="0" w:space="0" w:color="auto"/>
      </w:divBdr>
    </w:div>
    <w:div w:id="924846505">
      <w:bodyDiv w:val="1"/>
      <w:marLeft w:val="0"/>
      <w:marRight w:val="0"/>
      <w:marTop w:val="0"/>
      <w:marBottom w:val="0"/>
      <w:divBdr>
        <w:top w:val="none" w:sz="0" w:space="0" w:color="auto"/>
        <w:left w:val="none" w:sz="0" w:space="0" w:color="auto"/>
        <w:bottom w:val="none" w:sz="0" w:space="0" w:color="auto"/>
        <w:right w:val="none" w:sz="0" w:space="0" w:color="auto"/>
      </w:divBdr>
    </w:div>
    <w:div w:id="956638206">
      <w:bodyDiv w:val="1"/>
      <w:marLeft w:val="0"/>
      <w:marRight w:val="0"/>
      <w:marTop w:val="0"/>
      <w:marBottom w:val="0"/>
      <w:divBdr>
        <w:top w:val="none" w:sz="0" w:space="0" w:color="auto"/>
        <w:left w:val="none" w:sz="0" w:space="0" w:color="auto"/>
        <w:bottom w:val="none" w:sz="0" w:space="0" w:color="auto"/>
        <w:right w:val="none" w:sz="0" w:space="0" w:color="auto"/>
      </w:divBdr>
    </w:div>
    <w:div w:id="970482862">
      <w:bodyDiv w:val="1"/>
      <w:marLeft w:val="0"/>
      <w:marRight w:val="0"/>
      <w:marTop w:val="0"/>
      <w:marBottom w:val="0"/>
      <w:divBdr>
        <w:top w:val="none" w:sz="0" w:space="0" w:color="auto"/>
        <w:left w:val="none" w:sz="0" w:space="0" w:color="auto"/>
        <w:bottom w:val="none" w:sz="0" w:space="0" w:color="auto"/>
        <w:right w:val="none" w:sz="0" w:space="0" w:color="auto"/>
      </w:divBdr>
      <w:divsChild>
        <w:div w:id="1973825617">
          <w:marLeft w:val="0"/>
          <w:marRight w:val="0"/>
          <w:marTop w:val="0"/>
          <w:marBottom w:val="0"/>
          <w:divBdr>
            <w:top w:val="none" w:sz="0" w:space="0" w:color="auto"/>
            <w:left w:val="none" w:sz="0" w:space="0" w:color="auto"/>
            <w:bottom w:val="none" w:sz="0" w:space="0" w:color="auto"/>
            <w:right w:val="none" w:sz="0" w:space="0" w:color="auto"/>
          </w:divBdr>
          <w:divsChild>
            <w:div w:id="1582331735">
              <w:marLeft w:val="0"/>
              <w:marRight w:val="0"/>
              <w:marTop w:val="0"/>
              <w:marBottom w:val="0"/>
              <w:divBdr>
                <w:top w:val="none" w:sz="0" w:space="0" w:color="auto"/>
                <w:left w:val="none" w:sz="0" w:space="0" w:color="auto"/>
                <w:bottom w:val="none" w:sz="0" w:space="0" w:color="auto"/>
                <w:right w:val="none" w:sz="0" w:space="0" w:color="auto"/>
              </w:divBdr>
              <w:divsChild>
                <w:div w:id="111750370">
                  <w:marLeft w:val="0"/>
                  <w:marRight w:val="0"/>
                  <w:marTop w:val="0"/>
                  <w:marBottom w:val="0"/>
                  <w:divBdr>
                    <w:top w:val="none" w:sz="0" w:space="0" w:color="auto"/>
                    <w:left w:val="none" w:sz="0" w:space="0" w:color="auto"/>
                    <w:bottom w:val="none" w:sz="0" w:space="0" w:color="auto"/>
                    <w:right w:val="none" w:sz="0" w:space="0" w:color="auto"/>
                  </w:divBdr>
                  <w:divsChild>
                    <w:div w:id="1630208457">
                      <w:marLeft w:val="0"/>
                      <w:marRight w:val="0"/>
                      <w:marTop w:val="0"/>
                      <w:marBottom w:val="0"/>
                      <w:divBdr>
                        <w:top w:val="none" w:sz="0" w:space="0" w:color="auto"/>
                        <w:left w:val="none" w:sz="0" w:space="0" w:color="auto"/>
                        <w:bottom w:val="none" w:sz="0" w:space="0" w:color="auto"/>
                        <w:right w:val="none" w:sz="0" w:space="0" w:color="auto"/>
                      </w:divBdr>
                      <w:divsChild>
                        <w:div w:id="840504344">
                          <w:marLeft w:val="0"/>
                          <w:marRight w:val="0"/>
                          <w:marTop w:val="0"/>
                          <w:marBottom w:val="0"/>
                          <w:divBdr>
                            <w:top w:val="none" w:sz="0" w:space="0" w:color="auto"/>
                            <w:left w:val="none" w:sz="0" w:space="0" w:color="auto"/>
                            <w:bottom w:val="none" w:sz="0" w:space="0" w:color="auto"/>
                            <w:right w:val="none" w:sz="0" w:space="0" w:color="auto"/>
                          </w:divBdr>
                          <w:divsChild>
                            <w:div w:id="595597795">
                              <w:marLeft w:val="0"/>
                              <w:marRight w:val="0"/>
                              <w:marTop w:val="0"/>
                              <w:marBottom w:val="0"/>
                              <w:divBdr>
                                <w:top w:val="none" w:sz="0" w:space="0" w:color="auto"/>
                                <w:left w:val="none" w:sz="0" w:space="0" w:color="auto"/>
                                <w:bottom w:val="none" w:sz="0" w:space="0" w:color="auto"/>
                                <w:right w:val="none" w:sz="0" w:space="0" w:color="auto"/>
                              </w:divBdr>
                              <w:divsChild>
                                <w:div w:id="1602644737">
                                  <w:marLeft w:val="0"/>
                                  <w:marRight w:val="0"/>
                                  <w:marTop w:val="0"/>
                                  <w:marBottom w:val="0"/>
                                  <w:divBdr>
                                    <w:top w:val="none" w:sz="0" w:space="0" w:color="auto"/>
                                    <w:left w:val="none" w:sz="0" w:space="0" w:color="auto"/>
                                    <w:bottom w:val="none" w:sz="0" w:space="0" w:color="auto"/>
                                    <w:right w:val="none" w:sz="0" w:space="0" w:color="auto"/>
                                  </w:divBdr>
                                  <w:divsChild>
                                    <w:div w:id="1901747566">
                                      <w:marLeft w:val="67"/>
                                      <w:marRight w:val="0"/>
                                      <w:marTop w:val="0"/>
                                      <w:marBottom w:val="0"/>
                                      <w:divBdr>
                                        <w:top w:val="none" w:sz="0" w:space="0" w:color="auto"/>
                                        <w:left w:val="none" w:sz="0" w:space="0" w:color="auto"/>
                                        <w:bottom w:val="none" w:sz="0" w:space="0" w:color="auto"/>
                                        <w:right w:val="none" w:sz="0" w:space="0" w:color="auto"/>
                                      </w:divBdr>
                                      <w:divsChild>
                                        <w:div w:id="1091583493">
                                          <w:marLeft w:val="0"/>
                                          <w:marRight w:val="0"/>
                                          <w:marTop w:val="0"/>
                                          <w:marBottom w:val="0"/>
                                          <w:divBdr>
                                            <w:top w:val="none" w:sz="0" w:space="0" w:color="auto"/>
                                            <w:left w:val="none" w:sz="0" w:space="0" w:color="auto"/>
                                            <w:bottom w:val="none" w:sz="0" w:space="0" w:color="auto"/>
                                            <w:right w:val="none" w:sz="0" w:space="0" w:color="auto"/>
                                          </w:divBdr>
                                          <w:divsChild>
                                            <w:div w:id="439450948">
                                              <w:marLeft w:val="0"/>
                                              <w:marRight w:val="0"/>
                                              <w:marTop w:val="0"/>
                                              <w:marBottom w:val="134"/>
                                              <w:divBdr>
                                                <w:top w:val="single" w:sz="6" w:space="0" w:color="F5F5F5"/>
                                                <w:left w:val="single" w:sz="6" w:space="0" w:color="F5F5F5"/>
                                                <w:bottom w:val="single" w:sz="6" w:space="0" w:color="F5F5F5"/>
                                                <w:right w:val="single" w:sz="6" w:space="0" w:color="F5F5F5"/>
                                              </w:divBdr>
                                              <w:divsChild>
                                                <w:div w:id="352803413">
                                                  <w:marLeft w:val="0"/>
                                                  <w:marRight w:val="0"/>
                                                  <w:marTop w:val="0"/>
                                                  <w:marBottom w:val="0"/>
                                                  <w:divBdr>
                                                    <w:top w:val="none" w:sz="0" w:space="0" w:color="auto"/>
                                                    <w:left w:val="none" w:sz="0" w:space="0" w:color="auto"/>
                                                    <w:bottom w:val="none" w:sz="0" w:space="0" w:color="auto"/>
                                                    <w:right w:val="none" w:sz="0" w:space="0" w:color="auto"/>
                                                  </w:divBdr>
                                                  <w:divsChild>
                                                    <w:div w:id="1379863847">
                                                      <w:marLeft w:val="0"/>
                                                      <w:marRight w:val="0"/>
                                                      <w:marTop w:val="0"/>
                                                      <w:marBottom w:val="0"/>
                                                      <w:divBdr>
                                                        <w:top w:val="none" w:sz="0" w:space="0" w:color="auto"/>
                                                        <w:left w:val="none" w:sz="0" w:space="0" w:color="auto"/>
                                                        <w:bottom w:val="none" w:sz="0" w:space="0" w:color="auto"/>
                                                        <w:right w:val="none" w:sz="0" w:space="0" w:color="auto"/>
                                                      </w:divBdr>
                                                    </w:div>
                                                  </w:divsChild>
                                                </w:div>
                                                <w:div w:id="1726293163">
                                                  <w:marLeft w:val="0"/>
                                                  <w:marRight w:val="0"/>
                                                  <w:marTop w:val="0"/>
                                                  <w:marBottom w:val="0"/>
                                                  <w:divBdr>
                                                    <w:top w:val="none" w:sz="0" w:space="0" w:color="auto"/>
                                                    <w:left w:val="none" w:sz="0" w:space="0" w:color="auto"/>
                                                    <w:bottom w:val="none" w:sz="0" w:space="0" w:color="auto"/>
                                                    <w:right w:val="none" w:sz="0" w:space="0" w:color="auto"/>
                                                  </w:divBdr>
                                                  <w:divsChild>
                                                    <w:div w:id="116512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72061700">
      <w:bodyDiv w:val="1"/>
      <w:marLeft w:val="0"/>
      <w:marRight w:val="0"/>
      <w:marTop w:val="0"/>
      <w:marBottom w:val="0"/>
      <w:divBdr>
        <w:top w:val="none" w:sz="0" w:space="0" w:color="auto"/>
        <w:left w:val="none" w:sz="0" w:space="0" w:color="auto"/>
        <w:bottom w:val="none" w:sz="0" w:space="0" w:color="auto"/>
        <w:right w:val="none" w:sz="0" w:space="0" w:color="auto"/>
      </w:divBdr>
    </w:div>
    <w:div w:id="1121799491">
      <w:bodyDiv w:val="1"/>
      <w:marLeft w:val="0"/>
      <w:marRight w:val="0"/>
      <w:marTop w:val="0"/>
      <w:marBottom w:val="0"/>
      <w:divBdr>
        <w:top w:val="none" w:sz="0" w:space="0" w:color="auto"/>
        <w:left w:val="none" w:sz="0" w:space="0" w:color="auto"/>
        <w:bottom w:val="none" w:sz="0" w:space="0" w:color="auto"/>
        <w:right w:val="none" w:sz="0" w:space="0" w:color="auto"/>
      </w:divBdr>
    </w:div>
    <w:div w:id="1147164643">
      <w:bodyDiv w:val="1"/>
      <w:marLeft w:val="0"/>
      <w:marRight w:val="0"/>
      <w:marTop w:val="0"/>
      <w:marBottom w:val="0"/>
      <w:divBdr>
        <w:top w:val="none" w:sz="0" w:space="0" w:color="auto"/>
        <w:left w:val="none" w:sz="0" w:space="0" w:color="auto"/>
        <w:bottom w:val="none" w:sz="0" w:space="0" w:color="auto"/>
        <w:right w:val="none" w:sz="0" w:space="0" w:color="auto"/>
      </w:divBdr>
    </w:div>
    <w:div w:id="1186404705">
      <w:bodyDiv w:val="1"/>
      <w:marLeft w:val="0"/>
      <w:marRight w:val="0"/>
      <w:marTop w:val="0"/>
      <w:marBottom w:val="0"/>
      <w:divBdr>
        <w:top w:val="none" w:sz="0" w:space="0" w:color="auto"/>
        <w:left w:val="none" w:sz="0" w:space="0" w:color="auto"/>
        <w:bottom w:val="none" w:sz="0" w:space="0" w:color="auto"/>
        <w:right w:val="none" w:sz="0" w:space="0" w:color="auto"/>
      </w:divBdr>
    </w:div>
    <w:div w:id="1204094631">
      <w:bodyDiv w:val="1"/>
      <w:marLeft w:val="0"/>
      <w:marRight w:val="0"/>
      <w:marTop w:val="0"/>
      <w:marBottom w:val="0"/>
      <w:divBdr>
        <w:top w:val="none" w:sz="0" w:space="0" w:color="auto"/>
        <w:left w:val="none" w:sz="0" w:space="0" w:color="auto"/>
        <w:bottom w:val="none" w:sz="0" w:space="0" w:color="auto"/>
        <w:right w:val="none" w:sz="0" w:space="0" w:color="auto"/>
      </w:divBdr>
      <w:divsChild>
        <w:div w:id="1417747536">
          <w:marLeft w:val="0"/>
          <w:marRight w:val="0"/>
          <w:marTop w:val="0"/>
          <w:marBottom w:val="0"/>
          <w:divBdr>
            <w:top w:val="none" w:sz="0" w:space="0" w:color="auto"/>
            <w:left w:val="none" w:sz="0" w:space="0" w:color="auto"/>
            <w:bottom w:val="none" w:sz="0" w:space="0" w:color="auto"/>
            <w:right w:val="none" w:sz="0" w:space="0" w:color="auto"/>
          </w:divBdr>
          <w:divsChild>
            <w:div w:id="1022975952">
              <w:marLeft w:val="0"/>
              <w:marRight w:val="0"/>
              <w:marTop w:val="0"/>
              <w:marBottom w:val="0"/>
              <w:divBdr>
                <w:top w:val="none" w:sz="0" w:space="0" w:color="auto"/>
                <w:left w:val="none" w:sz="0" w:space="0" w:color="auto"/>
                <w:bottom w:val="none" w:sz="0" w:space="0" w:color="auto"/>
                <w:right w:val="none" w:sz="0" w:space="0" w:color="auto"/>
              </w:divBdr>
              <w:divsChild>
                <w:div w:id="955794488">
                  <w:marLeft w:val="0"/>
                  <w:marRight w:val="0"/>
                  <w:marTop w:val="0"/>
                  <w:marBottom w:val="0"/>
                  <w:divBdr>
                    <w:top w:val="none" w:sz="0" w:space="0" w:color="auto"/>
                    <w:left w:val="none" w:sz="0" w:space="0" w:color="auto"/>
                    <w:bottom w:val="none" w:sz="0" w:space="0" w:color="auto"/>
                    <w:right w:val="none" w:sz="0" w:space="0" w:color="auto"/>
                  </w:divBdr>
                  <w:divsChild>
                    <w:div w:id="1503161480">
                      <w:marLeft w:val="0"/>
                      <w:marRight w:val="0"/>
                      <w:marTop w:val="0"/>
                      <w:marBottom w:val="0"/>
                      <w:divBdr>
                        <w:top w:val="none" w:sz="0" w:space="0" w:color="auto"/>
                        <w:left w:val="none" w:sz="0" w:space="0" w:color="auto"/>
                        <w:bottom w:val="none" w:sz="0" w:space="0" w:color="auto"/>
                        <w:right w:val="none" w:sz="0" w:space="0" w:color="auto"/>
                      </w:divBdr>
                      <w:divsChild>
                        <w:div w:id="1775243638">
                          <w:marLeft w:val="0"/>
                          <w:marRight w:val="0"/>
                          <w:marTop w:val="0"/>
                          <w:marBottom w:val="0"/>
                          <w:divBdr>
                            <w:top w:val="none" w:sz="0" w:space="0" w:color="auto"/>
                            <w:left w:val="none" w:sz="0" w:space="0" w:color="auto"/>
                            <w:bottom w:val="none" w:sz="0" w:space="0" w:color="auto"/>
                            <w:right w:val="none" w:sz="0" w:space="0" w:color="auto"/>
                          </w:divBdr>
                          <w:divsChild>
                            <w:div w:id="2115124775">
                              <w:marLeft w:val="0"/>
                              <w:marRight w:val="0"/>
                              <w:marTop w:val="0"/>
                              <w:marBottom w:val="0"/>
                              <w:divBdr>
                                <w:top w:val="none" w:sz="0" w:space="0" w:color="auto"/>
                                <w:left w:val="none" w:sz="0" w:space="0" w:color="auto"/>
                                <w:bottom w:val="none" w:sz="0" w:space="0" w:color="auto"/>
                                <w:right w:val="none" w:sz="0" w:space="0" w:color="auto"/>
                              </w:divBdr>
                              <w:divsChild>
                                <w:div w:id="223834846">
                                  <w:marLeft w:val="0"/>
                                  <w:marRight w:val="0"/>
                                  <w:marTop w:val="0"/>
                                  <w:marBottom w:val="0"/>
                                  <w:divBdr>
                                    <w:top w:val="none" w:sz="0" w:space="0" w:color="auto"/>
                                    <w:left w:val="none" w:sz="0" w:space="0" w:color="auto"/>
                                    <w:bottom w:val="none" w:sz="0" w:space="0" w:color="auto"/>
                                    <w:right w:val="none" w:sz="0" w:space="0" w:color="auto"/>
                                  </w:divBdr>
                                  <w:divsChild>
                                    <w:div w:id="1317954124">
                                      <w:marLeft w:val="0"/>
                                      <w:marRight w:val="67"/>
                                      <w:marTop w:val="0"/>
                                      <w:marBottom w:val="0"/>
                                      <w:divBdr>
                                        <w:top w:val="none" w:sz="0" w:space="0" w:color="auto"/>
                                        <w:left w:val="none" w:sz="0" w:space="0" w:color="auto"/>
                                        <w:bottom w:val="none" w:sz="0" w:space="0" w:color="auto"/>
                                        <w:right w:val="none" w:sz="0" w:space="0" w:color="auto"/>
                                      </w:divBdr>
                                      <w:divsChild>
                                        <w:div w:id="25066721">
                                          <w:marLeft w:val="0"/>
                                          <w:marRight w:val="0"/>
                                          <w:marTop w:val="0"/>
                                          <w:marBottom w:val="0"/>
                                          <w:divBdr>
                                            <w:top w:val="none" w:sz="0" w:space="0" w:color="auto"/>
                                            <w:left w:val="none" w:sz="0" w:space="0" w:color="auto"/>
                                            <w:bottom w:val="none" w:sz="0" w:space="0" w:color="auto"/>
                                            <w:right w:val="none" w:sz="0" w:space="0" w:color="auto"/>
                                          </w:divBdr>
                                        </w:div>
                                        <w:div w:id="519702489">
                                          <w:marLeft w:val="0"/>
                                          <w:marRight w:val="0"/>
                                          <w:marTop w:val="0"/>
                                          <w:marBottom w:val="0"/>
                                          <w:divBdr>
                                            <w:top w:val="single" w:sz="6" w:space="12" w:color="999999"/>
                                            <w:left w:val="single" w:sz="6" w:space="12" w:color="999999"/>
                                            <w:bottom w:val="single" w:sz="6" w:space="12" w:color="999999"/>
                                            <w:right w:val="single" w:sz="6" w:space="12" w:color="999999"/>
                                          </w:divBdr>
                                          <w:divsChild>
                                            <w:div w:id="1690836194">
                                              <w:marLeft w:val="0"/>
                                              <w:marRight w:val="0"/>
                                              <w:marTop w:val="0"/>
                                              <w:marBottom w:val="0"/>
                                              <w:divBdr>
                                                <w:top w:val="none" w:sz="0" w:space="0" w:color="auto"/>
                                                <w:left w:val="none" w:sz="0" w:space="0" w:color="auto"/>
                                                <w:bottom w:val="none" w:sz="0" w:space="0" w:color="auto"/>
                                                <w:right w:val="none" w:sz="0" w:space="0" w:color="auto"/>
                                              </w:divBdr>
                                            </w:div>
                                          </w:divsChild>
                                        </w:div>
                                        <w:div w:id="602109793">
                                          <w:marLeft w:val="0"/>
                                          <w:marRight w:val="0"/>
                                          <w:marTop w:val="201"/>
                                          <w:marBottom w:val="268"/>
                                          <w:divBdr>
                                            <w:top w:val="none" w:sz="0" w:space="0" w:color="auto"/>
                                            <w:left w:val="none" w:sz="0" w:space="0" w:color="auto"/>
                                            <w:bottom w:val="none" w:sz="0" w:space="0" w:color="auto"/>
                                            <w:right w:val="none" w:sz="0" w:space="0" w:color="auto"/>
                                          </w:divBdr>
                                        </w:div>
                                        <w:div w:id="744767319">
                                          <w:marLeft w:val="0"/>
                                          <w:marRight w:val="0"/>
                                          <w:marTop w:val="0"/>
                                          <w:marBottom w:val="134"/>
                                          <w:divBdr>
                                            <w:top w:val="none" w:sz="0" w:space="0" w:color="auto"/>
                                            <w:left w:val="none" w:sz="0" w:space="0" w:color="auto"/>
                                            <w:bottom w:val="none" w:sz="0" w:space="0" w:color="auto"/>
                                            <w:right w:val="none" w:sz="0" w:space="0" w:color="auto"/>
                                          </w:divBdr>
                                          <w:divsChild>
                                            <w:div w:id="433980942">
                                              <w:marLeft w:val="0"/>
                                              <w:marRight w:val="0"/>
                                              <w:marTop w:val="0"/>
                                              <w:marBottom w:val="0"/>
                                              <w:divBdr>
                                                <w:top w:val="none" w:sz="0" w:space="0" w:color="auto"/>
                                                <w:left w:val="none" w:sz="0" w:space="0" w:color="auto"/>
                                                <w:bottom w:val="none" w:sz="0" w:space="0" w:color="auto"/>
                                                <w:right w:val="none" w:sz="0" w:space="0" w:color="auto"/>
                                              </w:divBdr>
                                            </w:div>
                                            <w:div w:id="1333220547">
                                              <w:marLeft w:val="0"/>
                                              <w:marRight w:val="0"/>
                                              <w:marTop w:val="0"/>
                                              <w:marBottom w:val="0"/>
                                              <w:divBdr>
                                                <w:top w:val="none" w:sz="0" w:space="0" w:color="auto"/>
                                                <w:left w:val="none" w:sz="0" w:space="0" w:color="auto"/>
                                                <w:bottom w:val="none" w:sz="0" w:space="0" w:color="auto"/>
                                                <w:right w:val="none" w:sz="0" w:space="0" w:color="auto"/>
                                              </w:divBdr>
                                            </w:div>
                                            <w:div w:id="1430932293">
                                              <w:marLeft w:val="0"/>
                                              <w:marRight w:val="0"/>
                                              <w:marTop w:val="0"/>
                                              <w:marBottom w:val="0"/>
                                              <w:divBdr>
                                                <w:top w:val="none" w:sz="0" w:space="0" w:color="auto"/>
                                                <w:left w:val="none" w:sz="0" w:space="0" w:color="auto"/>
                                                <w:bottom w:val="none" w:sz="0" w:space="0" w:color="auto"/>
                                                <w:right w:val="none" w:sz="0" w:space="0" w:color="auto"/>
                                              </w:divBdr>
                                            </w:div>
                                          </w:divsChild>
                                        </w:div>
                                        <w:div w:id="1770391721">
                                          <w:marLeft w:val="0"/>
                                          <w:marRight w:val="0"/>
                                          <w:marTop w:val="0"/>
                                          <w:marBottom w:val="0"/>
                                          <w:divBdr>
                                            <w:top w:val="none" w:sz="0" w:space="0" w:color="auto"/>
                                            <w:left w:val="none" w:sz="0" w:space="0" w:color="auto"/>
                                            <w:bottom w:val="none" w:sz="0" w:space="0" w:color="auto"/>
                                            <w:right w:val="none" w:sz="0" w:space="0" w:color="auto"/>
                                          </w:divBdr>
                                        </w:div>
                                      </w:divsChild>
                                    </w:div>
                                    <w:div w:id="1607729239">
                                      <w:marLeft w:val="0"/>
                                      <w:marRight w:val="67"/>
                                      <w:marTop w:val="0"/>
                                      <w:marBottom w:val="0"/>
                                      <w:divBdr>
                                        <w:top w:val="single" w:sz="6" w:space="0" w:color="D9D9D9"/>
                                        <w:left w:val="single" w:sz="6" w:space="0" w:color="D9D9D9"/>
                                        <w:bottom w:val="single" w:sz="6" w:space="0" w:color="D9D9D9"/>
                                        <w:right w:val="single" w:sz="6" w:space="0" w:color="D9D9D9"/>
                                      </w:divBdr>
                                      <w:divsChild>
                                        <w:div w:id="1530751533">
                                          <w:marLeft w:val="0"/>
                                          <w:marRight w:val="0"/>
                                          <w:marTop w:val="0"/>
                                          <w:marBottom w:val="0"/>
                                          <w:divBdr>
                                            <w:top w:val="none" w:sz="0" w:space="0" w:color="auto"/>
                                            <w:left w:val="none" w:sz="0" w:space="0" w:color="auto"/>
                                            <w:bottom w:val="none" w:sz="0" w:space="0" w:color="auto"/>
                                            <w:right w:val="none" w:sz="0" w:space="0" w:color="auto"/>
                                          </w:divBdr>
                                          <w:divsChild>
                                            <w:div w:id="65445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147521">
                                  <w:marLeft w:val="0"/>
                                  <w:marRight w:val="0"/>
                                  <w:marTop w:val="0"/>
                                  <w:marBottom w:val="0"/>
                                  <w:divBdr>
                                    <w:top w:val="none" w:sz="0" w:space="0" w:color="auto"/>
                                    <w:left w:val="none" w:sz="0" w:space="0" w:color="auto"/>
                                    <w:bottom w:val="none" w:sz="0" w:space="0" w:color="auto"/>
                                    <w:right w:val="none" w:sz="0" w:space="0" w:color="auto"/>
                                  </w:divBdr>
                                  <w:divsChild>
                                    <w:div w:id="2054695000">
                                      <w:marLeft w:val="67"/>
                                      <w:marRight w:val="0"/>
                                      <w:marTop w:val="0"/>
                                      <w:marBottom w:val="0"/>
                                      <w:divBdr>
                                        <w:top w:val="none" w:sz="0" w:space="0" w:color="auto"/>
                                        <w:left w:val="none" w:sz="0" w:space="0" w:color="auto"/>
                                        <w:bottom w:val="none" w:sz="0" w:space="0" w:color="auto"/>
                                        <w:right w:val="none" w:sz="0" w:space="0" w:color="auto"/>
                                      </w:divBdr>
                                      <w:divsChild>
                                        <w:div w:id="1505432831">
                                          <w:marLeft w:val="0"/>
                                          <w:marRight w:val="0"/>
                                          <w:marTop w:val="0"/>
                                          <w:marBottom w:val="0"/>
                                          <w:divBdr>
                                            <w:top w:val="none" w:sz="0" w:space="0" w:color="auto"/>
                                            <w:left w:val="none" w:sz="0" w:space="0" w:color="auto"/>
                                            <w:bottom w:val="none" w:sz="0" w:space="0" w:color="auto"/>
                                            <w:right w:val="none" w:sz="0" w:space="0" w:color="auto"/>
                                          </w:divBdr>
                                          <w:divsChild>
                                            <w:div w:id="846479196">
                                              <w:marLeft w:val="0"/>
                                              <w:marRight w:val="0"/>
                                              <w:marTop w:val="0"/>
                                              <w:marBottom w:val="134"/>
                                              <w:divBdr>
                                                <w:top w:val="single" w:sz="6" w:space="0" w:color="F5F5F5"/>
                                                <w:left w:val="single" w:sz="6" w:space="0" w:color="F5F5F5"/>
                                                <w:bottom w:val="single" w:sz="6" w:space="0" w:color="F5F5F5"/>
                                                <w:right w:val="single" w:sz="6" w:space="0" w:color="F5F5F5"/>
                                              </w:divBdr>
                                              <w:divsChild>
                                                <w:div w:id="109399033">
                                                  <w:marLeft w:val="0"/>
                                                  <w:marRight w:val="0"/>
                                                  <w:marTop w:val="0"/>
                                                  <w:marBottom w:val="0"/>
                                                  <w:divBdr>
                                                    <w:top w:val="none" w:sz="0" w:space="0" w:color="auto"/>
                                                    <w:left w:val="none" w:sz="0" w:space="0" w:color="auto"/>
                                                    <w:bottom w:val="none" w:sz="0" w:space="0" w:color="auto"/>
                                                    <w:right w:val="none" w:sz="0" w:space="0" w:color="auto"/>
                                                  </w:divBdr>
                                                  <w:divsChild>
                                                    <w:div w:id="139705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43561495">
      <w:bodyDiv w:val="1"/>
      <w:marLeft w:val="0"/>
      <w:marRight w:val="0"/>
      <w:marTop w:val="0"/>
      <w:marBottom w:val="0"/>
      <w:divBdr>
        <w:top w:val="none" w:sz="0" w:space="0" w:color="auto"/>
        <w:left w:val="none" w:sz="0" w:space="0" w:color="auto"/>
        <w:bottom w:val="none" w:sz="0" w:space="0" w:color="auto"/>
        <w:right w:val="none" w:sz="0" w:space="0" w:color="auto"/>
      </w:divBdr>
    </w:div>
    <w:div w:id="1263295056">
      <w:bodyDiv w:val="1"/>
      <w:marLeft w:val="0"/>
      <w:marRight w:val="0"/>
      <w:marTop w:val="0"/>
      <w:marBottom w:val="0"/>
      <w:divBdr>
        <w:top w:val="none" w:sz="0" w:space="0" w:color="auto"/>
        <w:left w:val="none" w:sz="0" w:space="0" w:color="auto"/>
        <w:bottom w:val="none" w:sz="0" w:space="0" w:color="auto"/>
        <w:right w:val="none" w:sz="0" w:space="0" w:color="auto"/>
      </w:divBdr>
      <w:divsChild>
        <w:div w:id="1986355802">
          <w:marLeft w:val="0"/>
          <w:marRight w:val="0"/>
          <w:marTop w:val="0"/>
          <w:marBottom w:val="0"/>
          <w:divBdr>
            <w:top w:val="none" w:sz="0" w:space="0" w:color="auto"/>
            <w:left w:val="none" w:sz="0" w:space="0" w:color="auto"/>
            <w:bottom w:val="none" w:sz="0" w:space="0" w:color="auto"/>
            <w:right w:val="none" w:sz="0" w:space="0" w:color="auto"/>
          </w:divBdr>
          <w:divsChild>
            <w:div w:id="1751845908">
              <w:marLeft w:val="0"/>
              <w:marRight w:val="0"/>
              <w:marTop w:val="0"/>
              <w:marBottom w:val="0"/>
              <w:divBdr>
                <w:top w:val="none" w:sz="0" w:space="0" w:color="auto"/>
                <w:left w:val="none" w:sz="0" w:space="0" w:color="auto"/>
                <w:bottom w:val="none" w:sz="0" w:space="0" w:color="auto"/>
                <w:right w:val="none" w:sz="0" w:space="0" w:color="auto"/>
              </w:divBdr>
              <w:divsChild>
                <w:div w:id="1745684480">
                  <w:marLeft w:val="0"/>
                  <w:marRight w:val="0"/>
                  <w:marTop w:val="0"/>
                  <w:marBottom w:val="0"/>
                  <w:divBdr>
                    <w:top w:val="none" w:sz="0" w:space="0" w:color="auto"/>
                    <w:left w:val="none" w:sz="0" w:space="0" w:color="auto"/>
                    <w:bottom w:val="none" w:sz="0" w:space="0" w:color="auto"/>
                    <w:right w:val="none" w:sz="0" w:space="0" w:color="auto"/>
                  </w:divBdr>
                  <w:divsChild>
                    <w:div w:id="78946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953831">
      <w:bodyDiv w:val="1"/>
      <w:marLeft w:val="0"/>
      <w:marRight w:val="0"/>
      <w:marTop w:val="0"/>
      <w:marBottom w:val="0"/>
      <w:divBdr>
        <w:top w:val="none" w:sz="0" w:space="0" w:color="auto"/>
        <w:left w:val="none" w:sz="0" w:space="0" w:color="auto"/>
        <w:bottom w:val="none" w:sz="0" w:space="0" w:color="auto"/>
        <w:right w:val="none" w:sz="0" w:space="0" w:color="auto"/>
      </w:divBdr>
      <w:divsChild>
        <w:div w:id="826746314">
          <w:marLeft w:val="446"/>
          <w:marRight w:val="0"/>
          <w:marTop w:val="0"/>
          <w:marBottom w:val="0"/>
          <w:divBdr>
            <w:top w:val="none" w:sz="0" w:space="0" w:color="auto"/>
            <w:left w:val="none" w:sz="0" w:space="0" w:color="auto"/>
            <w:bottom w:val="none" w:sz="0" w:space="0" w:color="auto"/>
            <w:right w:val="none" w:sz="0" w:space="0" w:color="auto"/>
          </w:divBdr>
        </w:div>
      </w:divsChild>
    </w:div>
    <w:div w:id="1296061082">
      <w:bodyDiv w:val="1"/>
      <w:marLeft w:val="0"/>
      <w:marRight w:val="0"/>
      <w:marTop w:val="0"/>
      <w:marBottom w:val="0"/>
      <w:divBdr>
        <w:top w:val="none" w:sz="0" w:space="0" w:color="auto"/>
        <w:left w:val="none" w:sz="0" w:space="0" w:color="auto"/>
        <w:bottom w:val="none" w:sz="0" w:space="0" w:color="auto"/>
        <w:right w:val="none" w:sz="0" w:space="0" w:color="auto"/>
      </w:divBdr>
    </w:div>
    <w:div w:id="1356271813">
      <w:bodyDiv w:val="1"/>
      <w:marLeft w:val="0"/>
      <w:marRight w:val="0"/>
      <w:marTop w:val="0"/>
      <w:marBottom w:val="0"/>
      <w:divBdr>
        <w:top w:val="none" w:sz="0" w:space="0" w:color="auto"/>
        <w:left w:val="none" w:sz="0" w:space="0" w:color="auto"/>
        <w:bottom w:val="none" w:sz="0" w:space="0" w:color="auto"/>
        <w:right w:val="none" w:sz="0" w:space="0" w:color="auto"/>
      </w:divBdr>
      <w:divsChild>
        <w:div w:id="957219575">
          <w:marLeft w:val="446"/>
          <w:marRight w:val="0"/>
          <w:marTop w:val="0"/>
          <w:marBottom w:val="0"/>
          <w:divBdr>
            <w:top w:val="none" w:sz="0" w:space="0" w:color="auto"/>
            <w:left w:val="none" w:sz="0" w:space="0" w:color="auto"/>
            <w:bottom w:val="none" w:sz="0" w:space="0" w:color="auto"/>
            <w:right w:val="none" w:sz="0" w:space="0" w:color="auto"/>
          </w:divBdr>
        </w:div>
      </w:divsChild>
    </w:div>
    <w:div w:id="1374453496">
      <w:bodyDiv w:val="1"/>
      <w:marLeft w:val="0"/>
      <w:marRight w:val="0"/>
      <w:marTop w:val="0"/>
      <w:marBottom w:val="0"/>
      <w:divBdr>
        <w:top w:val="none" w:sz="0" w:space="0" w:color="auto"/>
        <w:left w:val="none" w:sz="0" w:space="0" w:color="auto"/>
        <w:bottom w:val="none" w:sz="0" w:space="0" w:color="auto"/>
        <w:right w:val="none" w:sz="0" w:space="0" w:color="auto"/>
      </w:divBdr>
    </w:div>
    <w:div w:id="1375501002">
      <w:bodyDiv w:val="1"/>
      <w:marLeft w:val="0"/>
      <w:marRight w:val="0"/>
      <w:marTop w:val="0"/>
      <w:marBottom w:val="0"/>
      <w:divBdr>
        <w:top w:val="none" w:sz="0" w:space="0" w:color="auto"/>
        <w:left w:val="none" w:sz="0" w:space="0" w:color="auto"/>
        <w:bottom w:val="none" w:sz="0" w:space="0" w:color="auto"/>
        <w:right w:val="none" w:sz="0" w:space="0" w:color="auto"/>
      </w:divBdr>
    </w:div>
    <w:div w:id="1458912137">
      <w:bodyDiv w:val="1"/>
      <w:marLeft w:val="0"/>
      <w:marRight w:val="0"/>
      <w:marTop w:val="0"/>
      <w:marBottom w:val="0"/>
      <w:divBdr>
        <w:top w:val="none" w:sz="0" w:space="0" w:color="auto"/>
        <w:left w:val="none" w:sz="0" w:space="0" w:color="auto"/>
        <w:bottom w:val="none" w:sz="0" w:space="0" w:color="auto"/>
        <w:right w:val="none" w:sz="0" w:space="0" w:color="auto"/>
      </w:divBdr>
      <w:divsChild>
        <w:div w:id="656571740">
          <w:marLeft w:val="0"/>
          <w:marRight w:val="0"/>
          <w:marTop w:val="0"/>
          <w:marBottom w:val="0"/>
          <w:divBdr>
            <w:top w:val="none" w:sz="0" w:space="0" w:color="auto"/>
            <w:left w:val="none" w:sz="0" w:space="0" w:color="auto"/>
            <w:bottom w:val="none" w:sz="0" w:space="0" w:color="auto"/>
            <w:right w:val="none" w:sz="0" w:space="0" w:color="auto"/>
          </w:divBdr>
        </w:div>
      </w:divsChild>
    </w:div>
    <w:div w:id="1518076233">
      <w:bodyDiv w:val="1"/>
      <w:marLeft w:val="0"/>
      <w:marRight w:val="0"/>
      <w:marTop w:val="0"/>
      <w:marBottom w:val="0"/>
      <w:divBdr>
        <w:top w:val="none" w:sz="0" w:space="0" w:color="auto"/>
        <w:left w:val="none" w:sz="0" w:space="0" w:color="auto"/>
        <w:bottom w:val="none" w:sz="0" w:space="0" w:color="auto"/>
        <w:right w:val="none" w:sz="0" w:space="0" w:color="auto"/>
      </w:divBdr>
      <w:divsChild>
        <w:div w:id="1781629">
          <w:marLeft w:val="0"/>
          <w:marRight w:val="0"/>
          <w:marTop w:val="0"/>
          <w:marBottom w:val="0"/>
          <w:divBdr>
            <w:top w:val="none" w:sz="0" w:space="0" w:color="auto"/>
            <w:left w:val="none" w:sz="0" w:space="0" w:color="auto"/>
            <w:bottom w:val="none" w:sz="0" w:space="0" w:color="auto"/>
            <w:right w:val="none" w:sz="0" w:space="0" w:color="auto"/>
          </w:divBdr>
          <w:divsChild>
            <w:div w:id="73819974">
              <w:marLeft w:val="0"/>
              <w:marRight w:val="0"/>
              <w:marTop w:val="0"/>
              <w:marBottom w:val="0"/>
              <w:divBdr>
                <w:top w:val="none" w:sz="0" w:space="0" w:color="auto"/>
                <w:left w:val="none" w:sz="0" w:space="0" w:color="auto"/>
                <w:bottom w:val="none" w:sz="0" w:space="0" w:color="auto"/>
                <w:right w:val="none" w:sz="0" w:space="0" w:color="auto"/>
              </w:divBdr>
              <w:divsChild>
                <w:div w:id="1577589678">
                  <w:marLeft w:val="0"/>
                  <w:marRight w:val="0"/>
                  <w:marTop w:val="0"/>
                  <w:marBottom w:val="0"/>
                  <w:divBdr>
                    <w:top w:val="none" w:sz="0" w:space="0" w:color="auto"/>
                    <w:left w:val="none" w:sz="0" w:space="0" w:color="auto"/>
                    <w:bottom w:val="none" w:sz="0" w:space="0" w:color="auto"/>
                    <w:right w:val="none" w:sz="0" w:space="0" w:color="auto"/>
                  </w:divBdr>
                  <w:divsChild>
                    <w:div w:id="1541093616">
                      <w:marLeft w:val="0"/>
                      <w:marRight w:val="0"/>
                      <w:marTop w:val="0"/>
                      <w:marBottom w:val="0"/>
                      <w:divBdr>
                        <w:top w:val="none" w:sz="0" w:space="0" w:color="auto"/>
                        <w:left w:val="none" w:sz="0" w:space="0" w:color="auto"/>
                        <w:bottom w:val="none" w:sz="0" w:space="0" w:color="auto"/>
                        <w:right w:val="none" w:sz="0" w:space="0" w:color="auto"/>
                      </w:divBdr>
                      <w:divsChild>
                        <w:div w:id="62122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1695694">
      <w:bodyDiv w:val="1"/>
      <w:marLeft w:val="0"/>
      <w:marRight w:val="0"/>
      <w:marTop w:val="0"/>
      <w:marBottom w:val="0"/>
      <w:divBdr>
        <w:top w:val="none" w:sz="0" w:space="0" w:color="auto"/>
        <w:left w:val="none" w:sz="0" w:space="0" w:color="auto"/>
        <w:bottom w:val="none" w:sz="0" w:space="0" w:color="auto"/>
        <w:right w:val="none" w:sz="0" w:space="0" w:color="auto"/>
      </w:divBdr>
      <w:divsChild>
        <w:div w:id="2092268801">
          <w:marLeft w:val="0"/>
          <w:marRight w:val="0"/>
          <w:marTop w:val="0"/>
          <w:marBottom w:val="0"/>
          <w:divBdr>
            <w:top w:val="none" w:sz="0" w:space="0" w:color="auto"/>
            <w:left w:val="none" w:sz="0" w:space="0" w:color="auto"/>
            <w:bottom w:val="none" w:sz="0" w:space="0" w:color="auto"/>
            <w:right w:val="none" w:sz="0" w:space="0" w:color="auto"/>
          </w:divBdr>
        </w:div>
      </w:divsChild>
    </w:div>
    <w:div w:id="1541743728">
      <w:bodyDiv w:val="1"/>
      <w:marLeft w:val="0"/>
      <w:marRight w:val="0"/>
      <w:marTop w:val="0"/>
      <w:marBottom w:val="0"/>
      <w:divBdr>
        <w:top w:val="none" w:sz="0" w:space="0" w:color="auto"/>
        <w:left w:val="none" w:sz="0" w:space="0" w:color="auto"/>
        <w:bottom w:val="none" w:sz="0" w:space="0" w:color="auto"/>
        <w:right w:val="none" w:sz="0" w:space="0" w:color="auto"/>
      </w:divBdr>
    </w:div>
    <w:div w:id="1593516225">
      <w:bodyDiv w:val="1"/>
      <w:marLeft w:val="0"/>
      <w:marRight w:val="0"/>
      <w:marTop w:val="0"/>
      <w:marBottom w:val="0"/>
      <w:divBdr>
        <w:top w:val="none" w:sz="0" w:space="0" w:color="auto"/>
        <w:left w:val="none" w:sz="0" w:space="0" w:color="auto"/>
        <w:bottom w:val="none" w:sz="0" w:space="0" w:color="auto"/>
        <w:right w:val="none" w:sz="0" w:space="0" w:color="auto"/>
      </w:divBdr>
      <w:divsChild>
        <w:div w:id="1320501428">
          <w:marLeft w:val="0"/>
          <w:marRight w:val="0"/>
          <w:marTop w:val="0"/>
          <w:marBottom w:val="0"/>
          <w:divBdr>
            <w:top w:val="none" w:sz="0" w:space="0" w:color="auto"/>
            <w:left w:val="none" w:sz="0" w:space="0" w:color="auto"/>
            <w:bottom w:val="none" w:sz="0" w:space="0" w:color="auto"/>
            <w:right w:val="none" w:sz="0" w:space="0" w:color="auto"/>
          </w:divBdr>
          <w:divsChild>
            <w:div w:id="931933973">
              <w:marLeft w:val="0"/>
              <w:marRight w:val="0"/>
              <w:marTop w:val="0"/>
              <w:marBottom w:val="0"/>
              <w:divBdr>
                <w:top w:val="none" w:sz="0" w:space="0" w:color="auto"/>
                <w:left w:val="none" w:sz="0" w:space="0" w:color="auto"/>
                <w:bottom w:val="none" w:sz="0" w:space="0" w:color="auto"/>
                <w:right w:val="none" w:sz="0" w:space="0" w:color="auto"/>
              </w:divBdr>
              <w:divsChild>
                <w:div w:id="654604394">
                  <w:marLeft w:val="0"/>
                  <w:marRight w:val="0"/>
                  <w:marTop w:val="0"/>
                  <w:marBottom w:val="0"/>
                  <w:divBdr>
                    <w:top w:val="none" w:sz="0" w:space="0" w:color="auto"/>
                    <w:left w:val="none" w:sz="0" w:space="0" w:color="auto"/>
                    <w:bottom w:val="none" w:sz="0" w:space="0" w:color="auto"/>
                    <w:right w:val="none" w:sz="0" w:space="0" w:color="auto"/>
                  </w:divBdr>
                  <w:divsChild>
                    <w:div w:id="547688680">
                      <w:marLeft w:val="0"/>
                      <w:marRight w:val="0"/>
                      <w:marTop w:val="0"/>
                      <w:marBottom w:val="0"/>
                      <w:divBdr>
                        <w:top w:val="none" w:sz="0" w:space="0" w:color="auto"/>
                        <w:left w:val="none" w:sz="0" w:space="0" w:color="auto"/>
                        <w:bottom w:val="none" w:sz="0" w:space="0" w:color="auto"/>
                        <w:right w:val="none" w:sz="0" w:space="0" w:color="auto"/>
                      </w:divBdr>
                      <w:divsChild>
                        <w:div w:id="996804065">
                          <w:marLeft w:val="0"/>
                          <w:marRight w:val="0"/>
                          <w:marTop w:val="0"/>
                          <w:marBottom w:val="0"/>
                          <w:divBdr>
                            <w:top w:val="none" w:sz="0" w:space="0" w:color="auto"/>
                            <w:left w:val="none" w:sz="0" w:space="0" w:color="auto"/>
                            <w:bottom w:val="none" w:sz="0" w:space="0" w:color="auto"/>
                            <w:right w:val="none" w:sz="0" w:space="0" w:color="auto"/>
                          </w:divBdr>
                          <w:divsChild>
                            <w:div w:id="1507287175">
                              <w:marLeft w:val="0"/>
                              <w:marRight w:val="0"/>
                              <w:marTop w:val="0"/>
                              <w:marBottom w:val="0"/>
                              <w:divBdr>
                                <w:top w:val="none" w:sz="0" w:space="0" w:color="auto"/>
                                <w:left w:val="none" w:sz="0" w:space="0" w:color="auto"/>
                                <w:bottom w:val="none" w:sz="0" w:space="0" w:color="auto"/>
                                <w:right w:val="none" w:sz="0" w:space="0" w:color="auto"/>
                              </w:divBdr>
                              <w:divsChild>
                                <w:div w:id="1847864912">
                                  <w:marLeft w:val="0"/>
                                  <w:marRight w:val="0"/>
                                  <w:marTop w:val="0"/>
                                  <w:marBottom w:val="0"/>
                                  <w:divBdr>
                                    <w:top w:val="none" w:sz="0" w:space="0" w:color="auto"/>
                                    <w:left w:val="none" w:sz="0" w:space="0" w:color="auto"/>
                                    <w:bottom w:val="none" w:sz="0" w:space="0" w:color="auto"/>
                                    <w:right w:val="none" w:sz="0" w:space="0" w:color="auto"/>
                                  </w:divBdr>
                                  <w:divsChild>
                                    <w:div w:id="1857427584">
                                      <w:marLeft w:val="0"/>
                                      <w:marRight w:val="0"/>
                                      <w:marTop w:val="0"/>
                                      <w:marBottom w:val="0"/>
                                      <w:divBdr>
                                        <w:top w:val="none" w:sz="0" w:space="0" w:color="auto"/>
                                        <w:left w:val="none" w:sz="0" w:space="0" w:color="auto"/>
                                        <w:bottom w:val="none" w:sz="0" w:space="0" w:color="auto"/>
                                        <w:right w:val="none" w:sz="0" w:space="0" w:color="auto"/>
                                      </w:divBdr>
                                      <w:divsChild>
                                        <w:div w:id="123472553">
                                          <w:marLeft w:val="0"/>
                                          <w:marRight w:val="0"/>
                                          <w:marTop w:val="0"/>
                                          <w:marBottom w:val="0"/>
                                          <w:divBdr>
                                            <w:top w:val="none" w:sz="0" w:space="0" w:color="auto"/>
                                            <w:left w:val="none" w:sz="0" w:space="0" w:color="auto"/>
                                            <w:bottom w:val="none" w:sz="0" w:space="0" w:color="auto"/>
                                            <w:right w:val="none" w:sz="0" w:space="0" w:color="auto"/>
                                          </w:divBdr>
                                          <w:divsChild>
                                            <w:div w:id="218637468">
                                              <w:marLeft w:val="0"/>
                                              <w:marRight w:val="0"/>
                                              <w:marTop w:val="0"/>
                                              <w:marBottom w:val="0"/>
                                              <w:divBdr>
                                                <w:top w:val="none" w:sz="0" w:space="0" w:color="auto"/>
                                                <w:left w:val="none" w:sz="0" w:space="0" w:color="auto"/>
                                                <w:bottom w:val="none" w:sz="0" w:space="0" w:color="auto"/>
                                                <w:right w:val="none" w:sz="0" w:space="0" w:color="auto"/>
                                              </w:divBdr>
                                              <w:divsChild>
                                                <w:div w:id="748623086">
                                                  <w:marLeft w:val="0"/>
                                                  <w:marRight w:val="0"/>
                                                  <w:marTop w:val="0"/>
                                                  <w:marBottom w:val="0"/>
                                                  <w:divBdr>
                                                    <w:top w:val="none" w:sz="0" w:space="0" w:color="auto"/>
                                                    <w:left w:val="none" w:sz="0" w:space="0" w:color="auto"/>
                                                    <w:bottom w:val="none" w:sz="0" w:space="0" w:color="auto"/>
                                                    <w:right w:val="none" w:sz="0" w:space="0" w:color="auto"/>
                                                  </w:divBdr>
                                                  <w:divsChild>
                                                    <w:div w:id="1061445316">
                                                      <w:marLeft w:val="0"/>
                                                      <w:marRight w:val="0"/>
                                                      <w:marTop w:val="0"/>
                                                      <w:marBottom w:val="0"/>
                                                      <w:divBdr>
                                                        <w:top w:val="none" w:sz="0" w:space="0" w:color="auto"/>
                                                        <w:left w:val="none" w:sz="0" w:space="0" w:color="auto"/>
                                                        <w:bottom w:val="none" w:sz="0" w:space="0" w:color="auto"/>
                                                        <w:right w:val="none" w:sz="0" w:space="0" w:color="auto"/>
                                                      </w:divBdr>
                                                      <w:divsChild>
                                                        <w:div w:id="551576151">
                                                          <w:marLeft w:val="0"/>
                                                          <w:marRight w:val="0"/>
                                                          <w:marTop w:val="0"/>
                                                          <w:marBottom w:val="0"/>
                                                          <w:divBdr>
                                                            <w:top w:val="none" w:sz="0" w:space="0" w:color="auto"/>
                                                            <w:left w:val="none" w:sz="0" w:space="0" w:color="auto"/>
                                                            <w:bottom w:val="none" w:sz="0" w:space="0" w:color="auto"/>
                                                            <w:right w:val="none" w:sz="0" w:space="0" w:color="auto"/>
                                                          </w:divBdr>
                                                          <w:divsChild>
                                                            <w:div w:id="874467788">
                                                              <w:marLeft w:val="0"/>
                                                              <w:marRight w:val="0"/>
                                                              <w:marTop w:val="0"/>
                                                              <w:marBottom w:val="0"/>
                                                              <w:divBdr>
                                                                <w:top w:val="none" w:sz="0" w:space="0" w:color="auto"/>
                                                                <w:left w:val="none" w:sz="0" w:space="0" w:color="auto"/>
                                                                <w:bottom w:val="none" w:sz="0" w:space="0" w:color="auto"/>
                                                                <w:right w:val="none" w:sz="0" w:space="0" w:color="auto"/>
                                                              </w:divBdr>
                                                              <w:divsChild>
                                                                <w:div w:id="389379755">
                                                                  <w:marLeft w:val="0"/>
                                                                  <w:marRight w:val="0"/>
                                                                  <w:marTop w:val="0"/>
                                                                  <w:marBottom w:val="0"/>
                                                                  <w:divBdr>
                                                                    <w:top w:val="none" w:sz="0" w:space="0" w:color="auto"/>
                                                                    <w:left w:val="none" w:sz="0" w:space="0" w:color="auto"/>
                                                                    <w:bottom w:val="none" w:sz="0" w:space="0" w:color="auto"/>
                                                                    <w:right w:val="none" w:sz="0" w:space="0" w:color="auto"/>
                                                                  </w:divBdr>
                                                                  <w:divsChild>
                                                                    <w:div w:id="941837778">
                                                                      <w:marLeft w:val="0"/>
                                                                      <w:marRight w:val="0"/>
                                                                      <w:marTop w:val="0"/>
                                                                      <w:marBottom w:val="0"/>
                                                                      <w:divBdr>
                                                                        <w:top w:val="none" w:sz="0" w:space="0" w:color="auto"/>
                                                                        <w:left w:val="none" w:sz="0" w:space="0" w:color="auto"/>
                                                                        <w:bottom w:val="none" w:sz="0" w:space="0" w:color="auto"/>
                                                                        <w:right w:val="none" w:sz="0" w:space="0" w:color="auto"/>
                                                                      </w:divBdr>
                                                                      <w:divsChild>
                                                                        <w:div w:id="491600992">
                                                                          <w:marLeft w:val="0"/>
                                                                          <w:marRight w:val="0"/>
                                                                          <w:marTop w:val="0"/>
                                                                          <w:marBottom w:val="0"/>
                                                                          <w:divBdr>
                                                                            <w:top w:val="none" w:sz="0" w:space="0" w:color="auto"/>
                                                                            <w:left w:val="none" w:sz="0" w:space="0" w:color="auto"/>
                                                                            <w:bottom w:val="none" w:sz="0" w:space="0" w:color="auto"/>
                                                                            <w:right w:val="none" w:sz="0" w:space="0" w:color="auto"/>
                                                                          </w:divBdr>
                                                                          <w:divsChild>
                                                                            <w:div w:id="1938055836">
                                                                              <w:marLeft w:val="0"/>
                                                                              <w:marRight w:val="0"/>
                                                                              <w:marTop w:val="0"/>
                                                                              <w:marBottom w:val="0"/>
                                                                              <w:divBdr>
                                                                                <w:top w:val="none" w:sz="0" w:space="0" w:color="auto"/>
                                                                                <w:left w:val="none" w:sz="0" w:space="0" w:color="auto"/>
                                                                                <w:bottom w:val="none" w:sz="0" w:space="0" w:color="auto"/>
                                                                                <w:right w:val="none" w:sz="0" w:space="0" w:color="auto"/>
                                                                              </w:divBdr>
                                                                              <w:divsChild>
                                                                                <w:div w:id="1217817731">
                                                                                  <w:marLeft w:val="0"/>
                                                                                  <w:marRight w:val="0"/>
                                                                                  <w:marTop w:val="0"/>
                                                                                  <w:marBottom w:val="0"/>
                                                                                  <w:divBdr>
                                                                                    <w:top w:val="none" w:sz="0" w:space="0" w:color="auto"/>
                                                                                    <w:left w:val="none" w:sz="0" w:space="0" w:color="auto"/>
                                                                                    <w:bottom w:val="none" w:sz="0" w:space="0" w:color="auto"/>
                                                                                    <w:right w:val="none" w:sz="0" w:space="0" w:color="auto"/>
                                                                                  </w:divBdr>
                                                                                  <w:divsChild>
                                                                                    <w:div w:id="538013198">
                                                                                      <w:marLeft w:val="0"/>
                                                                                      <w:marRight w:val="0"/>
                                                                                      <w:marTop w:val="0"/>
                                                                                      <w:marBottom w:val="0"/>
                                                                                      <w:divBdr>
                                                                                        <w:top w:val="none" w:sz="0" w:space="0" w:color="auto"/>
                                                                                        <w:left w:val="none" w:sz="0" w:space="0" w:color="auto"/>
                                                                                        <w:bottom w:val="none" w:sz="0" w:space="0" w:color="auto"/>
                                                                                        <w:right w:val="none" w:sz="0" w:space="0" w:color="auto"/>
                                                                                      </w:divBdr>
                                                                                      <w:divsChild>
                                                                                        <w:div w:id="192036576">
                                                                                          <w:marLeft w:val="0"/>
                                                                                          <w:marRight w:val="0"/>
                                                                                          <w:marTop w:val="0"/>
                                                                                          <w:marBottom w:val="0"/>
                                                                                          <w:divBdr>
                                                                                            <w:top w:val="none" w:sz="0" w:space="0" w:color="auto"/>
                                                                                            <w:left w:val="none" w:sz="0" w:space="0" w:color="auto"/>
                                                                                            <w:bottom w:val="none" w:sz="0" w:space="0" w:color="auto"/>
                                                                                            <w:right w:val="none" w:sz="0" w:space="0" w:color="auto"/>
                                                                                          </w:divBdr>
                                                                                          <w:divsChild>
                                                                                            <w:div w:id="1802307868">
                                                                                              <w:marLeft w:val="0"/>
                                                                                              <w:marRight w:val="120"/>
                                                                                              <w:marTop w:val="0"/>
                                                                                              <w:marBottom w:val="150"/>
                                                                                              <w:divBdr>
                                                                                                <w:top w:val="single" w:sz="2" w:space="0" w:color="EFEFEF"/>
                                                                                                <w:left w:val="single" w:sz="6" w:space="0" w:color="EFEFEF"/>
                                                                                                <w:bottom w:val="single" w:sz="6" w:space="0" w:color="E2E2E2"/>
                                                                                                <w:right w:val="single" w:sz="6" w:space="0" w:color="EFEFEF"/>
                                                                                              </w:divBdr>
                                                                                              <w:divsChild>
                                                                                                <w:div w:id="1427843261">
                                                                                                  <w:marLeft w:val="0"/>
                                                                                                  <w:marRight w:val="0"/>
                                                                                                  <w:marTop w:val="0"/>
                                                                                                  <w:marBottom w:val="0"/>
                                                                                                  <w:divBdr>
                                                                                                    <w:top w:val="none" w:sz="0" w:space="0" w:color="auto"/>
                                                                                                    <w:left w:val="none" w:sz="0" w:space="0" w:color="auto"/>
                                                                                                    <w:bottom w:val="none" w:sz="0" w:space="0" w:color="auto"/>
                                                                                                    <w:right w:val="none" w:sz="0" w:space="0" w:color="auto"/>
                                                                                                  </w:divBdr>
                                                                                                  <w:divsChild>
                                                                                                    <w:div w:id="1717316366">
                                                                                                      <w:marLeft w:val="0"/>
                                                                                                      <w:marRight w:val="0"/>
                                                                                                      <w:marTop w:val="0"/>
                                                                                                      <w:marBottom w:val="0"/>
                                                                                                      <w:divBdr>
                                                                                                        <w:top w:val="none" w:sz="0" w:space="0" w:color="auto"/>
                                                                                                        <w:left w:val="none" w:sz="0" w:space="0" w:color="auto"/>
                                                                                                        <w:bottom w:val="none" w:sz="0" w:space="0" w:color="auto"/>
                                                                                                        <w:right w:val="none" w:sz="0" w:space="0" w:color="auto"/>
                                                                                                      </w:divBdr>
                                                                                                      <w:divsChild>
                                                                                                        <w:div w:id="1399598653">
                                                                                                          <w:marLeft w:val="0"/>
                                                                                                          <w:marRight w:val="0"/>
                                                                                                          <w:marTop w:val="0"/>
                                                                                                          <w:marBottom w:val="0"/>
                                                                                                          <w:divBdr>
                                                                                                            <w:top w:val="none" w:sz="0" w:space="0" w:color="auto"/>
                                                                                                            <w:left w:val="none" w:sz="0" w:space="0" w:color="auto"/>
                                                                                                            <w:bottom w:val="none" w:sz="0" w:space="0" w:color="auto"/>
                                                                                                            <w:right w:val="none" w:sz="0" w:space="0" w:color="auto"/>
                                                                                                          </w:divBdr>
                                                                                                          <w:divsChild>
                                                                                                            <w:div w:id="1136798722">
                                                                                                              <w:marLeft w:val="0"/>
                                                                                                              <w:marRight w:val="0"/>
                                                                                                              <w:marTop w:val="0"/>
                                                                                                              <w:marBottom w:val="0"/>
                                                                                                              <w:divBdr>
                                                                                                                <w:top w:val="none" w:sz="0" w:space="0" w:color="auto"/>
                                                                                                                <w:left w:val="none" w:sz="0" w:space="0" w:color="auto"/>
                                                                                                                <w:bottom w:val="none" w:sz="0" w:space="0" w:color="auto"/>
                                                                                                                <w:right w:val="none" w:sz="0" w:space="0" w:color="auto"/>
                                                                                                              </w:divBdr>
                                                                                                              <w:divsChild>
                                                                                                                <w:div w:id="1539390390">
                                                                                                                  <w:marLeft w:val="-570"/>
                                                                                                                  <w:marRight w:val="0"/>
                                                                                                                  <w:marTop w:val="150"/>
                                                                                                                  <w:marBottom w:val="225"/>
                                                                                                                  <w:divBdr>
                                                                                                                    <w:top w:val="single" w:sz="6" w:space="2" w:color="D8D8D8"/>
                                                                                                                    <w:left w:val="single" w:sz="6" w:space="2" w:color="D8D8D8"/>
                                                                                                                    <w:bottom w:val="single" w:sz="6" w:space="2" w:color="D8D8D8"/>
                                                                                                                    <w:right w:val="single" w:sz="6" w:space="2" w:color="D8D8D8"/>
                                                                                                                  </w:divBdr>
                                                                                                                  <w:divsChild>
                                                                                                                    <w:div w:id="333849798">
                                                                                                                      <w:marLeft w:val="0"/>
                                                                                                                      <w:marRight w:val="0"/>
                                                                                                                      <w:marTop w:val="0"/>
                                                                                                                      <w:marBottom w:val="0"/>
                                                                                                                      <w:divBdr>
                                                                                                                        <w:top w:val="none" w:sz="0" w:space="0" w:color="auto"/>
                                                                                                                        <w:left w:val="none" w:sz="0" w:space="0" w:color="auto"/>
                                                                                                                        <w:bottom w:val="none" w:sz="0" w:space="0" w:color="auto"/>
                                                                                                                        <w:right w:val="none" w:sz="0" w:space="0" w:color="auto"/>
                                                                                                                      </w:divBdr>
                                                                                                                      <w:divsChild>
                                                                                                                        <w:div w:id="946934926">
                                                                                                                          <w:marLeft w:val="225"/>
                                                                                                                          <w:marRight w:val="225"/>
                                                                                                                          <w:marTop w:val="75"/>
                                                                                                                          <w:marBottom w:val="75"/>
                                                                                                                          <w:divBdr>
                                                                                                                            <w:top w:val="none" w:sz="0" w:space="0" w:color="auto"/>
                                                                                                                            <w:left w:val="none" w:sz="0" w:space="0" w:color="auto"/>
                                                                                                                            <w:bottom w:val="none" w:sz="0" w:space="0" w:color="auto"/>
                                                                                                                            <w:right w:val="none" w:sz="0" w:space="0" w:color="auto"/>
                                                                                                                          </w:divBdr>
                                                                                                                          <w:divsChild>
                                                                                                                            <w:div w:id="617224355">
                                                                                                                              <w:marLeft w:val="0"/>
                                                                                                                              <w:marRight w:val="0"/>
                                                                                                                              <w:marTop w:val="0"/>
                                                                                                                              <w:marBottom w:val="0"/>
                                                                                                                              <w:divBdr>
                                                                                                                                <w:top w:val="single" w:sz="6" w:space="0" w:color="auto"/>
                                                                                                                                <w:left w:val="single" w:sz="6" w:space="0" w:color="auto"/>
                                                                                                                                <w:bottom w:val="single" w:sz="6" w:space="0" w:color="auto"/>
                                                                                                                                <w:right w:val="single" w:sz="6" w:space="0" w:color="auto"/>
                                                                                                                              </w:divBdr>
                                                                                                                              <w:divsChild>
                                                                                                                                <w:div w:id="1967736354">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0022292">
      <w:bodyDiv w:val="1"/>
      <w:marLeft w:val="0"/>
      <w:marRight w:val="0"/>
      <w:marTop w:val="0"/>
      <w:marBottom w:val="0"/>
      <w:divBdr>
        <w:top w:val="none" w:sz="0" w:space="0" w:color="auto"/>
        <w:left w:val="none" w:sz="0" w:space="0" w:color="auto"/>
        <w:bottom w:val="none" w:sz="0" w:space="0" w:color="auto"/>
        <w:right w:val="none" w:sz="0" w:space="0" w:color="auto"/>
      </w:divBdr>
    </w:div>
    <w:div w:id="1616134844">
      <w:bodyDiv w:val="1"/>
      <w:marLeft w:val="0"/>
      <w:marRight w:val="0"/>
      <w:marTop w:val="0"/>
      <w:marBottom w:val="0"/>
      <w:divBdr>
        <w:top w:val="none" w:sz="0" w:space="0" w:color="auto"/>
        <w:left w:val="none" w:sz="0" w:space="0" w:color="auto"/>
        <w:bottom w:val="none" w:sz="0" w:space="0" w:color="auto"/>
        <w:right w:val="none" w:sz="0" w:space="0" w:color="auto"/>
      </w:divBdr>
    </w:div>
    <w:div w:id="1639148219">
      <w:bodyDiv w:val="1"/>
      <w:marLeft w:val="0"/>
      <w:marRight w:val="0"/>
      <w:marTop w:val="0"/>
      <w:marBottom w:val="0"/>
      <w:divBdr>
        <w:top w:val="none" w:sz="0" w:space="0" w:color="auto"/>
        <w:left w:val="none" w:sz="0" w:space="0" w:color="auto"/>
        <w:bottom w:val="none" w:sz="0" w:space="0" w:color="auto"/>
        <w:right w:val="none" w:sz="0" w:space="0" w:color="auto"/>
      </w:divBdr>
      <w:divsChild>
        <w:div w:id="119345913">
          <w:marLeft w:val="446"/>
          <w:marRight w:val="0"/>
          <w:marTop w:val="0"/>
          <w:marBottom w:val="0"/>
          <w:divBdr>
            <w:top w:val="none" w:sz="0" w:space="0" w:color="auto"/>
            <w:left w:val="none" w:sz="0" w:space="0" w:color="auto"/>
            <w:bottom w:val="none" w:sz="0" w:space="0" w:color="auto"/>
            <w:right w:val="none" w:sz="0" w:space="0" w:color="auto"/>
          </w:divBdr>
        </w:div>
      </w:divsChild>
    </w:div>
    <w:div w:id="1654605131">
      <w:bodyDiv w:val="1"/>
      <w:marLeft w:val="0"/>
      <w:marRight w:val="0"/>
      <w:marTop w:val="0"/>
      <w:marBottom w:val="0"/>
      <w:divBdr>
        <w:top w:val="none" w:sz="0" w:space="0" w:color="auto"/>
        <w:left w:val="none" w:sz="0" w:space="0" w:color="auto"/>
        <w:bottom w:val="none" w:sz="0" w:space="0" w:color="auto"/>
        <w:right w:val="none" w:sz="0" w:space="0" w:color="auto"/>
      </w:divBdr>
    </w:div>
    <w:div w:id="1696534778">
      <w:bodyDiv w:val="1"/>
      <w:marLeft w:val="0"/>
      <w:marRight w:val="0"/>
      <w:marTop w:val="0"/>
      <w:marBottom w:val="0"/>
      <w:divBdr>
        <w:top w:val="none" w:sz="0" w:space="0" w:color="auto"/>
        <w:left w:val="none" w:sz="0" w:space="0" w:color="auto"/>
        <w:bottom w:val="none" w:sz="0" w:space="0" w:color="auto"/>
        <w:right w:val="none" w:sz="0" w:space="0" w:color="auto"/>
      </w:divBdr>
    </w:div>
    <w:div w:id="1802573680">
      <w:bodyDiv w:val="1"/>
      <w:marLeft w:val="0"/>
      <w:marRight w:val="0"/>
      <w:marTop w:val="0"/>
      <w:marBottom w:val="0"/>
      <w:divBdr>
        <w:top w:val="none" w:sz="0" w:space="0" w:color="auto"/>
        <w:left w:val="none" w:sz="0" w:space="0" w:color="auto"/>
        <w:bottom w:val="none" w:sz="0" w:space="0" w:color="auto"/>
        <w:right w:val="none" w:sz="0" w:space="0" w:color="auto"/>
      </w:divBdr>
    </w:div>
    <w:div w:id="1849636139">
      <w:bodyDiv w:val="1"/>
      <w:marLeft w:val="0"/>
      <w:marRight w:val="0"/>
      <w:marTop w:val="0"/>
      <w:marBottom w:val="0"/>
      <w:divBdr>
        <w:top w:val="none" w:sz="0" w:space="0" w:color="auto"/>
        <w:left w:val="none" w:sz="0" w:space="0" w:color="auto"/>
        <w:bottom w:val="none" w:sz="0" w:space="0" w:color="auto"/>
        <w:right w:val="none" w:sz="0" w:space="0" w:color="auto"/>
      </w:divBdr>
    </w:div>
    <w:div w:id="1907102965">
      <w:bodyDiv w:val="1"/>
      <w:marLeft w:val="0"/>
      <w:marRight w:val="0"/>
      <w:marTop w:val="0"/>
      <w:marBottom w:val="0"/>
      <w:divBdr>
        <w:top w:val="none" w:sz="0" w:space="0" w:color="auto"/>
        <w:left w:val="none" w:sz="0" w:space="0" w:color="auto"/>
        <w:bottom w:val="none" w:sz="0" w:space="0" w:color="auto"/>
        <w:right w:val="none" w:sz="0" w:space="0" w:color="auto"/>
      </w:divBdr>
    </w:div>
    <w:div w:id="1925845336">
      <w:bodyDiv w:val="1"/>
      <w:marLeft w:val="0"/>
      <w:marRight w:val="0"/>
      <w:marTop w:val="0"/>
      <w:marBottom w:val="0"/>
      <w:divBdr>
        <w:top w:val="none" w:sz="0" w:space="0" w:color="auto"/>
        <w:left w:val="none" w:sz="0" w:space="0" w:color="auto"/>
        <w:bottom w:val="none" w:sz="0" w:space="0" w:color="auto"/>
        <w:right w:val="none" w:sz="0" w:space="0" w:color="auto"/>
      </w:divBdr>
    </w:div>
    <w:div w:id="1927567617">
      <w:bodyDiv w:val="1"/>
      <w:marLeft w:val="0"/>
      <w:marRight w:val="0"/>
      <w:marTop w:val="0"/>
      <w:marBottom w:val="0"/>
      <w:divBdr>
        <w:top w:val="none" w:sz="0" w:space="0" w:color="auto"/>
        <w:left w:val="none" w:sz="0" w:space="0" w:color="auto"/>
        <w:bottom w:val="none" w:sz="0" w:space="0" w:color="auto"/>
        <w:right w:val="none" w:sz="0" w:space="0" w:color="auto"/>
      </w:divBdr>
    </w:div>
    <w:div w:id="1985811732">
      <w:bodyDiv w:val="1"/>
      <w:marLeft w:val="0"/>
      <w:marRight w:val="0"/>
      <w:marTop w:val="0"/>
      <w:marBottom w:val="0"/>
      <w:divBdr>
        <w:top w:val="none" w:sz="0" w:space="0" w:color="auto"/>
        <w:left w:val="none" w:sz="0" w:space="0" w:color="auto"/>
        <w:bottom w:val="none" w:sz="0" w:space="0" w:color="auto"/>
        <w:right w:val="none" w:sz="0" w:space="0" w:color="auto"/>
      </w:divBdr>
    </w:div>
    <w:div w:id="2018776017">
      <w:bodyDiv w:val="1"/>
      <w:marLeft w:val="0"/>
      <w:marRight w:val="0"/>
      <w:marTop w:val="0"/>
      <w:marBottom w:val="0"/>
      <w:divBdr>
        <w:top w:val="none" w:sz="0" w:space="0" w:color="auto"/>
        <w:left w:val="none" w:sz="0" w:space="0" w:color="auto"/>
        <w:bottom w:val="none" w:sz="0" w:space="0" w:color="auto"/>
        <w:right w:val="none" w:sz="0" w:space="0" w:color="auto"/>
      </w:divBdr>
    </w:div>
    <w:div w:id="2090035022">
      <w:bodyDiv w:val="1"/>
      <w:marLeft w:val="0"/>
      <w:marRight w:val="0"/>
      <w:marTop w:val="0"/>
      <w:marBottom w:val="0"/>
      <w:divBdr>
        <w:top w:val="none" w:sz="0" w:space="0" w:color="auto"/>
        <w:left w:val="none" w:sz="0" w:space="0" w:color="auto"/>
        <w:bottom w:val="none" w:sz="0" w:space="0" w:color="auto"/>
        <w:right w:val="none" w:sz="0" w:space="0" w:color="auto"/>
      </w:divBdr>
    </w:div>
    <w:div w:id="2093235023">
      <w:bodyDiv w:val="1"/>
      <w:marLeft w:val="0"/>
      <w:marRight w:val="0"/>
      <w:marTop w:val="0"/>
      <w:marBottom w:val="0"/>
      <w:divBdr>
        <w:top w:val="none" w:sz="0" w:space="0" w:color="auto"/>
        <w:left w:val="none" w:sz="0" w:space="0" w:color="auto"/>
        <w:bottom w:val="none" w:sz="0" w:space="0" w:color="auto"/>
        <w:right w:val="none" w:sz="0" w:space="0" w:color="auto"/>
      </w:divBdr>
    </w:div>
    <w:div w:id="2101871192">
      <w:bodyDiv w:val="1"/>
      <w:marLeft w:val="0"/>
      <w:marRight w:val="0"/>
      <w:marTop w:val="0"/>
      <w:marBottom w:val="0"/>
      <w:divBdr>
        <w:top w:val="none" w:sz="0" w:space="0" w:color="auto"/>
        <w:left w:val="none" w:sz="0" w:space="0" w:color="auto"/>
        <w:bottom w:val="none" w:sz="0" w:space="0" w:color="auto"/>
        <w:right w:val="none" w:sz="0" w:space="0" w:color="auto"/>
      </w:divBdr>
    </w:div>
    <w:div w:id="2137479369">
      <w:bodyDiv w:val="1"/>
      <w:marLeft w:val="0"/>
      <w:marRight w:val="0"/>
      <w:marTop w:val="0"/>
      <w:marBottom w:val="0"/>
      <w:divBdr>
        <w:top w:val="none" w:sz="0" w:space="0" w:color="auto"/>
        <w:left w:val="none" w:sz="0" w:space="0" w:color="auto"/>
        <w:bottom w:val="none" w:sz="0" w:space="0" w:color="auto"/>
        <w:right w:val="none" w:sz="0" w:space="0" w:color="auto"/>
      </w:divBdr>
    </w:div>
    <w:div w:id="2138789241">
      <w:bodyDiv w:val="1"/>
      <w:marLeft w:val="0"/>
      <w:marRight w:val="0"/>
      <w:marTop w:val="0"/>
      <w:marBottom w:val="0"/>
      <w:divBdr>
        <w:top w:val="none" w:sz="0" w:space="0" w:color="auto"/>
        <w:left w:val="none" w:sz="0" w:space="0" w:color="auto"/>
        <w:bottom w:val="none" w:sz="0" w:space="0" w:color="auto"/>
        <w:right w:val="none" w:sz="0" w:space="0" w:color="auto"/>
      </w:divBdr>
      <w:divsChild>
        <w:div w:id="358899979">
          <w:marLeft w:val="0"/>
          <w:marRight w:val="0"/>
          <w:marTop w:val="0"/>
          <w:marBottom w:val="0"/>
          <w:divBdr>
            <w:top w:val="none" w:sz="0" w:space="0" w:color="auto"/>
            <w:left w:val="none" w:sz="0" w:space="0" w:color="auto"/>
            <w:bottom w:val="none" w:sz="0" w:space="0" w:color="auto"/>
            <w:right w:val="none" w:sz="0" w:space="0" w:color="auto"/>
          </w:divBdr>
          <w:divsChild>
            <w:div w:id="1871914928">
              <w:marLeft w:val="0"/>
              <w:marRight w:val="0"/>
              <w:marTop w:val="0"/>
              <w:marBottom w:val="0"/>
              <w:divBdr>
                <w:top w:val="none" w:sz="0" w:space="0" w:color="auto"/>
                <w:left w:val="none" w:sz="0" w:space="0" w:color="auto"/>
                <w:bottom w:val="none" w:sz="0" w:space="0" w:color="auto"/>
                <w:right w:val="none" w:sz="0" w:space="0" w:color="auto"/>
              </w:divBdr>
              <w:divsChild>
                <w:div w:id="137333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CCF10B92DC6B6C418515AC72356B4A46" ma:contentTypeVersion="8" ma:contentTypeDescription="新しいドキュメントを作成します。" ma:contentTypeScope="" ma:versionID="02e634c7538d678166d9856857600acc">
  <xsd:schema xmlns:xsd="http://www.w3.org/2001/XMLSchema" xmlns:xs="http://www.w3.org/2001/XMLSchema" xmlns:p="http://schemas.microsoft.com/office/2006/metadata/properties" xmlns:ns2="196a37b5-05d3-4b49-bcfc-a837108d2c99" xmlns:ns3="67032eef-e3bc-4b07-9726-31f8e76399fc" targetNamespace="http://schemas.microsoft.com/office/2006/metadata/properties" ma:root="true" ma:fieldsID="49ff71e30431480d39de9412e6abe822" ns2:_="" ns3:_="">
    <xsd:import namespace="196a37b5-05d3-4b49-bcfc-a837108d2c99"/>
    <xsd:import namespace="67032eef-e3bc-4b07-9726-31f8e76399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6a37b5-05d3-4b49-bcfc-a837108d2c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032eef-e3bc-4b07-9726-31f8e76399fc" elementFormDefault="qualified">
    <xsd:import namespace="http://schemas.microsoft.com/office/2006/documentManagement/types"/>
    <xsd:import namespace="http://schemas.microsoft.com/office/infopath/2007/PartnerControls"/>
    <xsd:element name="SharedWithUsers" ma:index="12"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Nmerical.XSL" StyleName="ISO 690 - Numerical Reference">
  <b:Source>
    <b:Tag>Iwa97</b:Tag>
    <b:SourceType>Book</b:SourceType>
    <b:Guid>{6D5F020D-DC13-476F-B492-CFAC82C99D75}</b:Guid>
    <b:Author>
      <b:Author>
        <b:NameList>
          <b:Person>
            <b:Last>Iwai Y</b:Last>
            <b:First>Ishida</b:First>
            <b:Middle>M, Tanaka Y, Okazaki T, Honjo T, Minato N.</b:Middle>
          </b:Person>
        </b:NameList>
      </b:Author>
    </b:Author>
    <b:Title>Involvement of PD-L1 on tumor cells in the escape from host immune system and tumor immunotherapy by PD-L1 blockade.</b:Title>
    <b:Year>2002;99:12293-12297.</b:Year>
    <b:Publisher>Proc Natl Acad Sci U S A.</b:Publisher>
    <b:RefOrder>1</b:RefOrder>
  </b:Source>
</b:Sources>
</file>

<file path=customXml/itemProps1.xml><?xml version="1.0" encoding="utf-8"?>
<ds:datastoreItem xmlns:ds="http://schemas.openxmlformats.org/officeDocument/2006/customXml" ds:itemID="{3B8C42A7-13B7-4698-BCED-5D65112B6C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EBAFCC3-051B-4F5A-A8AD-7657A02CE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6a37b5-05d3-4b49-bcfc-a837108d2c99"/>
    <ds:schemaRef ds:uri="67032eef-e3bc-4b07-9726-31f8e76399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83773D-A133-4CB9-B5C3-5C2E23EE0EF8}">
  <ds:schemaRefs>
    <ds:schemaRef ds:uri="http://schemas.microsoft.com/sharepoint/v3/contenttype/forms"/>
  </ds:schemaRefs>
</ds:datastoreItem>
</file>

<file path=customXml/itemProps4.xml><?xml version="1.0" encoding="utf-8"?>
<ds:datastoreItem xmlns:ds="http://schemas.openxmlformats.org/officeDocument/2006/customXml" ds:itemID="{39BACE83-BFB0-4F80-89B8-E26A43452982}">
  <ds:schemaRefs>
    <ds:schemaRef ds:uri="http://schemas.openxmlformats.org/officeDocument/2006/bibliography"/>
  </ds:schemaRefs>
</ds:datastoreItem>
</file>

<file path=docMetadata/LabelInfo.xml><?xml version="1.0" encoding="utf-8"?>
<clbl:labelList xmlns:clbl="http://schemas.microsoft.com/office/2020/mipLabelMetadata">
  <clbl:label id="{8fb0999b-c0f8-44bf-9cc0-32b2b9ea88e6}" enabled="1" method="Standard" siteId="{a5bd0d07-eca3-4fda-9821-7c858c9deb8a}"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11</Pages>
  <Words>1736</Words>
  <Characters>9893</Characters>
  <Application>Microsoft Office Word</Application>
  <DocSecurity>0</DocSecurity>
  <Lines>157</Lines>
  <Paragraphs>3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robt.freeman@gmail.com</Company>
  <LinksUpToDate>false</LinksUpToDate>
  <CharactersWithSpaces>11595</CharactersWithSpaces>
  <SharedDoc>false</SharedDoc>
  <HLinks>
    <vt:vector size="12" baseType="variant">
      <vt:variant>
        <vt:i4>6619149</vt:i4>
      </vt:variant>
      <vt:variant>
        <vt:i4>144</vt:i4>
      </vt:variant>
      <vt:variant>
        <vt:i4>0</vt:i4>
      </vt:variant>
      <vt:variant>
        <vt:i4>5</vt:i4>
      </vt:variant>
      <vt:variant>
        <vt:lpwstr>https://aacrjournals.org/cancerres/article/83/7_Supplement/4892/720670/Abstract-4892-MMAE-drives-immunomodulatory-changes</vt:lpwstr>
      </vt:variant>
      <vt:variant>
        <vt:lpwstr/>
      </vt:variant>
      <vt:variant>
        <vt:i4>8257662</vt:i4>
      </vt:variant>
      <vt:variant>
        <vt:i4>0</vt:i4>
      </vt:variant>
      <vt:variant>
        <vt:i4>0</vt:i4>
      </vt:variant>
      <vt:variant>
        <vt:i4>5</vt:i4>
      </vt:variant>
      <vt:variant>
        <vt:lpwstr>https://aacrjournals.org/bloodcancerdiscov/pages/journal-ifor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f**</dc:creator>
  <cp:lastModifiedBy>Tomita,Mayu 富田真由(プロダクトR部O育薬研究1G)</cp:lastModifiedBy>
  <cp:revision>12</cp:revision>
  <cp:lastPrinted>2025-10-09T05:42:00Z</cp:lastPrinted>
  <dcterms:created xsi:type="dcterms:W3CDTF">2025-10-16T08:33:00Z</dcterms:created>
  <dcterms:modified xsi:type="dcterms:W3CDTF">2025-11-19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uropean-journal-of-nuclear-medicine-and-molecular-imaging</vt:lpwstr>
  </property>
  <property fmtid="{D5CDD505-2E9C-101B-9397-08002B2CF9AE}" pid="13" name="Mendeley Recent Style Name 5_1">
    <vt:lpwstr>European Journal of Nuclear Medicine and Molecular Imaging</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85305591/springer-vancouver-brackets</vt:lpwstr>
  </property>
  <property fmtid="{D5CDD505-2E9C-101B-9397-08002B2CF9AE}" pid="21" name="Mendeley Recent Style Name 9_1">
    <vt:lpwstr>Springer - Vancouver (brackets) - mayu tomita</vt:lpwstr>
  </property>
  <property fmtid="{D5CDD505-2E9C-101B-9397-08002B2CF9AE}" pid="22" name="GrammarlyDocumentId">
    <vt:lpwstr>e6047d1bede41f14720e52f1085760ddcb61acbc357a3f26475402d44997c4a0</vt:lpwstr>
  </property>
  <property fmtid="{D5CDD505-2E9C-101B-9397-08002B2CF9AE}" pid="23" name="ContentTypeId">
    <vt:lpwstr>0x010100CCF10B92DC6B6C418515AC72356B4A46</vt:lpwstr>
  </property>
  <property fmtid="{D5CDD505-2E9C-101B-9397-08002B2CF9AE}" pid="24" name="ClassificationContentMarkingHeaderShapeIds">
    <vt:lpwstr>2877fe50,4dd6b2b4,160c3333</vt:lpwstr>
  </property>
  <property fmtid="{D5CDD505-2E9C-101B-9397-08002B2CF9AE}" pid="25" name="ClassificationContentMarkingHeaderFontProps">
    <vt:lpwstr>#ff0000,10,Calibri</vt:lpwstr>
  </property>
  <property fmtid="{D5CDD505-2E9C-101B-9397-08002B2CF9AE}" pid="26" name="ClassificationContentMarkingHeaderText">
    <vt:lpwstr>Internal - 社外秘</vt:lpwstr>
  </property>
  <property fmtid="{D5CDD505-2E9C-101B-9397-08002B2CF9AE}" pid="27" name="ClassificationContentMarkingFooterShapeIds">
    <vt:lpwstr>6e965a02,3903cc98,559a388e</vt:lpwstr>
  </property>
  <property fmtid="{D5CDD505-2E9C-101B-9397-08002B2CF9AE}" pid="28" name="ClassificationContentMarkingFooterFontProps">
    <vt:lpwstr>#ff0000,10,Calibri</vt:lpwstr>
  </property>
  <property fmtid="{D5CDD505-2E9C-101B-9397-08002B2CF9AE}" pid="29" name="ClassificationContentMarkingFooterText">
    <vt:lpwstr>Internal - 社外秘</vt:lpwstr>
  </property>
</Properties>
</file>